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EE4C7" w14:textId="2325B888" w:rsidR="00280CC7" w:rsidRPr="001848E7" w:rsidRDefault="00280CC7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sz w:val="22"/>
        </w:rPr>
      </w:pPr>
      <w:bookmarkStart w:id="0" w:name="_Hlk536455314"/>
      <w:bookmarkStart w:id="1" w:name="OLE_LINK32"/>
      <w:r w:rsidRPr="001848E7">
        <w:rPr>
          <w:rFonts w:ascii="Times New Roman" w:eastAsia="SimSun" w:hAnsi="Times New Roman" w:cs="Times New Roman"/>
          <w:b/>
          <w:sz w:val="22"/>
        </w:rPr>
        <w:t>Table S</w:t>
      </w:r>
      <w:r w:rsidR="00257F2F" w:rsidRPr="001848E7">
        <w:rPr>
          <w:rFonts w:ascii="Times New Roman" w:eastAsia="SimSun" w:hAnsi="Times New Roman" w:cs="Times New Roman"/>
          <w:b/>
          <w:sz w:val="22"/>
        </w:rPr>
        <w:t>1</w:t>
      </w:r>
      <w:r w:rsidRPr="001848E7">
        <w:rPr>
          <w:rFonts w:ascii="Times New Roman" w:eastAsia="SimSun" w:hAnsi="Times New Roman" w:cs="Times New Roman"/>
          <w:b/>
          <w:sz w:val="22"/>
        </w:rPr>
        <w:t>.</w:t>
      </w:r>
      <w:r w:rsidRPr="001848E7">
        <w:rPr>
          <w:rFonts w:ascii="Times New Roman" w:eastAsia="SimSun" w:hAnsi="Times New Roman" w:cs="Times New Roman"/>
          <w:sz w:val="22"/>
        </w:rPr>
        <w:t xml:space="preserve"> </w:t>
      </w:r>
      <w:r w:rsidR="00DC5959"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Gene </w:t>
      </w:r>
      <w:r w:rsidR="00A22E53">
        <w:rPr>
          <w:rFonts w:ascii="Times New Roman" w:eastAsia="SimSun" w:hAnsi="Times New Roman" w:cs="Times New Roman"/>
          <w:bCs/>
          <w:kern w:val="0"/>
          <w:sz w:val="22"/>
        </w:rPr>
        <w:t>m</w:t>
      </w:r>
      <w:r w:rsidR="00DC5959"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utations of </w:t>
      </w:r>
      <w:r w:rsidR="00A22E53">
        <w:rPr>
          <w:rFonts w:ascii="Times New Roman" w:eastAsia="SimSun" w:hAnsi="Times New Roman" w:cs="Times New Roman"/>
          <w:bCs/>
          <w:kern w:val="0"/>
          <w:sz w:val="22"/>
        </w:rPr>
        <w:t>p</w:t>
      </w:r>
      <w:r w:rsidR="00DC5959" w:rsidRPr="001848E7">
        <w:rPr>
          <w:rFonts w:ascii="Times New Roman" w:eastAsia="SimSun" w:hAnsi="Times New Roman" w:cs="Times New Roman"/>
          <w:bCs/>
          <w:kern w:val="0"/>
          <w:sz w:val="22"/>
        </w:rPr>
        <w:t>atients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 </w:t>
      </w:r>
      <w:r w:rsidR="00DC5959"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with </w:t>
      </w:r>
      <w:r w:rsidR="001848E7">
        <w:rPr>
          <w:rFonts w:ascii="Times New Roman" w:eastAsia="SimSun" w:hAnsi="Times New Roman" w:cs="Times New Roman" w:hint="eastAsia"/>
          <w:bCs/>
          <w:kern w:val="0"/>
          <w:sz w:val="22"/>
        </w:rPr>
        <w:t>r</w:t>
      </w:r>
      <w:r w:rsidR="00DC5959" w:rsidRPr="001848E7">
        <w:rPr>
          <w:rFonts w:ascii="Times New Roman" w:eastAsia="SimSun" w:hAnsi="Times New Roman" w:cs="Times New Roman"/>
          <w:bCs/>
          <w:kern w:val="0"/>
          <w:sz w:val="22"/>
        </w:rPr>
        <w:t>/</w:t>
      </w:r>
      <w:r w:rsidR="001848E7">
        <w:rPr>
          <w:rFonts w:ascii="Times New Roman" w:eastAsia="SimSun" w:hAnsi="Times New Roman" w:cs="Times New Roman"/>
          <w:bCs/>
          <w:kern w:val="0"/>
          <w:sz w:val="22"/>
        </w:rPr>
        <w:t>r</w:t>
      </w:r>
      <w:r w:rsidR="00DC5959"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 AML 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>(</w:t>
      </w:r>
      <w:r w:rsidRPr="001848E7">
        <w:rPr>
          <w:rFonts w:ascii="Times New Roman" w:eastAsia="SimSun" w:hAnsi="Times New Roman" w:cs="Times New Roman"/>
          <w:sz w:val="22"/>
        </w:rPr>
        <w:t>N = 88</w:t>
      </w:r>
      <w:r w:rsidRPr="00F12CB2">
        <w:rPr>
          <w:rFonts w:ascii="Times New Roman" w:eastAsia="SimSun" w:hAnsi="Times New Roman" w:cs="Times New Roman"/>
          <w:sz w:val="22"/>
          <w:vertAlign w:val="superscript"/>
        </w:rPr>
        <w:t>*</w:t>
      </w:r>
      <w:r w:rsidRPr="001848E7">
        <w:rPr>
          <w:rFonts w:ascii="Times New Roman" w:eastAsia="SimSun" w:hAnsi="Times New Roman" w:cs="Times New Roman"/>
          <w:sz w:val="22"/>
        </w:rPr>
        <w:t>)</w:t>
      </w:r>
    </w:p>
    <w:tbl>
      <w:tblPr>
        <w:tblStyle w:val="4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126"/>
        <w:gridCol w:w="2127"/>
      </w:tblGrid>
      <w:tr w:rsidR="008D6C36" w:rsidRPr="001848E7" w14:paraId="091B7E84" w14:textId="77777777" w:rsidTr="008D6C36"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14:paraId="5ECB86E0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Gene mutation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41021E62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Number of </w:t>
            </w:r>
            <w:r w:rsidR="00E944AC"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mutated </w:t>
            </w: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gene</w:t>
            </w:r>
            <w:r w:rsidR="00E944AC"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s</w:t>
            </w: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09547BBC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umber of mutation</w:t>
            </w:r>
            <w:r w:rsidR="00E944AC"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</w:t>
            </w:r>
          </w:p>
        </w:tc>
      </w:tr>
      <w:tr w:rsidR="008D6C36" w:rsidRPr="001848E7" w14:paraId="53AEF946" w14:textId="77777777" w:rsidTr="008D6C36">
        <w:tc>
          <w:tcPr>
            <w:tcW w:w="3969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7ED14FA9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CEBPA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EEA1210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7 (19.3)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4C3B978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27</w:t>
            </w:r>
          </w:p>
        </w:tc>
      </w:tr>
      <w:tr w:rsidR="008D6C36" w:rsidRPr="001848E7" w14:paraId="5EEDD4D1" w14:textId="77777777" w:rsidTr="008D6C36">
        <w:tc>
          <w:tcPr>
            <w:tcW w:w="3969" w:type="dxa"/>
          </w:tcPr>
          <w:p w14:paraId="7A9DD39C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FLT3-ITD</w:t>
            </w:r>
          </w:p>
        </w:tc>
        <w:tc>
          <w:tcPr>
            <w:tcW w:w="2126" w:type="dxa"/>
          </w:tcPr>
          <w:p w14:paraId="13CBF811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7 (19.3)</w:t>
            </w:r>
          </w:p>
        </w:tc>
        <w:tc>
          <w:tcPr>
            <w:tcW w:w="2127" w:type="dxa"/>
          </w:tcPr>
          <w:p w14:paraId="12F86956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17</w:t>
            </w:r>
          </w:p>
        </w:tc>
      </w:tr>
      <w:tr w:rsidR="008D6C36" w:rsidRPr="001848E7" w14:paraId="066B6C89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650A4831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WT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68059B7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6 (18.2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4FE9A20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21</w:t>
            </w:r>
          </w:p>
        </w:tc>
      </w:tr>
      <w:tr w:rsidR="008D6C36" w:rsidRPr="001848E7" w14:paraId="2479C96B" w14:textId="77777777" w:rsidTr="008D6C36">
        <w:tc>
          <w:tcPr>
            <w:tcW w:w="3969" w:type="dxa"/>
          </w:tcPr>
          <w:p w14:paraId="622F6C01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RUNX1</w:t>
            </w:r>
          </w:p>
        </w:tc>
        <w:tc>
          <w:tcPr>
            <w:tcW w:w="2126" w:type="dxa"/>
          </w:tcPr>
          <w:p w14:paraId="504F50F5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4 (15.9)</w:t>
            </w:r>
          </w:p>
        </w:tc>
        <w:tc>
          <w:tcPr>
            <w:tcW w:w="2127" w:type="dxa"/>
          </w:tcPr>
          <w:p w14:paraId="0DE1A4BE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8D6C36" w:rsidRPr="001848E7" w14:paraId="48F2141C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6F30D0C8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DNMT3A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EC66A5D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2 (13.6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CEB463A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8D6C36" w:rsidRPr="001848E7" w14:paraId="58B7A6DD" w14:textId="77777777" w:rsidTr="008D6C36">
        <w:tc>
          <w:tcPr>
            <w:tcW w:w="3969" w:type="dxa"/>
          </w:tcPr>
          <w:p w14:paraId="09FA4560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NPM1</w:t>
            </w:r>
          </w:p>
        </w:tc>
        <w:tc>
          <w:tcPr>
            <w:tcW w:w="2126" w:type="dxa"/>
          </w:tcPr>
          <w:p w14:paraId="61442720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9 (10.2)</w:t>
            </w:r>
          </w:p>
        </w:tc>
        <w:tc>
          <w:tcPr>
            <w:tcW w:w="2127" w:type="dxa"/>
          </w:tcPr>
          <w:p w14:paraId="0E9DD9C2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8D6C36" w:rsidRPr="001848E7" w14:paraId="43F7BF92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18895FC1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GATA2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92B1F11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9 (10.2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653B29B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8D6C36" w:rsidRPr="001848E7" w14:paraId="30C7D1BC" w14:textId="77777777" w:rsidTr="008D6C36">
        <w:tc>
          <w:tcPr>
            <w:tcW w:w="3969" w:type="dxa"/>
          </w:tcPr>
          <w:p w14:paraId="127D2706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TET2</w:t>
            </w:r>
          </w:p>
        </w:tc>
        <w:tc>
          <w:tcPr>
            <w:tcW w:w="2126" w:type="dxa"/>
          </w:tcPr>
          <w:p w14:paraId="664EC2A1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8 (9.1)</w:t>
            </w:r>
          </w:p>
        </w:tc>
        <w:tc>
          <w:tcPr>
            <w:tcW w:w="2127" w:type="dxa"/>
          </w:tcPr>
          <w:p w14:paraId="768D9631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8D6C36" w:rsidRPr="001848E7" w14:paraId="4002D8A1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7CC5DD8E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TP53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4DD17CA2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8 (9.1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8A729FD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8D6C36" w:rsidRPr="001848E7" w14:paraId="7E7788B7" w14:textId="77777777" w:rsidTr="008D6C36">
        <w:tc>
          <w:tcPr>
            <w:tcW w:w="3969" w:type="dxa"/>
          </w:tcPr>
          <w:p w14:paraId="483D6CEF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NRAS</w:t>
            </w:r>
          </w:p>
        </w:tc>
        <w:tc>
          <w:tcPr>
            <w:tcW w:w="2126" w:type="dxa"/>
          </w:tcPr>
          <w:p w14:paraId="7788DB7F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 (8.0)</w:t>
            </w:r>
          </w:p>
        </w:tc>
        <w:tc>
          <w:tcPr>
            <w:tcW w:w="2127" w:type="dxa"/>
          </w:tcPr>
          <w:p w14:paraId="58598CB3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8D6C36" w:rsidRPr="001848E7" w14:paraId="457AAF5A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4AC4BE94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KIT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8D01565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 (8.0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1D1B787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8D6C36" w:rsidRPr="001848E7" w14:paraId="26690B30" w14:textId="77777777" w:rsidTr="008D6C36">
        <w:tc>
          <w:tcPr>
            <w:tcW w:w="3969" w:type="dxa"/>
          </w:tcPr>
          <w:p w14:paraId="0EA5EC76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RAD21</w:t>
            </w:r>
          </w:p>
        </w:tc>
        <w:tc>
          <w:tcPr>
            <w:tcW w:w="2126" w:type="dxa"/>
          </w:tcPr>
          <w:p w14:paraId="0E6D1967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 (6.8)</w:t>
            </w:r>
          </w:p>
        </w:tc>
        <w:tc>
          <w:tcPr>
            <w:tcW w:w="2127" w:type="dxa"/>
          </w:tcPr>
          <w:p w14:paraId="0A74302E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8D6C36" w:rsidRPr="001848E7" w14:paraId="6580F4A5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26DEE5F0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IDH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027F630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5 (5.7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281C6CA6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8D6C36" w:rsidRPr="001848E7" w14:paraId="2C355287" w14:textId="77777777" w:rsidTr="008D6C36">
        <w:tc>
          <w:tcPr>
            <w:tcW w:w="3969" w:type="dxa"/>
          </w:tcPr>
          <w:p w14:paraId="1F363DB4" w14:textId="77777777" w:rsidR="008D6C36" w:rsidRPr="001848E7" w:rsidRDefault="008D6C3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IDH2</w:t>
            </w:r>
          </w:p>
        </w:tc>
        <w:tc>
          <w:tcPr>
            <w:tcW w:w="2126" w:type="dxa"/>
          </w:tcPr>
          <w:p w14:paraId="7EE9DB1C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5 (5.7)</w:t>
            </w:r>
          </w:p>
        </w:tc>
        <w:tc>
          <w:tcPr>
            <w:tcW w:w="2127" w:type="dxa"/>
          </w:tcPr>
          <w:p w14:paraId="6C87AE44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8D6C36" w:rsidRPr="001848E7" w14:paraId="3DBC25F1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14ABC735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U2AF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1D05FEA5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4.5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A06B0E0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8D6C36" w:rsidRPr="001848E7" w14:paraId="117D7FFD" w14:textId="77777777" w:rsidTr="008D6C36">
        <w:tc>
          <w:tcPr>
            <w:tcW w:w="3969" w:type="dxa"/>
          </w:tcPr>
          <w:p w14:paraId="76085A9A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KRAS</w:t>
            </w:r>
          </w:p>
        </w:tc>
        <w:tc>
          <w:tcPr>
            <w:tcW w:w="2126" w:type="dxa"/>
          </w:tcPr>
          <w:p w14:paraId="3988ADCC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4.5)</w:t>
            </w:r>
          </w:p>
        </w:tc>
        <w:tc>
          <w:tcPr>
            <w:tcW w:w="2127" w:type="dxa"/>
          </w:tcPr>
          <w:p w14:paraId="4B803BA8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8D6C36" w:rsidRPr="001848E7" w14:paraId="745FD591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16A3CC3A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BCO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24DE9335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4.5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9C20C55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  <w:tr w:rsidR="008D6C36" w:rsidRPr="001848E7" w14:paraId="0C30A645" w14:textId="77777777" w:rsidTr="008D6C36">
        <w:tc>
          <w:tcPr>
            <w:tcW w:w="3969" w:type="dxa"/>
          </w:tcPr>
          <w:p w14:paraId="1B9120D3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PHF6</w:t>
            </w:r>
          </w:p>
        </w:tc>
        <w:tc>
          <w:tcPr>
            <w:tcW w:w="2126" w:type="dxa"/>
          </w:tcPr>
          <w:p w14:paraId="29A50FF4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4.5)</w:t>
            </w:r>
          </w:p>
        </w:tc>
        <w:tc>
          <w:tcPr>
            <w:tcW w:w="2127" w:type="dxa"/>
          </w:tcPr>
          <w:p w14:paraId="3C61BA30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  <w:tr w:rsidR="008D6C36" w:rsidRPr="001848E7" w14:paraId="33113AF1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41676EF2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EZH2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8181780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4.5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F4A5E52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  <w:tr w:rsidR="008D6C36" w:rsidRPr="001848E7" w14:paraId="4F8C4DD1" w14:textId="77777777" w:rsidTr="008D6C36">
        <w:tc>
          <w:tcPr>
            <w:tcW w:w="3969" w:type="dxa"/>
          </w:tcPr>
          <w:p w14:paraId="370F1082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ASXL1</w:t>
            </w:r>
          </w:p>
        </w:tc>
        <w:tc>
          <w:tcPr>
            <w:tcW w:w="2126" w:type="dxa"/>
          </w:tcPr>
          <w:p w14:paraId="57F926B6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.3)</w:t>
            </w:r>
          </w:p>
        </w:tc>
        <w:tc>
          <w:tcPr>
            <w:tcW w:w="2127" w:type="dxa"/>
          </w:tcPr>
          <w:p w14:paraId="0C4F0C02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</w:tr>
      <w:tr w:rsidR="008D6C36" w:rsidRPr="001848E7" w14:paraId="12E2FA4F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54922164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FLT3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517EAB3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.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19381B0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3</w:t>
            </w:r>
          </w:p>
        </w:tc>
      </w:tr>
      <w:tr w:rsidR="008D6C36" w:rsidRPr="001848E7" w14:paraId="16BCC62B" w14:textId="77777777" w:rsidTr="008D6C36">
        <w:tc>
          <w:tcPr>
            <w:tcW w:w="3969" w:type="dxa"/>
          </w:tcPr>
          <w:p w14:paraId="28A9531D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RSF2</w:t>
            </w:r>
          </w:p>
        </w:tc>
        <w:tc>
          <w:tcPr>
            <w:tcW w:w="2126" w:type="dxa"/>
          </w:tcPr>
          <w:p w14:paraId="02E6372C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.3)</w:t>
            </w:r>
          </w:p>
        </w:tc>
        <w:tc>
          <w:tcPr>
            <w:tcW w:w="2127" w:type="dxa"/>
          </w:tcPr>
          <w:p w14:paraId="54DF5495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8D6C36" w:rsidRPr="001848E7" w14:paraId="442D2242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630B0CE0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SF3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9F9E27D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.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272AB94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8D6C36" w:rsidRPr="001848E7" w14:paraId="1C2864D7" w14:textId="77777777" w:rsidTr="008D6C36">
        <w:tc>
          <w:tcPr>
            <w:tcW w:w="3969" w:type="dxa"/>
          </w:tcPr>
          <w:p w14:paraId="1288217C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JAK2</w:t>
            </w:r>
          </w:p>
        </w:tc>
        <w:tc>
          <w:tcPr>
            <w:tcW w:w="2126" w:type="dxa"/>
          </w:tcPr>
          <w:p w14:paraId="0B794DEB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.3)</w:t>
            </w:r>
          </w:p>
        </w:tc>
        <w:tc>
          <w:tcPr>
            <w:tcW w:w="2127" w:type="dxa"/>
          </w:tcPr>
          <w:p w14:paraId="47AEE8DE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8D6C36" w:rsidRPr="001848E7" w14:paraId="12D9C3A2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54B15DED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ALR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336D346D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.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F80FF94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8D6C36" w:rsidRPr="001848E7" w14:paraId="69B241B0" w14:textId="77777777" w:rsidTr="008D6C36">
        <w:tc>
          <w:tcPr>
            <w:tcW w:w="3969" w:type="dxa"/>
          </w:tcPr>
          <w:p w14:paraId="4732E2DC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KDM6A</w:t>
            </w:r>
          </w:p>
        </w:tc>
        <w:tc>
          <w:tcPr>
            <w:tcW w:w="2126" w:type="dxa"/>
          </w:tcPr>
          <w:p w14:paraId="0635F6EE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.3)</w:t>
            </w:r>
          </w:p>
        </w:tc>
        <w:tc>
          <w:tcPr>
            <w:tcW w:w="2127" w:type="dxa"/>
          </w:tcPr>
          <w:p w14:paraId="5F4EB63E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2</w:t>
            </w:r>
          </w:p>
        </w:tc>
      </w:tr>
      <w:tr w:rsidR="008D6C36" w:rsidRPr="001848E7" w14:paraId="1A08554E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768EDC9E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PTPN11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1B297E0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B795D98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8D6C36" w:rsidRPr="001848E7" w14:paraId="4935E4BB" w14:textId="77777777" w:rsidTr="008D6C36">
        <w:tc>
          <w:tcPr>
            <w:tcW w:w="3969" w:type="dxa"/>
          </w:tcPr>
          <w:p w14:paraId="4CBD56F2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lastRenderedPageBreak/>
              <w:t>TPMT</w:t>
            </w:r>
          </w:p>
        </w:tc>
        <w:tc>
          <w:tcPr>
            <w:tcW w:w="2126" w:type="dxa"/>
          </w:tcPr>
          <w:p w14:paraId="16BD51F1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  <w:tc>
          <w:tcPr>
            <w:tcW w:w="2127" w:type="dxa"/>
          </w:tcPr>
          <w:p w14:paraId="77FD3DB9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8D6C36" w:rsidRPr="001848E7" w14:paraId="411D1A57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3394C3F5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YP3A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6D2E68AA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287239B8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8D6C36" w:rsidRPr="001848E7" w14:paraId="6D77C568" w14:textId="77777777" w:rsidTr="008D6C36">
        <w:tc>
          <w:tcPr>
            <w:tcW w:w="3969" w:type="dxa"/>
          </w:tcPr>
          <w:p w14:paraId="148854EC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TAG2</w:t>
            </w:r>
          </w:p>
        </w:tc>
        <w:tc>
          <w:tcPr>
            <w:tcW w:w="2126" w:type="dxa"/>
          </w:tcPr>
          <w:p w14:paraId="4D2EA8FE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  <w:tc>
          <w:tcPr>
            <w:tcW w:w="2127" w:type="dxa"/>
          </w:tcPr>
          <w:p w14:paraId="1215E826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8D6C36" w:rsidRPr="001848E7" w14:paraId="090FA34D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26DD0B30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H2B3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902F334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138BF4C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8D6C36" w:rsidRPr="001848E7" w14:paraId="5B64899B" w14:textId="77777777" w:rsidTr="008D6C36">
        <w:tc>
          <w:tcPr>
            <w:tcW w:w="3969" w:type="dxa"/>
          </w:tcPr>
          <w:p w14:paraId="37F86889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IKZF1</w:t>
            </w:r>
          </w:p>
        </w:tc>
        <w:tc>
          <w:tcPr>
            <w:tcW w:w="2126" w:type="dxa"/>
          </w:tcPr>
          <w:p w14:paraId="4FCF2603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  <w:tc>
          <w:tcPr>
            <w:tcW w:w="2127" w:type="dxa"/>
          </w:tcPr>
          <w:p w14:paraId="58F21D8D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8D6C36" w:rsidRPr="001848E7" w14:paraId="2304D111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3AFFE1EA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BL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58AA959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38F7EEB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8D6C36" w:rsidRPr="001848E7" w14:paraId="1C19BF87" w14:textId="77777777" w:rsidTr="008D6C36">
        <w:tc>
          <w:tcPr>
            <w:tcW w:w="3969" w:type="dxa"/>
          </w:tcPr>
          <w:p w14:paraId="0AD54EE6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REBBP</w:t>
            </w:r>
          </w:p>
        </w:tc>
        <w:tc>
          <w:tcPr>
            <w:tcW w:w="2126" w:type="dxa"/>
          </w:tcPr>
          <w:p w14:paraId="3440793D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  <w:tc>
          <w:tcPr>
            <w:tcW w:w="2127" w:type="dxa"/>
          </w:tcPr>
          <w:p w14:paraId="2877EF08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8D6C36" w:rsidRPr="001848E7" w14:paraId="17B0121E" w14:textId="77777777" w:rsidTr="008D6C36">
        <w:tc>
          <w:tcPr>
            <w:tcW w:w="3969" w:type="dxa"/>
            <w:shd w:val="clear" w:color="auto" w:fill="D9D9D9" w:themeFill="background1" w:themeFillShade="D9"/>
          </w:tcPr>
          <w:p w14:paraId="22D56BAC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MC1A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0905FDA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DBA1B23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  <w:tr w:rsidR="008D6C36" w:rsidRPr="001848E7" w14:paraId="7E04A56B" w14:textId="77777777" w:rsidTr="008D6C36">
        <w:tc>
          <w:tcPr>
            <w:tcW w:w="3969" w:type="dxa"/>
            <w:tcBorders>
              <w:bottom w:val="single" w:sz="8" w:space="0" w:color="auto"/>
            </w:tcBorders>
          </w:tcPr>
          <w:p w14:paraId="58B3BAE0" w14:textId="77777777" w:rsidR="008D6C36" w:rsidRPr="001848E7" w:rsidRDefault="008D6C36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PDGFRA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02150323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7B260E6F" w14:textId="77777777" w:rsidR="008D6C36" w:rsidRPr="001848E7" w:rsidRDefault="008D6C36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1</w:t>
            </w:r>
          </w:p>
        </w:tc>
      </w:tr>
    </w:tbl>
    <w:p w14:paraId="134AFCC6" w14:textId="77777777" w:rsidR="00280CC7" w:rsidRPr="001848E7" w:rsidRDefault="00280CC7" w:rsidP="00F12CB2">
      <w:pPr>
        <w:spacing w:afterLines="50" w:after="156"/>
        <w:rPr>
          <w:rFonts w:ascii="Times New Roman" w:eastAsia="SimSun" w:hAnsi="Times New Roman" w:cs="Times New Roman"/>
          <w:kern w:val="0"/>
          <w:sz w:val="22"/>
        </w:rPr>
      </w:pPr>
      <w:bookmarkStart w:id="2" w:name="_Hlk535774153"/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Abbreviations: </w:t>
      </w:r>
      <w:r w:rsidRPr="001848E7">
        <w:rPr>
          <w:rFonts w:ascii="Times New Roman" w:eastAsia="SimSun" w:hAnsi="Times New Roman" w:cs="Times New Roman"/>
          <w:sz w:val="22"/>
        </w:rPr>
        <w:t xml:space="preserve">CEBPA-dm, </w:t>
      </w:r>
      <w:r w:rsidRPr="001848E7">
        <w:rPr>
          <w:rFonts w:ascii="Times New Roman" w:eastAsia="SimSun" w:hAnsi="Times New Roman" w:cs="Times New Roman"/>
          <w:kern w:val="0"/>
          <w:sz w:val="22"/>
        </w:rPr>
        <w:t>CEPBA double mutation.</w:t>
      </w:r>
    </w:p>
    <w:p w14:paraId="3ECFF7FE" w14:textId="77777777" w:rsidR="00280CC7" w:rsidRPr="001848E7" w:rsidRDefault="00280CC7" w:rsidP="00F12CB2">
      <w:pPr>
        <w:spacing w:afterLines="50" w:after="156"/>
        <w:rPr>
          <w:rFonts w:ascii="Times New Roman" w:eastAsia="SimSun" w:hAnsi="Times New Roman" w:cs="Times New Roman"/>
          <w:sz w:val="22"/>
        </w:rPr>
      </w:pPr>
      <w:r w:rsidRPr="00F12CB2">
        <w:rPr>
          <w:rFonts w:ascii="Times New Roman" w:eastAsia="SimSun" w:hAnsi="Times New Roman" w:cs="Times New Roman"/>
          <w:sz w:val="22"/>
          <w:vertAlign w:val="superscript"/>
        </w:rPr>
        <w:t>*</w:t>
      </w:r>
      <w:r w:rsidRPr="001848E7">
        <w:rPr>
          <w:rFonts w:ascii="Times New Roman" w:eastAsia="SimSun" w:hAnsi="Times New Roman" w:cs="Times New Roman"/>
          <w:sz w:val="22"/>
        </w:rPr>
        <w:t xml:space="preserve"> Measured in 88 patients who underwent gene mutation detection.</w:t>
      </w:r>
    </w:p>
    <w:bookmarkEnd w:id="2"/>
    <w:p w14:paraId="4B69B0BA" w14:textId="77777777" w:rsidR="00280CC7" w:rsidRPr="001848E7" w:rsidRDefault="00280CC7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sz w:val="22"/>
        </w:rPr>
      </w:pPr>
      <w:r w:rsidRPr="001848E7">
        <w:rPr>
          <w:rFonts w:ascii="Times New Roman" w:eastAsia="SimSun" w:hAnsi="Times New Roman" w:cs="Times New Roman"/>
          <w:sz w:val="22"/>
        </w:rPr>
        <w:br w:type="page"/>
      </w:r>
    </w:p>
    <w:p w14:paraId="30ADA72A" w14:textId="7C7BF454" w:rsidR="00945F79" w:rsidRPr="001848E7" w:rsidRDefault="00945F79" w:rsidP="00F12CB2">
      <w:pPr>
        <w:spacing w:afterLines="50" w:after="156"/>
        <w:rPr>
          <w:rFonts w:ascii="Times New Roman" w:eastAsia="SimSun" w:hAnsi="Times New Roman" w:cs="Times New Roman"/>
          <w:bCs/>
          <w:kern w:val="0"/>
          <w:sz w:val="22"/>
        </w:rPr>
      </w:pPr>
      <w:bookmarkStart w:id="3" w:name="_Hlk1310398"/>
      <w:r w:rsidRPr="001848E7">
        <w:rPr>
          <w:rFonts w:ascii="Times New Roman" w:eastAsia="SimSun" w:hAnsi="Times New Roman" w:cs="Times New Roman"/>
          <w:b/>
          <w:sz w:val="22"/>
        </w:rPr>
        <w:lastRenderedPageBreak/>
        <w:t>Table S</w:t>
      </w:r>
      <w:r w:rsidR="00257F2F" w:rsidRPr="001848E7">
        <w:rPr>
          <w:rFonts w:ascii="Times New Roman" w:eastAsia="SimSun" w:hAnsi="Times New Roman" w:cs="Times New Roman"/>
          <w:b/>
          <w:sz w:val="22"/>
        </w:rPr>
        <w:t>2</w:t>
      </w:r>
      <w:r w:rsidRPr="001848E7">
        <w:rPr>
          <w:rFonts w:ascii="Times New Roman" w:eastAsia="SimSun" w:hAnsi="Times New Roman" w:cs="Times New Roman"/>
          <w:b/>
          <w:sz w:val="22"/>
        </w:rPr>
        <w:t>.</w:t>
      </w:r>
      <w:r w:rsidRPr="001848E7">
        <w:rPr>
          <w:rFonts w:ascii="Times New Roman" w:eastAsia="SimSun" w:hAnsi="Times New Roman" w:cs="Times New Roman"/>
          <w:sz w:val="22"/>
        </w:rPr>
        <w:t xml:space="preserve"> 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Baseline </w:t>
      </w:r>
      <w:r w:rsidR="00F12CB2">
        <w:rPr>
          <w:rFonts w:ascii="Times New Roman" w:eastAsia="SimSun" w:hAnsi="Times New Roman" w:cs="Times New Roman"/>
          <w:bCs/>
          <w:kern w:val="0"/>
          <w:sz w:val="22"/>
        </w:rPr>
        <w:t>c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haracteristics for </w:t>
      </w:r>
      <w:r w:rsidR="00F12CB2">
        <w:rPr>
          <w:rFonts w:ascii="Times New Roman" w:eastAsia="SimSun" w:hAnsi="Times New Roman" w:cs="Times New Roman"/>
          <w:bCs/>
          <w:kern w:val="0"/>
          <w:sz w:val="22"/>
        </w:rPr>
        <w:t>p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atients </w:t>
      </w:r>
      <w:r w:rsidR="002315D6">
        <w:rPr>
          <w:rFonts w:ascii="Times New Roman" w:eastAsia="SimSun" w:hAnsi="Times New Roman" w:cs="Times New Roman" w:hint="eastAsia"/>
          <w:bCs/>
          <w:kern w:val="0"/>
          <w:sz w:val="22"/>
        </w:rPr>
        <w:t>under</w:t>
      </w:r>
      <w:r w:rsidR="002315D6">
        <w:rPr>
          <w:rFonts w:ascii="Times New Roman" w:eastAsia="SimSun" w:hAnsi="Times New Roman" w:cs="Times New Roman"/>
          <w:bCs/>
          <w:kern w:val="0"/>
          <w:sz w:val="22"/>
        </w:rPr>
        <w:t xml:space="preserve">going </w:t>
      </w:r>
      <w:r w:rsidR="00F12CB2">
        <w:rPr>
          <w:rFonts w:ascii="Times New Roman" w:eastAsia="SimSun" w:hAnsi="Times New Roman" w:cs="Times New Roman"/>
          <w:bCs/>
          <w:kern w:val="0"/>
          <w:sz w:val="22"/>
        </w:rPr>
        <w:t>g</w:t>
      </w:r>
      <w:r w:rsidR="003C7AEF"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ene </w:t>
      </w:r>
      <w:r w:rsidR="00F12CB2">
        <w:rPr>
          <w:rFonts w:ascii="Times New Roman" w:eastAsia="SimSun" w:hAnsi="Times New Roman" w:cs="Times New Roman"/>
          <w:bCs/>
          <w:kern w:val="0"/>
          <w:sz w:val="22"/>
        </w:rPr>
        <w:t>m</w:t>
      </w:r>
      <w:r w:rsidR="003C7AEF"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utation </w:t>
      </w:r>
      <w:r w:rsidR="00F12CB2">
        <w:rPr>
          <w:rFonts w:ascii="Times New Roman" w:eastAsia="SimSun" w:hAnsi="Times New Roman" w:cs="Times New Roman"/>
          <w:bCs/>
          <w:kern w:val="0"/>
          <w:sz w:val="22"/>
        </w:rPr>
        <w:t>d</w:t>
      </w:r>
      <w:r w:rsidR="003C7AEF" w:rsidRPr="001848E7">
        <w:rPr>
          <w:rFonts w:ascii="Times New Roman" w:eastAsia="SimSun" w:hAnsi="Times New Roman" w:cs="Times New Roman"/>
          <w:bCs/>
          <w:kern w:val="0"/>
          <w:sz w:val="22"/>
        </w:rPr>
        <w:t>etection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 (N = </w:t>
      </w:r>
      <w:r w:rsidR="003C7AEF" w:rsidRPr="001848E7">
        <w:rPr>
          <w:rFonts w:ascii="Times New Roman" w:eastAsia="SimSun" w:hAnsi="Times New Roman" w:cs="Times New Roman"/>
          <w:bCs/>
          <w:kern w:val="0"/>
          <w:sz w:val="22"/>
        </w:rPr>
        <w:t>88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) </w:t>
      </w:r>
    </w:p>
    <w:tbl>
      <w:tblPr>
        <w:tblStyle w:val="5"/>
        <w:tblW w:w="822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268"/>
        <w:gridCol w:w="992"/>
      </w:tblGrid>
      <w:tr w:rsidR="005B3BCB" w:rsidRPr="001848E7" w14:paraId="29203654" w14:textId="77777777" w:rsidTr="00DB7ED3">
        <w:trPr>
          <w:trHeight w:val="1053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0F2B6B3" w14:textId="77777777" w:rsidR="005B3BCB" w:rsidRPr="001848E7" w:rsidRDefault="005B3BCB" w:rsidP="00F12CB2">
            <w:pPr>
              <w:tabs>
                <w:tab w:val="left" w:pos="2130"/>
              </w:tabs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</w:pPr>
            <w:r w:rsidRPr="001848E7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>Characteristic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A57AC98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</w:pPr>
            <w:r w:rsidRPr="001848E7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 xml:space="preserve">Without </w:t>
            </w:r>
            <w:bookmarkStart w:id="4" w:name="_Hlk3105088"/>
            <w:r w:rsidRPr="001848E7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>detectable mutation</w:t>
            </w:r>
            <w:bookmarkEnd w:id="4"/>
          </w:p>
          <w:p w14:paraId="20852C92" w14:textId="0B70BF21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</w:pPr>
            <w:r w:rsidRPr="001848E7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>(</w:t>
            </w:r>
            <w:r w:rsidR="002315D6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>n</w:t>
            </w:r>
            <w:r w:rsidRPr="001848E7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 xml:space="preserve"> = 1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0B9F5A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</w:pPr>
            <w:r w:rsidRPr="001848E7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>With detectable mutations</w:t>
            </w:r>
          </w:p>
          <w:p w14:paraId="48ED1005" w14:textId="4A0CDDB4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</w:pPr>
            <w:r w:rsidRPr="001848E7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>(</w:t>
            </w:r>
            <w:r w:rsidR="002315D6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>n</w:t>
            </w:r>
            <w:r w:rsidRPr="001848E7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 xml:space="preserve"> = 76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8C5EDE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</w:pPr>
            <w:r w:rsidRPr="001848E7">
              <w:rPr>
                <w:rFonts w:ascii="Times New Roman" w:eastAsia="SimSun" w:hAnsi="Times New Roman" w:cs="Times New Roman"/>
                <w:bCs/>
                <w:i/>
                <w:sz w:val="22"/>
                <w:szCs w:val="22"/>
                <w:lang w:val="en-US" w:eastAsia="zh-CN"/>
              </w:rPr>
              <w:t>P</w:t>
            </w:r>
            <w:r w:rsidRPr="001848E7">
              <w:rPr>
                <w:rFonts w:ascii="Times New Roman" w:eastAsia="SimSun" w:hAnsi="Times New Roman" w:cs="Times New Roman"/>
                <w:bCs/>
                <w:sz w:val="22"/>
                <w:szCs w:val="22"/>
                <w:lang w:val="en-US" w:eastAsia="zh-CN"/>
              </w:rPr>
              <w:t>-value</w:t>
            </w:r>
          </w:p>
        </w:tc>
      </w:tr>
      <w:tr w:rsidR="005B3BCB" w:rsidRPr="001848E7" w14:paraId="78FDC368" w14:textId="77777777" w:rsidTr="00A32707">
        <w:trPr>
          <w:trHeight w:val="70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D0F986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016EB0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3.8 ± 11.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90003B8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40.4 ± 1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9B8302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</w:tr>
      <w:tr w:rsidR="005B3BCB" w:rsidRPr="001848E7" w14:paraId="70315305" w14:textId="77777777" w:rsidTr="00A32707">
        <w:tc>
          <w:tcPr>
            <w:tcW w:w="2694" w:type="dxa"/>
            <w:tcBorders>
              <w:bottom w:val="nil"/>
            </w:tcBorders>
          </w:tcPr>
          <w:p w14:paraId="3A3E6B43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Sex, no. (%) </w:t>
            </w:r>
          </w:p>
        </w:tc>
        <w:tc>
          <w:tcPr>
            <w:tcW w:w="2268" w:type="dxa"/>
            <w:tcBorders>
              <w:bottom w:val="nil"/>
            </w:tcBorders>
          </w:tcPr>
          <w:p w14:paraId="07A5B432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AFEA73F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66307DC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</w:tr>
      <w:tr w:rsidR="005B3BCB" w:rsidRPr="001848E7" w14:paraId="46CA0FB2" w14:textId="77777777" w:rsidTr="00A32707">
        <w:tc>
          <w:tcPr>
            <w:tcW w:w="2694" w:type="dxa"/>
            <w:tcBorders>
              <w:top w:val="nil"/>
            </w:tcBorders>
          </w:tcPr>
          <w:p w14:paraId="2F4AC753" w14:textId="77777777" w:rsidR="005B3BCB" w:rsidRPr="001848E7" w:rsidRDefault="005B3BCB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2CD9331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7 (58.3) 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394A90E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42 (55.3%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92620ED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4CA43D05" w14:textId="77777777" w:rsidTr="00A32707">
        <w:tc>
          <w:tcPr>
            <w:tcW w:w="2694" w:type="dxa"/>
          </w:tcPr>
          <w:p w14:paraId="50C8F335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Female</w:t>
            </w:r>
          </w:p>
        </w:tc>
        <w:tc>
          <w:tcPr>
            <w:tcW w:w="2268" w:type="dxa"/>
            <w:vAlign w:val="center"/>
          </w:tcPr>
          <w:p w14:paraId="48272666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5 (41.7) </w:t>
            </w:r>
          </w:p>
        </w:tc>
        <w:tc>
          <w:tcPr>
            <w:tcW w:w="2268" w:type="dxa"/>
            <w:vAlign w:val="center"/>
          </w:tcPr>
          <w:p w14:paraId="20F8F158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34 (44.7%)</w:t>
            </w:r>
          </w:p>
        </w:tc>
        <w:tc>
          <w:tcPr>
            <w:tcW w:w="992" w:type="dxa"/>
            <w:vAlign w:val="center"/>
          </w:tcPr>
          <w:p w14:paraId="094F9217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4290A8BB" w14:textId="77777777" w:rsidTr="00A32707">
        <w:tc>
          <w:tcPr>
            <w:tcW w:w="2694" w:type="dxa"/>
            <w:shd w:val="clear" w:color="auto" w:fill="D9D9D9" w:themeFill="background1" w:themeFillShade="D9"/>
          </w:tcPr>
          <w:p w14:paraId="53C5B94A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BM blasts, %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36228DE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0.5 ± 0.3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7C6B672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4 ± 0.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D521F89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708</w:t>
            </w:r>
          </w:p>
        </w:tc>
      </w:tr>
      <w:tr w:rsidR="005B3BCB" w:rsidRPr="001848E7" w14:paraId="422A2927" w14:textId="77777777" w:rsidTr="00A32707">
        <w:tc>
          <w:tcPr>
            <w:tcW w:w="2694" w:type="dxa"/>
          </w:tcPr>
          <w:p w14:paraId="42A5DF3B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HB, g/dL</w:t>
            </w:r>
          </w:p>
        </w:tc>
        <w:tc>
          <w:tcPr>
            <w:tcW w:w="2268" w:type="dxa"/>
          </w:tcPr>
          <w:p w14:paraId="7071B758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87.5 ± 20.8 </w:t>
            </w:r>
          </w:p>
        </w:tc>
        <w:tc>
          <w:tcPr>
            <w:tcW w:w="2268" w:type="dxa"/>
            <w:vAlign w:val="center"/>
          </w:tcPr>
          <w:p w14:paraId="55938DCC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92.5 ± 25.8</w:t>
            </w:r>
          </w:p>
        </w:tc>
        <w:tc>
          <w:tcPr>
            <w:tcW w:w="992" w:type="dxa"/>
            <w:vAlign w:val="center"/>
          </w:tcPr>
          <w:p w14:paraId="18B3BB6E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</w:tr>
      <w:tr w:rsidR="005B3BCB" w:rsidRPr="001848E7" w14:paraId="1DF3C251" w14:textId="77777777" w:rsidTr="00A32707">
        <w:tc>
          <w:tcPr>
            <w:tcW w:w="2694" w:type="dxa"/>
            <w:shd w:val="clear" w:color="auto" w:fill="D9D9D9" w:themeFill="background1" w:themeFillShade="D9"/>
          </w:tcPr>
          <w:p w14:paraId="66798DDD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WBC, × 10</w:t>
            </w: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044492D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8.5 ± 10.7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6B820C9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9.5 ± 17.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0CE85E7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850</w:t>
            </w:r>
          </w:p>
        </w:tc>
      </w:tr>
      <w:tr w:rsidR="005B3BCB" w:rsidRPr="001848E7" w14:paraId="02FCCEA8" w14:textId="77777777" w:rsidTr="00A32707">
        <w:tc>
          <w:tcPr>
            <w:tcW w:w="2694" w:type="dxa"/>
          </w:tcPr>
          <w:p w14:paraId="2B725746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PLT, × 10</w:t>
            </w: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9</w:t>
            </w: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2268" w:type="dxa"/>
          </w:tcPr>
          <w:p w14:paraId="5C8AD498" w14:textId="77777777" w:rsidR="005B3BCB" w:rsidRPr="001848E7" w:rsidRDefault="005B3BCB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70.5 ± 66.4 </w:t>
            </w:r>
          </w:p>
        </w:tc>
        <w:tc>
          <w:tcPr>
            <w:tcW w:w="2268" w:type="dxa"/>
            <w:vAlign w:val="center"/>
          </w:tcPr>
          <w:p w14:paraId="550AC5F3" w14:textId="77777777" w:rsidR="005B3BCB" w:rsidRPr="001848E7" w:rsidRDefault="005B3BCB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69.1 ± 68.3</w:t>
            </w:r>
          </w:p>
        </w:tc>
        <w:tc>
          <w:tcPr>
            <w:tcW w:w="992" w:type="dxa"/>
            <w:vAlign w:val="center"/>
          </w:tcPr>
          <w:p w14:paraId="1958E95A" w14:textId="77777777" w:rsidR="005B3BCB" w:rsidRPr="001848E7" w:rsidRDefault="005B3BCB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947</w:t>
            </w:r>
          </w:p>
        </w:tc>
      </w:tr>
      <w:tr w:rsidR="005B3BCB" w:rsidRPr="001848E7" w14:paraId="0191DE51" w14:textId="77777777" w:rsidTr="00A32707">
        <w:tc>
          <w:tcPr>
            <w:tcW w:w="2694" w:type="dxa"/>
            <w:shd w:val="clear" w:color="auto" w:fill="D9D9D9" w:themeFill="background1" w:themeFillShade="D9"/>
          </w:tcPr>
          <w:p w14:paraId="3790B5E9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ECOG PS, no. (%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59F6BEF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FFC9AD3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8CC52D0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</w:tr>
      <w:tr w:rsidR="005B3BCB" w:rsidRPr="001848E7" w14:paraId="343DE704" w14:textId="77777777" w:rsidTr="00A32707">
        <w:tc>
          <w:tcPr>
            <w:tcW w:w="2694" w:type="dxa"/>
            <w:shd w:val="clear" w:color="auto" w:fill="D9D9D9" w:themeFill="background1" w:themeFillShade="D9"/>
          </w:tcPr>
          <w:p w14:paraId="540A7A5A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0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104BFFD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3 (25.0)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1E46246E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26 (38.8%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3F0496F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04C38A6A" w14:textId="77777777" w:rsidTr="00A32707">
        <w:tc>
          <w:tcPr>
            <w:tcW w:w="2694" w:type="dxa"/>
            <w:shd w:val="clear" w:color="auto" w:fill="D9D9D9" w:themeFill="background1" w:themeFillShade="D9"/>
          </w:tcPr>
          <w:p w14:paraId="45D44710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BB71D01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7 (58.3)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3AE0BAA8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28 (41.8%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A658C48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66310C12" w14:textId="77777777" w:rsidTr="00A32707">
        <w:tc>
          <w:tcPr>
            <w:tcW w:w="2694" w:type="dxa"/>
            <w:shd w:val="clear" w:color="auto" w:fill="D9D9D9" w:themeFill="background1" w:themeFillShade="D9"/>
          </w:tcPr>
          <w:p w14:paraId="5CA1B955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2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34FCDE4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2 (16.7)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79A7FC3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12 (17.9%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D24572C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780DA393" w14:textId="77777777" w:rsidTr="00A32707">
        <w:tc>
          <w:tcPr>
            <w:tcW w:w="2694" w:type="dxa"/>
            <w:shd w:val="clear" w:color="auto" w:fill="D9D9D9" w:themeFill="background1" w:themeFillShade="D9"/>
          </w:tcPr>
          <w:p w14:paraId="02A90D9F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 3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A7C42A3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C1531B1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1 (1.5%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4205946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60AF6C24" w14:textId="77777777" w:rsidTr="00A32707">
        <w:tc>
          <w:tcPr>
            <w:tcW w:w="2694" w:type="dxa"/>
            <w:shd w:val="clear" w:color="auto" w:fill="FFFFFF" w:themeFill="background1"/>
          </w:tcPr>
          <w:p w14:paraId="3E4933BE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Diagnosis, no. (%)</w:t>
            </w:r>
          </w:p>
        </w:tc>
        <w:tc>
          <w:tcPr>
            <w:tcW w:w="2268" w:type="dxa"/>
            <w:shd w:val="clear" w:color="auto" w:fill="FFFFFF" w:themeFill="background1"/>
          </w:tcPr>
          <w:p w14:paraId="1952C4E3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757E92C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298F303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392</w:t>
            </w:r>
          </w:p>
        </w:tc>
      </w:tr>
      <w:tr w:rsidR="005B3BCB" w:rsidRPr="001848E7" w14:paraId="1E31E906" w14:textId="77777777" w:rsidTr="00A32707">
        <w:tc>
          <w:tcPr>
            <w:tcW w:w="2694" w:type="dxa"/>
            <w:shd w:val="clear" w:color="auto" w:fill="FFFFFF" w:themeFill="background1"/>
          </w:tcPr>
          <w:p w14:paraId="44D487CE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bookmarkStart w:id="5" w:name="_Hlk534107178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Refractory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86AC4CD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6 (50.0)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30CB395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27 (35.5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521D11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4426AD15" w14:textId="77777777" w:rsidTr="00A32707">
        <w:tc>
          <w:tcPr>
            <w:tcW w:w="2694" w:type="dxa"/>
            <w:shd w:val="clear" w:color="auto" w:fill="FFFFFF" w:themeFill="background1"/>
          </w:tcPr>
          <w:p w14:paraId="7BC54878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Early relaps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A7A13C3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3 (25.0) 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854F689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35 (46.1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E829F51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7662FBE8" w14:textId="77777777" w:rsidTr="00A32707">
        <w:tc>
          <w:tcPr>
            <w:tcW w:w="2694" w:type="dxa"/>
            <w:tcBorders>
              <w:bottom w:val="nil"/>
            </w:tcBorders>
            <w:shd w:val="clear" w:color="auto" w:fill="FFFFFF" w:themeFill="background1"/>
          </w:tcPr>
          <w:p w14:paraId="1ACAE37C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Late relaps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485D240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3 (25.0)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CDFE905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14 (18.4%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4FB43C0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bookmarkEnd w:id="5"/>
      <w:tr w:rsidR="005B3BCB" w:rsidRPr="001848E7" w14:paraId="2D5C015C" w14:textId="77777777" w:rsidTr="00A32707">
        <w:tc>
          <w:tcPr>
            <w:tcW w:w="2694" w:type="dxa"/>
            <w:tcBorders>
              <w:bottom w:val="nil"/>
            </w:tcBorders>
            <w:shd w:val="clear" w:color="auto" w:fill="D9D9D9" w:themeFill="background1" w:themeFillShade="D9"/>
          </w:tcPr>
          <w:p w14:paraId="4E66E758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Prior therapies, no. (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</w:tcPr>
          <w:p w14:paraId="5CC602BE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36422D1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3988611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897</w:t>
            </w:r>
          </w:p>
        </w:tc>
      </w:tr>
      <w:tr w:rsidR="005B3BCB" w:rsidRPr="001848E7" w14:paraId="2D8E5901" w14:textId="77777777" w:rsidTr="00A32707">
        <w:tc>
          <w:tcPr>
            <w:tcW w:w="2694" w:type="dxa"/>
            <w:tcBorders>
              <w:top w:val="nil"/>
            </w:tcBorders>
            <w:shd w:val="clear" w:color="auto" w:fill="D9D9D9" w:themeFill="background1" w:themeFillShade="D9"/>
          </w:tcPr>
          <w:p w14:paraId="3DACEF54" w14:textId="77777777" w:rsidR="005B3BCB" w:rsidRPr="001848E7" w:rsidRDefault="005B3BCB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–5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E66393E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7 (58.3)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2AEBD31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41 (53.9%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49CC716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7BD5B9F2" w14:textId="77777777" w:rsidTr="00A32707">
        <w:tc>
          <w:tcPr>
            <w:tcW w:w="2694" w:type="dxa"/>
            <w:shd w:val="clear" w:color="auto" w:fill="D9D9D9" w:themeFill="background1" w:themeFillShade="D9"/>
          </w:tcPr>
          <w:p w14:paraId="48F9562D" w14:textId="77777777" w:rsidR="005B3BCB" w:rsidRPr="001848E7" w:rsidRDefault="005B3BCB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–10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206BDBE2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3 (25.0)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64DF3747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24 (31.6%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2589840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54258173" w14:textId="77777777" w:rsidTr="00A32707">
        <w:tc>
          <w:tcPr>
            <w:tcW w:w="2694" w:type="dxa"/>
            <w:shd w:val="clear" w:color="auto" w:fill="D9D9D9" w:themeFill="background1" w:themeFillShade="D9"/>
          </w:tcPr>
          <w:p w14:paraId="514B6BEE" w14:textId="77777777" w:rsidR="005B3BCB" w:rsidRPr="001848E7" w:rsidRDefault="005B3BCB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≥11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55785C68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2 (16.7)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57DDE8C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11 (14.5%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8CF4F64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59EF7A52" w14:textId="77777777" w:rsidTr="00A32707">
        <w:tc>
          <w:tcPr>
            <w:tcW w:w="2694" w:type="dxa"/>
            <w:shd w:val="clear" w:color="auto" w:fill="FFFFFF" w:themeFill="background1"/>
          </w:tcPr>
          <w:p w14:paraId="3DE3F59D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bookmarkStart w:id="6" w:name="_Hlk3069375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Karyotype, no.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D5263E5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CCF3C8F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552F0E0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</w:tr>
      <w:tr w:rsidR="005B3BCB" w:rsidRPr="001848E7" w14:paraId="65304EFE" w14:textId="77777777" w:rsidTr="00A32707">
        <w:tc>
          <w:tcPr>
            <w:tcW w:w="2694" w:type="dxa"/>
            <w:shd w:val="clear" w:color="auto" w:fill="FFFFFF" w:themeFill="background1"/>
          </w:tcPr>
          <w:p w14:paraId="5334776D" w14:textId="77777777" w:rsidR="005B3BCB" w:rsidRPr="001848E7" w:rsidRDefault="005B3BCB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 Normal </w:t>
            </w:r>
            <w:bookmarkStart w:id="7" w:name="_Hlk3105059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karyotype</w:t>
            </w:r>
            <w:bookmarkEnd w:id="7"/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ED6700F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6 (50.0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395B2A9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45 (59.2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F3D49D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70D987B3" w14:textId="77777777" w:rsidTr="00A32707">
        <w:tc>
          <w:tcPr>
            <w:tcW w:w="2694" w:type="dxa"/>
            <w:shd w:val="clear" w:color="auto" w:fill="FFFFFF" w:themeFill="background1"/>
          </w:tcPr>
          <w:p w14:paraId="09535CD0" w14:textId="77777777" w:rsidR="005B3BCB" w:rsidRPr="001848E7" w:rsidRDefault="005B3BCB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omplex karyotype</w:t>
            </w:r>
            <w:r w:rsidR="00A32707" w:rsidRPr="00B23A8F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E1C58AC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1 (8.3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082B8C6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7 (9.2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1F721D4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3BCB" w:rsidRPr="001848E7" w14:paraId="5A0F6070" w14:textId="77777777" w:rsidTr="00A32707">
        <w:tc>
          <w:tcPr>
            <w:tcW w:w="269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437C085" w14:textId="77777777" w:rsidR="005B3BCB" w:rsidRPr="001848E7" w:rsidRDefault="005B3BCB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Other</w:t>
            </w:r>
            <w:r w:rsidR="00A32707"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9E1927F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5 (41.7%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DBDE65B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24 (31.6%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93B1131" w14:textId="77777777" w:rsidR="005B3BCB" w:rsidRPr="001848E7" w:rsidRDefault="005B3BC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bookmarkEnd w:id="6"/>
    <w:p w14:paraId="1AF38826" w14:textId="77777777" w:rsidR="00945F79" w:rsidRPr="001848E7" w:rsidRDefault="00945F79" w:rsidP="00F12CB2">
      <w:pPr>
        <w:spacing w:afterLines="50" w:after="156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r w:rsidRPr="001848E7"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Abbreviations: BM, </w:t>
      </w:r>
      <w:r w:rsidRPr="001848E7">
        <w:rPr>
          <w:rFonts w:ascii="Times New Roman" w:eastAsia="SimSun" w:hAnsi="Times New Roman" w:cs="Times New Roman"/>
          <w:color w:val="000000" w:themeColor="text1"/>
          <w:sz w:val="22"/>
        </w:rPr>
        <w:t>bone marrow;</w:t>
      </w:r>
      <w:r w:rsidRPr="001848E7"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t xml:space="preserve"> HB, hemoglobin; WBC, white blood cell count; PLT, </w:t>
      </w:r>
      <w:r w:rsidRPr="001848E7">
        <w:rPr>
          <w:rFonts w:ascii="Times New Roman" w:eastAsia="SimSun" w:hAnsi="Times New Roman" w:cs="Times New Roman"/>
          <w:color w:val="000000" w:themeColor="text1"/>
          <w:sz w:val="22"/>
          <w:shd w:val="clear" w:color="auto" w:fill="FFFFFF"/>
        </w:rPr>
        <w:lastRenderedPageBreak/>
        <w:t xml:space="preserve">platelets; </w:t>
      </w:r>
      <w:r w:rsidRPr="001848E7">
        <w:rPr>
          <w:rFonts w:ascii="Times New Roman" w:eastAsia="SimSun" w:hAnsi="Times New Roman" w:cs="Times New Roman"/>
          <w:color w:val="000000" w:themeColor="text1"/>
          <w:sz w:val="22"/>
        </w:rPr>
        <w:t xml:space="preserve">ECOG PS, Eastern Cooperative Oncology Group performance score; CEBPA-dm, </w:t>
      </w:r>
      <w:r w:rsidRPr="001848E7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CEPBA double mutation.</w:t>
      </w:r>
    </w:p>
    <w:p w14:paraId="0BBADD05" w14:textId="77777777" w:rsidR="00945F79" w:rsidRPr="001848E7" w:rsidRDefault="00A32707" w:rsidP="00F12CB2">
      <w:pPr>
        <w:spacing w:afterLines="50" w:after="156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r w:rsidRPr="00B23A8F">
        <w:rPr>
          <w:rFonts w:ascii="Times New Roman" w:eastAsia="SimSun" w:hAnsi="Times New Roman" w:cs="Times New Roman"/>
          <w:color w:val="000000" w:themeColor="text1"/>
          <w:kern w:val="0"/>
          <w:sz w:val="22"/>
          <w:vertAlign w:val="superscript"/>
        </w:rPr>
        <w:t>*</w:t>
      </w:r>
      <w:r w:rsidR="00945F79" w:rsidRPr="001848E7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Complex karyotype was defined as ≥ 3 clonal chromosomal abnormalities.</w:t>
      </w:r>
    </w:p>
    <w:p w14:paraId="1ABDB9AC" w14:textId="77777777" w:rsidR="00945F79" w:rsidRPr="001848E7" w:rsidRDefault="00945F79" w:rsidP="00F12CB2">
      <w:pPr>
        <w:spacing w:afterLines="50" w:after="156"/>
        <w:rPr>
          <w:rFonts w:ascii="Times New Roman" w:eastAsia="SimSun" w:hAnsi="Times New Roman" w:cs="Times New Roman"/>
          <w:color w:val="333333"/>
          <w:spacing w:val="2"/>
          <w:sz w:val="22"/>
          <w:shd w:val="clear" w:color="auto" w:fill="FCFCFC"/>
        </w:rPr>
      </w:pPr>
    </w:p>
    <w:p w14:paraId="7B88BF71" w14:textId="77777777" w:rsidR="00945F79" w:rsidRPr="001848E7" w:rsidRDefault="00945F79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b/>
          <w:sz w:val="22"/>
        </w:rPr>
      </w:pPr>
      <w:r w:rsidRPr="001848E7">
        <w:rPr>
          <w:rFonts w:ascii="Times New Roman" w:eastAsia="SimSun" w:hAnsi="Times New Roman" w:cs="Times New Roman"/>
          <w:b/>
          <w:sz w:val="22"/>
        </w:rPr>
        <w:br w:type="page"/>
      </w:r>
    </w:p>
    <w:p w14:paraId="48254896" w14:textId="6AA210D7" w:rsidR="00280CC7" w:rsidRPr="001848E7" w:rsidRDefault="00280CC7" w:rsidP="00F12CB2">
      <w:pPr>
        <w:spacing w:afterLines="50" w:after="156"/>
        <w:rPr>
          <w:rFonts w:ascii="Times New Roman" w:eastAsia="SimSun" w:hAnsi="Times New Roman" w:cs="Times New Roman"/>
          <w:b/>
          <w:color w:val="000000"/>
          <w:sz w:val="22"/>
        </w:rPr>
      </w:pPr>
      <w:r w:rsidRPr="001848E7">
        <w:rPr>
          <w:rFonts w:ascii="Times New Roman" w:eastAsia="SimSun" w:hAnsi="Times New Roman" w:cs="Times New Roman"/>
          <w:b/>
          <w:color w:val="000000"/>
          <w:sz w:val="22"/>
        </w:rPr>
        <w:lastRenderedPageBreak/>
        <w:t>Table S</w:t>
      </w:r>
      <w:r w:rsidR="00257F2F" w:rsidRPr="001848E7">
        <w:rPr>
          <w:rFonts w:ascii="Times New Roman" w:eastAsia="SimSun" w:hAnsi="Times New Roman" w:cs="Times New Roman"/>
          <w:b/>
          <w:color w:val="000000"/>
          <w:sz w:val="22"/>
        </w:rPr>
        <w:t>3</w:t>
      </w:r>
      <w:r w:rsidRPr="001848E7">
        <w:rPr>
          <w:rFonts w:ascii="Times New Roman" w:eastAsia="SimSun" w:hAnsi="Times New Roman" w:cs="Times New Roman"/>
          <w:b/>
          <w:color w:val="000000"/>
          <w:sz w:val="22"/>
        </w:rPr>
        <w:t xml:space="preserve">. </w:t>
      </w:r>
      <w:r w:rsidRPr="001848E7">
        <w:rPr>
          <w:rFonts w:ascii="Times New Roman" w:eastAsia="SimSun" w:hAnsi="Times New Roman" w:cs="Times New Roman"/>
          <w:sz w:val="22"/>
        </w:rPr>
        <w:t xml:space="preserve">Clinical </w:t>
      </w:r>
      <w:r w:rsidR="00434F7F">
        <w:rPr>
          <w:rFonts w:ascii="Times New Roman" w:eastAsia="SimSun" w:hAnsi="Times New Roman" w:cs="Times New Roman"/>
          <w:sz w:val="22"/>
        </w:rPr>
        <w:t>r</w:t>
      </w:r>
      <w:r w:rsidRPr="001848E7">
        <w:rPr>
          <w:rFonts w:ascii="Times New Roman" w:eastAsia="SimSun" w:hAnsi="Times New Roman" w:cs="Times New Roman"/>
          <w:sz w:val="22"/>
        </w:rPr>
        <w:t>esponse</w:t>
      </w:r>
      <w:r w:rsidR="002315D6">
        <w:rPr>
          <w:rFonts w:ascii="Times New Roman" w:eastAsia="SimSun" w:hAnsi="Times New Roman" w:cs="Times New Roman"/>
          <w:sz w:val="22"/>
        </w:rPr>
        <w:t>s</w:t>
      </w:r>
      <w:r w:rsidRPr="001848E7">
        <w:rPr>
          <w:rFonts w:ascii="Times New Roman" w:eastAsia="SimSun" w:hAnsi="Times New Roman" w:cs="Times New Roman"/>
          <w:sz w:val="22"/>
        </w:rPr>
        <w:t xml:space="preserve"> of </w:t>
      </w:r>
      <w:r w:rsidR="00434F7F">
        <w:rPr>
          <w:rFonts w:ascii="Times New Roman" w:eastAsia="SimSun" w:hAnsi="Times New Roman" w:cs="Times New Roman"/>
          <w:sz w:val="22"/>
        </w:rPr>
        <w:t>p</w:t>
      </w:r>
      <w:r w:rsidRPr="001848E7">
        <w:rPr>
          <w:rFonts w:ascii="Times New Roman" w:eastAsia="SimSun" w:hAnsi="Times New Roman" w:cs="Times New Roman"/>
          <w:sz w:val="22"/>
        </w:rPr>
        <w:t xml:space="preserve">atients with </w:t>
      </w:r>
      <w:r w:rsidR="00434F7F">
        <w:rPr>
          <w:rFonts w:ascii="Times New Roman" w:eastAsia="SimSun" w:hAnsi="Times New Roman" w:cs="Times New Roman"/>
          <w:sz w:val="22"/>
        </w:rPr>
        <w:t>d</w:t>
      </w:r>
      <w:r w:rsidRPr="001848E7">
        <w:rPr>
          <w:rFonts w:ascii="Times New Roman" w:eastAsia="SimSun" w:hAnsi="Times New Roman" w:cs="Times New Roman"/>
          <w:sz w:val="22"/>
        </w:rPr>
        <w:t xml:space="preserve">ifferent </w:t>
      </w:r>
      <w:r w:rsidR="00434F7F">
        <w:rPr>
          <w:rFonts w:ascii="Times New Roman" w:eastAsia="SimSun" w:hAnsi="Times New Roman" w:cs="Times New Roman"/>
          <w:sz w:val="22"/>
        </w:rPr>
        <w:t>m</w:t>
      </w:r>
      <w:r w:rsidRPr="001848E7">
        <w:rPr>
          <w:rFonts w:ascii="Times New Roman" w:eastAsia="SimSun" w:hAnsi="Times New Roman" w:cs="Times New Roman"/>
          <w:sz w:val="22"/>
        </w:rPr>
        <w:t>utations</w:t>
      </w:r>
    </w:p>
    <w:tbl>
      <w:tblPr>
        <w:tblStyle w:val="4"/>
        <w:tblW w:w="106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473"/>
        <w:gridCol w:w="945"/>
        <w:gridCol w:w="992"/>
        <w:gridCol w:w="992"/>
        <w:gridCol w:w="992"/>
        <w:gridCol w:w="993"/>
        <w:gridCol w:w="237"/>
        <w:gridCol w:w="1038"/>
        <w:gridCol w:w="893"/>
      </w:tblGrid>
      <w:tr w:rsidR="00280CC7" w:rsidRPr="001848E7" w14:paraId="762558F7" w14:textId="77777777" w:rsidTr="000258F9">
        <w:trPr>
          <w:trHeight w:val="300"/>
          <w:jc w:val="center"/>
        </w:trPr>
        <w:tc>
          <w:tcPr>
            <w:tcW w:w="127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595E8A1E" w14:textId="77777777" w:rsidR="00280CC7" w:rsidRPr="001848E7" w:rsidRDefault="00280CC7" w:rsidP="00F12CB2">
            <w:pPr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Mutation</w:t>
            </w:r>
            <w:r w:rsidRPr="00B23A8F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</w:tcBorders>
            <w:vAlign w:val="center"/>
          </w:tcPr>
          <w:p w14:paraId="1AE582C2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Functional category</w:t>
            </w:r>
          </w:p>
        </w:tc>
        <w:tc>
          <w:tcPr>
            <w:tcW w:w="473" w:type="dxa"/>
            <w:vMerge w:val="restart"/>
            <w:tcBorders>
              <w:top w:val="single" w:sz="8" w:space="0" w:color="auto"/>
            </w:tcBorders>
            <w:vAlign w:val="center"/>
          </w:tcPr>
          <w:p w14:paraId="71D6087E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4914" w:type="dxa"/>
            <w:gridSpan w:val="5"/>
            <w:tcBorders>
              <w:top w:val="single" w:sz="8" w:space="0" w:color="auto"/>
            </w:tcBorders>
            <w:vAlign w:val="center"/>
          </w:tcPr>
          <w:p w14:paraId="3B10B692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linical response</w:t>
            </w:r>
          </w:p>
        </w:tc>
        <w:tc>
          <w:tcPr>
            <w:tcW w:w="237" w:type="dxa"/>
            <w:tcBorders>
              <w:top w:val="single" w:sz="8" w:space="0" w:color="auto"/>
            </w:tcBorders>
          </w:tcPr>
          <w:p w14:paraId="0B38CEFE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69927C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R/</w:t>
            </w:r>
            <w:proofErr w:type="spellStart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Ri</w:t>
            </w:r>
            <w:proofErr w:type="spellEnd"/>
          </w:p>
        </w:tc>
      </w:tr>
      <w:tr w:rsidR="00280CC7" w:rsidRPr="001848E7" w14:paraId="2850D0BC" w14:textId="77777777" w:rsidTr="000258F9">
        <w:trPr>
          <w:trHeight w:val="300"/>
          <w:jc w:val="center"/>
        </w:trPr>
        <w:tc>
          <w:tcPr>
            <w:tcW w:w="1277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11D2E53C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Merge/>
            <w:tcBorders>
              <w:bottom w:val="single" w:sz="8" w:space="0" w:color="auto"/>
            </w:tcBorders>
          </w:tcPr>
          <w:p w14:paraId="62B0D8AE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3" w:type="dxa"/>
            <w:vMerge/>
            <w:tcBorders>
              <w:bottom w:val="single" w:sz="8" w:space="0" w:color="auto"/>
            </w:tcBorders>
            <w:vAlign w:val="center"/>
          </w:tcPr>
          <w:p w14:paraId="357579A8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C8F1D4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R</w:t>
            </w:r>
          </w:p>
          <w:p w14:paraId="15F23D04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1B849E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Ri</w:t>
            </w:r>
            <w:proofErr w:type="spellEnd"/>
          </w:p>
          <w:p w14:paraId="7FBB63C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EFED4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PR</w:t>
            </w:r>
          </w:p>
          <w:p w14:paraId="596FE111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1A1C33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  <w:p w14:paraId="68B88DE4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285AF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ED</w:t>
            </w:r>
          </w:p>
          <w:p w14:paraId="2636883A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237" w:type="dxa"/>
            <w:tcBorders>
              <w:bottom w:val="single" w:sz="8" w:space="0" w:color="auto"/>
            </w:tcBorders>
          </w:tcPr>
          <w:p w14:paraId="1514F263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A3873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876595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i/>
                <w:color w:val="000000" w:themeColor="text1"/>
                <w:sz w:val="22"/>
                <w:szCs w:val="22"/>
              </w:rPr>
              <w:t>P</w:t>
            </w: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280CC7" w:rsidRPr="001848E7" w14:paraId="01D1D93A" w14:textId="77777777" w:rsidTr="000258F9">
        <w:trPr>
          <w:trHeight w:val="300"/>
          <w:jc w:val="center"/>
        </w:trPr>
        <w:tc>
          <w:tcPr>
            <w:tcW w:w="1277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647A56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IDH2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CB61E5F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DNA methylation</w:t>
            </w:r>
          </w:p>
        </w:tc>
        <w:tc>
          <w:tcPr>
            <w:tcW w:w="47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B7CFEB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45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B0470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40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CA2D860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40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53B11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BEA85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20.0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4DB0F4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37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B8A712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924EB52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80.0)</w:t>
            </w:r>
          </w:p>
        </w:tc>
        <w:tc>
          <w:tcPr>
            <w:tcW w:w="89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647B10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088</w:t>
            </w:r>
          </w:p>
        </w:tc>
      </w:tr>
      <w:tr w:rsidR="00280CC7" w:rsidRPr="001848E7" w14:paraId="24B40A31" w14:textId="77777777" w:rsidTr="000258F9">
        <w:trPr>
          <w:trHeight w:val="300"/>
          <w:jc w:val="center"/>
        </w:trPr>
        <w:tc>
          <w:tcPr>
            <w:tcW w:w="1277" w:type="dxa"/>
            <w:noWrap/>
            <w:vAlign w:val="center"/>
          </w:tcPr>
          <w:p w14:paraId="6A873353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TET2</w:t>
            </w:r>
          </w:p>
        </w:tc>
        <w:tc>
          <w:tcPr>
            <w:tcW w:w="1842" w:type="dxa"/>
          </w:tcPr>
          <w:p w14:paraId="5FC8EC44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DNA methylation</w:t>
            </w:r>
          </w:p>
        </w:tc>
        <w:tc>
          <w:tcPr>
            <w:tcW w:w="473" w:type="dxa"/>
            <w:vAlign w:val="center"/>
          </w:tcPr>
          <w:p w14:paraId="3A1CD9E0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45" w:type="dxa"/>
            <w:vAlign w:val="center"/>
          </w:tcPr>
          <w:p w14:paraId="7FDF32CC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50.0)</w:t>
            </w:r>
          </w:p>
        </w:tc>
        <w:tc>
          <w:tcPr>
            <w:tcW w:w="992" w:type="dxa"/>
            <w:vAlign w:val="center"/>
          </w:tcPr>
          <w:p w14:paraId="30ACC6CE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5.0)</w:t>
            </w:r>
          </w:p>
        </w:tc>
        <w:tc>
          <w:tcPr>
            <w:tcW w:w="992" w:type="dxa"/>
            <w:vAlign w:val="center"/>
          </w:tcPr>
          <w:p w14:paraId="6F5388B3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992" w:type="dxa"/>
            <w:vAlign w:val="center"/>
          </w:tcPr>
          <w:p w14:paraId="72B0403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993" w:type="dxa"/>
            <w:vAlign w:val="center"/>
          </w:tcPr>
          <w:p w14:paraId="6E9DAF97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37" w:type="dxa"/>
          </w:tcPr>
          <w:p w14:paraId="326613B1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110E2D11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 (75.0)</w:t>
            </w:r>
          </w:p>
        </w:tc>
        <w:tc>
          <w:tcPr>
            <w:tcW w:w="893" w:type="dxa"/>
            <w:vAlign w:val="center"/>
          </w:tcPr>
          <w:p w14:paraId="67E3AEC1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057</w:t>
            </w:r>
          </w:p>
        </w:tc>
      </w:tr>
      <w:tr w:rsidR="00280CC7" w:rsidRPr="001848E7" w14:paraId="057ED011" w14:textId="77777777" w:rsidTr="000258F9">
        <w:trPr>
          <w:trHeight w:val="300"/>
          <w:jc w:val="center"/>
        </w:trPr>
        <w:tc>
          <w:tcPr>
            <w:tcW w:w="1277" w:type="dxa"/>
            <w:shd w:val="clear" w:color="auto" w:fill="D9D9D9" w:themeFill="background1" w:themeFillShade="D9"/>
            <w:noWrap/>
            <w:vAlign w:val="center"/>
          </w:tcPr>
          <w:p w14:paraId="29F7B8BE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GATA2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F771AAE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Transcription factor</w:t>
            </w:r>
          </w:p>
        </w:tc>
        <w:tc>
          <w:tcPr>
            <w:tcW w:w="473" w:type="dxa"/>
            <w:shd w:val="clear" w:color="auto" w:fill="D9D9D9" w:themeFill="background1" w:themeFillShade="D9"/>
            <w:vAlign w:val="center"/>
          </w:tcPr>
          <w:p w14:paraId="37474DE4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center"/>
          </w:tcPr>
          <w:p w14:paraId="45840503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4C10E1E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44.4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D47806C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B167BE3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89B8657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237" w:type="dxa"/>
            <w:shd w:val="clear" w:color="auto" w:fill="D9D9D9" w:themeFill="background1" w:themeFillShade="D9"/>
          </w:tcPr>
          <w:p w14:paraId="217D670A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62E69D4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 (66.7)</w:t>
            </w:r>
          </w:p>
        </w:tc>
        <w:tc>
          <w:tcPr>
            <w:tcW w:w="893" w:type="dxa"/>
            <w:shd w:val="clear" w:color="auto" w:fill="D9D9D9" w:themeFill="background1" w:themeFillShade="D9"/>
            <w:vAlign w:val="center"/>
          </w:tcPr>
          <w:p w14:paraId="442CCB44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134</w:t>
            </w:r>
          </w:p>
        </w:tc>
      </w:tr>
      <w:tr w:rsidR="00280CC7" w:rsidRPr="001848E7" w14:paraId="07FD3745" w14:textId="77777777" w:rsidTr="000258F9">
        <w:trPr>
          <w:trHeight w:val="300"/>
          <w:jc w:val="center"/>
        </w:trPr>
        <w:tc>
          <w:tcPr>
            <w:tcW w:w="1277" w:type="dxa"/>
            <w:noWrap/>
            <w:vAlign w:val="center"/>
          </w:tcPr>
          <w:p w14:paraId="6D00BFEA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RAD21</w:t>
            </w:r>
          </w:p>
        </w:tc>
        <w:tc>
          <w:tcPr>
            <w:tcW w:w="1842" w:type="dxa"/>
          </w:tcPr>
          <w:p w14:paraId="50CF667F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Adhesion and cohesion complex</w:t>
            </w:r>
          </w:p>
        </w:tc>
        <w:tc>
          <w:tcPr>
            <w:tcW w:w="473" w:type="dxa"/>
            <w:vAlign w:val="center"/>
          </w:tcPr>
          <w:p w14:paraId="3F9C04F5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45" w:type="dxa"/>
            <w:vAlign w:val="center"/>
          </w:tcPr>
          <w:p w14:paraId="5F76F74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33.3)</w:t>
            </w:r>
          </w:p>
        </w:tc>
        <w:tc>
          <w:tcPr>
            <w:tcW w:w="992" w:type="dxa"/>
            <w:vAlign w:val="center"/>
          </w:tcPr>
          <w:p w14:paraId="71F95B8C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33.3)</w:t>
            </w:r>
          </w:p>
        </w:tc>
        <w:tc>
          <w:tcPr>
            <w:tcW w:w="992" w:type="dxa"/>
            <w:vAlign w:val="center"/>
          </w:tcPr>
          <w:p w14:paraId="0639F443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6.7)</w:t>
            </w:r>
          </w:p>
        </w:tc>
        <w:tc>
          <w:tcPr>
            <w:tcW w:w="992" w:type="dxa"/>
            <w:vAlign w:val="center"/>
          </w:tcPr>
          <w:p w14:paraId="785C5F1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6.7)</w:t>
            </w:r>
          </w:p>
        </w:tc>
        <w:tc>
          <w:tcPr>
            <w:tcW w:w="993" w:type="dxa"/>
            <w:vAlign w:val="center"/>
          </w:tcPr>
          <w:p w14:paraId="0AB9E542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37" w:type="dxa"/>
          </w:tcPr>
          <w:p w14:paraId="189CC30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50F3E520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66.7)</w:t>
            </w:r>
          </w:p>
        </w:tc>
        <w:tc>
          <w:tcPr>
            <w:tcW w:w="893" w:type="dxa"/>
            <w:vAlign w:val="center"/>
          </w:tcPr>
          <w:p w14:paraId="37A9CBD3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231</w:t>
            </w:r>
          </w:p>
        </w:tc>
      </w:tr>
      <w:tr w:rsidR="00280CC7" w:rsidRPr="001848E7" w14:paraId="7AD113AC" w14:textId="77777777" w:rsidTr="000258F9">
        <w:trPr>
          <w:trHeight w:val="300"/>
          <w:jc w:val="center"/>
        </w:trPr>
        <w:tc>
          <w:tcPr>
            <w:tcW w:w="1277" w:type="dxa"/>
            <w:shd w:val="clear" w:color="auto" w:fill="D9D9D9" w:themeFill="background1" w:themeFillShade="D9"/>
            <w:noWrap/>
            <w:vAlign w:val="center"/>
          </w:tcPr>
          <w:p w14:paraId="183E0ED6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DNMT3A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FCBE722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DNA methylation</w:t>
            </w:r>
          </w:p>
        </w:tc>
        <w:tc>
          <w:tcPr>
            <w:tcW w:w="473" w:type="dxa"/>
            <w:shd w:val="clear" w:color="auto" w:fill="D9D9D9" w:themeFill="background1" w:themeFillShade="D9"/>
            <w:vAlign w:val="center"/>
          </w:tcPr>
          <w:p w14:paraId="6C6ED073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center"/>
          </w:tcPr>
          <w:p w14:paraId="723FC875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33.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3FA13F0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 (25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BDB9329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33.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1A975D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8.3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D1AB350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37" w:type="dxa"/>
            <w:shd w:val="clear" w:color="auto" w:fill="D9D9D9" w:themeFill="background1" w:themeFillShade="D9"/>
          </w:tcPr>
          <w:p w14:paraId="145DE7B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718F47A5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 (58.3)</w:t>
            </w:r>
          </w:p>
        </w:tc>
        <w:tc>
          <w:tcPr>
            <w:tcW w:w="893" w:type="dxa"/>
            <w:shd w:val="clear" w:color="auto" w:fill="D9D9D9" w:themeFill="background1" w:themeFillShade="D9"/>
            <w:vAlign w:val="center"/>
          </w:tcPr>
          <w:p w14:paraId="20BC81ED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256</w:t>
            </w:r>
          </w:p>
        </w:tc>
      </w:tr>
      <w:tr w:rsidR="00280CC7" w:rsidRPr="001848E7" w14:paraId="15889708" w14:textId="77777777" w:rsidTr="000258F9">
        <w:trPr>
          <w:trHeight w:val="300"/>
          <w:jc w:val="center"/>
        </w:trPr>
        <w:tc>
          <w:tcPr>
            <w:tcW w:w="1277" w:type="dxa"/>
            <w:noWrap/>
            <w:vAlign w:val="center"/>
          </w:tcPr>
          <w:p w14:paraId="41EC9EA0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KIT</w:t>
            </w:r>
          </w:p>
        </w:tc>
        <w:tc>
          <w:tcPr>
            <w:tcW w:w="1842" w:type="dxa"/>
          </w:tcPr>
          <w:p w14:paraId="2D8E44C1" w14:textId="4EB974FD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Activated </w:t>
            </w:r>
            <w:r w:rsidR="0011161F"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ignalling</w:t>
            </w:r>
          </w:p>
        </w:tc>
        <w:tc>
          <w:tcPr>
            <w:tcW w:w="473" w:type="dxa"/>
            <w:vAlign w:val="center"/>
          </w:tcPr>
          <w:p w14:paraId="45F077C8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45" w:type="dxa"/>
            <w:vAlign w:val="center"/>
          </w:tcPr>
          <w:p w14:paraId="352FFB10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 (42.9)</w:t>
            </w:r>
          </w:p>
        </w:tc>
        <w:tc>
          <w:tcPr>
            <w:tcW w:w="992" w:type="dxa"/>
            <w:vAlign w:val="center"/>
          </w:tcPr>
          <w:p w14:paraId="0CBF72A0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4.3)</w:t>
            </w:r>
          </w:p>
        </w:tc>
        <w:tc>
          <w:tcPr>
            <w:tcW w:w="992" w:type="dxa"/>
            <w:vAlign w:val="center"/>
          </w:tcPr>
          <w:p w14:paraId="279D277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4.3)</w:t>
            </w:r>
          </w:p>
        </w:tc>
        <w:tc>
          <w:tcPr>
            <w:tcW w:w="992" w:type="dxa"/>
            <w:vAlign w:val="center"/>
          </w:tcPr>
          <w:p w14:paraId="5300A533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8.6)</w:t>
            </w:r>
          </w:p>
        </w:tc>
        <w:tc>
          <w:tcPr>
            <w:tcW w:w="993" w:type="dxa"/>
            <w:vAlign w:val="center"/>
          </w:tcPr>
          <w:p w14:paraId="5ACE779B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37" w:type="dxa"/>
          </w:tcPr>
          <w:p w14:paraId="3DCF6C9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5985E3A6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57.1)</w:t>
            </w:r>
          </w:p>
        </w:tc>
        <w:tc>
          <w:tcPr>
            <w:tcW w:w="893" w:type="dxa"/>
            <w:vAlign w:val="center"/>
          </w:tcPr>
          <w:p w14:paraId="007B4EBF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442</w:t>
            </w:r>
          </w:p>
        </w:tc>
      </w:tr>
      <w:tr w:rsidR="00280CC7" w:rsidRPr="001848E7" w14:paraId="1BF45F29" w14:textId="77777777" w:rsidTr="000258F9">
        <w:trPr>
          <w:trHeight w:val="300"/>
          <w:jc w:val="center"/>
        </w:trPr>
        <w:tc>
          <w:tcPr>
            <w:tcW w:w="1277" w:type="dxa"/>
            <w:shd w:val="clear" w:color="auto" w:fill="D9D9D9" w:themeFill="background1" w:themeFillShade="D9"/>
            <w:noWrap/>
            <w:vAlign w:val="center"/>
          </w:tcPr>
          <w:p w14:paraId="3416D6BD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WT1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B38E4EA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Transcription factor</w:t>
            </w:r>
          </w:p>
        </w:tc>
        <w:tc>
          <w:tcPr>
            <w:tcW w:w="473" w:type="dxa"/>
            <w:shd w:val="clear" w:color="auto" w:fill="D9D9D9" w:themeFill="background1" w:themeFillShade="D9"/>
            <w:vAlign w:val="center"/>
          </w:tcPr>
          <w:p w14:paraId="00B2DBD0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center"/>
          </w:tcPr>
          <w:p w14:paraId="68A75A8E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 (18.8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749E8E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5 (31.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979D49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1DE8971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 (37.5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14B77E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12.5)</w:t>
            </w:r>
          </w:p>
        </w:tc>
        <w:tc>
          <w:tcPr>
            <w:tcW w:w="237" w:type="dxa"/>
            <w:shd w:val="clear" w:color="auto" w:fill="D9D9D9" w:themeFill="background1" w:themeFillShade="D9"/>
          </w:tcPr>
          <w:p w14:paraId="5744FB65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0C6D2DEE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8 (50.0)</w:t>
            </w:r>
          </w:p>
        </w:tc>
        <w:tc>
          <w:tcPr>
            <w:tcW w:w="893" w:type="dxa"/>
            <w:shd w:val="clear" w:color="auto" w:fill="D9D9D9" w:themeFill="background1" w:themeFillShade="D9"/>
            <w:vAlign w:val="center"/>
          </w:tcPr>
          <w:p w14:paraId="5387CDF0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550</w:t>
            </w:r>
          </w:p>
        </w:tc>
      </w:tr>
      <w:tr w:rsidR="00280CC7" w:rsidRPr="001848E7" w14:paraId="34AAF45F" w14:textId="77777777" w:rsidTr="000258F9">
        <w:trPr>
          <w:trHeight w:val="300"/>
          <w:jc w:val="center"/>
        </w:trPr>
        <w:tc>
          <w:tcPr>
            <w:tcW w:w="1277" w:type="dxa"/>
            <w:noWrap/>
            <w:vAlign w:val="center"/>
          </w:tcPr>
          <w:p w14:paraId="08F35BC0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NPM1</w:t>
            </w:r>
          </w:p>
        </w:tc>
        <w:tc>
          <w:tcPr>
            <w:tcW w:w="1842" w:type="dxa"/>
          </w:tcPr>
          <w:p w14:paraId="7B137C89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PM1</w:t>
            </w:r>
          </w:p>
        </w:tc>
        <w:tc>
          <w:tcPr>
            <w:tcW w:w="473" w:type="dxa"/>
            <w:vAlign w:val="center"/>
          </w:tcPr>
          <w:p w14:paraId="359D7EEB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45" w:type="dxa"/>
            <w:vAlign w:val="center"/>
          </w:tcPr>
          <w:p w14:paraId="761ACD9E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992" w:type="dxa"/>
            <w:vAlign w:val="center"/>
          </w:tcPr>
          <w:p w14:paraId="7D4F14D7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992" w:type="dxa"/>
            <w:vAlign w:val="center"/>
          </w:tcPr>
          <w:p w14:paraId="5DDF726A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2" w:type="dxa"/>
            <w:vAlign w:val="center"/>
          </w:tcPr>
          <w:p w14:paraId="60354584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5 (55.6)</w:t>
            </w:r>
          </w:p>
        </w:tc>
        <w:tc>
          <w:tcPr>
            <w:tcW w:w="993" w:type="dxa"/>
            <w:vAlign w:val="center"/>
          </w:tcPr>
          <w:p w14:paraId="76B8C034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37" w:type="dxa"/>
          </w:tcPr>
          <w:p w14:paraId="28B27045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6089D7C3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44.4)</w:t>
            </w:r>
          </w:p>
        </w:tc>
        <w:tc>
          <w:tcPr>
            <w:tcW w:w="893" w:type="dxa"/>
            <w:vAlign w:val="center"/>
          </w:tcPr>
          <w:p w14:paraId="232745BC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947</w:t>
            </w:r>
          </w:p>
        </w:tc>
      </w:tr>
      <w:tr w:rsidR="00280CC7" w:rsidRPr="001848E7" w14:paraId="31213317" w14:textId="77777777" w:rsidTr="000258F9">
        <w:trPr>
          <w:trHeight w:val="300"/>
          <w:jc w:val="center"/>
        </w:trPr>
        <w:tc>
          <w:tcPr>
            <w:tcW w:w="1277" w:type="dxa"/>
            <w:shd w:val="clear" w:color="auto" w:fill="D9D9D9" w:themeFill="background1" w:themeFillShade="D9"/>
            <w:noWrap/>
            <w:vAlign w:val="center"/>
          </w:tcPr>
          <w:p w14:paraId="1D6DA765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CEBPA-dm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2BBA117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Transcription factor</w:t>
            </w:r>
          </w:p>
        </w:tc>
        <w:tc>
          <w:tcPr>
            <w:tcW w:w="473" w:type="dxa"/>
            <w:shd w:val="clear" w:color="auto" w:fill="D9D9D9" w:themeFill="background1" w:themeFillShade="D9"/>
            <w:vAlign w:val="center"/>
          </w:tcPr>
          <w:p w14:paraId="431FA933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center"/>
          </w:tcPr>
          <w:p w14:paraId="30AAEC0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82ECFD2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6E772F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83373F6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44.4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8F4573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237" w:type="dxa"/>
            <w:shd w:val="clear" w:color="auto" w:fill="D9D9D9" w:themeFill="background1" w:themeFillShade="D9"/>
          </w:tcPr>
          <w:p w14:paraId="20C3CC2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127CAE5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44.4)</w:t>
            </w:r>
          </w:p>
        </w:tc>
        <w:tc>
          <w:tcPr>
            <w:tcW w:w="893" w:type="dxa"/>
            <w:shd w:val="clear" w:color="auto" w:fill="D9D9D9" w:themeFill="background1" w:themeFillShade="D9"/>
            <w:vAlign w:val="center"/>
          </w:tcPr>
          <w:p w14:paraId="54393132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947</w:t>
            </w:r>
          </w:p>
        </w:tc>
      </w:tr>
      <w:tr w:rsidR="00280CC7" w:rsidRPr="001848E7" w14:paraId="7FDC341B" w14:textId="77777777" w:rsidTr="000258F9">
        <w:trPr>
          <w:trHeight w:val="300"/>
          <w:jc w:val="center"/>
        </w:trPr>
        <w:tc>
          <w:tcPr>
            <w:tcW w:w="1277" w:type="dxa"/>
            <w:noWrap/>
            <w:vAlign w:val="center"/>
          </w:tcPr>
          <w:p w14:paraId="61B1D0B8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RUNX1</w:t>
            </w:r>
          </w:p>
        </w:tc>
        <w:tc>
          <w:tcPr>
            <w:tcW w:w="1842" w:type="dxa"/>
          </w:tcPr>
          <w:p w14:paraId="7DA11B1A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Transcription factor</w:t>
            </w:r>
          </w:p>
        </w:tc>
        <w:tc>
          <w:tcPr>
            <w:tcW w:w="473" w:type="dxa"/>
            <w:vAlign w:val="center"/>
          </w:tcPr>
          <w:p w14:paraId="2899A2BE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945" w:type="dxa"/>
            <w:vAlign w:val="center"/>
          </w:tcPr>
          <w:p w14:paraId="290514E3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28.6)</w:t>
            </w:r>
          </w:p>
        </w:tc>
        <w:tc>
          <w:tcPr>
            <w:tcW w:w="992" w:type="dxa"/>
            <w:vAlign w:val="center"/>
          </w:tcPr>
          <w:p w14:paraId="42FF1557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14.3)</w:t>
            </w:r>
          </w:p>
        </w:tc>
        <w:tc>
          <w:tcPr>
            <w:tcW w:w="992" w:type="dxa"/>
            <w:vAlign w:val="center"/>
          </w:tcPr>
          <w:p w14:paraId="4EE29261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14.3)</w:t>
            </w:r>
          </w:p>
        </w:tc>
        <w:tc>
          <w:tcPr>
            <w:tcW w:w="992" w:type="dxa"/>
            <w:vAlign w:val="center"/>
          </w:tcPr>
          <w:p w14:paraId="6516830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 (42.9)</w:t>
            </w:r>
          </w:p>
        </w:tc>
        <w:tc>
          <w:tcPr>
            <w:tcW w:w="993" w:type="dxa"/>
            <w:vAlign w:val="center"/>
          </w:tcPr>
          <w:p w14:paraId="2BADA40C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37" w:type="dxa"/>
          </w:tcPr>
          <w:p w14:paraId="3F7B278B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72A8C866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 (42.9)</w:t>
            </w:r>
          </w:p>
        </w:tc>
        <w:tc>
          <w:tcPr>
            <w:tcW w:w="893" w:type="dxa"/>
            <w:vAlign w:val="center"/>
          </w:tcPr>
          <w:p w14:paraId="501CE724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962</w:t>
            </w:r>
          </w:p>
        </w:tc>
      </w:tr>
      <w:tr w:rsidR="00280CC7" w:rsidRPr="001848E7" w14:paraId="79C816FC" w14:textId="77777777" w:rsidTr="000258F9">
        <w:trPr>
          <w:trHeight w:val="300"/>
          <w:jc w:val="center"/>
        </w:trPr>
        <w:tc>
          <w:tcPr>
            <w:tcW w:w="1277" w:type="dxa"/>
            <w:shd w:val="clear" w:color="auto" w:fill="D9D9D9" w:themeFill="background1" w:themeFillShade="D9"/>
            <w:noWrap/>
            <w:vAlign w:val="center"/>
          </w:tcPr>
          <w:p w14:paraId="3DC7DC75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NRA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76136AB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Activated </w:t>
            </w:r>
            <w:proofErr w:type="spellStart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473" w:type="dxa"/>
            <w:shd w:val="clear" w:color="auto" w:fill="D9D9D9" w:themeFill="background1" w:themeFillShade="D9"/>
            <w:vAlign w:val="center"/>
          </w:tcPr>
          <w:p w14:paraId="277B0082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center"/>
          </w:tcPr>
          <w:p w14:paraId="34CF5285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8.6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09D833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4.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5C0D3F1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4.3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18F860A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 (42.9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A15FE09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37" w:type="dxa"/>
            <w:shd w:val="clear" w:color="auto" w:fill="D9D9D9" w:themeFill="background1" w:themeFillShade="D9"/>
          </w:tcPr>
          <w:p w14:paraId="08BF4EE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2E43A1A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 (42.9)</w:t>
            </w:r>
          </w:p>
        </w:tc>
        <w:tc>
          <w:tcPr>
            <w:tcW w:w="893" w:type="dxa"/>
            <w:shd w:val="clear" w:color="auto" w:fill="D9D9D9" w:themeFill="background1" w:themeFillShade="D9"/>
            <w:vAlign w:val="center"/>
          </w:tcPr>
          <w:p w14:paraId="739D6F69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975</w:t>
            </w:r>
          </w:p>
        </w:tc>
      </w:tr>
      <w:tr w:rsidR="00280CC7" w:rsidRPr="001848E7" w14:paraId="20A9A56A" w14:textId="77777777" w:rsidTr="000258F9">
        <w:trPr>
          <w:trHeight w:val="300"/>
          <w:jc w:val="center"/>
        </w:trPr>
        <w:tc>
          <w:tcPr>
            <w:tcW w:w="1277" w:type="dxa"/>
            <w:noWrap/>
            <w:vAlign w:val="center"/>
          </w:tcPr>
          <w:p w14:paraId="0C26CDE4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IDH1</w:t>
            </w:r>
          </w:p>
        </w:tc>
        <w:tc>
          <w:tcPr>
            <w:tcW w:w="1842" w:type="dxa"/>
          </w:tcPr>
          <w:p w14:paraId="47B55F8C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DNA methylation</w:t>
            </w:r>
          </w:p>
        </w:tc>
        <w:tc>
          <w:tcPr>
            <w:tcW w:w="473" w:type="dxa"/>
            <w:vAlign w:val="center"/>
          </w:tcPr>
          <w:p w14:paraId="141F4EC9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45" w:type="dxa"/>
            <w:vAlign w:val="center"/>
          </w:tcPr>
          <w:p w14:paraId="101E2F1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20.0)</w:t>
            </w:r>
          </w:p>
        </w:tc>
        <w:tc>
          <w:tcPr>
            <w:tcW w:w="992" w:type="dxa"/>
            <w:vAlign w:val="center"/>
          </w:tcPr>
          <w:p w14:paraId="7101566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20.0)</w:t>
            </w:r>
          </w:p>
        </w:tc>
        <w:tc>
          <w:tcPr>
            <w:tcW w:w="992" w:type="dxa"/>
            <w:vAlign w:val="center"/>
          </w:tcPr>
          <w:p w14:paraId="5B5D81F7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20.0)</w:t>
            </w:r>
          </w:p>
        </w:tc>
        <w:tc>
          <w:tcPr>
            <w:tcW w:w="992" w:type="dxa"/>
            <w:vAlign w:val="center"/>
          </w:tcPr>
          <w:p w14:paraId="2D4FD000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20.0)</w:t>
            </w:r>
          </w:p>
        </w:tc>
        <w:tc>
          <w:tcPr>
            <w:tcW w:w="993" w:type="dxa"/>
            <w:vAlign w:val="center"/>
          </w:tcPr>
          <w:p w14:paraId="69EB5FB9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20.0)</w:t>
            </w:r>
          </w:p>
        </w:tc>
        <w:tc>
          <w:tcPr>
            <w:tcW w:w="237" w:type="dxa"/>
          </w:tcPr>
          <w:p w14:paraId="05C4203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vAlign w:val="center"/>
          </w:tcPr>
          <w:p w14:paraId="50158A71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40.0)</w:t>
            </w:r>
          </w:p>
        </w:tc>
        <w:tc>
          <w:tcPr>
            <w:tcW w:w="893" w:type="dxa"/>
            <w:vAlign w:val="center"/>
          </w:tcPr>
          <w:p w14:paraId="656CF96D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873</w:t>
            </w:r>
          </w:p>
        </w:tc>
      </w:tr>
      <w:tr w:rsidR="00280CC7" w:rsidRPr="001848E7" w14:paraId="32A97980" w14:textId="77777777" w:rsidTr="000258F9">
        <w:trPr>
          <w:trHeight w:val="300"/>
          <w:jc w:val="center"/>
        </w:trPr>
        <w:tc>
          <w:tcPr>
            <w:tcW w:w="1277" w:type="dxa"/>
            <w:shd w:val="clear" w:color="auto" w:fill="D9D9D9" w:themeFill="background1" w:themeFillShade="D9"/>
            <w:noWrap/>
            <w:vAlign w:val="center"/>
          </w:tcPr>
          <w:p w14:paraId="273B8CAE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TP53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290B964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Tumor</w:t>
            </w:r>
            <w:proofErr w:type="spellEnd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suppressor</w:t>
            </w:r>
          </w:p>
        </w:tc>
        <w:tc>
          <w:tcPr>
            <w:tcW w:w="473" w:type="dxa"/>
            <w:shd w:val="clear" w:color="auto" w:fill="D9D9D9" w:themeFill="background1" w:themeFillShade="D9"/>
            <w:vAlign w:val="center"/>
          </w:tcPr>
          <w:p w14:paraId="7525046C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45" w:type="dxa"/>
            <w:shd w:val="clear" w:color="auto" w:fill="D9D9D9" w:themeFill="background1" w:themeFillShade="D9"/>
            <w:vAlign w:val="center"/>
          </w:tcPr>
          <w:p w14:paraId="28278DEF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07CD67B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5.0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03CD931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2.5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965029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50.0)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3215A3D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37" w:type="dxa"/>
            <w:shd w:val="clear" w:color="auto" w:fill="D9D9D9" w:themeFill="background1" w:themeFillShade="D9"/>
          </w:tcPr>
          <w:p w14:paraId="018F818C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D9D9D9" w:themeFill="background1" w:themeFillShade="D9"/>
            <w:vAlign w:val="center"/>
          </w:tcPr>
          <w:p w14:paraId="796991DA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 (37.5)</w:t>
            </w:r>
          </w:p>
        </w:tc>
        <w:tc>
          <w:tcPr>
            <w:tcW w:w="893" w:type="dxa"/>
            <w:shd w:val="clear" w:color="auto" w:fill="D9D9D9" w:themeFill="background1" w:themeFillShade="D9"/>
            <w:vAlign w:val="center"/>
          </w:tcPr>
          <w:p w14:paraId="620D48A9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721</w:t>
            </w:r>
          </w:p>
        </w:tc>
      </w:tr>
      <w:tr w:rsidR="00280CC7" w:rsidRPr="001848E7" w14:paraId="405820AD" w14:textId="77777777" w:rsidTr="000258F9">
        <w:trPr>
          <w:trHeight w:val="300"/>
          <w:jc w:val="center"/>
        </w:trPr>
        <w:tc>
          <w:tcPr>
            <w:tcW w:w="1277" w:type="dxa"/>
            <w:tcBorders>
              <w:bottom w:val="single" w:sz="8" w:space="0" w:color="auto"/>
            </w:tcBorders>
            <w:vAlign w:val="center"/>
          </w:tcPr>
          <w:p w14:paraId="2AA6F1E0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FLT3-ITD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6199F810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Activated </w:t>
            </w:r>
            <w:proofErr w:type="spellStart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473" w:type="dxa"/>
            <w:tcBorders>
              <w:bottom w:val="single" w:sz="8" w:space="0" w:color="auto"/>
            </w:tcBorders>
            <w:vAlign w:val="center"/>
          </w:tcPr>
          <w:p w14:paraId="6ACE67E9" w14:textId="77777777" w:rsidR="00280CC7" w:rsidRPr="001848E7" w:rsidRDefault="00280CC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vAlign w:val="center"/>
          </w:tcPr>
          <w:p w14:paraId="0B75374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 (17.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AD66C58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11.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F0745BB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5.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550B0800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9 (52.9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33EC596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11.8)</w:t>
            </w:r>
          </w:p>
        </w:tc>
        <w:tc>
          <w:tcPr>
            <w:tcW w:w="237" w:type="dxa"/>
            <w:tcBorders>
              <w:bottom w:val="single" w:sz="8" w:space="0" w:color="auto"/>
            </w:tcBorders>
          </w:tcPr>
          <w:p w14:paraId="3A2EE050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8" w:type="dxa"/>
            <w:tcBorders>
              <w:bottom w:val="single" w:sz="8" w:space="0" w:color="auto"/>
            </w:tcBorders>
            <w:vAlign w:val="center"/>
          </w:tcPr>
          <w:p w14:paraId="33602837" w14:textId="77777777" w:rsidR="00280CC7" w:rsidRPr="001848E7" w:rsidRDefault="00280CC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5 (29.4)</w:t>
            </w:r>
          </w:p>
        </w:tc>
        <w:tc>
          <w:tcPr>
            <w:tcW w:w="893" w:type="dxa"/>
            <w:tcBorders>
              <w:bottom w:val="single" w:sz="8" w:space="0" w:color="auto"/>
            </w:tcBorders>
            <w:vAlign w:val="center"/>
          </w:tcPr>
          <w:p w14:paraId="0AF3A6F1" w14:textId="77777777" w:rsidR="00280CC7" w:rsidRPr="001848E7" w:rsidRDefault="00F10BE8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0.186</w:t>
            </w:r>
          </w:p>
        </w:tc>
      </w:tr>
    </w:tbl>
    <w:p w14:paraId="0FEA5E5F" w14:textId="77777777" w:rsidR="00280CC7" w:rsidRPr="001848E7" w:rsidRDefault="00280CC7" w:rsidP="00F12CB2">
      <w:pPr>
        <w:spacing w:afterLines="50" w:after="156"/>
        <w:rPr>
          <w:rFonts w:ascii="Times New Roman" w:eastAsia="SimSun" w:hAnsi="Times New Roman" w:cs="Times New Roman"/>
          <w:bCs/>
          <w:color w:val="000000"/>
          <w:sz w:val="22"/>
        </w:rPr>
      </w:pPr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Abbreviations: </w:t>
      </w:r>
      <w:r w:rsidRPr="001848E7">
        <w:rPr>
          <w:rFonts w:ascii="Times New Roman" w:eastAsia="SimSun" w:hAnsi="Times New Roman" w:cs="Times New Roman"/>
          <w:sz w:val="22"/>
        </w:rPr>
        <w:t xml:space="preserve">CR, complete remission; </w:t>
      </w:r>
      <w:proofErr w:type="spellStart"/>
      <w:r w:rsidRPr="001848E7">
        <w:rPr>
          <w:rFonts w:ascii="Times New Roman" w:eastAsia="SimSun" w:hAnsi="Times New Roman" w:cs="Times New Roman"/>
          <w:sz w:val="22"/>
        </w:rPr>
        <w:t>CRi</w:t>
      </w:r>
      <w:proofErr w:type="spellEnd"/>
      <w:r w:rsidRPr="001848E7">
        <w:rPr>
          <w:rFonts w:ascii="Times New Roman" w:eastAsia="SimSun" w:hAnsi="Times New Roman" w:cs="Times New Roman"/>
          <w:sz w:val="22"/>
        </w:rPr>
        <w:t>, complete remission with incomplete blood count recovery; PR, partial remission; NR, no response; ED, early death;</w:t>
      </w:r>
      <w:r w:rsidRPr="001848E7">
        <w:rPr>
          <w:rFonts w:ascii="Times New Roman" w:eastAsia="SimSun" w:hAnsi="Times New Roman" w:cs="Times New Roman"/>
          <w:bCs/>
          <w:color w:val="000000"/>
          <w:sz w:val="22"/>
        </w:rPr>
        <w:t xml:space="preserve"> CEBPA-dm, CEBPA double mutation.</w:t>
      </w:r>
    </w:p>
    <w:p w14:paraId="2D332DF7" w14:textId="77777777" w:rsidR="00280CC7" w:rsidRPr="001848E7" w:rsidRDefault="00280CC7" w:rsidP="00F12CB2">
      <w:pPr>
        <w:spacing w:afterLines="50" w:after="156"/>
        <w:rPr>
          <w:rFonts w:ascii="Times New Roman" w:eastAsia="SimSun" w:hAnsi="Times New Roman" w:cs="Times New Roman"/>
          <w:color w:val="000000"/>
          <w:sz w:val="22"/>
        </w:rPr>
      </w:pPr>
      <w:bookmarkStart w:id="8" w:name="_Hlk536464347"/>
      <w:bookmarkStart w:id="9" w:name="OLE_LINK6"/>
      <w:r w:rsidRPr="00B23A8F">
        <w:rPr>
          <w:rFonts w:ascii="Times New Roman" w:eastAsia="SimSun" w:hAnsi="Times New Roman" w:cs="Times New Roman"/>
          <w:color w:val="000000"/>
          <w:sz w:val="22"/>
          <w:vertAlign w:val="superscript"/>
        </w:rPr>
        <w:t>*</w:t>
      </w:r>
      <w:r w:rsidRPr="001848E7">
        <w:rPr>
          <w:rFonts w:ascii="Times New Roman" w:eastAsia="SimSun" w:hAnsi="Times New Roman" w:cs="Times New Roman"/>
          <w:color w:val="000000"/>
          <w:sz w:val="22"/>
        </w:rPr>
        <w:t xml:space="preserve"> Mutations detected in more than 5% of patients</w:t>
      </w:r>
      <w:bookmarkEnd w:id="8"/>
      <w:bookmarkEnd w:id="9"/>
    </w:p>
    <w:p w14:paraId="1F773333" w14:textId="77777777" w:rsidR="00280CC7" w:rsidRPr="001848E7" w:rsidRDefault="00280CC7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sz w:val="22"/>
        </w:rPr>
      </w:pPr>
      <w:r w:rsidRPr="001848E7">
        <w:rPr>
          <w:rFonts w:ascii="Times New Roman" w:eastAsia="SimSun" w:hAnsi="Times New Roman" w:cs="Times New Roman"/>
          <w:sz w:val="22"/>
        </w:rPr>
        <w:br w:type="page"/>
      </w:r>
    </w:p>
    <w:bookmarkEnd w:id="3"/>
    <w:p w14:paraId="3AF3F688" w14:textId="7B2A66D0" w:rsidR="000258F9" w:rsidRPr="001848E7" w:rsidRDefault="000258F9" w:rsidP="00F12CB2">
      <w:pPr>
        <w:spacing w:afterLines="50" w:after="156"/>
        <w:rPr>
          <w:rFonts w:ascii="Times New Roman" w:eastAsia="SimSun" w:hAnsi="Times New Roman" w:cs="Times New Roman"/>
          <w:b/>
          <w:color w:val="000000"/>
          <w:sz w:val="22"/>
        </w:rPr>
      </w:pPr>
      <w:r w:rsidRPr="001848E7">
        <w:rPr>
          <w:rFonts w:ascii="Times New Roman" w:eastAsia="SimSun" w:hAnsi="Times New Roman" w:cs="Times New Roman"/>
          <w:b/>
          <w:color w:val="000000"/>
          <w:sz w:val="22"/>
        </w:rPr>
        <w:lastRenderedPageBreak/>
        <w:t>Table S</w:t>
      </w:r>
      <w:r w:rsidR="00257F2F" w:rsidRPr="001848E7">
        <w:rPr>
          <w:rFonts w:ascii="Times New Roman" w:eastAsia="SimSun" w:hAnsi="Times New Roman" w:cs="Times New Roman"/>
          <w:b/>
          <w:color w:val="000000"/>
          <w:sz w:val="22"/>
        </w:rPr>
        <w:t>4</w:t>
      </w:r>
      <w:r w:rsidRPr="001848E7">
        <w:rPr>
          <w:rFonts w:ascii="Times New Roman" w:eastAsia="SimSun" w:hAnsi="Times New Roman" w:cs="Times New Roman"/>
          <w:b/>
          <w:color w:val="000000"/>
          <w:sz w:val="22"/>
        </w:rPr>
        <w:t xml:space="preserve">. </w:t>
      </w:r>
      <w:bookmarkStart w:id="10" w:name="_Hlk8028174"/>
      <w:r w:rsidRPr="001848E7">
        <w:rPr>
          <w:rFonts w:ascii="Times New Roman" w:hAnsi="Times New Roman" w:cs="Times New Roman"/>
          <w:sz w:val="22"/>
        </w:rPr>
        <w:t>Univaria</w:t>
      </w:r>
      <w:r w:rsidR="002315D6">
        <w:rPr>
          <w:rFonts w:ascii="Times New Roman" w:hAnsi="Times New Roman" w:cs="Times New Roman"/>
          <w:sz w:val="22"/>
        </w:rPr>
        <w:t>t</w:t>
      </w:r>
      <w:r w:rsidRPr="001848E7">
        <w:rPr>
          <w:rFonts w:ascii="Times New Roman" w:hAnsi="Times New Roman" w:cs="Times New Roman"/>
          <w:sz w:val="22"/>
        </w:rPr>
        <w:t xml:space="preserve">e </w:t>
      </w:r>
      <w:r w:rsidR="00434F7F">
        <w:rPr>
          <w:rFonts w:ascii="Times New Roman" w:hAnsi="Times New Roman" w:cs="Times New Roman"/>
          <w:sz w:val="22"/>
        </w:rPr>
        <w:t>m</w:t>
      </w:r>
      <w:r w:rsidRPr="001848E7">
        <w:rPr>
          <w:rFonts w:ascii="Times New Roman" w:hAnsi="Times New Roman" w:cs="Times New Roman"/>
          <w:sz w:val="22"/>
        </w:rPr>
        <w:t>odels</w:t>
      </w:r>
      <w:bookmarkEnd w:id="10"/>
      <w:r w:rsidRPr="001848E7">
        <w:rPr>
          <w:rFonts w:ascii="Times New Roman" w:hAnsi="Times New Roman" w:cs="Times New Roman"/>
          <w:sz w:val="22"/>
        </w:rPr>
        <w:t xml:space="preserve"> of</w:t>
      </w:r>
      <w:r w:rsidRPr="001848E7">
        <w:rPr>
          <w:rFonts w:ascii="Times New Roman" w:eastAsia="SimSun" w:hAnsi="Times New Roman" w:cs="Times New Roman"/>
          <w:sz w:val="22"/>
        </w:rPr>
        <w:t xml:space="preserve"> </w:t>
      </w:r>
      <w:r w:rsidR="00434F7F">
        <w:rPr>
          <w:rFonts w:ascii="Times New Roman" w:eastAsia="SimSun" w:hAnsi="Times New Roman" w:cs="Times New Roman"/>
          <w:sz w:val="22"/>
        </w:rPr>
        <w:t>o</w:t>
      </w:r>
      <w:r w:rsidR="009A5CF2" w:rsidRPr="001848E7">
        <w:rPr>
          <w:rFonts w:ascii="Times New Roman" w:eastAsia="SimSun" w:hAnsi="Times New Roman" w:cs="Times New Roman"/>
          <w:sz w:val="22"/>
        </w:rPr>
        <w:t>verall</w:t>
      </w:r>
      <w:r w:rsidRPr="001848E7">
        <w:rPr>
          <w:rFonts w:ascii="Times New Roman" w:eastAsia="SimSun" w:hAnsi="Times New Roman" w:cs="Times New Roman"/>
          <w:sz w:val="22"/>
        </w:rPr>
        <w:t xml:space="preserve"> </w:t>
      </w:r>
      <w:r w:rsidR="00434F7F">
        <w:rPr>
          <w:rFonts w:ascii="Times New Roman" w:eastAsia="SimSun" w:hAnsi="Times New Roman" w:cs="Times New Roman"/>
          <w:sz w:val="22"/>
        </w:rPr>
        <w:t>r</w:t>
      </w:r>
      <w:r w:rsidRPr="001848E7">
        <w:rPr>
          <w:rFonts w:ascii="Times New Roman" w:eastAsia="SimSun" w:hAnsi="Times New Roman" w:cs="Times New Roman"/>
          <w:sz w:val="22"/>
        </w:rPr>
        <w:t>esponse</w:t>
      </w:r>
      <w:r w:rsidR="009A5CF2" w:rsidRPr="001848E7">
        <w:rPr>
          <w:rFonts w:ascii="Times New Roman" w:eastAsia="SimSun" w:hAnsi="Times New Roman" w:cs="Times New Roman"/>
          <w:sz w:val="22"/>
        </w:rPr>
        <w:t xml:space="preserve"> </w:t>
      </w:r>
      <w:r w:rsidR="00434F7F">
        <w:rPr>
          <w:rFonts w:ascii="Times New Roman" w:eastAsia="SimSun" w:hAnsi="Times New Roman" w:cs="Times New Roman"/>
          <w:sz w:val="22"/>
        </w:rPr>
        <w:t>r</w:t>
      </w:r>
      <w:r w:rsidR="009A5CF2" w:rsidRPr="001848E7">
        <w:rPr>
          <w:rFonts w:ascii="Times New Roman" w:eastAsia="SimSun" w:hAnsi="Times New Roman" w:cs="Times New Roman"/>
          <w:sz w:val="22"/>
        </w:rPr>
        <w:t>ate</w:t>
      </w:r>
      <w:r w:rsidRPr="001848E7">
        <w:rPr>
          <w:rFonts w:ascii="Times New Roman" w:eastAsia="SimSun" w:hAnsi="Times New Roman" w:cs="Times New Roman"/>
          <w:sz w:val="22"/>
        </w:rPr>
        <w:t xml:space="preserve"> in </w:t>
      </w:r>
      <w:r w:rsidR="00434F7F">
        <w:rPr>
          <w:rFonts w:ascii="Times New Roman" w:eastAsia="SimSun" w:hAnsi="Times New Roman" w:cs="Times New Roman"/>
          <w:sz w:val="22"/>
        </w:rPr>
        <w:t>p</w:t>
      </w:r>
      <w:r w:rsidRPr="001848E7">
        <w:rPr>
          <w:rFonts w:ascii="Times New Roman" w:eastAsia="SimSun" w:hAnsi="Times New Roman" w:cs="Times New Roman"/>
          <w:sz w:val="22"/>
        </w:rPr>
        <w:t xml:space="preserve">atients with </w:t>
      </w:r>
      <w:r w:rsidR="00434F7F">
        <w:rPr>
          <w:rFonts w:ascii="Times New Roman" w:eastAsia="SimSun" w:hAnsi="Times New Roman" w:cs="Times New Roman"/>
          <w:sz w:val="22"/>
        </w:rPr>
        <w:t>d</w:t>
      </w:r>
      <w:r w:rsidRPr="001848E7">
        <w:rPr>
          <w:rFonts w:ascii="Times New Roman" w:eastAsia="SimSun" w:hAnsi="Times New Roman" w:cs="Times New Roman"/>
          <w:sz w:val="22"/>
        </w:rPr>
        <w:t xml:space="preserve">ifferent </w:t>
      </w:r>
      <w:r w:rsidR="00434F7F">
        <w:rPr>
          <w:rFonts w:ascii="Times New Roman" w:eastAsia="SimSun" w:hAnsi="Times New Roman" w:cs="Times New Roman"/>
          <w:sz w:val="22"/>
        </w:rPr>
        <w:t>m</w:t>
      </w:r>
      <w:r w:rsidRPr="001848E7">
        <w:rPr>
          <w:rFonts w:ascii="Times New Roman" w:eastAsia="SimSun" w:hAnsi="Times New Roman" w:cs="Times New Roman"/>
          <w:sz w:val="22"/>
        </w:rPr>
        <w:t>utations</w:t>
      </w:r>
    </w:p>
    <w:tbl>
      <w:tblPr>
        <w:tblStyle w:val="10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5"/>
        <w:gridCol w:w="1469"/>
        <w:gridCol w:w="1929"/>
        <w:gridCol w:w="1132"/>
      </w:tblGrid>
      <w:tr w:rsidR="003F03A9" w:rsidRPr="001848E7" w14:paraId="2A02358E" w14:textId="77777777" w:rsidTr="001848E7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C45926D" w14:textId="77777777" w:rsidR="003F03A9" w:rsidRPr="001848E7" w:rsidRDefault="003F03A9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Mutation</w:t>
            </w:r>
            <w:r w:rsidRPr="00B23A8F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40F4354" w14:textId="77777777" w:rsidR="003F03A9" w:rsidRPr="001848E7" w:rsidRDefault="003F03A9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2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896BE49" w14:textId="77777777" w:rsidR="003F03A9" w:rsidRPr="001848E7" w:rsidRDefault="003F03A9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OR (95% CI)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0EEF60" w14:textId="77777777" w:rsidR="003F03A9" w:rsidRPr="001848E7" w:rsidRDefault="003F03A9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1848E7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3F03A9" w:rsidRPr="001848E7" w14:paraId="3BEAE12D" w14:textId="77777777" w:rsidTr="001848E7">
        <w:trPr>
          <w:trHeight w:val="39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CD4FD8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CEBPA</w:t>
            </w:r>
          </w:p>
        </w:tc>
        <w:tc>
          <w:tcPr>
            <w:tcW w:w="146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C7CE158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DDB892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FE9D71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22C92" w:rsidRPr="001848E7" w14:paraId="06590600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CD4F1E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2B610E96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59 (77.63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45795E6B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5C28051D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  <w:tr w:rsidR="00122C92" w:rsidRPr="001848E7" w14:paraId="2D79C612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47E706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01768D6D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7 (22.37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3C1C4393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89 (0.30–2.65)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235921FE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8322</w:t>
            </w:r>
          </w:p>
        </w:tc>
      </w:tr>
      <w:tr w:rsidR="003F03A9" w:rsidRPr="001848E7" w14:paraId="377CF51D" w14:textId="77777777" w:rsidTr="001848E7">
        <w:trPr>
          <w:trHeight w:val="397"/>
        </w:trPr>
        <w:tc>
          <w:tcPr>
            <w:tcW w:w="0" w:type="auto"/>
            <w:vAlign w:val="center"/>
          </w:tcPr>
          <w:p w14:paraId="33B06E3E" w14:textId="69F2D110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FLT3</w:t>
            </w:r>
            <w:r w:rsidR="00D45376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ITD</w:t>
            </w:r>
          </w:p>
        </w:tc>
        <w:tc>
          <w:tcPr>
            <w:tcW w:w="1469" w:type="dxa"/>
            <w:vAlign w:val="center"/>
          </w:tcPr>
          <w:p w14:paraId="128201DD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vAlign w:val="center"/>
          </w:tcPr>
          <w:p w14:paraId="208E3DC0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0BE3A6A6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26C74906" w14:textId="77777777" w:rsidTr="001848E7">
        <w:trPr>
          <w:trHeight w:val="397"/>
        </w:trPr>
        <w:tc>
          <w:tcPr>
            <w:tcW w:w="0" w:type="auto"/>
            <w:vAlign w:val="center"/>
          </w:tcPr>
          <w:p w14:paraId="4FD425F6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vAlign w:val="center"/>
          </w:tcPr>
          <w:p w14:paraId="18C132B3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59 (77.63%)</w:t>
            </w:r>
          </w:p>
        </w:tc>
        <w:tc>
          <w:tcPr>
            <w:tcW w:w="1929" w:type="dxa"/>
            <w:vAlign w:val="center"/>
          </w:tcPr>
          <w:p w14:paraId="46C2B8D2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vAlign w:val="center"/>
          </w:tcPr>
          <w:p w14:paraId="3739282E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31AC8888" w14:textId="77777777" w:rsidTr="001848E7">
        <w:trPr>
          <w:trHeight w:val="397"/>
        </w:trPr>
        <w:tc>
          <w:tcPr>
            <w:tcW w:w="0" w:type="auto"/>
            <w:vAlign w:val="center"/>
          </w:tcPr>
          <w:p w14:paraId="46493CA0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vAlign w:val="center"/>
          </w:tcPr>
          <w:p w14:paraId="02A7B0FA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7 (22.37%)</w:t>
            </w:r>
          </w:p>
        </w:tc>
        <w:tc>
          <w:tcPr>
            <w:tcW w:w="1929" w:type="dxa"/>
            <w:vAlign w:val="center"/>
          </w:tcPr>
          <w:p w14:paraId="763D1B0B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46 (0.14–1.47) </w:t>
            </w:r>
          </w:p>
        </w:tc>
        <w:tc>
          <w:tcPr>
            <w:tcW w:w="1132" w:type="dxa"/>
            <w:vAlign w:val="center"/>
          </w:tcPr>
          <w:p w14:paraId="214365FE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1918</w:t>
            </w:r>
          </w:p>
        </w:tc>
      </w:tr>
      <w:tr w:rsidR="003F03A9" w:rsidRPr="001848E7" w14:paraId="43B60A0E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FE9948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WT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3C4B2AC2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2AB438E2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5EF6F8DC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6E253735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AC97C6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2D4754DB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0 (78.95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248F2BCE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239033F0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7F5F1E76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C3CEDD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06E3A943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6 (21.05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66E132EC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40 (0.46–4.23)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686B81CA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5511</w:t>
            </w:r>
          </w:p>
        </w:tc>
      </w:tr>
      <w:tr w:rsidR="003F03A9" w:rsidRPr="001848E7" w14:paraId="21637C43" w14:textId="77777777" w:rsidTr="001848E7">
        <w:trPr>
          <w:trHeight w:val="397"/>
        </w:trPr>
        <w:tc>
          <w:tcPr>
            <w:tcW w:w="0" w:type="auto"/>
            <w:vAlign w:val="center"/>
          </w:tcPr>
          <w:p w14:paraId="7F208D46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RUNX1</w:t>
            </w:r>
          </w:p>
        </w:tc>
        <w:tc>
          <w:tcPr>
            <w:tcW w:w="1469" w:type="dxa"/>
            <w:vAlign w:val="center"/>
          </w:tcPr>
          <w:p w14:paraId="1ED8B2BD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vAlign w:val="center"/>
          </w:tcPr>
          <w:p w14:paraId="7A4DBD52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1364E9A1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3576E3B8" w14:textId="77777777" w:rsidTr="001848E7">
        <w:trPr>
          <w:trHeight w:val="397"/>
        </w:trPr>
        <w:tc>
          <w:tcPr>
            <w:tcW w:w="0" w:type="auto"/>
            <w:vAlign w:val="center"/>
          </w:tcPr>
          <w:p w14:paraId="00A2E7B7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vAlign w:val="center"/>
          </w:tcPr>
          <w:p w14:paraId="04A01500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2 (81.58%)</w:t>
            </w:r>
          </w:p>
        </w:tc>
        <w:tc>
          <w:tcPr>
            <w:tcW w:w="1929" w:type="dxa"/>
            <w:vAlign w:val="center"/>
          </w:tcPr>
          <w:p w14:paraId="0C52595A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vAlign w:val="center"/>
          </w:tcPr>
          <w:p w14:paraId="4E3A8115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562C2F23" w14:textId="77777777" w:rsidTr="001848E7">
        <w:trPr>
          <w:trHeight w:val="397"/>
        </w:trPr>
        <w:tc>
          <w:tcPr>
            <w:tcW w:w="0" w:type="auto"/>
            <w:vAlign w:val="center"/>
          </w:tcPr>
          <w:p w14:paraId="2D0AD4C6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vAlign w:val="center"/>
          </w:tcPr>
          <w:p w14:paraId="13917BFC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4 (18.42%)</w:t>
            </w:r>
          </w:p>
        </w:tc>
        <w:tc>
          <w:tcPr>
            <w:tcW w:w="1929" w:type="dxa"/>
            <w:vAlign w:val="center"/>
          </w:tcPr>
          <w:p w14:paraId="4F4E3409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97 (0.30–3.14) </w:t>
            </w:r>
          </w:p>
        </w:tc>
        <w:tc>
          <w:tcPr>
            <w:tcW w:w="1132" w:type="dxa"/>
            <w:vAlign w:val="center"/>
          </w:tcPr>
          <w:p w14:paraId="062F0DAC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9624</w:t>
            </w:r>
          </w:p>
        </w:tc>
      </w:tr>
      <w:tr w:rsidR="003F03A9" w:rsidRPr="001848E7" w14:paraId="23182A3F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193FA2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DNMT3A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7BAB1598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6D687036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5AA5BB88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3DDC9F17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19848E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7AFF3B56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4 (84.21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2C9446E8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4F710514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1635B8A1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D0127E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70623D25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2 (15.79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03D09853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.05 (0.59–7.15)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74706092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2621</w:t>
            </w:r>
          </w:p>
        </w:tc>
      </w:tr>
      <w:tr w:rsidR="003F03A9" w:rsidRPr="001848E7" w14:paraId="773D5529" w14:textId="77777777" w:rsidTr="001848E7">
        <w:trPr>
          <w:trHeight w:val="397"/>
        </w:trPr>
        <w:tc>
          <w:tcPr>
            <w:tcW w:w="0" w:type="auto"/>
            <w:vAlign w:val="center"/>
          </w:tcPr>
          <w:p w14:paraId="25F8A812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PM1</w:t>
            </w:r>
          </w:p>
        </w:tc>
        <w:tc>
          <w:tcPr>
            <w:tcW w:w="1469" w:type="dxa"/>
            <w:vAlign w:val="center"/>
          </w:tcPr>
          <w:p w14:paraId="4F547B20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vAlign w:val="center"/>
          </w:tcPr>
          <w:p w14:paraId="77046A7D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7F7644E1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7BC99334" w14:textId="77777777" w:rsidTr="001848E7">
        <w:trPr>
          <w:trHeight w:val="397"/>
        </w:trPr>
        <w:tc>
          <w:tcPr>
            <w:tcW w:w="0" w:type="auto"/>
            <w:vAlign w:val="center"/>
          </w:tcPr>
          <w:p w14:paraId="06F8F59E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vAlign w:val="center"/>
          </w:tcPr>
          <w:p w14:paraId="17F35B49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7 (88.16%)</w:t>
            </w:r>
          </w:p>
        </w:tc>
        <w:tc>
          <w:tcPr>
            <w:tcW w:w="1929" w:type="dxa"/>
            <w:vAlign w:val="center"/>
          </w:tcPr>
          <w:p w14:paraId="6E01AB6D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vAlign w:val="center"/>
          </w:tcPr>
          <w:p w14:paraId="511A5F5F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564E00E3" w14:textId="77777777" w:rsidTr="001848E7">
        <w:trPr>
          <w:trHeight w:val="397"/>
        </w:trPr>
        <w:tc>
          <w:tcPr>
            <w:tcW w:w="0" w:type="auto"/>
            <w:vAlign w:val="center"/>
          </w:tcPr>
          <w:p w14:paraId="7F212DF8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vAlign w:val="center"/>
          </w:tcPr>
          <w:p w14:paraId="36ED7B81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9 (11.84%)</w:t>
            </w:r>
          </w:p>
        </w:tc>
        <w:tc>
          <w:tcPr>
            <w:tcW w:w="1929" w:type="dxa"/>
            <w:vAlign w:val="center"/>
          </w:tcPr>
          <w:p w14:paraId="4FA7D9CE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5 (0.26–4.25) </w:t>
            </w:r>
          </w:p>
        </w:tc>
        <w:tc>
          <w:tcPr>
            <w:tcW w:w="1132" w:type="dxa"/>
            <w:vAlign w:val="center"/>
          </w:tcPr>
          <w:p w14:paraId="755B9AC9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9474</w:t>
            </w:r>
          </w:p>
        </w:tc>
      </w:tr>
      <w:tr w:rsidR="003F03A9" w:rsidRPr="001848E7" w14:paraId="2591A08B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84E5A7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CEBPA</w:t>
            </w:r>
            <w:r w:rsidR="00122C92"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-</w:t>
            </w:r>
            <w:r w:rsidR="00122C92" w:rsidRPr="001848E7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dm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4A6ADB55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006D3768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78F336FE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1B5DDD8D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C8B3A9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54A138F4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7 (88.16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4812CB52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140EEB19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057E3551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0917ED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26E7D7A9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9 (11.84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27492BEA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5 (0.26–4.25)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3D26685B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9474</w:t>
            </w:r>
          </w:p>
        </w:tc>
      </w:tr>
      <w:tr w:rsidR="003F03A9" w:rsidRPr="001848E7" w14:paraId="15184979" w14:textId="77777777" w:rsidTr="001848E7">
        <w:trPr>
          <w:trHeight w:val="397"/>
        </w:trPr>
        <w:tc>
          <w:tcPr>
            <w:tcW w:w="0" w:type="auto"/>
            <w:vAlign w:val="center"/>
          </w:tcPr>
          <w:p w14:paraId="55D01820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GATA2</w:t>
            </w:r>
          </w:p>
        </w:tc>
        <w:tc>
          <w:tcPr>
            <w:tcW w:w="1469" w:type="dxa"/>
            <w:vAlign w:val="center"/>
          </w:tcPr>
          <w:p w14:paraId="2B3A6A34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vAlign w:val="center"/>
          </w:tcPr>
          <w:p w14:paraId="7B0919EA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27341BB9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3A11D0E1" w14:textId="77777777" w:rsidTr="001848E7">
        <w:trPr>
          <w:trHeight w:val="397"/>
        </w:trPr>
        <w:tc>
          <w:tcPr>
            <w:tcW w:w="0" w:type="auto"/>
            <w:vAlign w:val="center"/>
          </w:tcPr>
          <w:p w14:paraId="5FC76273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vAlign w:val="center"/>
          </w:tcPr>
          <w:p w14:paraId="7F18B828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7 (88.16%)</w:t>
            </w:r>
          </w:p>
        </w:tc>
        <w:tc>
          <w:tcPr>
            <w:tcW w:w="1929" w:type="dxa"/>
            <w:vAlign w:val="center"/>
          </w:tcPr>
          <w:p w14:paraId="725DC353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vAlign w:val="center"/>
          </w:tcPr>
          <w:p w14:paraId="121B3D78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02711EA8" w14:textId="77777777" w:rsidTr="001848E7">
        <w:trPr>
          <w:trHeight w:val="397"/>
        </w:trPr>
        <w:tc>
          <w:tcPr>
            <w:tcW w:w="0" w:type="auto"/>
            <w:vAlign w:val="center"/>
          </w:tcPr>
          <w:p w14:paraId="588708A0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vAlign w:val="center"/>
          </w:tcPr>
          <w:p w14:paraId="4F62C781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9 (11.84%)</w:t>
            </w:r>
          </w:p>
        </w:tc>
        <w:tc>
          <w:tcPr>
            <w:tcW w:w="1929" w:type="dxa"/>
            <w:vAlign w:val="center"/>
          </w:tcPr>
          <w:p w14:paraId="1B8C707D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.96 (0.68–12.88) </w:t>
            </w:r>
          </w:p>
        </w:tc>
        <w:tc>
          <w:tcPr>
            <w:tcW w:w="1132" w:type="dxa"/>
            <w:vAlign w:val="center"/>
          </w:tcPr>
          <w:p w14:paraId="75C42FF7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1474</w:t>
            </w:r>
          </w:p>
        </w:tc>
      </w:tr>
      <w:tr w:rsidR="003F03A9" w:rsidRPr="001848E7" w14:paraId="5F2F4ACD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B1B353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TET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64395C02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078B95F1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1103F088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3DDF57D8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55798F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4E2529AE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8 (89.47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02BCE409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2384EF5C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4553CF4C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39C586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0F5B672C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8 (10.53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4091AD05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4.56 (0.86–24.26)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2FA76ED6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0756</w:t>
            </w:r>
          </w:p>
        </w:tc>
      </w:tr>
      <w:tr w:rsidR="003F03A9" w:rsidRPr="001848E7" w14:paraId="4C7B72D9" w14:textId="77777777" w:rsidTr="001848E7">
        <w:trPr>
          <w:trHeight w:val="397"/>
        </w:trPr>
        <w:tc>
          <w:tcPr>
            <w:tcW w:w="0" w:type="auto"/>
            <w:vAlign w:val="center"/>
          </w:tcPr>
          <w:p w14:paraId="3B44825B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>TP53</w:t>
            </w:r>
          </w:p>
        </w:tc>
        <w:tc>
          <w:tcPr>
            <w:tcW w:w="1469" w:type="dxa"/>
            <w:vAlign w:val="center"/>
          </w:tcPr>
          <w:p w14:paraId="4E49BE8A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vAlign w:val="center"/>
          </w:tcPr>
          <w:p w14:paraId="7E1F9A08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1D65264F" w14:textId="77777777" w:rsidR="003F03A9" w:rsidRPr="001848E7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4A18AD5B" w14:textId="77777777" w:rsidTr="001848E7">
        <w:trPr>
          <w:trHeight w:val="397"/>
        </w:trPr>
        <w:tc>
          <w:tcPr>
            <w:tcW w:w="0" w:type="auto"/>
            <w:vAlign w:val="center"/>
          </w:tcPr>
          <w:p w14:paraId="36F1D9FB" w14:textId="77777777" w:rsidR="00122C92" w:rsidRPr="001848E7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vAlign w:val="center"/>
          </w:tcPr>
          <w:p w14:paraId="77444247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8 (89.47%)</w:t>
            </w:r>
          </w:p>
        </w:tc>
        <w:tc>
          <w:tcPr>
            <w:tcW w:w="1929" w:type="dxa"/>
            <w:vAlign w:val="center"/>
          </w:tcPr>
          <w:p w14:paraId="10AFA4AB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vAlign w:val="center"/>
          </w:tcPr>
          <w:p w14:paraId="3D4CE5CD" w14:textId="77777777" w:rsidR="00122C92" w:rsidRPr="001848E7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590CF27B" w14:textId="77777777" w:rsidTr="001848E7">
        <w:trPr>
          <w:trHeight w:val="397"/>
        </w:trPr>
        <w:tc>
          <w:tcPr>
            <w:tcW w:w="0" w:type="auto"/>
            <w:vAlign w:val="center"/>
          </w:tcPr>
          <w:p w14:paraId="2FBF6BA1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vAlign w:val="center"/>
          </w:tcPr>
          <w:p w14:paraId="5D90C4B8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8 (10.53%)</w:t>
            </w:r>
          </w:p>
        </w:tc>
        <w:tc>
          <w:tcPr>
            <w:tcW w:w="1929" w:type="dxa"/>
            <w:vAlign w:val="center"/>
          </w:tcPr>
          <w:p w14:paraId="15D7C0C1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76 (0.17–3.44) </w:t>
            </w:r>
          </w:p>
        </w:tc>
        <w:tc>
          <w:tcPr>
            <w:tcW w:w="1132" w:type="dxa"/>
            <w:vAlign w:val="center"/>
          </w:tcPr>
          <w:p w14:paraId="110A73E6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7216</w:t>
            </w:r>
          </w:p>
        </w:tc>
      </w:tr>
      <w:tr w:rsidR="003F03A9" w:rsidRPr="001848E7" w14:paraId="0BEB77DA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BF2DCD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RA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214CF880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20E616FA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360C2B72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04A43E29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61ABF4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350E8D9A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69 (90.79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0A5B1E3F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64A40D6F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7CE761A8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F14E69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6359EFBA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7 (9.21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0C4EADC2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98 (0.20–4.69)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416C9044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9748</w:t>
            </w:r>
          </w:p>
        </w:tc>
      </w:tr>
      <w:tr w:rsidR="003F03A9" w:rsidRPr="001848E7" w14:paraId="1CC20001" w14:textId="77777777" w:rsidTr="001848E7">
        <w:trPr>
          <w:trHeight w:val="397"/>
        </w:trPr>
        <w:tc>
          <w:tcPr>
            <w:tcW w:w="0" w:type="auto"/>
            <w:vAlign w:val="center"/>
          </w:tcPr>
          <w:p w14:paraId="539A6BE2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KIT</w:t>
            </w:r>
          </w:p>
        </w:tc>
        <w:tc>
          <w:tcPr>
            <w:tcW w:w="1469" w:type="dxa"/>
            <w:vAlign w:val="center"/>
          </w:tcPr>
          <w:p w14:paraId="66298EB2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vAlign w:val="center"/>
          </w:tcPr>
          <w:p w14:paraId="63543B72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31797D20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766C4C3A" w14:textId="77777777" w:rsidTr="001848E7">
        <w:trPr>
          <w:trHeight w:val="397"/>
        </w:trPr>
        <w:tc>
          <w:tcPr>
            <w:tcW w:w="0" w:type="auto"/>
            <w:vAlign w:val="center"/>
          </w:tcPr>
          <w:p w14:paraId="5986F5DC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vAlign w:val="center"/>
          </w:tcPr>
          <w:p w14:paraId="2992EE69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69 (90.79%)</w:t>
            </w:r>
          </w:p>
        </w:tc>
        <w:tc>
          <w:tcPr>
            <w:tcW w:w="1929" w:type="dxa"/>
            <w:vAlign w:val="center"/>
          </w:tcPr>
          <w:p w14:paraId="04D104CB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vAlign w:val="center"/>
          </w:tcPr>
          <w:p w14:paraId="61B1A0A2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75E81475" w14:textId="77777777" w:rsidTr="001848E7">
        <w:trPr>
          <w:trHeight w:val="397"/>
        </w:trPr>
        <w:tc>
          <w:tcPr>
            <w:tcW w:w="0" w:type="auto"/>
            <w:vAlign w:val="center"/>
          </w:tcPr>
          <w:p w14:paraId="33B5440F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vAlign w:val="center"/>
          </w:tcPr>
          <w:p w14:paraId="4C00B802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7 (9.21%)</w:t>
            </w:r>
          </w:p>
        </w:tc>
        <w:tc>
          <w:tcPr>
            <w:tcW w:w="1929" w:type="dxa"/>
            <w:vAlign w:val="center"/>
          </w:tcPr>
          <w:p w14:paraId="52A00648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84 (0.38–8.85) </w:t>
            </w:r>
          </w:p>
        </w:tc>
        <w:tc>
          <w:tcPr>
            <w:tcW w:w="1132" w:type="dxa"/>
            <w:vAlign w:val="center"/>
          </w:tcPr>
          <w:p w14:paraId="601DE507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4473</w:t>
            </w:r>
          </w:p>
        </w:tc>
      </w:tr>
      <w:tr w:rsidR="003F03A9" w:rsidRPr="001848E7" w14:paraId="38B9B195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65C151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RAD2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51B62128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5322E87A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7D3D6E34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16C13E98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DE8229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61344159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70 (92.11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2CBBE719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3F9D75E9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0ED84D6A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8B039F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0616994C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6 (7.89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2C03A45E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2.83 (0.49–16.48)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22C586FD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2478</w:t>
            </w:r>
          </w:p>
        </w:tc>
      </w:tr>
      <w:tr w:rsidR="003F03A9" w:rsidRPr="001848E7" w14:paraId="760C6200" w14:textId="77777777" w:rsidTr="001848E7">
        <w:trPr>
          <w:trHeight w:val="397"/>
        </w:trPr>
        <w:tc>
          <w:tcPr>
            <w:tcW w:w="0" w:type="auto"/>
            <w:vAlign w:val="center"/>
          </w:tcPr>
          <w:p w14:paraId="1B1E8326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IDH1</w:t>
            </w:r>
          </w:p>
        </w:tc>
        <w:tc>
          <w:tcPr>
            <w:tcW w:w="1469" w:type="dxa"/>
            <w:vAlign w:val="center"/>
          </w:tcPr>
          <w:p w14:paraId="7C99FFA6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vAlign w:val="center"/>
          </w:tcPr>
          <w:p w14:paraId="3AF18202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vAlign w:val="center"/>
          </w:tcPr>
          <w:p w14:paraId="5E15668F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6B7CA2F6" w14:textId="77777777" w:rsidTr="001848E7">
        <w:trPr>
          <w:trHeight w:val="397"/>
        </w:trPr>
        <w:tc>
          <w:tcPr>
            <w:tcW w:w="0" w:type="auto"/>
            <w:vAlign w:val="center"/>
          </w:tcPr>
          <w:p w14:paraId="541882F9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vAlign w:val="center"/>
          </w:tcPr>
          <w:p w14:paraId="4B6576BA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71 (93.42%)</w:t>
            </w:r>
          </w:p>
        </w:tc>
        <w:tc>
          <w:tcPr>
            <w:tcW w:w="1929" w:type="dxa"/>
            <w:vAlign w:val="center"/>
          </w:tcPr>
          <w:p w14:paraId="0E88A978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vAlign w:val="center"/>
          </w:tcPr>
          <w:p w14:paraId="2BDA29A7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646C1AB0" w14:textId="77777777" w:rsidTr="001848E7">
        <w:trPr>
          <w:trHeight w:val="397"/>
        </w:trPr>
        <w:tc>
          <w:tcPr>
            <w:tcW w:w="0" w:type="auto"/>
            <w:vAlign w:val="center"/>
          </w:tcPr>
          <w:p w14:paraId="2784B985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vAlign w:val="center"/>
          </w:tcPr>
          <w:p w14:paraId="29CDEA6D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5 (6.58%)</w:t>
            </w:r>
          </w:p>
        </w:tc>
        <w:tc>
          <w:tcPr>
            <w:tcW w:w="1929" w:type="dxa"/>
            <w:vAlign w:val="center"/>
          </w:tcPr>
          <w:p w14:paraId="5BA71988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0.86 (0.14–5.47) </w:t>
            </w:r>
          </w:p>
        </w:tc>
        <w:tc>
          <w:tcPr>
            <w:tcW w:w="1132" w:type="dxa"/>
            <w:vAlign w:val="center"/>
          </w:tcPr>
          <w:p w14:paraId="348B709E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8732</w:t>
            </w:r>
          </w:p>
        </w:tc>
      </w:tr>
      <w:tr w:rsidR="003F03A9" w:rsidRPr="001848E7" w14:paraId="16605120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48C21B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IDH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5C4B5C6D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52259A89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07A66AEA" w14:textId="77777777" w:rsidR="003F03A9" w:rsidRPr="0030325D" w:rsidRDefault="003F03A9" w:rsidP="00F12CB2">
            <w:pPr>
              <w:widowControl/>
              <w:spacing w:afterLines="50" w:after="156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55416284" w14:textId="77777777" w:rsidTr="001848E7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15025C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29082CB6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71 (93.42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39A7F8D1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1.0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7C013454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122C92" w:rsidRPr="001848E7" w14:paraId="29234692" w14:textId="77777777" w:rsidTr="000F3890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6D404A" w14:textId="77777777" w:rsidR="00122C92" w:rsidRPr="0030325D" w:rsidRDefault="00122C92" w:rsidP="00F12CB2">
            <w:pPr>
              <w:widowControl/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224824A9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5 (6.58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44B32FB3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5.79 (0.62–54.52) 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2939CABC" w14:textId="77777777" w:rsidR="00122C92" w:rsidRPr="0030325D" w:rsidRDefault="00122C92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1246</w:t>
            </w:r>
          </w:p>
        </w:tc>
      </w:tr>
      <w:tr w:rsidR="000F3890" w:rsidRPr="001848E7" w14:paraId="1EB3AF15" w14:textId="77777777" w:rsidTr="000F3890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3DBDCC74" w14:textId="50DD190B" w:rsidR="000F3890" w:rsidRPr="0030325D" w:rsidRDefault="000F3890" w:rsidP="000F3890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COMUT_FLT3-ITD&amp;NPM1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355941A7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vAlign w:val="center"/>
          </w:tcPr>
          <w:p w14:paraId="3C387065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5C3CAC87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95F72" w:rsidRPr="001848E7" w14:paraId="7C9661AC" w14:textId="77777777" w:rsidTr="003F6F63">
        <w:trPr>
          <w:trHeight w:val="397"/>
        </w:trPr>
        <w:tc>
          <w:tcPr>
            <w:tcW w:w="0" w:type="auto"/>
            <w:shd w:val="clear" w:color="auto" w:fill="auto"/>
          </w:tcPr>
          <w:p w14:paraId="6E506BA7" w14:textId="3B73337E" w:rsidR="00A95F72" w:rsidRPr="0030325D" w:rsidRDefault="00A95F72" w:rsidP="00A95F72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auto"/>
          </w:tcPr>
          <w:p w14:paraId="1E3EDA42" w14:textId="059C304F" w:rsidR="00A95F72" w:rsidRPr="0030325D" w:rsidRDefault="00A95F72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81 (92.05%)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6C47E1BA" w14:textId="35C18CB9" w:rsidR="00A95F72" w:rsidRPr="0030325D" w:rsidRDefault="0030325D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CAB8EEA" w14:textId="77777777" w:rsidR="00A95F72" w:rsidRPr="0030325D" w:rsidRDefault="00A95F72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95F72" w:rsidRPr="001848E7" w14:paraId="484040F7" w14:textId="77777777" w:rsidTr="003F6F63">
        <w:trPr>
          <w:trHeight w:val="397"/>
        </w:trPr>
        <w:tc>
          <w:tcPr>
            <w:tcW w:w="0" w:type="auto"/>
            <w:shd w:val="clear" w:color="auto" w:fill="auto"/>
          </w:tcPr>
          <w:p w14:paraId="302E0C4E" w14:textId="4D8B2A43" w:rsidR="00A95F72" w:rsidRPr="0030325D" w:rsidRDefault="00A95F72" w:rsidP="00A95F72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auto"/>
          </w:tcPr>
          <w:p w14:paraId="719AD9E2" w14:textId="53F5FFDE" w:rsidR="00A95F72" w:rsidRPr="0030325D" w:rsidRDefault="00A95F72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7 (7.95%)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5CA5B33A" w14:textId="00790618" w:rsidR="00A95F72" w:rsidRPr="0030325D" w:rsidRDefault="0030325D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43 (0.08, 2.35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BD9A949" w14:textId="73B53549" w:rsidR="00A95F72" w:rsidRPr="0030325D" w:rsidRDefault="0030325D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3306</w:t>
            </w:r>
          </w:p>
        </w:tc>
      </w:tr>
      <w:tr w:rsidR="000F3890" w:rsidRPr="001848E7" w14:paraId="65F6C830" w14:textId="77777777" w:rsidTr="000F3890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092FB3" w14:textId="7891CDCE" w:rsidR="000F3890" w:rsidRPr="0030325D" w:rsidRDefault="000F3890" w:rsidP="000F3890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COMUT_ FLT3-ITD&amp;DNMT3A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4F77DC6A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444FA80C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3EEEB086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95F72" w:rsidRPr="001848E7" w14:paraId="4AADC017" w14:textId="77777777" w:rsidTr="00A05EAC">
        <w:trPr>
          <w:trHeight w:val="397"/>
        </w:trPr>
        <w:tc>
          <w:tcPr>
            <w:tcW w:w="0" w:type="auto"/>
            <w:shd w:val="clear" w:color="auto" w:fill="D9D9D9" w:themeFill="background1" w:themeFillShade="D9"/>
          </w:tcPr>
          <w:p w14:paraId="476ACC87" w14:textId="755660DA" w:rsidR="00A95F72" w:rsidRPr="0030325D" w:rsidRDefault="00A95F72" w:rsidP="00A95F72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673530E1" w14:textId="3A72353B" w:rsidR="00A95F72" w:rsidRPr="0030325D" w:rsidRDefault="00A95F72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82 (93.18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7EA11FC5" w14:textId="3D6F4D46" w:rsidR="00A95F72" w:rsidRPr="0030325D" w:rsidRDefault="0030325D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064CC853" w14:textId="77777777" w:rsidR="00A95F72" w:rsidRPr="0030325D" w:rsidRDefault="00A95F72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95F72" w:rsidRPr="001848E7" w14:paraId="5CB57589" w14:textId="77777777" w:rsidTr="00A05EAC">
        <w:trPr>
          <w:trHeight w:val="397"/>
        </w:trPr>
        <w:tc>
          <w:tcPr>
            <w:tcW w:w="0" w:type="auto"/>
            <w:shd w:val="clear" w:color="auto" w:fill="D9D9D9" w:themeFill="background1" w:themeFillShade="D9"/>
          </w:tcPr>
          <w:p w14:paraId="06AF0515" w14:textId="0DCE828F" w:rsidR="00A95F72" w:rsidRPr="0030325D" w:rsidRDefault="00A95F72" w:rsidP="00A95F72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03629820" w14:textId="4A70DB6B" w:rsidR="00A95F72" w:rsidRPr="0030325D" w:rsidRDefault="00A95F72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6 (6.82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7872BE84" w14:textId="75C71A1A" w:rsidR="00A95F72" w:rsidRPr="0030325D" w:rsidRDefault="0030325D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1.16 (0.22, 6.08)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6503C550" w14:textId="2C541517" w:rsidR="00A95F72" w:rsidRPr="0030325D" w:rsidRDefault="0030325D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8624</w:t>
            </w:r>
          </w:p>
        </w:tc>
      </w:tr>
      <w:tr w:rsidR="000F3890" w:rsidRPr="001848E7" w14:paraId="28561A93" w14:textId="77777777" w:rsidTr="000F3890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386B030E" w14:textId="3D4D5C01" w:rsidR="000F3890" w:rsidRPr="0030325D" w:rsidRDefault="000F3890" w:rsidP="000F3890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COMUT_NPM1&amp;DNMT3A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7C60F458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vAlign w:val="center"/>
          </w:tcPr>
          <w:p w14:paraId="2E8AC004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1BF53099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95F72" w:rsidRPr="001848E7" w14:paraId="3B7DF503" w14:textId="77777777" w:rsidTr="006F62FE">
        <w:trPr>
          <w:trHeight w:val="397"/>
        </w:trPr>
        <w:tc>
          <w:tcPr>
            <w:tcW w:w="0" w:type="auto"/>
            <w:shd w:val="clear" w:color="auto" w:fill="auto"/>
          </w:tcPr>
          <w:p w14:paraId="0A464DB3" w14:textId="13F791AB" w:rsidR="00A95F72" w:rsidRPr="0030325D" w:rsidRDefault="00A95F72" w:rsidP="00A95F72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auto"/>
          </w:tcPr>
          <w:p w14:paraId="461F8CC4" w14:textId="738FD9BD" w:rsidR="00A95F72" w:rsidRPr="0030325D" w:rsidRDefault="00A95F72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83 (94.32%)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436812A5" w14:textId="71F44866" w:rsidR="00A95F72" w:rsidRPr="0030325D" w:rsidRDefault="0030325D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AA01CCF" w14:textId="77777777" w:rsidR="00A95F72" w:rsidRPr="0030325D" w:rsidRDefault="00A95F72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95F72" w:rsidRPr="001848E7" w14:paraId="6682AEC4" w14:textId="77777777" w:rsidTr="006F62FE">
        <w:trPr>
          <w:trHeight w:val="397"/>
        </w:trPr>
        <w:tc>
          <w:tcPr>
            <w:tcW w:w="0" w:type="auto"/>
            <w:shd w:val="clear" w:color="auto" w:fill="auto"/>
          </w:tcPr>
          <w:p w14:paraId="6A2D3653" w14:textId="1B9C0133" w:rsidR="00A95F72" w:rsidRPr="0030325D" w:rsidRDefault="00A95F72" w:rsidP="00A95F72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auto"/>
          </w:tcPr>
          <w:p w14:paraId="6389FDDE" w14:textId="70A123AA" w:rsidR="00A95F72" w:rsidRPr="0030325D" w:rsidRDefault="00A95F72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5 (5.68%)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3FDD272F" w14:textId="5C455F4C" w:rsidR="00A95F72" w:rsidRPr="0030325D" w:rsidRDefault="0030325D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1.78 (0.28, 11.19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2350161" w14:textId="33B5F5E1" w:rsidR="00A95F72" w:rsidRPr="0030325D" w:rsidRDefault="0030325D" w:rsidP="00A95F7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5406</w:t>
            </w:r>
          </w:p>
        </w:tc>
      </w:tr>
      <w:tr w:rsidR="000F3890" w:rsidRPr="001848E7" w14:paraId="16C81823" w14:textId="77777777" w:rsidTr="000F3890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E778ED0" w14:textId="3D63107D" w:rsidR="000F3890" w:rsidRPr="0030325D" w:rsidRDefault="000F3890" w:rsidP="000F3890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COMUT_WT1&amp;CEBPA-dm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center"/>
          </w:tcPr>
          <w:p w14:paraId="0BAE93D6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436A3D27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5DB8D4C9" w14:textId="77777777" w:rsidR="000F3890" w:rsidRPr="0030325D" w:rsidRDefault="000F3890" w:rsidP="00F12CB2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30325D" w:rsidRPr="001848E7" w14:paraId="7D21BEB1" w14:textId="77777777" w:rsidTr="009F614D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52A686" w14:textId="5F49D288" w:rsidR="0030325D" w:rsidRPr="0030325D" w:rsidRDefault="0030325D" w:rsidP="0030325D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1ECB11D0" w14:textId="11A30FF8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83 (94.32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6F7715B4" w14:textId="438A6651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46887C9F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30325D" w:rsidRPr="001848E7" w14:paraId="2415847F" w14:textId="77777777" w:rsidTr="009F614D">
        <w:trPr>
          <w:trHeight w:val="397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4B2886" w14:textId="26F5A3CE" w:rsidR="0030325D" w:rsidRPr="0030325D" w:rsidRDefault="0030325D" w:rsidP="0030325D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lastRenderedPageBreak/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1C5E7C84" w14:textId="37A85930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5 (5.68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6FDB93A4" w14:textId="7A1CD55C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75 (0.12, 4.74)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55BBE38D" w14:textId="19796B44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7616</w:t>
            </w:r>
          </w:p>
        </w:tc>
      </w:tr>
      <w:tr w:rsidR="0030325D" w:rsidRPr="001848E7" w14:paraId="19C518F6" w14:textId="77777777" w:rsidTr="009F614D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2EB20187" w14:textId="3AFE384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COMUT_FLT3-ITD&amp;WT1</w:t>
            </w:r>
          </w:p>
        </w:tc>
        <w:tc>
          <w:tcPr>
            <w:tcW w:w="1469" w:type="dxa"/>
            <w:shd w:val="clear" w:color="auto" w:fill="auto"/>
          </w:tcPr>
          <w:p w14:paraId="7DF161B2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vAlign w:val="center"/>
          </w:tcPr>
          <w:p w14:paraId="303DD8B6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4FAF7916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30325D" w:rsidRPr="001848E7" w14:paraId="38568F68" w14:textId="77777777" w:rsidTr="009F614D">
        <w:trPr>
          <w:trHeight w:val="397"/>
        </w:trPr>
        <w:tc>
          <w:tcPr>
            <w:tcW w:w="0" w:type="auto"/>
            <w:shd w:val="clear" w:color="auto" w:fill="auto"/>
          </w:tcPr>
          <w:p w14:paraId="395B5249" w14:textId="694DF373" w:rsidR="0030325D" w:rsidRPr="0030325D" w:rsidRDefault="0030325D" w:rsidP="0030325D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auto"/>
          </w:tcPr>
          <w:p w14:paraId="7F7087D8" w14:textId="507253D6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84 (95.45%)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1B1854B2" w14:textId="2F84159B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F75E172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30325D" w:rsidRPr="001848E7" w14:paraId="5F7C95AA" w14:textId="77777777" w:rsidTr="009F614D">
        <w:trPr>
          <w:trHeight w:val="397"/>
        </w:trPr>
        <w:tc>
          <w:tcPr>
            <w:tcW w:w="0" w:type="auto"/>
            <w:shd w:val="clear" w:color="auto" w:fill="auto"/>
          </w:tcPr>
          <w:p w14:paraId="6BC85D13" w14:textId="6E8160BC" w:rsidR="0030325D" w:rsidRPr="0030325D" w:rsidRDefault="0030325D" w:rsidP="0030325D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auto"/>
          </w:tcPr>
          <w:p w14:paraId="00A78902" w14:textId="4D072AEF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4 (4.55%)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363FC2CE" w14:textId="11E2E122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37 (0.04, 3.67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72131B4" w14:textId="4A1CEE69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3932</w:t>
            </w:r>
          </w:p>
        </w:tc>
      </w:tr>
      <w:tr w:rsidR="0030325D" w:rsidRPr="001848E7" w14:paraId="7AF5F29C" w14:textId="77777777" w:rsidTr="009F614D">
        <w:trPr>
          <w:trHeight w:val="397"/>
        </w:trPr>
        <w:tc>
          <w:tcPr>
            <w:tcW w:w="0" w:type="auto"/>
            <w:shd w:val="clear" w:color="auto" w:fill="D9D9D9" w:themeFill="background1" w:themeFillShade="D9"/>
          </w:tcPr>
          <w:p w14:paraId="627F659A" w14:textId="5B3CAF45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COMUT_FLT&amp;RUNX1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4C69A694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0C28493F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008EA253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30325D" w:rsidRPr="001848E7" w14:paraId="66F840FE" w14:textId="77777777" w:rsidTr="009F614D">
        <w:trPr>
          <w:trHeight w:val="397"/>
        </w:trPr>
        <w:tc>
          <w:tcPr>
            <w:tcW w:w="0" w:type="auto"/>
            <w:shd w:val="clear" w:color="auto" w:fill="D9D9D9" w:themeFill="background1" w:themeFillShade="D9"/>
          </w:tcPr>
          <w:p w14:paraId="415CB961" w14:textId="421CC448" w:rsidR="0030325D" w:rsidRPr="0030325D" w:rsidRDefault="0030325D" w:rsidP="0030325D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1D408C78" w14:textId="2706E5C6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84 (95.45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505993FC" w14:textId="793DAF86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178F13D3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30325D" w:rsidRPr="001848E7" w14:paraId="4A2C52F0" w14:textId="77777777" w:rsidTr="009F614D">
        <w:trPr>
          <w:trHeight w:val="397"/>
        </w:trPr>
        <w:tc>
          <w:tcPr>
            <w:tcW w:w="0" w:type="auto"/>
            <w:shd w:val="clear" w:color="auto" w:fill="D9D9D9" w:themeFill="background1" w:themeFillShade="D9"/>
          </w:tcPr>
          <w:p w14:paraId="41B13273" w14:textId="64A2CC4E" w:rsidR="0030325D" w:rsidRPr="0030325D" w:rsidRDefault="0030325D" w:rsidP="0030325D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shd w:val="clear" w:color="auto" w:fill="D9D9D9" w:themeFill="background1" w:themeFillShade="D9"/>
          </w:tcPr>
          <w:p w14:paraId="45E92B63" w14:textId="4EA99354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4 (4.55%)</w:t>
            </w:r>
          </w:p>
        </w:tc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1D3244FE" w14:textId="40E762A4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37 (0.04, 3.67)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2C8D7773" w14:textId="7721027F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3932</w:t>
            </w:r>
          </w:p>
        </w:tc>
      </w:tr>
      <w:tr w:rsidR="0030325D" w:rsidRPr="001848E7" w14:paraId="2AA58857" w14:textId="77777777" w:rsidTr="009F614D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7707DD98" w14:textId="5845BDF5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COMUT_CEBPA-dm&amp;GATA2</w:t>
            </w:r>
          </w:p>
        </w:tc>
        <w:tc>
          <w:tcPr>
            <w:tcW w:w="1469" w:type="dxa"/>
            <w:shd w:val="clear" w:color="auto" w:fill="auto"/>
          </w:tcPr>
          <w:p w14:paraId="03CD0ABB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929" w:type="dxa"/>
            <w:shd w:val="clear" w:color="auto" w:fill="auto"/>
            <w:vAlign w:val="center"/>
          </w:tcPr>
          <w:p w14:paraId="6C215ACF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56A59DDA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30325D" w:rsidRPr="001848E7" w14:paraId="2F2D2853" w14:textId="77777777" w:rsidTr="009F614D">
        <w:trPr>
          <w:trHeight w:val="397"/>
        </w:trPr>
        <w:tc>
          <w:tcPr>
            <w:tcW w:w="0" w:type="auto"/>
            <w:shd w:val="clear" w:color="auto" w:fill="auto"/>
          </w:tcPr>
          <w:p w14:paraId="0BB8DC52" w14:textId="06954011" w:rsidR="0030325D" w:rsidRPr="0030325D" w:rsidRDefault="0030325D" w:rsidP="0030325D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69" w:type="dxa"/>
            <w:shd w:val="clear" w:color="auto" w:fill="auto"/>
          </w:tcPr>
          <w:p w14:paraId="4DE8EE96" w14:textId="5A85D268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84 (95.45%)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7C15BE31" w14:textId="4E83AE2D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92E4580" w14:textId="77777777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30325D" w:rsidRPr="001848E7" w14:paraId="34259BD7" w14:textId="77777777" w:rsidTr="009F614D">
        <w:trPr>
          <w:trHeight w:val="397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52DF174E" w14:textId="26C77A69" w:rsidR="0030325D" w:rsidRPr="0030325D" w:rsidRDefault="0030325D" w:rsidP="0030325D">
            <w:pPr>
              <w:widowControl/>
              <w:spacing w:afterLines="50" w:after="156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auto"/>
          </w:tcPr>
          <w:p w14:paraId="538DDEA8" w14:textId="5AE5D844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hAnsi="Times New Roman" w:cs="Times New Roman"/>
                <w:sz w:val="22"/>
                <w:szCs w:val="22"/>
              </w:rPr>
              <w:t>4 (4.55%)</w:t>
            </w:r>
          </w:p>
        </w:tc>
        <w:tc>
          <w:tcPr>
            <w:tcW w:w="19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A3AC46" w14:textId="5059C149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1.15 (0.16, 8.58)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14B9B9" w14:textId="6C320C32" w:rsidR="0030325D" w:rsidRPr="0030325D" w:rsidRDefault="0030325D" w:rsidP="0030325D">
            <w:pPr>
              <w:widowControl/>
              <w:spacing w:afterLines="50" w:after="156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30325D">
              <w:rPr>
                <w:rFonts w:ascii="Times New Roman" w:eastAsia="SimSun" w:hAnsi="Times New Roman" w:cs="Times New Roman"/>
                <w:sz w:val="22"/>
                <w:szCs w:val="22"/>
              </w:rPr>
              <w:t>0.8888</w:t>
            </w:r>
          </w:p>
        </w:tc>
      </w:tr>
    </w:tbl>
    <w:p w14:paraId="49571253" w14:textId="650896F9" w:rsidR="003F03A9" w:rsidRPr="001848E7" w:rsidRDefault="003F03A9" w:rsidP="00A95F72">
      <w:pPr>
        <w:spacing w:afterLines="50" w:after="156"/>
        <w:ind w:firstLine="420"/>
        <w:rPr>
          <w:rFonts w:ascii="Times New Roman" w:eastAsia="SimSun" w:hAnsi="Times New Roman" w:cs="Times New Roman"/>
          <w:color w:val="000000"/>
          <w:sz w:val="22"/>
        </w:rPr>
      </w:pPr>
      <w:r w:rsidRPr="00B23A8F">
        <w:rPr>
          <w:rFonts w:ascii="Times New Roman" w:eastAsia="SimSun" w:hAnsi="Times New Roman" w:cs="Times New Roman"/>
          <w:color w:val="000000"/>
          <w:sz w:val="22"/>
          <w:vertAlign w:val="superscript"/>
        </w:rPr>
        <w:t>*</w:t>
      </w:r>
      <w:r w:rsidRPr="001848E7">
        <w:rPr>
          <w:rFonts w:ascii="Times New Roman" w:eastAsia="SimSun" w:hAnsi="Times New Roman" w:cs="Times New Roman"/>
          <w:color w:val="000000"/>
          <w:sz w:val="22"/>
        </w:rPr>
        <w:t xml:space="preserve"> Mutations detected in more than 5% of patients</w:t>
      </w:r>
    </w:p>
    <w:p w14:paraId="5669CB8C" w14:textId="45EF772A" w:rsidR="00737B4F" w:rsidRPr="001848E7" w:rsidRDefault="00737B4F" w:rsidP="00F12CB2">
      <w:pPr>
        <w:spacing w:afterLines="50" w:after="156"/>
        <w:jc w:val="left"/>
        <w:rPr>
          <w:rFonts w:ascii="Times New Roman" w:eastAsia="SimSun" w:hAnsi="Times New Roman" w:cs="Times New Roman"/>
          <w:color w:val="000000"/>
          <w:sz w:val="22"/>
        </w:rPr>
      </w:pPr>
      <w:r w:rsidRPr="001848E7">
        <w:rPr>
          <w:rFonts w:ascii="Times New Roman" w:eastAsia="SimSun" w:hAnsi="Times New Roman" w:cs="Times New Roman"/>
          <w:b/>
          <w:sz w:val="22"/>
        </w:rPr>
        <w:br w:type="page"/>
      </w:r>
      <w:r w:rsidRPr="001848E7">
        <w:rPr>
          <w:rFonts w:ascii="Times New Roman" w:eastAsia="SimSun" w:hAnsi="Times New Roman" w:cs="Times New Roman"/>
          <w:b/>
          <w:color w:val="000000"/>
          <w:sz w:val="22"/>
        </w:rPr>
        <w:lastRenderedPageBreak/>
        <w:t>Table S5.</w:t>
      </w:r>
      <w:r w:rsidRPr="001848E7">
        <w:rPr>
          <w:rFonts w:ascii="Times New Roman" w:eastAsia="SimSun" w:hAnsi="Times New Roman" w:cs="Times New Roman"/>
          <w:color w:val="000000"/>
          <w:sz w:val="22"/>
        </w:rPr>
        <w:t xml:space="preserve"> Next-generation </w:t>
      </w:r>
      <w:r w:rsidR="00A22E53">
        <w:rPr>
          <w:rFonts w:ascii="Times New Roman" w:eastAsia="SimSun" w:hAnsi="Times New Roman" w:cs="Times New Roman"/>
          <w:color w:val="000000"/>
          <w:sz w:val="22"/>
        </w:rPr>
        <w:t>s</w:t>
      </w:r>
      <w:r w:rsidRPr="001848E7">
        <w:rPr>
          <w:rFonts w:ascii="Times New Roman" w:eastAsia="SimSun" w:hAnsi="Times New Roman" w:cs="Times New Roman"/>
          <w:color w:val="000000"/>
          <w:sz w:val="22"/>
        </w:rPr>
        <w:t xml:space="preserve">equencing of 127-gene </w:t>
      </w:r>
      <w:r w:rsidR="00A22E53">
        <w:rPr>
          <w:rFonts w:ascii="Times New Roman" w:eastAsia="SimSun" w:hAnsi="Times New Roman" w:cs="Times New Roman"/>
          <w:color w:val="000000"/>
          <w:sz w:val="22"/>
        </w:rPr>
        <w:t>m</w:t>
      </w:r>
      <w:r w:rsidRPr="001848E7">
        <w:rPr>
          <w:rFonts w:ascii="Times New Roman" w:eastAsia="SimSun" w:hAnsi="Times New Roman" w:cs="Times New Roman"/>
          <w:color w:val="000000"/>
          <w:sz w:val="22"/>
        </w:rPr>
        <w:t xml:space="preserve">utation </w:t>
      </w:r>
      <w:r w:rsidR="00A22E53">
        <w:rPr>
          <w:rFonts w:ascii="Times New Roman" w:eastAsia="SimSun" w:hAnsi="Times New Roman" w:cs="Times New Roman"/>
          <w:color w:val="000000"/>
          <w:sz w:val="22"/>
        </w:rPr>
        <w:t>p</w:t>
      </w:r>
      <w:r w:rsidRPr="001848E7">
        <w:rPr>
          <w:rFonts w:ascii="Times New Roman" w:eastAsia="SimSun" w:hAnsi="Times New Roman" w:cs="Times New Roman"/>
          <w:color w:val="000000"/>
          <w:sz w:val="22"/>
        </w:rPr>
        <w:t xml:space="preserve">anel in </w:t>
      </w:r>
      <w:r w:rsidR="00A22E53">
        <w:rPr>
          <w:rFonts w:ascii="Times New Roman" w:eastAsia="SimSun" w:hAnsi="Times New Roman" w:cs="Times New Roman"/>
          <w:color w:val="000000"/>
          <w:sz w:val="22"/>
        </w:rPr>
        <w:t>r</w:t>
      </w:r>
      <w:r w:rsidRPr="001848E7">
        <w:rPr>
          <w:rFonts w:ascii="Times New Roman" w:eastAsia="SimSun" w:hAnsi="Times New Roman" w:cs="Times New Roman"/>
          <w:color w:val="000000"/>
          <w:sz w:val="22"/>
        </w:rPr>
        <w:t>/</w:t>
      </w:r>
      <w:r w:rsidR="00A22E53">
        <w:rPr>
          <w:rFonts w:ascii="Times New Roman" w:eastAsia="SimSun" w:hAnsi="Times New Roman" w:cs="Times New Roman"/>
          <w:color w:val="000000"/>
          <w:sz w:val="22"/>
        </w:rPr>
        <w:t>r</w:t>
      </w:r>
      <w:r w:rsidRPr="001848E7">
        <w:rPr>
          <w:rFonts w:ascii="Times New Roman" w:eastAsia="SimSun" w:hAnsi="Times New Roman" w:cs="Times New Roman"/>
          <w:color w:val="000000"/>
          <w:sz w:val="22"/>
        </w:rPr>
        <w:t xml:space="preserve"> AML (</w:t>
      </w:r>
      <w:proofErr w:type="spellStart"/>
      <w:r w:rsidRPr="001848E7">
        <w:rPr>
          <w:rFonts w:ascii="Times New Roman" w:eastAsia="SimSun" w:hAnsi="Times New Roman" w:cs="Times New Roman"/>
          <w:color w:val="000000"/>
          <w:sz w:val="22"/>
        </w:rPr>
        <w:t>Annoroad</w:t>
      </w:r>
      <w:proofErr w:type="spellEnd"/>
      <w:r w:rsidRPr="001848E7">
        <w:rPr>
          <w:rFonts w:ascii="Times New Roman" w:eastAsia="SimSun" w:hAnsi="Times New Roman" w:cs="Times New Roman"/>
          <w:color w:val="000000"/>
          <w:sz w:val="22"/>
        </w:rPr>
        <w:t xml:space="preserve"> Gene Technology)</w:t>
      </w:r>
    </w:p>
    <w:tbl>
      <w:tblPr>
        <w:tblStyle w:val="4"/>
        <w:tblW w:w="86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57"/>
        <w:gridCol w:w="1988"/>
        <w:gridCol w:w="4353"/>
        <w:gridCol w:w="1144"/>
      </w:tblGrid>
      <w:tr w:rsidR="00737B4F" w:rsidRPr="001848E7" w14:paraId="2FF050DD" w14:textId="77777777" w:rsidTr="009B3DA6">
        <w:trPr>
          <w:trHeight w:val="290"/>
        </w:trPr>
        <w:tc>
          <w:tcPr>
            <w:tcW w:w="3145" w:type="dxa"/>
            <w:gridSpan w:val="2"/>
            <w:shd w:val="clear" w:color="auto" w:fill="FFFFFF" w:themeFill="background1"/>
          </w:tcPr>
          <w:p w14:paraId="33B29D97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Functional category</w:t>
            </w:r>
            <w:r w:rsidRPr="00B23A8F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353" w:type="dxa"/>
            <w:shd w:val="clear" w:color="auto" w:fill="FFFFFF" w:themeFill="background1"/>
          </w:tcPr>
          <w:p w14:paraId="66547AA0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Gene mutations</w:t>
            </w:r>
          </w:p>
        </w:tc>
        <w:tc>
          <w:tcPr>
            <w:tcW w:w="1144" w:type="dxa"/>
            <w:shd w:val="clear" w:color="auto" w:fill="FFFFFF" w:themeFill="background1"/>
          </w:tcPr>
          <w:p w14:paraId="51F144FC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737B4F" w:rsidRPr="001848E7" w14:paraId="341A2D50" w14:textId="77777777" w:rsidTr="009B3DA6">
        <w:trPr>
          <w:trHeight w:val="290"/>
        </w:trPr>
        <w:tc>
          <w:tcPr>
            <w:tcW w:w="1157" w:type="dxa"/>
            <w:vMerge w:val="restart"/>
            <w:shd w:val="clear" w:color="auto" w:fill="FFFFFF" w:themeFill="background1"/>
          </w:tcPr>
          <w:p w14:paraId="315AF58B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Epigenetic modifier</w:t>
            </w:r>
          </w:p>
        </w:tc>
        <w:tc>
          <w:tcPr>
            <w:tcW w:w="1988" w:type="dxa"/>
            <w:shd w:val="clear" w:color="auto" w:fill="FFFFFF" w:themeFill="background1"/>
          </w:tcPr>
          <w:p w14:paraId="098AA560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DNA methylation</w:t>
            </w:r>
          </w:p>
        </w:tc>
        <w:tc>
          <w:tcPr>
            <w:tcW w:w="4353" w:type="dxa"/>
            <w:shd w:val="clear" w:color="auto" w:fill="FFFFFF" w:themeFill="background1"/>
          </w:tcPr>
          <w:p w14:paraId="26F6F91E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DNMT3A, TET2, IDH1, IDH2, </w:t>
            </w:r>
            <w:bookmarkStart w:id="11" w:name="OLE_LINK30"/>
            <w:bookmarkStart w:id="12" w:name="OLE_LINK31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TPMT,</w:t>
            </w:r>
            <w:bookmarkEnd w:id="11"/>
            <w:bookmarkEnd w:id="12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MLL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6BBFB1F0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 (6.8)</w:t>
            </w:r>
          </w:p>
        </w:tc>
      </w:tr>
      <w:tr w:rsidR="00737B4F" w:rsidRPr="001848E7" w14:paraId="0C06C16C" w14:textId="77777777" w:rsidTr="009B3DA6">
        <w:trPr>
          <w:trHeight w:val="290"/>
        </w:trPr>
        <w:tc>
          <w:tcPr>
            <w:tcW w:w="1157" w:type="dxa"/>
            <w:vMerge/>
            <w:shd w:val="clear" w:color="auto" w:fill="FFFFFF" w:themeFill="background1"/>
          </w:tcPr>
          <w:p w14:paraId="6B4929E8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8" w:type="dxa"/>
            <w:shd w:val="clear" w:color="auto" w:fill="FFFFFF" w:themeFill="background1"/>
          </w:tcPr>
          <w:p w14:paraId="70D98CEF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Histone methylation</w:t>
            </w:r>
          </w:p>
        </w:tc>
        <w:tc>
          <w:tcPr>
            <w:tcW w:w="4353" w:type="dxa"/>
            <w:shd w:val="clear" w:color="auto" w:fill="FFFFFF" w:themeFill="background1"/>
          </w:tcPr>
          <w:p w14:paraId="65009D24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KDM6A, EZH2, SETD2, KMT2C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639952B4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 (4.5)</w:t>
            </w:r>
          </w:p>
        </w:tc>
      </w:tr>
      <w:tr w:rsidR="00737B4F" w:rsidRPr="001848E7" w14:paraId="4CFD1470" w14:textId="77777777" w:rsidTr="009B3DA6">
        <w:trPr>
          <w:trHeight w:val="290"/>
        </w:trPr>
        <w:tc>
          <w:tcPr>
            <w:tcW w:w="1157" w:type="dxa"/>
            <w:vMerge/>
            <w:shd w:val="clear" w:color="auto" w:fill="FFFFFF" w:themeFill="background1"/>
          </w:tcPr>
          <w:p w14:paraId="7A3713A3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8" w:type="dxa"/>
            <w:shd w:val="clear" w:color="auto" w:fill="FFFFFF" w:themeFill="background1"/>
          </w:tcPr>
          <w:p w14:paraId="2DF95864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Histone acetylation</w:t>
            </w:r>
          </w:p>
        </w:tc>
        <w:tc>
          <w:tcPr>
            <w:tcW w:w="4353" w:type="dxa"/>
            <w:shd w:val="clear" w:color="auto" w:fill="FFFFFF" w:themeFill="background1"/>
          </w:tcPr>
          <w:p w14:paraId="51C0B7B0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REBBP, EP300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6953C017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 (2.3)</w:t>
            </w:r>
          </w:p>
        </w:tc>
      </w:tr>
      <w:tr w:rsidR="00737B4F" w:rsidRPr="001848E7" w14:paraId="732FEC1B" w14:textId="77777777" w:rsidTr="009B3DA6">
        <w:trPr>
          <w:trHeight w:val="290"/>
        </w:trPr>
        <w:tc>
          <w:tcPr>
            <w:tcW w:w="3145" w:type="dxa"/>
            <w:gridSpan w:val="2"/>
            <w:shd w:val="clear" w:color="auto" w:fill="FFFFFF" w:themeFill="background1"/>
          </w:tcPr>
          <w:p w14:paraId="2405DD9D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Transcription factor</w:t>
            </w:r>
          </w:p>
        </w:tc>
        <w:tc>
          <w:tcPr>
            <w:tcW w:w="4353" w:type="dxa"/>
            <w:shd w:val="clear" w:color="auto" w:fill="FFFFFF" w:themeFill="background1"/>
          </w:tcPr>
          <w:p w14:paraId="10138A1C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bookmarkStart w:id="13" w:name="OLE_LINK28"/>
            <w:bookmarkStart w:id="14" w:name="OLE_LINK29"/>
            <w:bookmarkStart w:id="15" w:name="OLE_LINK39"/>
            <w:bookmarkStart w:id="16" w:name="OLE_LINK40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WT1</w:t>
            </w:r>
            <w:bookmarkEnd w:id="13"/>
            <w:bookmarkEnd w:id="14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, CEBPA, RUNX1, GATA1, GATA2, GATA3, ETV6, IKZF1, CUX1, ERG, MEF2B, RB1, STAT5B, STAT5A, TCF3, GFI1</w:t>
            </w:r>
            <w:bookmarkEnd w:id="15"/>
            <w:bookmarkEnd w:id="16"/>
          </w:p>
        </w:tc>
        <w:tc>
          <w:tcPr>
            <w:tcW w:w="1144" w:type="dxa"/>
            <w:shd w:val="clear" w:color="auto" w:fill="FFFFFF" w:themeFill="background1"/>
            <w:noWrap/>
          </w:tcPr>
          <w:p w14:paraId="58A5FEE1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6 (18.2)</w:t>
            </w:r>
          </w:p>
        </w:tc>
      </w:tr>
      <w:tr w:rsidR="00737B4F" w:rsidRPr="001848E7" w14:paraId="1EC65DA2" w14:textId="77777777" w:rsidTr="009B3DA6">
        <w:trPr>
          <w:trHeight w:val="290"/>
        </w:trPr>
        <w:tc>
          <w:tcPr>
            <w:tcW w:w="3145" w:type="dxa"/>
            <w:gridSpan w:val="2"/>
            <w:shd w:val="clear" w:color="auto" w:fill="FFFFFF" w:themeFill="background1"/>
          </w:tcPr>
          <w:p w14:paraId="1081B701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Other chromatin modifiers</w:t>
            </w:r>
          </w:p>
        </w:tc>
        <w:tc>
          <w:tcPr>
            <w:tcW w:w="4353" w:type="dxa"/>
            <w:shd w:val="clear" w:color="auto" w:fill="FFFFFF" w:themeFill="background1"/>
          </w:tcPr>
          <w:p w14:paraId="5B566A1E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ASXL1, </w:t>
            </w:r>
            <w:bookmarkStart w:id="17" w:name="OLE_LINK21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BCORL1</w:t>
            </w:r>
            <w:bookmarkEnd w:id="17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, BCOR, </w:t>
            </w:r>
            <w:bookmarkStart w:id="18" w:name="OLE_LINK22"/>
            <w:bookmarkStart w:id="19" w:name="OLE_LINK23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ID3</w:t>
            </w:r>
            <w:bookmarkEnd w:id="18"/>
            <w:bookmarkEnd w:id="19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bookmarkStart w:id="20" w:name="OLE_LINK24"/>
            <w:bookmarkStart w:id="21" w:name="OLE_LINK25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ETBP1</w:t>
            </w:r>
            <w:bookmarkEnd w:id="20"/>
            <w:bookmarkEnd w:id="21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, PHF6, BLM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1D31E90D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 (8.0)</w:t>
            </w:r>
          </w:p>
        </w:tc>
      </w:tr>
      <w:tr w:rsidR="00737B4F" w:rsidRPr="001848E7" w14:paraId="2EE82D42" w14:textId="77777777" w:rsidTr="009B3DA6">
        <w:trPr>
          <w:trHeight w:val="290"/>
        </w:trPr>
        <w:tc>
          <w:tcPr>
            <w:tcW w:w="3145" w:type="dxa"/>
            <w:gridSpan w:val="2"/>
            <w:shd w:val="clear" w:color="auto" w:fill="FFFFFF" w:themeFill="background1"/>
          </w:tcPr>
          <w:p w14:paraId="3B02D563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PM1</w:t>
            </w:r>
          </w:p>
        </w:tc>
        <w:tc>
          <w:tcPr>
            <w:tcW w:w="4353" w:type="dxa"/>
            <w:shd w:val="clear" w:color="auto" w:fill="FFFFFF" w:themeFill="background1"/>
          </w:tcPr>
          <w:p w14:paraId="76C10004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PM1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652A9D7A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 (1.1)</w:t>
            </w:r>
          </w:p>
        </w:tc>
      </w:tr>
      <w:tr w:rsidR="00737B4F" w:rsidRPr="001848E7" w14:paraId="60749880" w14:textId="77777777" w:rsidTr="009B3DA6">
        <w:trPr>
          <w:trHeight w:val="290"/>
        </w:trPr>
        <w:tc>
          <w:tcPr>
            <w:tcW w:w="3145" w:type="dxa"/>
            <w:gridSpan w:val="2"/>
            <w:shd w:val="clear" w:color="auto" w:fill="FFFFFF" w:themeFill="background1"/>
          </w:tcPr>
          <w:p w14:paraId="1C1D11F3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Tumor</w:t>
            </w:r>
            <w:proofErr w:type="spellEnd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suppressor</w:t>
            </w:r>
          </w:p>
        </w:tc>
        <w:tc>
          <w:tcPr>
            <w:tcW w:w="4353" w:type="dxa"/>
            <w:shd w:val="clear" w:color="auto" w:fill="FFFFFF" w:themeFill="background1"/>
          </w:tcPr>
          <w:p w14:paraId="22464A02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TP53, MPL, APC, CBLB, CBLC, MDM2, CDKN2A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7D91E113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 (8.0)</w:t>
            </w:r>
          </w:p>
        </w:tc>
      </w:tr>
      <w:tr w:rsidR="00737B4F" w:rsidRPr="001848E7" w14:paraId="7834B391" w14:textId="77777777" w:rsidTr="009B3DA6">
        <w:trPr>
          <w:trHeight w:val="840"/>
        </w:trPr>
        <w:tc>
          <w:tcPr>
            <w:tcW w:w="3145" w:type="dxa"/>
            <w:gridSpan w:val="2"/>
            <w:shd w:val="clear" w:color="auto" w:fill="FFFFFF" w:themeFill="background1"/>
          </w:tcPr>
          <w:p w14:paraId="740B576A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Activated </w:t>
            </w:r>
            <w:proofErr w:type="spellStart"/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4353" w:type="dxa"/>
            <w:shd w:val="clear" w:color="auto" w:fill="FFFFFF" w:themeFill="background1"/>
          </w:tcPr>
          <w:p w14:paraId="72257371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FLT3, CBL, NRAS, KRAS, HRAS, PTPN11, KIT, CSF1R, CSF3R, JAK1, JAK2, JAK3, SH2B3, NTRK1, NTRK2, ABL, CRLF2, AKT2, AKT3, AMER1, ATM, ATRX, BRAF, EGFR, IL7R, MAP2K4, MAP3K7, NOTCH1, NOTCH2, PIK3CA, PTEN, PDGFRA, SMAD4, SYK, TRAF3, NF1, ETNK1, STAT3, MYD88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21CAB2A9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9 (44.3)</w:t>
            </w:r>
          </w:p>
        </w:tc>
      </w:tr>
      <w:tr w:rsidR="00737B4F" w:rsidRPr="001848E7" w14:paraId="350D8AF9" w14:textId="77777777" w:rsidTr="009B3DA6">
        <w:trPr>
          <w:trHeight w:val="840"/>
        </w:trPr>
        <w:tc>
          <w:tcPr>
            <w:tcW w:w="3145" w:type="dxa"/>
            <w:gridSpan w:val="2"/>
            <w:shd w:val="clear" w:color="auto" w:fill="FFFFFF" w:themeFill="background1"/>
          </w:tcPr>
          <w:p w14:paraId="18D9A808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pliceosome and RNA metabolism</w:t>
            </w:r>
          </w:p>
        </w:tc>
        <w:tc>
          <w:tcPr>
            <w:tcW w:w="4353" w:type="dxa"/>
            <w:shd w:val="clear" w:color="auto" w:fill="FFFFFF" w:themeFill="background1"/>
          </w:tcPr>
          <w:p w14:paraId="710FF32D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F3B1, SRSF2, U2AF1, ZRSR2, PRPF8, DDX41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0BF0EF00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 (6.8)</w:t>
            </w:r>
          </w:p>
        </w:tc>
      </w:tr>
      <w:tr w:rsidR="00737B4F" w:rsidRPr="001848E7" w14:paraId="6B6CA870" w14:textId="77777777" w:rsidTr="009B3DA6">
        <w:trPr>
          <w:trHeight w:val="290"/>
        </w:trPr>
        <w:tc>
          <w:tcPr>
            <w:tcW w:w="3145" w:type="dxa"/>
            <w:gridSpan w:val="2"/>
            <w:shd w:val="clear" w:color="auto" w:fill="FFFFFF" w:themeFill="background1"/>
          </w:tcPr>
          <w:p w14:paraId="6399403B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ell metabolism</w:t>
            </w:r>
          </w:p>
        </w:tc>
        <w:tc>
          <w:tcPr>
            <w:tcW w:w="4353" w:type="dxa"/>
            <w:shd w:val="clear" w:color="auto" w:fill="FFFFFF" w:themeFill="background1"/>
          </w:tcPr>
          <w:p w14:paraId="0942061B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GSTP1, NT5C2, NQO1, PIGA, MTHFR, ELA2, CYP2C19, CYP3A4, GSTM1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44F0F826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9 (10.2)</w:t>
            </w:r>
          </w:p>
        </w:tc>
      </w:tr>
      <w:tr w:rsidR="00737B4F" w:rsidRPr="001848E7" w14:paraId="4DBFF6CD" w14:textId="77777777" w:rsidTr="009B3DA6">
        <w:trPr>
          <w:trHeight w:val="560"/>
        </w:trPr>
        <w:tc>
          <w:tcPr>
            <w:tcW w:w="3145" w:type="dxa"/>
            <w:gridSpan w:val="2"/>
            <w:shd w:val="clear" w:color="auto" w:fill="FFFFFF" w:themeFill="background1"/>
          </w:tcPr>
          <w:p w14:paraId="4286BA56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Adhesion and cohesion complex</w:t>
            </w:r>
          </w:p>
        </w:tc>
        <w:tc>
          <w:tcPr>
            <w:tcW w:w="4353" w:type="dxa"/>
            <w:shd w:val="clear" w:color="auto" w:fill="FFFFFF" w:themeFill="background1"/>
          </w:tcPr>
          <w:p w14:paraId="45A75394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RAD21, STAG2, SMC1A, SMC3, FAT1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3F3E228B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5 (5.7)</w:t>
            </w:r>
          </w:p>
        </w:tc>
      </w:tr>
      <w:tr w:rsidR="00737B4F" w:rsidRPr="001848E7" w14:paraId="1430DA91" w14:textId="77777777" w:rsidTr="009B3DA6">
        <w:trPr>
          <w:trHeight w:val="560"/>
        </w:trPr>
        <w:tc>
          <w:tcPr>
            <w:tcW w:w="3145" w:type="dxa"/>
            <w:gridSpan w:val="2"/>
            <w:shd w:val="clear" w:color="auto" w:fill="FFFFFF" w:themeFill="background1"/>
          </w:tcPr>
          <w:p w14:paraId="586BFB2D" w14:textId="77777777" w:rsidR="00737B4F" w:rsidRPr="001848E7" w:rsidRDefault="00737B4F" w:rsidP="00F12CB2">
            <w:pPr>
              <w:widowControl/>
              <w:spacing w:afterLines="50" w:after="156" w:line="24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4353" w:type="dxa"/>
            <w:shd w:val="clear" w:color="auto" w:fill="FFFFFF" w:themeFill="background1"/>
          </w:tcPr>
          <w:p w14:paraId="418FCBFB" w14:textId="77777777" w:rsidR="00737B4F" w:rsidRPr="001848E7" w:rsidRDefault="00737B4F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ABCB1, ABCC3, BCL2, CACNA1E, CARD11, CCND1, CD79B, CDA, DIS3, ERCC1, CTLA4, FAM46C, FBXW7, GNAS, MLH1, NF2, TERC, XRCC1, CALR, BIRC3, SRP72, HAX1, TERT, DNAH9, DKC1</w:t>
            </w:r>
          </w:p>
        </w:tc>
        <w:tc>
          <w:tcPr>
            <w:tcW w:w="1144" w:type="dxa"/>
            <w:shd w:val="clear" w:color="auto" w:fill="FFFFFF" w:themeFill="background1"/>
            <w:noWrap/>
          </w:tcPr>
          <w:p w14:paraId="449145D5" w14:textId="77777777" w:rsidR="00737B4F" w:rsidRPr="001848E7" w:rsidRDefault="00737B4F" w:rsidP="00F12CB2">
            <w:pPr>
              <w:widowControl/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5 (28.4)</w:t>
            </w:r>
          </w:p>
        </w:tc>
      </w:tr>
    </w:tbl>
    <w:p w14:paraId="51EF5674" w14:textId="188168F8" w:rsidR="00737B4F" w:rsidRPr="001848E7" w:rsidRDefault="00737B4F" w:rsidP="00F12CB2">
      <w:pPr>
        <w:spacing w:afterLines="50" w:after="156"/>
        <w:rPr>
          <w:rFonts w:ascii="Times New Roman" w:eastAsia="SimSun" w:hAnsi="Times New Roman" w:cs="Times New Roman"/>
          <w:color w:val="000000"/>
          <w:sz w:val="22"/>
        </w:rPr>
      </w:pPr>
      <w:r w:rsidRPr="00B23A8F">
        <w:rPr>
          <w:rFonts w:ascii="Times New Roman" w:eastAsia="SimSun" w:hAnsi="Times New Roman" w:cs="Times New Roman"/>
          <w:kern w:val="0"/>
          <w:sz w:val="22"/>
          <w:vertAlign w:val="superscript"/>
        </w:rPr>
        <w:t>*</w:t>
      </w:r>
      <w:r w:rsidRPr="001848E7">
        <w:rPr>
          <w:rFonts w:ascii="Times New Roman" w:eastAsia="SimSun" w:hAnsi="Times New Roman" w:cs="Times New Roman"/>
          <w:kern w:val="0"/>
          <w:sz w:val="22"/>
        </w:rPr>
        <w:t>Mutations were categorized according to their function</w:t>
      </w:r>
      <w:hyperlink w:anchor="_ENREF_1" w:tooltip="Roy, 2014 #100" w:history="1">
        <w:r w:rsidRPr="001848E7">
          <w:rPr>
            <w:rFonts w:ascii="Times New Roman" w:eastAsia="SimSun" w:hAnsi="Times New Roman" w:cs="Times New Roman"/>
            <w:kern w:val="0"/>
            <w:sz w:val="22"/>
          </w:rPr>
          <w:fldChar w:fldCharType="begin">
            <w:fldData xml:space="preserve">PEVuZE5vdGU+PENpdGU+PEF1dGhvcj5Sb3k8L0F1dGhvcj48WWVhcj4yMDE0PC9ZZWFyPjxSZWNO
dW0+MTAwPC9SZWNOdW0+PERpc3BsYXlUZXh0PjxzdHlsZSBmYWNlPSJzdXBlcnNjcmlwdCI+MS00
PC9zdHlsZT48L0Rpc3BsYXlUZXh0PjxyZWNvcmQ+PHJlYy1udW1iZXI+MTAwPC9yZWMtbnVtYmVy
Pjxmb3JlaWduLWtleXM+PGtleSBhcHA9IkVOIiBkYi1pZD0ieGR0ejI5MHc5dnMyejFleHp2eXYy
NXNyNWR6d2FhMnN3ZHZwIj4xMDA8L2tleT48L2ZvcmVpZ24ta2V5cz48cmVmLXR5cGUgbmFtZT0i
Sm91cm5hbCBBcnRpY2xlIj4xNzwvcmVmLXR5cGU+PGNvbnRyaWJ1dG9ycz48YXV0aG9ycz48YXV0
aG9yPlJveSwgRC4gTS48L2F1dGhvcj48YXV0aG9yPldhbHNoLCBMLiBBLjwvYXV0aG9yPjxhdXRo
b3I+Q2hhbiwgVC4gQS48L2F1dGhvcj48L2F1dGhvcnM+PC9jb250cmlidXRvcnM+PGF1dGgtYWRk
cmVzcz5IdW1hbiBPbmNvbG9neSBhbmQgUGF0aG9nZW5lc2lzIFByb2dyYW0sIE1lbW9yaWFsIFNs
b2FuLUtldHRlcmluZyBDYW5jZXIgQ2VudGVyLCBOZXcgWW9yaywgTlksIDEwMDY1LCBVU0EuPC9h
dXRoLWFkZHJlc3M+PHRpdGxlcz48dGl0bGU+RHJpdmVyIG11dGF0aW9ucyBvZiBjYW5jZXIgZXBp
Z2Vub21lczwvdGl0bGU+PHNlY29uZGFyeS10aXRsZT5Qcm90ZWluIENlbGw8L3NlY29uZGFyeS10
aXRsZT48YWx0LXRpdGxlPlByb3RlaW4gJmFtcDsgY2VsbDwvYWx0LXRpdGxlPjwvdGl0bGVzPjxw
ZXJpb2RpY2FsPjxmdWxsLXRpdGxlPlByb3RlaW4gQ2VsbDwvZnVsbC10aXRsZT48YWJici0xPlBy
b3RlaW4gJmFtcDsgY2VsbDwvYWJici0xPjwvcGVyaW9kaWNhbD48YWx0LXBlcmlvZGljYWw+PGZ1
bGwtdGl0bGU+UHJvdGVpbiBDZWxsPC9mdWxsLXRpdGxlPjxhYmJyLTE+UHJvdGVpbiAmYW1wOyBj
ZWxsPC9hYmJyLTE+PC9hbHQtcGVyaW9kaWNhbD48cGFnZXM+MjY1LTk2PC9wYWdlcz48dm9sdW1l
PjU8L3ZvbHVtZT48bnVtYmVyPjQ8L251bWJlcj48a2V5d29yZHM+PGtleXdvcmQ+Q2hyb21hdGlu
L21ldGFib2xpc208L2tleXdvcmQ+PGtleXdvcmQ+Q2hyb21hdGluIEFzc2VtYmx5IGFuZCBEaXNh
c3NlbWJseTwva2V5d29yZD48a2V5d29yZD5ETkEgTWV0aHlsYXRpb248L2tleXdvcmQ+PGtleXdv
cmQ+RW5oYW5jZXIgb2YgWmVzdGUgSG9tb2xvZyAyIFByb3RlaW48L2tleXdvcmQ+PGtleXdvcmQ+
KkVwaWdlbmVzaXMsIEdlbmV0aWM8L2tleXdvcmQ+PGtleXdvcmQ+SGlzdG9uZXMvbWV0YWJvbGlz
bTwva2V5d29yZD48a2V5d29yZD5IdW1hbnM8L2tleXdvcmQ+PGtleXdvcmQ+TmVvcGxhc21zLypn
ZW5ldGljcy9tZXRhYm9saXNtL3BhdGhvbG9neTwva2V5d29yZD48a2V5d29yZD5Qb2x5Y29tYiBS
ZXByZXNzaXZlIENvbXBsZXggMi9nZW5ldGljcy9tZXRhYm9saXNtPC9rZXl3b3JkPjwva2V5d29y
ZHM+PGRhdGVzPjx5ZWFyPjIwMTQ8L3llYXI+PHB1Yi1kYXRlcz48ZGF0ZT5BcHI8L2RhdGU+PC9w
dWItZGF0ZXM+PC9kYXRlcz48aXNibj4xNjc0LTgwMTggKEVsZWN0cm9uaWMpJiN4RDsxNjc0LTgw
MFggKExpbmtpbmcpPC9pc2JuPjxhY2Nlc3Npb24tbnVtPjI0NjIyODQyPC9hY2Nlc3Npb24tbnVt
Pjx1cmxzPjxyZWxhdGVkLXVybHM+PHVybD5odHRwOi8vd3d3Lm5jYmkubmxtLm5paC5nb3YvcHVi
bWVkLzI0NjIyODQyPC91cmw+PC9yZWxhdGVkLXVybHM+PC91cmxzPjxjdXN0b20yPjM5NzgxNjE8
L2N1c3RvbTI+PGVsZWN0cm9uaWMtcmVzb3VyY2UtbnVtPjEwLjEwMDcvczEzMjM4LTAxNC0wMDMx
LTY8L2VsZWN0cm9uaWMtcmVzb3VyY2UtbnVtPjwvcmVjb3JkPjwvQ2l0ZT48Q2l0ZT48QXV0aG9y
PkNhbmNlciBHZW5vbWUgQXRsYXMgUmVzZWFyY2g8L0F1dGhvcj48WWVhcj4yMDEzPC9ZZWFyPjxS
ZWNOdW0+MjAxPC9SZWNOdW0+PHJlY29yZD48cmVjLW51bWJlcj4yMDE8L3JlYy1udW1iZXI+PGZv
cmVpZ24ta2V5cz48a2V5IGFwcD0iRU4iIGRiLWlkPSJ4ZHR6Mjkwdzl2czJ6MWV4enZ5djI1c3I1
ZHp3YWEyc3dkdnAiPjIwMTwva2V5PjwvZm9yZWlnbi1rZXlzPjxyZWYtdHlwZSBuYW1lPSJKb3Vy
bmFsIEFydGljbGUiPjE3PC9yZWYtdHlwZT48Y29udHJpYnV0b3JzPjxhdXRob3JzPjxhdXRob3I+
Q2FuY2VyIEdlbm9tZSBBdGxhcyBSZXNlYXJjaCwgTmV0d29yazwvYXV0aG9yPjxhdXRob3I+TGV5
LCBULiBKLjwvYXV0aG9yPjxhdXRob3I+TWlsbGVyLCBDLjwvYXV0aG9yPjxhdXRob3I+RGluZywg
TC48L2F1dGhvcj48YXV0aG9yPlJhcGhhZWwsIEIuIEouPC9hdXRob3I+PGF1dGhvcj5NdW5nYWxs
LCBBLiBKLjwvYXV0aG9yPjxhdXRob3I+Um9iZXJ0c29uLCBBLjwvYXV0aG9yPjxhdXRob3I+SG9h
ZGxleSwgSy48L2F1dGhvcj48YXV0aG9yPlRyaWNoZSwgVC4gSi4sIEpyLjwvYXV0aG9yPjxhdXRo
b3I+TGFpcmQsIFAuIFcuPC9hdXRob3I+PGF1dGhvcj5CYXR5LCBKLiBELjwvYXV0aG9yPjxhdXRo
b3I+RnVsdG9uLCBMLiBMLjwvYXV0aG9yPjxhdXRob3I+RnVsdG9uLCBSLjwvYXV0aG9yPjxhdXRo
b3I+SGVhdGgsIFMuIEUuPC9hdXRob3I+PGF1dGhvcj5LYWxpY2tpLVZlaXplciwgSi48L2F1dGhv
cj48YXV0aG9yPkthbmRvdGgsIEMuPC9hdXRob3I+PGF1dGhvcj5LbGNvLCBKLiBNLjwvYXV0aG9y
PjxhdXRob3I+S29ib2xkdCwgRC4gQy48L2F1dGhvcj48YXV0aG9yPkthbmNoaSwgSy4gTC48L2F1
dGhvcj48YXV0aG9yPkt1bGthcm5pLCBTLjwvYXV0aG9yPjxhdXRob3I+TGFtcHJlY2h0LCBULiBM
LjwvYXV0aG9yPjxhdXRob3I+TGFyc29uLCBELiBFLjwvYXV0aG9yPjxhdXRob3I+TGluLCBMLjwv
YXV0aG9yPjxhdXRob3I+THUsIEMuPC9hdXRob3I+PGF1dGhvcj5NY0xlbGxhbiwgTS4gRC48L2F1
dGhvcj48YXV0aG9yPk1jTWljaGFlbCwgSi4gRi48L2F1dGhvcj48YXV0aG9yPlBheXRvbiwgSi48
L2F1dGhvcj48YXV0aG9yPlNjaG1pZHQsIEguPC9hdXRob3I+PGF1dGhvcj5TcGVuY2VyLCBELiBI
LjwvYXV0aG9yPjxhdXRob3I+VG9tYXNzb24sIE0uIEguPC9hdXRob3I+PGF1dGhvcj5XYWxsaXMs
IEouIFcuPC9hdXRob3I+PGF1dGhvcj5XYXJ0bWFuLCBMLiBELjwvYXV0aG9yPjxhdXRob3I+V2F0
c29uLCBNLiBBLjwvYXV0aG9yPjxhdXRob3I+V2VsY2gsIEouPC9hdXRob3I+PGF1dGhvcj5XZW5k
bCwgTS4gQy48L2F1dGhvcj48YXV0aG9yPkFsbHksIEEuPC9hdXRob3I+PGF1dGhvcj5CYWxhc3Vu
ZGFyYW0sIE0uPC9hdXRob3I+PGF1dGhvcj5CaXJvbCwgSS48L2F1dGhvcj48YXV0aG9yPkJ1dHRl
cmZpZWxkLCBZLjwvYXV0aG9yPjxhdXRob3I+Q2hpdSwgUi48L2F1dGhvcj48YXV0aG9yPkNodSwg
QS48L2F1dGhvcj48YXV0aG9yPkNodWFoLCBFLjwvYXV0aG9yPjxhdXRob3I+Q2h1biwgSC4gSi48
L2F1dGhvcj48YXV0aG9yPkNvcmJldHQsIFIuPC9hdXRob3I+PGF1dGhvcj5EaGFsbGEsIE4uPC9h
dXRob3I+PGF1dGhvcj5HdWluLCBSLjwvYXV0aG9yPjxhdXRob3I+SGUsIEEuPC9hdXRob3I+PGF1
dGhvcj5IaXJzdCwgQy48L2F1dGhvcj48YXV0aG9yPkhpcnN0LCBNLjwvYXV0aG9yPjxhdXRob3I+
SG9sdCwgUi4gQS48L2F1dGhvcj48YXV0aG9yPkpvbmVzLCBTLjwvYXV0aG9yPjxhdXRob3I+S2Fy
c2FuLCBBLjwvYXV0aG9yPjxhdXRob3I+TGVlLCBELjwvYXV0aG9yPjxhdXRob3I+TGksIEguIEku
PC9hdXRob3I+PGF1dGhvcj5NYXJyYSwgTS4gQS48L2F1dGhvcj48YXV0aG9yPk1heW8sIE0uPC9h
dXRob3I+PGF1dGhvcj5Nb29yZSwgUi4gQS48L2F1dGhvcj48YXV0aG9yPk11bmdhbGwsIEsuPC9h
dXRob3I+PGF1dGhvcj5QYXJrZXIsIEouPC9hdXRob3I+PGF1dGhvcj5QbGVhc2FuY2UsIEUuPC9h
dXRob3I+PGF1dGhvcj5QbGV0dG5lciwgUC48L2F1dGhvcj48YXV0aG9yPlNjaGVpbiwgSi48L2F1
dGhvcj48YXV0aG9yPlN0b2xsLCBELjwvYXV0aG9yPjxhdXRob3I+U3dhbnNvbiwgTC48L2F1dGhv
cj48YXV0aG9yPlRhbSwgQS48L2F1dGhvcj48YXV0aG9yPlRoaWVzc2VuLCBOLjwvYXV0aG9yPjxh
dXRob3I+VmFyaG9sLCBSLjwvYXV0aG9yPjxhdXRob3I+V3llLCBOLjwvYXV0aG9yPjxhdXRob3I+
WmhhbywgWS48L2F1dGhvcj48YXV0aG9yPkdhYnJpZWwsIFMuPC9hdXRob3I+PGF1dGhvcj5HZXR6
LCBHLjwvYXV0aG9yPjxhdXRob3I+U291Z25leiwgQy48L2F1dGhvcj48YXV0aG9yPlpvdSwgTC48
L2F1dGhvcj48YXV0aG9yPkxlaXNlcnNvbiwgTS4gRC48L2F1dGhvcj48YXV0aG9yPlZhbmRpbiwg
Ri48L2F1dGhvcj48YXV0aG9yPld1LCBILiBULjwvYXV0aG9yPjxhdXRob3I+QXBwbGViYXVtLCBG
LjwvYXV0aG9yPjxhdXRob3I+QmF5bGluLCBTLiBCLjwvYXV0aG9yPjxhdXRob3I+QWtiYW5pLCBS
LjwvYXV0aG9yPjxhdXRob3I+QnJvb20sIEIuIE0uPC9hdXRob3I+PGF1dGhvcj5DaGVuLCBLLjwv
YXV0aG9yPjxhdXRob3I+TW90dGVyLCBULiBDLjwvYXV0aG9yPjxhdXRob3I+Tmd1eWVuLCBLLjwv
YXV0aG9yPjxhdXRob3I+V2VpbnN0ZWluLCBKLiBOLjwvYXV0aG9yPjxhdXRob3I+WmhhbmcsIE4u
PC9hdXRob3I+PGF1dGhvcj5GZXJndXNvbiwgTS4gTC48L2F1dGhvcj48YXV0aG9yPkFkYW1zLCBD
LjwvYXV0aG9yPjxhdXRob3I+QmxhY2ssIEEuPC9hdXRob3I+PGF1dGhvcj5Cb3dlbiwgSi48L2F1
dGhvcj48YXV0aG9yPkdhc3RpZXItRm9zdGVyLCBKLjwvYXV0aG9yPjxhdXRob3I+R3Jvc3NtYW4s
IFQuPC9hdXRob3I+PGF1dGhvcj5MaWNodGVuYmVyZywgVC48L2F1dGhvcj48YXV0aG9yPldpc2Us
IEwuPC9hdXRob3I+PGF1dGhvcj5EYXZpZHNlbiwgVC48L2F1dGhvcj48YXV0aG9yPkRlbWNob2ss
IEouIEEuPC9hdXRob3I+PGF1dGhvcj5TaGF3LCBLLiBSLjwvYXV0aG9yPjxhdXRob3I+U2hldGgs
IE0uPC9hdXRob3I+PGF1dGhvcj5Tb2ZpYSwgSC4gSi48L2F1dGhvcj48YXV0aG9yPllhbmcsIEwu
PC9hdXRob3I+PGF1dGhvcj5Eb3duaW5nLCBKLiBSLjwvYXV0aG9yPjxhdXRob3I+RWxleSwgRy48
L2F1dGhvcj48L2F1dGhvcnM+PC9jb250cmlidXRvcnM+PHRpdGxlcz48dGl0bGU+R2Vub21pYyBh
bmQgZXBpZ2Vub21pYyBsYW5kc2NhcGVzIG9mIGFkdWx0IGRlIG5vdm8gYWN1dGUgbXllbG9pZCBs
ZXVrZW1pYT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jA1OS03NDwvcGFnZXM+PHZvbHVtZT4zNjg8
L3ZvbHVtZT48bnVtYmVyPjIyPC9udW1iZXI+PGtleXdvcmRzPjxrZXl3b3JkPkFkdWx0PC9rZXl3
b3JkPjxrZXl3b3JkPkNwRyBJc2xhbmRzPC9rZXl3b3JkPjxrZXl3b3JkPkROQSBNZXRoeWxhdGlv
bjwva2V5d29yZD48a2V5d29yZD5FcGlnZW5vbWljczwva2V5d29yZD48a2V5d29yZD5GZW1hbGU8
L2tleXdvcmQ+PGtleXdvcmQ+R2VuZSBFeHByZXNzaW9uPC9rZXl3b3JkPjxrZXl3b3JkPkdlbmUg
RnVzaW9uPC9rZXl3b3JkPjxrZXl3b3JkPkdlbm9tZSwgSHVtYW48L2tleXdvcmQ+PGtleXdvcmQ+
SHVtYW5zPC9rZXl3b3JkPjxrZXl3b3JkPkxldWtlbWlhLCBNeWVsb2lkLCBBY3V0ZS9jbGFzc2lm
aWNhdGlvbi8qZ2VuZXRpY3M8L2tleXdvcmQ+PGtleXdvcmQ+TWFsZTwva2V5d29yZD48a2V5d29y
ZD5NaWNyb1JOQXMvZ2VuZXRpY3M8L2tleXdvcmQ+PGtleXdvcmQ+TWlkZGxlIEFnZWQ8L2tleXdv
cmQ+PGtleXdvcmQ+Kk11dGF0aW9uPC9rZXl3b3JkPjxrZXl3b3JkPlNlcXVlbmNlIEFuYWx5c2lz
LCBETkEvbWV0aG9kczwva2V5d29yZD48L2tleXdvcmRzPjxkYXRlcz48eWVhcj4yMDEzPC95ZWFy
PjxwdWItZGF0ZXM+PGRhdGU+TWF5IDMwPC9kYXRlPjwvcHViLWRhdGVzPjwvZGF0ZXM+PGlzYm4+
MTUzMy00NDA2IChFbGVjdHJvbmljKSYjeEQ7MDAyOC00NzkzIChMaW5raW5nKTwvaXNibj48YWNj
ZXNzaW9uLW51bT4yMzYzNDk5NjwvYWNjZXNzaW9uLW51bT48dXJscz48cmVsYXRlZC11cmxzPjx1
cmw+aHR0cDovL3d3dy5uY2JpLm5sbS5uaWguZ292L3B1Ym1lZC8yMzYzNDk5NjwvdXJsPjwvcmVs
YXRlZC11cmxzPjwvdXJscz48Y3VzdG9tMj4zNzY3MDQxPC9jdXN0b20yPjxlbGVjdHJvbmljLXJl
c291cmNlLW51bT4xMC4xMDU2L05FSk1vYTEzMDE2ODk8L2VsZWN0cm9uaWMtcmVzb3VyY2UtbnVt
PjwvcmVjb3JkPjwvQ2l0ZT48Q2l0ZT48QXV0aG9yPkppPC9BdXRob3I+PFllYXI+MjAxODwvWWVh
cj48UmVjTnVtPjIwMjwvUmVjTnVtPjxyZWNvcmQ+PHJlYy1udW1iZXI+MjAyPC9yZWMtbnVtYmVy
Pjxmb3JlaWduLWtleXM+PGtleSBhcHA9IkVOIiBkYi1pZD0ieGR0ejI5MHc5dnMyejFleHp2eXYy
NXNyNWR6d2FhMnN3ZHZwIj4yMDI8L2tleT48L2ZvcmVpZ24ta2V5cz48cmVmLXR5cGUgbmFtZT0i
Sm91cm5hbCBBcnRpY2xlIj4xNzwvcmVmLXR5cGU+PGNvbnRyaWJ1dG9ycz48YXV0aG9ycz48YXV0
aG9yPkppLCBNLiBNLjwvYXV0aG9yPjxhdXRob3I+SHVhbmcsIFkuIEguPC9hdXRob3I+PGF1dGhv
cj5IdWFuZywgSi4gWS48L2F1dGhvcj48YXV0aG9yPldhbmcsIFouIEYuPC9hdXRob3I+PGF1dGhv
cj5GdSwgRC48L2F1dGhvcj48YXV0aG9yPkxpdSwgSC48L2F1dGhvcj48YXV0aG9yPkxpdSwgRi48
L2F1dGhvcj48YXV0aG9yPkxlYm9ldWYsIEMuPC9hdXRob3I+PGF1dGhvcj5XYW5nLCBMLjwvYXV0
aG9yPjxhdXRob3I+WWUsIEouPC9hdXRob3I+PGF1dGhvcj5MdSwgWS4gTS48L2F1dGhvcj48YXV0
aG9yPkphbmluLCBBLjwvYXV0aG9yPjxhdXRob3I+Q2hlbmcsIFMuPC9hdXRob3I+PGF1dGhvcj5a
aGFvLCBXLiBMLjwvYXV0aG9yPjwvYXV0aG9ycz48L2NvbnRyaWJ1dG9ycz48YXV0aC1hZGRyZXNz
PlN0YXRlIEtleSBMYWJvcmF0b3J5IG9mIE1lZGljYWwgR2Vub21pY3MsIFNoYW5naGFpIEluc3Rp
dHV0ZSBvZiBIZW1hdG9sb2d5OyBTaGFuZ2hhaSBSdWkgSmluIEhvc3BpdGFsLCBTaGFuZ2hhaSBK
aWFvIFRvbmcgVW5pdmVyc2l0eSBTY2hvb2wgb2YgTWVkaWNpbmUsIENoaW5hLiYjeEQ7RGVwYXJ0
bWVudCBvZiBQYXRob2xvZ3ksIFNoYW5naGFpIFJ1aSBKaW4gSG9zcGl0YWw7IFNoYW5naGFpIEpp
YW8gVG9uZyBVbml2ZXJzaXR5IFNjaG9vbCBvZiBNZWRpY2luZSwgQ2hpbmEuJiN4RDtQb2xlIGRl
IFJlY2hlcmNoZXMgU2luby1GcmFuY2FpcyBlbiBTY2llbmNlIGR1IFZpdmFudCBldCBHZW5vbWlx
dWUsIExhYm9yYXRvcnkgb2YgTW9sZWN1bGFyIFBhdGhvbG9neSwgU2hhbmdoYWksIENoaW5hLiYj
eEQ7VTExNjUgSW5zZXJtL1VuaXZlcnNpdGUgUGFyaXMgNywgSG9waXRhbCBTYWludCBMb3Vpcywg
UGFyaXMsIEZyYW5jZS4mI3hEO1N0YXRlIEtleSBMYWJvcmF0b3J5IG9mIE1lZGljYWwgR2Vub21p
Y3MsIFNoYW5naGFpIEluc3RpdHV0ZSBvZiBIZW1hdG9sb2d5OyBTaGFuZ2hhaSBSdWkgSmluIEhv
c3BpdGFsLCBTaGFuZ2hhaSBKaWFvIFRvbmcgVW5pdmVyc2l0eSBTY2hvb2wgb2YgTWVkaWNpbmUs
IENoaW5hIHpoYW8ud2VpbGlAeWFob28uY29tIG9yZW5nZUBtZWRtYWlsLmNvbS5jbi48L2F1dGgt
YWRkcmVzcz48dGl0bGVzPjx0aXRsZT5IaXN0b25lIG1vZGlmaWVyIGdlbmUgbXV0YXRpb25zIGlu
IHBlcmlwaGVyYWwgVC1jZWxsIGx5bXBob21hIG5vdCBvdGhlcndpc2Ugc3BlY2lmaWVkPC90aXRs
ZT48c2Vjb25kYXJ5LXRpdGxlPkhhZW1hdG9sb2dpY2E8L3NlY29uZGFyeS10aXRsZT48YWx0LXRp
dGxlPkhhZW1hdG9sb2dpY2E8L2FsdC10aXRsZT48L3RpdGxlcz48cGVyaW9kaWNhbD48ZnVsbC10
aXRsZT5IYWVtYXRvbG9naWNhPC9mdWxsLXRpdGxlPjxhYmJyLTE+SGFlbWF0b2xvZ2ljYTwvYWJi
ci0xPjwvcGVyaW9kaWNhbD48YWx0LXBlcmlvZGljYWw+PGZ1bGwtdGl0bGU+SGFlbWF0b2xvZ2lj
YTwvZnVsbC10aXRsZT48YWJici0xPkhhZW1hdG9sb2dpY2E8L2FiYnItMT48L2FsdC1wZXJpb2Rp
Y2FsPjxwYWdlcz42NzktNjg3PC9wYWdlcz48dm9sdW1lPjEwMzwvdm9sdW1lPjxudW1iZXI+NDwv
bnVtYmVyPjxkYXRlcz48eWVhcj4yMDE4PC95ZWFyPjxwdWItZGF0ZXM+PGRhdGU+QXByPC9kYXRl
PjwvcHViLWRhdGVzPjwvZGF0ZXM+PGlzYm4+MTU5Mi04NzIxIChFbGVjdHJvbmljKSYjeEQ7MDM5
MC02MDc4IChMaW5raW5nKTwvaXNibj48YWNjZXNzaW9uLW51bT4yOTMwNTQxNTwvYWNjZXNzaW9u
LW51bT48dXJscz48cmVsYXRlZC11cmxzPjx1cmw+aHR0cDovL3d3dy5uY2JpLm5sbS5uaWguZ292
L3B1Ym1lZC8yOTMwNTQxNTwvdXJsPjwvcmVsYXRlZC11cmxzPjwvdXJscz48Y3VzdG9tMj41ODY1
NDQzPC9jdXN0b20yPjxlbGVjdHJvbmljLXJlc291cmNlLW51bT4xMC4zMzI0L2hhZW1hdG9sLjIw
MTcuMTgyNDQ0PC9lbGVjdHJvbmljLXJlc291cmNlLW51bT48L3JlY29yZD48L0NpdGU+PENpdGU+
PEF1dGhvcj5NZXR6ZWxlcjwvQXV0aG9yPjxZZWFyPjIwMTY8L1llYXI+PFJlY051bT4yMDM8L1Jl
Y051bT48cmVjb3JkPjxyZWMtbnVtYmVyPjIwMzwvcmVjLW51bWJlcj48Zm9yZWlnbi1rZXlzPjxr
ZXkgYXBwPSJFTiIgZGItaWQ9InhkdHoyOTB3OXZzMnoxZXh6dnl2MjVzcjVkendhYTJzd2R2cCI+
MjAzPC9rZXk+PC9mb3JlaWduLWtleXM+PHJlZi10eXBlIG5hbWU9IkpvdXJuYWwgQXJ0aWNsZSI+
MTc8L3JlZi10eXBlPjxjb250cmlidXRvcnM+PGF1dGhvcnM+PGF1dGhvcj5NZXR6ZWxlciwgSy4g
SC48L2F1dGhvcj48YXV0aG9yPkhlcm9sZCwgVC48L2F1dGhvcj48YXV0aG9yPlJvdGhlbmJlcmct
VGh1cmxleSwgTS48L2F1dGhvcj48YXV0aG9yPkFtbGVyLCBTLjwvYXV0aG9yPjxhdXRob3I+U2F1
ZXJsYW5kLCBNLiBDLjwvYXV0aG9yPjxhdXRob3I+R29ybGljaCwgRC48L2F1dGhvcj48YXV0aG9y
PlNjaG5laWRlciwgUy48L2F1dGhvcj48YXV0aG9yPktvbnN0YW5kaW4sIE4uIFAuPC9hdXRob3I+
PGF1dGhvcj5EdWZvdXIsIEEuPC9hdXRob3I+PGF1dGhvcj5CcmF1bmRsLCBLLjwvYXV0aG9yPjxh
dXRob3I+S3NpZW56eWssIEIuPC9hdXRob3I+PGF1dGhvcj5aZWxsbWVpZXIsIEUuPC9hdXRob3I+
PGF1dGhvcj5IYXJ0bWFubiwgTC48L2F1dGhvcj48YXV0aG9yPkdyZWlmLCBQLiBBLjwvYXV0aG9y
PjxhdXRob3I+RmllZ2wsIE0uPC9hdXRob3I+PGF1dGhvcj5TdWJrbGV3ZSwgTS48L2F1dGhvcj48
YXV0aG9yPkJvaGxhbmRlciwgUy4gSy48L2F1dGhvcj48YXV0aG9yPktydWcsIFUuPC9hdXRob3I+
PGF1dGhvcj5GYWxkdW0sIEEuPC9hdXRob3I+PGF1dGhvcj5CZXJkZWwsIFcuIEUuPC9hdXRob3I+
PGF1dGhvcj5Xb3JtYW5uLCBCLjwvYXV0aG9yPjxhdXRob3I+QnVjaG5lciwgVC48L2F1dGhvcj48
YXV0aG9yPkhpZGRlbWFubiwgVy48L2F1dGhvcj48YXV0aG9yPkJyYWVzcywgSi48L2F1dGhvcj48
YXV0aG9yPlNwaWVrZXJtYW5uLCBLLjwvYXV0aG9yPjxhdXRob3I+QW1sY2cgU3R1ZHkgR3JvdXA8
L2F1dGhvcj48L2F1dGhvcnM+PC9jb250cmlidXRvcnM+PGF1dGgtYWRkcmVzcz5MYWJvcmF0b3J5
IGZvciBMZXVrZW1pYSBEaWFnbm9zdGljcywgRGVwYXJ0bWVudCBvZiBJbnRlcm5hbCBNZWRpY2lu
ZSBJSUksIEx1ZHdpZy1NYXhpbWlsYW5zLVVuaXZlcnNpdGF0LCBNdW5pY2gsIEdlcm1hbnk7IEdl
cm1hbiBDYW5jZXIgQ29uc29ydGl1bSAoREtUSyksIEhlaWRlbGJlcmcsIEdlcm1hbnk7IEdlcm1h
biBDYW5jZXIgUmVzZWFyY2ggQ2VudGVyIChES0ZaKSwgSGVpZGVsYmVyZywgR2VybWFueTsmI3hE
O0xhYm9yYXRvcnkgZm9yIExldWtlbWlhIERpYWdub3N0aWNzLCBEZXBhcnRtZW50IG9mIEludGVy
bmFsIE1lZGljaW5lIElJSSwgTHVkd2lnLU1heGltaWxhbnMtVW5pdmVyc2l0YXQsIE11bmljaCwg
R2VybWFueTsmI3hEO0luc3RpdHV0ZSBvZiBCaW9zdGF0aXN0aWNzIGFuZCBDbGluaWNhbCBSZXNl
YXJjaCwgVW5pdmVyc2l0eSBvZiBNdW5zdGVyLCBNdW5zdGVyLCBHZXJtYW55OyYjeEQ7RGVwYXJ0
bWVudCBvZiBNb2xlY3VsYXIgTWVkaWNpbmUgYW5kIFBhdGhvbG9neSwgVW5pdmVyc2l0eSBvZiBB
dWNrbGFuZCwgQXVja2xhbmQsIE5ldyBaZWFsYW5kOyYjeEQ7RGVwYXJ0bWVudCBvZiBJbnRlcm5h
bCBNZWRpY2luZSAzLCBLbGluaWt1bSBMZXZlcmt1c2VuLCBMZXZlcmt1c2VuLCBHZXJtYW55OyYj
eEQ7RGVwYXJ0bWVudCBvZiBNZWRpY2luZSBBLCBIZW1hdG9sb2d5IGFuZCBPbmNvbG9neSwgVW5p
dmVyc2l0eSBvZiBNdW5zdGVyLCBNdW5zdGVyLCBHZXJtYW55OyYjeEQ7RGVwYXJ0bWVudCBvZiBN
ZWRpY2luZSwgSGVtYXRvbG9neSwgT25jb2xvZ3ksIFR1bW9yIEltbXVub2xvZ3ksIENoYXJpdGUt
VW5pdmVyc2l0YXRzbWVkaXppbiBCZXJsaW4sIEJlcmxpbiwgR2VybWFueTsgYW5kLiYjeEQ7RGVw
YXJ0bWVudCBvZiBPbmNvbG9neSBhbmQgSGVtYXRvbG9neSwgSG9zcGl0YWwgQmFybWhlcnppZ2Ug
QnJ1ZGVyLCBSZWdlbnNidXJnLCBHZXJtYW55LjwvYXV0aC1hZGRyZXNzPjx0aXRsZXM+PHRpdGxl
PlNwZWN0cnVtIGFuZCBwcm9nbm9zdGljIHJlbGV2YW5jZSBvZiBkcml2ZXIgZ2VuZSBtdXRhdGlv
bnMgaW4gYWN1dGUgbXllbG9pZCBsZXVrZW1pYTwvdGl0bGU+PHNlY29uZGFyeS10aXRsZT5CbG9v
ZDwvc2Vjb25kYXJ5LXRpdGxlPjxhbHQtdGl0bGU+Qmxvb2Q8L2FsdC10aXRsZT48L3RpdGxlcz48
cGVyaW9kaWNhbD48ZnVsbC10aXRsZT5CbG9vZDwvZnVsbC10aXRsZT48YWJici0xPkJsb29kPC9h
YmJyLTE+PC9wZXJpb2RpY2FsPjxhbHQtcGVyaW9kaWNhbD48ZnVsbC10aXRsZT5CbG9vZDwvZnVs
bC10aXRsZT48YWJici0xPkJsb29kPC9hYmJyLTE+PC9hbHQtcGVyaW9kaWNhbD48cGFnZXM+Njg2
LTk4PC9wYWdlcz48dm9sdW1lPjEyODwvdm9sdW1lPjxudW1iZXI+NTwvbnVtYmVyPjxrZXl3b3Jk
cz48a2V5d29yZD5BZG9sZXNjZW50PC9rZXl3b3JkPjxrZXl3b3JkPkFkdWx0PC9rZXl3b3JkPjxr
ZXl3b3JkPkFnZSBGYWN0b3JzPC9rZXl3b3JkPjxrZXl3b3JkPkFnZWQ8L2tleXdvcmQ+PGtleXdv
cmQ+QWdlZCwgODAgYW5kIG92ZXI8L2tleXdvcmQ+PGtleXdvcmQ+Q3l0b2dlbmV0aWMgQW5hbHlz
aXM8L2tleXdvcmQ+PGtleXdvcmQ+RE5BIE11dGF0aW9uYWwgQW5hbHlzaXM8L2tleXdvcmQ+PGtl
eXdvcmQ+RmVtYWxlPC9rZXl3b3JkPjxrZXl3b3JkPkdlbmUgRnJlcXVlbmN5L2dlbmV0aWNzPC9r
ZXl3b3JkPjxrZXl3b3JkPkdlbmV0aWMgUHJlZGlzcG9zaXRpb24gdG8gRGlzZWFzZTwva2V5d29y
ZD48a2V5d29yZD5IdW1hbnM8L2tleXdvcmQ+PGtleXdvcmQ+TGV1a2VtaWEsIE15ZWxvaWQsIEFj
dXRlLypnZW5ldGljczwva2V5d29yZD48a2V5d29yZD5NYWxlPC9rZXl3b3JkPjxrZXl3b3JkPk1p
ZGRsZSBBZ2VkPC9rZXl3b3JkPjxrZXl3b3JkPk11bHRpdmFyaWF0ZSBBbmFseXNpczwva2V5d29y
ZD48a2V5d29yZD5NdXRhdGlvbi8qZ2VuZXRpY3M8L2tleXdvcmQ+PGtleXdvcmQ+UHJvZ25vc2lz
PC9rZXl3b3JkPjxrZXl3b3JkPlJpc2sgRmFjdG9yczwva2V5d29yZD48a2V5d29yZD5TdXJ2aXZh
bCBBbmFseXNpczwva2V5d29yZD48a2V5d29yZD5Zb3VuZyBBZHVsdDwva2V5d29yZD48L2tleXdv
cmRzPjxkYXRlcz48eWVhcj4yMDE2PC95ZWFyPjxwdWItZGF0ZXM+PGRhdGU+QXVnIDQ8L2RhdGU+
PC9wdWItZGF0ZXM+PC9kYXRlcz48aXNibj4xNTI4LTAwMjAgKEVsZWN0cm9uaWMpJiN4RDswMDA2
LTQ5NzEgKExpbmtpbmcpPC9pc2JuPjxhY2Nlc3Npb24tbnVtPjI3Mjg4NTIwPC9hY2Nlc3Npb24t
bnVtPjx1cmxzPjxyZWxhdGVkLXVybHM+PHVybD5odHRwOi8vd3d3Lm5jYmkubmxtLm5paC5nb3Yv
cHVibWVkLzI3Mjg4NTIwPC91cmw+PC9yZWxhdGVkLXVybHM+PC91cmxzPjxlbGVjdHJvbmljLXJl
c291cmNlLW51bT4xMC4xMTgyL2Jsb29kLTIwMTYtMDEtNjkzODc5PC9lbGVjdHJvbmljLXJlc291
cmNlLW51bT48L3JlY29yZD48L0NpdGU+PC9FbmROb3RlPn==
</w:fldData>
          </w:fldChar>
        </w:r>
        <w:r w:rsidRPr="001848E7">
          <w:rPr>
            <w:rFonts w:ascii="Times New Roman" w:eastAsia="SimSun" w:hAnsi="Times New Roman" w:cs="Times New Roman"/>
            <w:kern w:val="0"/>
            <w:sz w:val="22"/>
          </w:rPr>
          <w:instrText xml:space="preserve"> ADDIN EN.CITE </w:instrText>
        </w:r>
        <w:r w:rsidRPr="001848E7">
          <w:rPr>
            <w:rFonts w:ascii="Times New Roman" w:eastAsia="SimSun" w:hAnsi="Times New Roman" w:cs="Times New Roman"/>
            <w:kern w:val="0"/>
            <w:sz w:val="22"/>
          </w:rPr>
          <w:fldChar w:fldCharType="begin">
            <w:fldData xml:space="preserve">PEVuZE5vdGU+PENpdGU+PEF1dGhvcj5Sb3k8L0F1dGhvcj48WWVhcj4yMDE0PC9ZZWFyPjxSZWNO
dW0+MTAwPC9SZWNOdW0+PERpc3BsYXlUZXh0PjxzdHlsZSBmYWNlPSJzdXBlcnNjcmlwdCI+MS00
PC9zdHlsZT48L0Rpc3BsYXlUZXh0PjxyZWNvcmQ+PHJlYy1udW1iZXI+MTAwPC9yZWMtbnVtYmVy
Pjxmb3JlaWduLWtleXM+PGtleSBhcHA9IkVOIiBkYi1pZD0ieGR0ejI5MHc5dnMyejFleHp2eXYy
NXNyNWR6d2FhMnN3ZHZwIj4xMDA8L2tleT48L2ZvcmVpZ24ta2V5cz48cmVmLXR5cGUgbmFtZT0i
Sm91cm5hbCBBcnRpY2xlIj4xNzwvcmVmLXR5cGU+PGNvbnRyaWJ1dG9ycz48YXV0aG9ycz48YXV0
aG9yPlJveSwgRC4gTS48L2F1dGhvcj48YXV0aG9yPldhbHNoLCBMLiBBLjwvYXV0aG9yPjxhdXRo
b3I+Q2hhbiwgVC4gQS48L2F1dGhvcj48L2F1dGhvcnM+PC9jb250cmlidXRvcnM+PGF1dGgtYWRk
cmVzcz5IdW1hbiBPbmNvbG9neSBhbmQgUGF0aG9nZW5lc2lzIFByb2dyYW0sIE1lbW9yaWFsIFNs
b2FuLUtldHRlcmluZyBDYW5jZXIgQ2VudGVyLCBOZXcgWW9yaywgTlksIDEwMDY1LCBVU0EuPC9h
dXRoLWFkZHJlc3M+PHRpdGxlcz48dGl0bGU+RHJpdmVyIG11dGF0aW9ucyBvZiBjYW5jZXIgZXBp
Z2Vub21lczwvdGl0bGU+PHNlY29uZGFyeS10aXRsZT5Qcm90ZWluIENlbGw8L3NlY29uZGFyeS10
aXRsZT48YWx0LXRpdGxlPlByb3RlaW4gJmFtcDsgY2VsbDwvYWx0LXRpdGxlPjwvdGl0bGVzPjxw
ZXJpb2RpY2FsPjxmdWxsLXRpdGxlPlByb3RlaW4gQ2VsbDwvZnVsbC10aXRsZT48YWJici0xPlBy
b3RlaW4gJmFtcDsgY2VsbDwvYWJici0xPjwvcGVyaW9kaWNhbD48YWx0LXBlcmlvZGljYWw+PGZ1
bGwtdGl0bGU+UHJvdGVpbiBDZWxsPC9mdWxsLXRpdGxlPjxhYmJyLTE+UHJvdGVpbiAmYW1wOyBj
ZWxsPC9hYmJyLTE+PC9hbHQtcGVyaW9kaWNhbD48cGFnZXM+MjY1LTk2PC9wYWdlcz48dm9sdW1l
PjU8L3ZvbHVtZT48bnVtYmVyPjQ8L251bWJlcj48a2V5d29yZHM+PGtleXdvcmQ+Q2hyb21hdGlu
L21ldGFib2xpc208L2tleXdvcmQ+PGtleXdvcmQ+Q2hyb21hdGluIEFzc2VtYmx5IGFuZCBEaXNh
c3NlbWJseTwva2V5d29yZD48a2V5d29yZD5ETkEgTWV0aHlsYXRpb248L2tleXdvcmQ+PGtleXdv
cmQ+RW5oYW5jZXIgb2YgWmVzdGUgSG9tb2xvZyAyIFByb3RlaW48L2tleXdvcmQ+PGtleXdvcmQ+
KkVwaWdlbmVzaXMsIEdlbmV0aWM8L2tleXdvcmQ+PGtleXdvcmQ+SGlzdG9uZXMvbWV0YWJvbGlz
bTwva2V5d29yZD48a2V5d29yZD5IdW1hbnM8L2tleXdvcmQ+PGtleXdvcmQ+TmVvcGxhc21zLypn
ZW5ldGljcy9tZXRhYm9saXNtL3BhdGhvbG9neTwva2V5d29yZD48a2V5d29yZD5Qb2x5Y29tYiBS
ZXByZXNzaXZlIENvbXBsZXggMi9nZW5ldGljcy9tZXRhYm9saXNtPC9rZXl3b3JkPjwva2V5d29y
ZHM+PGRhdGVzPjx5ZWFyPjIwMTQ8L3llYXI+PHB1Yi1kYXRlcz48ZGF0ZT5BcHI8L2RhdGU+PC9w
dWItZGF0ZXM+PC9kYXRlcz48aXNibj4xNjc0LTgwMTggKEVsZWN0cm9uaWMpJiN4RDsxNjc0LTgw
MFggKExpbmtpbmcpPC9pc2JuPjxhY2Nlc3Npb24tbnVtPjI0NjIyODQyPC9hY2Nlc3Npb24tbnVt
Pjx1cmxzPjxyZWxhdGVkLXVybHM+PHVybD5odHRwOi8vd3d3Lm5jYmkubmxtLm5paC5nb3YvcHVi
bWVkLzI0NjIyODQyPC91cmw+PC9yZWxhdGVkLXVybHM+PC91cmxzPjxjdXN0b20yPjM5NzgxNjE8
L2N1c3RvbTI+PGVsZWN0cm9uaWMtcmVzb3VyY2UtbnVtPjEwLjEwMDcvczEzMjM4LTAxNC0wMDMx
LTY8L2VsZWN0cm9uaWMtcmVzb3VyY2UtbnVtPjwvcmVjb3JkPjwvQ2l0ZT48Q2l0ZT48QXV0aG9y
PkNhbmNlciBHZW5vbWUgQXRsYXMgUmVzZWFyY2g8L0F1dGhvcj48WWVhcj4yMDEzPC9ZZWFyPjxS
ZWNOdW0+MjAxPC9SZWNOdW0+PHJlY29yZD48cmVjLW51bWJlcj4yMDE8L3JlYy1udW1iZXI+PGZv
cmVpZ24ta2V5cz48a2V5IGFwcD0iRU4iIGRiLWlkPSJ4ZHR6Mjkwdzl2czJ6MWV4enZ5djI1c3I1
ZHp3YWEyc3dkdnAiPjIwMTwva2V5PjwvZm9yZWlnbi1rZXlzPjxyZWYtdHlwZSBuYW1lPSJKb3Vy
bmFsIEFydGljbGUiPjE3PC9yZWYtdHlwZT48Y29udHJpYnV0b3JzPjxhdXRob3JzPjxhdXRob3I+
Q2FuY2VyIEdlbm9tZSBBdGxhcyBSZXNlYXJjaCwgTmV0d29yazwvYXV0aG9yPjxhdXRob3I+TGV5
LCBULiBKLjwvYXV0aG9yPjxhdXRob3I+TWlsbGVyLCBDLjwvYXV0aG9yPjxhdXRob3I+RGluZywg
TC48L2F1dGhvcj48YXV0aG9yPlJhcGhhZWwsIEIuIEouPC9hdXRob3I+PGF1dGhvcj5NdW5nYWxs
LCBBLiBKLjwvYXV0aG9yPjxhdXRob3I+Um9iZXJ0c29uLCBBLjwvYXV0aG9yPjxhdXRob3I+SG9h
ZGxleSwgSy48L2F1dGhvcj48YXV0aG9yPlRyaWNoZSwgVC4gSi4sIEpyLjwvYXV0aG9yPjxhdXRo
b3I+TGFpcmQsIFAuIFcuPC9hdXRob3I+PGF1dGhvcj5CYXR5LCBKLiBELjwvYXV0aG9yPjxhdXRo
b3I+RnVsdG9uLCBMLiBMLjwvYXV0aG9yPjxhdXRob3I+RnVsdG9uLCBSLjwvYXV0aG9yPjxhdXRo
b3I+SGVhdGgsIFMuIEUuPC9hdXRob3I+PGF1dGhvcj5LYWxpY2tpLVZlaXplciwgSi48L2F1dGhv
cj48YXV0aG9yPkthbmRvdGgsIEMuPC9hdXRob3I+PGF1dGhvcj5LbGNvLCBKLiBNLjwvYXV0aG9y
PjxhdXRob3I+S29ib2xkdCwgRC4gQy48L2F1dGhvcj48YXV0aG9yPkthbmNoaSwgSy4gTC48L2F1
dGhvcj48YXV0aG9yPkt1bGthcm5pLCBTLjwvYXV0aG9yPjxhdXRob3I+TGFtcHJlY2h0LCBULiBM
LjwvYXV0aG9yPjxhdXRob3I+TGFyc29uLCBELiBFLjwvYXV0aG9yPjxhdXRob3I+TGluLCBMLjwv
YXV0aG9yPjxhdXRob3I+THUsIEMuPC9hdXRob3I+PGF1dGhvcj5NY0xlbGxhbiwgTS4gRC48L2F1
dGhvcj48YXV0aG9yPk1jTWljaGFlbCwgSi4gRi48L2F1dGhvcj48YXV0aG9yPlBheXRvbiwgSi48
L2F1dGhvcj48YXV0aG9yPlNjaG1pZHQsIEguPC9hdXRob3I+PGF1dGhvcj5TcGVuY2VyLCBELiBI
LjwvYXV0aG9yPjxhdXRob3I+VG9tYXNzb24sIE0uIEguPC9hdXRob3I+PGF1dGhvcj5XYWxsaXMs
IEouIFcuPC9hdXRob3I+PGF1dGhvcj5XYXJ0bWFuLCBMLiBELjwvYXV0aG9yPjxhdXRob3I+V2F0
c29uLCBNLiBBLjwvYXV0aG9yPjxhdXRob3I+V2VsY2gsIEouPC9hdXRob3I+PGF1dGhvcj5XZW5k
bCwgTS4gQy48L2F1dGhvcj48YXV0aG9yPkFsbHksIEEuPC9hdXRob3I+PGF1dGhvcj5CYWxhc3Vu
ZGFyYW0sIE0uPC9hdXRob3I+PGF1dGhvcj5CaXJvbCwgSS48L2F1dGhvcj48YXV0aG9yPkJ1dHRl
cmZpZWxkLCBZLjwvYXV0aG9yPjxhdXRob3I+Q2hpdSwgUi48L2F1dGhvcj48YXV0aG9yPkNodSwg
QS48L2F1dGhvcj48YXV0aG9yPkNodWFoLCBFLjwvYXV0aG9yPjxhdXRob3I+Q2h1biwgSC4gSi48
L2F1dGhvcj48YXV0aG9yPkNvcmJldHQsIFIuPC9hdXRob3I+PGF1dGhvcj5EaGFsbGEsIE4uPC9h
dXRob3I+PGF1dGhvcj5HdWluLCBSLjwvYXV0aG9yPjxhdXRob3I+SGUsIEEuPC9hdXRob3I+PGF1
dGhvcj5IaXJzdCwgQy48L2F1dGhvcj48YXV0aG9yPkhpcnN0LCBNLjwvYXV0aG9yPjxhdXRob3I+
SG9sdCwgUi4gQS48L2F1dGhvcj48YXV0aG9yPkpvbmVzLCBTLjwvYXV0aG9yPjxhdXRob3I+S2Fy
c2FuLCBBLjwvYXV0aG9yPjxhdXRob3I+TGVlLCBELjwvYXV0aG9yPjxhdXRob3I+TGksIEguIEku
PC9hdXRob3I+PGF1dGhvcj5NYXJyYSwgTS4gQS48L2F1dGhvcj48YXV0aG9yPk1heW8sIE0uPC9h
dXRob3I+PGF1dGhvcj5Nb29yZSwgUi4gQS48L2F1dGhvcj48YXV0aG9yPk11bmdhbGwsIEsuPC9h
dXRob3I+PGF1dGhvcj5QYXJrZXIsIEouPC9hdXRob3I+PGF1dGhvcj5QbGVhc2FuY2UsIEUuPC9h
dXRob3I+PGF1dGhvcj5QbGV0dG5lciwgUC48L2F1dGhvcj48YXV0aG9yPlNjaGVpbiwgSi48L2F1
dGhvcj48YXV0aG9yPlN0b2xsLCBELjwvYXV0aG9yPjxhdXRob3I+U3dhbnNvbiwgTC48L2F1dGhv
cj48YXV0aG9yPlRhbSwgQS48L2F1dGhvcj48YXV0aG9yPlRoaWVzc2VuLCBOLjwvYXV0aG9yPjxh
dXRob3I+VmFyaG9sLCBSLjwvYXV0aG9yPjxhdXRob3I+V3llLCBOLjwvYXV0aG9yPjxhdXRob3I+
WmhhbywgWS48L2F1dGhvcj48YXV0aG9yPkdhYnJpZWwsIFMuPC9hdXRob3I+PGF1dGhvcj5HZXR6
LCBHLjwvYXV0aG9yPjxhdXRob3I+U291Z25leiwgQy48L2F1dGhvcj48YXV0aG9yPlpvdSwgTC48
L2F1dGhvcj48YXV0aG9yPkxlaXNlcnNvbiwgTS4gRC48L2F1dGhvcj48YXV0aG9yPlZhbmRpbiwg
Ri48L2F1dGhvcj48YXV0aG9yPld1LCBILiBULjwvYXV0aG9yPjxhdXRob3I+QXBwbGViYXVtLCBG
LjwvYXV0aG9yPjxhdXRob3I+QmF5bGluLCBTLiBCLjwvYXV0aG9yPjxhdXRob3I+QWtiYW5pLCBS
LjwvYXV0aG9yPjxhdXRob3I+QnJvb20sIEIuIE0uPC9hdXRob3I+PGF1dGhvcj5DaGVuLCBLLjwv
YXV0aG9yPjxhdXRob3I+TW90dGVyLCBULiBDLjwvYXV0aG9yPjxhdXRob3I+Tmd1eWVuLCBLLjwv
YXV0aG9yPjxhdXRob3I+V2VpbnN0ZWluLCBKLiBOLjwvYXV0aG9yPjxhdXRob3I+WmhhbmcsIE4u
PC9hdXRob3I+PGF1dGhvcj5GZXJndXNvbiwgTS4gTC48L2F1dGhvcj48YXV0aG9yPkFkYW1zLCBD
LjwvYXV0aG9yPjxhdXRob3I+QmxhY2ssIEEuPC9hdXRob3I+PGF1dGhvcj5Cb3dlbiwgSi48L2F1
dGhvcj48YXV0aG9yPkdhc3RpZXItRm9zdGVyLCBKLjwvYXV0aG9yPjxhdXRob3I+R3Jvc3NtYW4s
IFQuPC9hdXRob3I+PGF1dGhvcj5MaWNodGVuYmVyZywgVC48L2F1dGhvcj48YXV0aG9yPldpc2Us
IEwuPC9hdXRob3I+PGF1dGhvcj5EYXZpZHNlbiwgVC48L2F1dGhvcj48YXV0aG9yPkRlbWNob2ss
IEouIEEuPC9hdXRob3I+PGF1dGhvcj5TaGF3LCBLLiBSLjwvYXV0aG9yPjxhdXRob3I+U2hldGgs
IE0uPC9hdXRob3I+PGF1dGhvcj5Tb2ZpYSwgSC4gSi48L2F1dGhvcj48YXV0aG9yPllhbmcsIEwu
PC9hdXRob3I+PGF1dGhvcj5Eb3duaW5nLCBKLiBSLjwvYXV0aG9yPjxhdXRob3I+RWxleSwgRy48
L2F1dGhvcj48L2F1dGhvcnM+PC9jb250cmlidXRvcnM+PHRpdGxlcz48dGl0bGU+R2Vub21pYyBh
bmQgZXBpZ2Vub21pYyBsYW5kc2NhcGVzIG9mIGFkdWx0IGRlIG5vdm8gYWN1dGUgbXllbG9pZCBs
ZXVrZW1pYTwvdGl0bGU+PHNlY29uZGFyeS10aXRsZT5OIEVuZ2wgSiBNZWQ8L3NlY29uZGFyeS10
aXRsZT48YWx0LXRpdGxlPlRoZSBOZXcgRW5nbGFuZCBqb3VybmFsIG9mIG1lZGljaW5lPC9hbHQt
dGl0bGU+PC90aXRsZXM+PHBlcmlvZGljYWw+PGZ1bGwtdGl0bGU+TiBFbmdsIEogTWVkPC9mdWxs
LXRpdGxlPjxhYmJyLTE+VGhlIE5ldyBFbmdsYW5kIGpvdXJuYWwgb2YgbWVkaWNpbmU8L2FiYnIt
MT48L3BlcmlvZGljYWw+PGFsdC1wZXJpb2RpY2FsPjxmdWxsLXRpdGxlPk4gRW5nbCBKIE1lZDwv
ZnVsbC10aXRsZT48YWJici0xPlRoZSBOZXcgRW5nbGFuZCBqb3VybmFsIG9mIG1lZGljaW5lPC9h
YmJyLTE+PC9hbHQtcGVyaW9kaWNhbD48cGFnZXM+MjA1OS03NDwvcGFnZXM+PHZvbHVtZT4zNjg8
L3ZvbHVtZT48bnVtYmVyPjIyPC9udW1iZXI+PGtleXdvcmRzPjxrZXl3b3JkPkFkdWx0PC9rZXl3
b3JkPjxrZXl3b3JkPkNwRyBJc2xhbmRzPC9rZXl3b3JkPjxrZXl3b3JkPkROQSBNZXRoeWxhdGlv
bjwva2V5d29yZD48a2V5d29yZD5FcGlnZW5vbWljczwva2V5d29yZD48a2V5d29yZD5GZW1hbGU8
L2tleXdvcmQ+PGtleXdvcmQ+R2VuZSBFeHByZXNzaW9uPC9rZXl3b3JkPjxrZXl3b3JkPkdlbmUg
RnVzaW9uPC9rZXl3b3JkPjxrZXl3b3JkPkdlbm9tZSwgSHVtYW48L2tleXdvcmQ+PGtleXdvcmQ+
SHVtYW5zPC9rZXl3b3JkPjxrZXl3b3JkPkxldWtlbWlhLCBNeWVsb2lkLCBBY3V0ZS9jbGFzc2lm
aWNhdGlvbi8qZ2VuZXRpY3M8L2tleXdvcmQ+PGtleXdvcmQ+TWFsZTwva2V5d29yZD48a2V5d29y
ZD5NaWNyb1JOQXMvZ2VuZXRpY3M8L2tleXdvcmQ+PGtleXdvcmQ+TWlkZGxlIEFnZWQ8L2tleXdv
cmQ+PGtleXdvcmQ+Kk11dGF0aW9uPC9rZXl3b3JkPjxrZXl3b3JkPlNlcXVlbmNlIEFuYWx5c2lz
LCBETkEvbWV0aG9kczwva2V5d29yZD48L2tleXdvcmRzPjxkYXRlcz48eWVhcj4yMDEzPC95ZWFy
PjxwdWItZGF0ZXM+PGRhdGU+TWF5IDMwPC9kYXRlPjwvcHViLWRhdGVzPjwvZGF0ZXM+PGlzYm4+
MTUzMy00NDA2IChFbGVjdHJvbmljKSYjeEQ7MDAyOC00NzkzIChMaW5raW5nKTwvaXNibj48YWNj
ZXNzaW9uLW51bT4yMzYzNDk5NjwvYWNjZXNzaW9uLW51bT48dXJscz48cmVsYXRlZC11cmxzPjx1
cmw+aHR0cDovL3d3dy5uY2JpLm5sbS5uaWguZ292L3B1Ym1lZC8yMzYzNDk5NjwvdXJsPjwvcmVs
YXRlZC11cmxzPjwvdXJscz48Y3VzdG9tMj4zNzY3MDQxPC9jdXN0b20yPjxlbGVjdHJvbmljLXJl
c291cmNlLW51bT4xMC4xMDU2L05FSk1vYTEzMDE2ODk8L2VsZWN0cm9uaWMtcmVzb3VyY2UtbnVt
PjwvcmVjb3JkPjwvQ2l0ZT48Q2l0ZT48QXV0aG9yPkppPC9BdXRob3I+PFllYXI+MjAxODwvWWVh
cj48UmVjTnVtPjIwMjwvUmVjTnVtPjxyZWNvcmQ+PHJlYy1udW1iZXI+MjAyPC9yZWMtbnVtYmVy
Pjxmb3JlaWduLWtleXM+PGtleSBhcHA9IkVOIiBkYi1pZD0ieGR0ejI5MHc5dnMyejFleHp2eXYy
NXNyNWR6d2FhMnN3ZHZwIj4yMDI8L2tleT48L2ZvcmVpZ24ta2V5cz48cmVmLXR5cGUgbmFtZT0i
Sm91cm5hbCBBcnRpY2xlIj4xNzwvcmVmLXR5cGU+PGNvbnRyaWJ1dG9ycz48YXV0aG9ycz48YXV0
aG9yPkppLCBNLiBNLjwvYXV0aG9yPjxhdXRob3I+SHVhbmcsIFkuIEguPC9hdXRob3I+PGF1dGhv
cj5IdWFuZywgSi4gWS48L2F1dGhvcj48YXV0aG9yPldhbmcsIFouIEYuPC9hdXRob3I+PGF1dGhv
cj5GdSwgRC48L2F1dGhvcj48YXV0aG9yPkxpdSwgSC48L2F1dGhvcj48YXV0aG9yPkxpdSwgRi48
L2F1dGhvcj48YXV0aG9yPkxlYm9ldWYsIEMuPC9hdXRob3I+PGF1dGhvcj5XYW5nLCBMLjwvYXV0
aG9yPjxhdXRob3I+WWUsIEouPC9hdXRob3I+PGF1dGhvcj5MdSwgWS4gTS48L2F1dGhvcj48YXV0
aG9yPkphbmluLCBBLjwvYXV0aG9yPjxhdXRob3I+Q2hlbmcsIFMuPC9hdXRob3I+PGF1dGhvcj5a
aGFvLCBXLiBMLjwvYXV0aG9yPjwvYXV0aG9ycz48L2NvbnRyaWJ1dG9ycz48YXV0aC1hZGRyZXNz
PlN0YXRlIEtleSBMYWJvcmF0b3J5IG9mIE1lZGljYWwgR2Vub21pY3MsIFNoYW5naGFpIEluc3Rp
dHV0ZSBvZiBIZW1hdG9sb2d5OyBTaGFuZ2hhaSBSdWkgSmluIEhvc3BpdGFsLCBTaGFuZ2hhaSBK
aWFvIFRvbmcgVW5pdmVyc2l0eSBTY2hvb2wgb2YgTWVkaWNpbmUsIENoaW5hLiYjeEQ7RGVwYXJ0
bWVudCBvZiBQYXRob2xvZ3ksIFNoYW5naGFpIFJ1aSBKaW4gSG9zcGl0YWw7IFNoYW5naGFpIEpp
YW8gVG9uZyBVbml2ZXJzaXR5IFNjaG9vbCBvZiBNZWRpY2luZSwgQ2hpbmEuJiN4RDtQb2xlIGRl
IFJlY2hlcmNoZXMgU2luby1GcmFuY2FpcyBlbiBTY2llbmNlIGR1IFZpdmFudCBldCBHZW5vbWlx
dWUsIExhYm9yYXRvcnkgb2YgTW9sZWN1bGFyIFBhdGhvbG9neSwgU2hhbmdoYWksIENoaW5hLiYj
eEQ7VTExNjUgSW5zZXJtL1VuaXZlcnNpdGUgUGFyaXMgNywgSG9waXRhbCBTYWludCBMb3Vpcywg
UGFyaXMsIEZyYW5jZS4mI3hEO1N0YXRlIEtleSBMYWJvcmF0b3J5IG9mIE1lZGljYWwgR2Vub21p
Y3MsIFNoYW5naGFpIEluc3RpdHV0ZSBvZiBIZW1hdG9sb2d5OyBTaGFuZ2hhaSBSdWkgSmluIEhv
c3BpdGFsLCBTaGFuZ2hhaSBKaWFvIFRvbmcgVW5pdmVyc2l0eSBTY2hvb2wgb2YgTWVkaWNpbmUs
IENoaW5hIHpoYW8ud2VpbGlAeWFob28uY29tIG9yZW5nZUBtZWRtYWlsLmNvbS5jbi48L2F1dGgt
YWRkcmVzcz48dGl0bGVzPjx0aXRsZT5IaXN0b25lIG1vZGlmaWVyIGdlbmUgbXV0YXRpb25zIGlu
IHBlcmlwaGVyYWwgVC1jZWxsIGx5bXBob21hIG5vdCBvdGhlcndpc2Ugc3BlY2lmaWVkPC90aXRs
ZT48c2Vjb25kYXJ5LXRpdGxlPkhhZW1hdG9sb2dpY2E8L3NlY29uZGFyeS10aXRsZT48YWx0LXRp
dGxlPkhhZW1hdG9sb2dpY2E8L2FsdC10aXRsZT48L3RpdGxlcz48cGVyaW9kaWNhbD48ZnVsbC10
aXRsZT5IYWVtYXRvbG9naWNhPC9mdWxsLXRpdGxlPjxhYmJyLTE+SGFlbWF0b2xvZ2ljYTwvYWJi
ci0xPjwvcGVyaW9kaWNhbD48YWx0LXBlcmlvZGljYWw+PGZ1bGwtdGl0bGU+SGFlbWF0b2xvZ2lj
YTwvZnVsbC10aXRsZT48YWJici0xPkhhZW1hdG9sb2dpY2E8L2FiYnItMT48L2FsdC1wZXJpb2Rp
Y2FsPjxwYWdlcz42NzktNjg3PC9wYWdlcz48dm9sdW1lPjEwMzwvdm9sdW1lPjxudW1iZXI+NDwv
bnVtYmVyPjxkYXRlcz48eWVhcj4yMDE4PC95ZWFyPjxwdWItZGF0ZXM+PGRhdGU+QXByPC9kYXRl
PjwvcHViLWRhdGVzPjwvZGF0ZXM+PGlzYm4+MTU5Mi04NzIxIChFbGVjdHJvbmljKSYjeEQ7MDM5
MC02MDc4IChMaW5raW5nKTwvaXNibj48YWNjZXNzaW9uLW51bT4yOTMwNTQxNTwvYWNjZXNzaW9u
LW51bT48dXJscz48cmVsYXRlZC11cmxzPjx1cmw+aHR0cDovL3d3dy5uY2JpLm5sbS5uaWguZ292
L3B1Ym1lZC8yOTMwNTQxNTwvdXJsPjwvcmVsYXRlZC11cmxzPjwvdXJscz48Y3VzdG9tMj41ODY1
NDQzPC9jdXN0b20yPjxlbGVjdHJvbmljLXJlc291cmNlLW51bT4xMC4zMzI0L2hhZW1hdG9sLjIw
MTcuMTgyNDQ0PC9lbGVjdHJvbmljLXJlc291cmNlLW51bT48L3JlY29yZD48L0NpdGU+PENpdGU+
PEF1dGhvcj5NZXR6ZWxlcjwvQXV0aG9yPjxZZWFyPjIwMTY8L1llYXI+PFJlY051bT4yMDM8L1Jl
Y051bT48cmVjb3JkPjxyZWMtbnVtYmVyPjIwMzwvcmVjLW51bWJlcj48Zm9yZWlnbi1rZXlzPjxr
ZXkgYXBwPSJFTiIgZGItaWQ9InhkdHoyOTB3OXZzMnoxZXh6dnl2MjVzcjVkendhYTJzd2R2cCI+
MjAzPC9rZXk+PC9mb3JlaWduLWtleXM+PHJlZi10eXBlIG5hbWU9IkpvdXJuYWwgQXJ0aWNsZSI+
MTc8L3JlZi10eXBlPjxjb250cmlidXRvcnM+PGF1dGhvcnM+PGF1dGhvcj5NZXR6ZWxlciwgSy4g
SC48L2F1dGhvcj48YXV0aG9yPkhlcm9sZCwgVC48L2F1dGhvcj48YXV0aG9yPlJvdGhlbmJlcmct
VGh1cmxleSwgTS48L2F1dGhvcj48YXV0aG9yPkFtbGVyLCBTLjwvYXV0aG9yPjxhdXRob3I+U2F1
ZXJsYW5kLCBNLiBDLjwvYXV0aG9yPjxhdXRob3I+R29ybGljaCwgRC48L2F1dGhvcj48YXV0aG9y
PlNjaG5laWRlciwgUy48L2F1dGhvcj48YXV0aG9yPktvbnN0YW5kaW4sIE4uIFAuPC9hdXRob3I+
PGF1dGhvcj5EdWZvdXIsIEEuPC9hdXRob3I+PGF1dGhvcj5CcmF1bmRsLCBLLjwvYXV0aG9yPjxh
dXRob3I+S3NpZW56eWssIEIuPC9hdXRob3I+PGF1dGhvcj5aZWxsbWVpZXIsIEUuPC9hdXRob3I+
PGF1dGhvcj5IYXJ0bWFubiwgTC48L2F1dGhvcj48YXV0aG9yPkdyZWlmLCBQLiBBLjwvYXV0aG9y
PjxhdXRob3I+RmllZ2wsIE0uPC9hdXRob3I+PGF1dGhvcj5TdWJrbGV3ZSwgTS48L2F1dGhvcj48
YXV0aG9yPkJvaGxhbmRlciwgUy4gSy48L2F1dGhvcj48YXV0aG9yPktydWcsIFUuPC9hdXRob3I+
PGF1dGhvcj5GYWxkdW0sIEEuPC9hdXRob3I+PGF1dGhvcj5CZXJkZWwsIFcuIEUuPC9hdXRob3I+
PGF1dGhvcj5Xb3JtYW5uLCBCLjwvYXV0aG9yPjxhdXRob3I+QnVjaG5lciwgVC48L2F1dGhvcj48
YXV0aG9yPkhpZGRlbWFubiwgVy48L2F1dGhvcj48YXV0aG9yPkJyYWVzcywgSi48L2F1dGhvcj48
YXV0aG9yPlNwaWVrZXJtYW5uLCBLLjwvYXV0aG9yPjxhdXRob3I+QW1sY2cgU3R1ZHkgR3JvdXA8
L2F1dGhvcj48L2F1dGhvcnM+PC9jb250cmlidXRvcnM+PGF1dGgtYWRkcmVzcz5MYWJvcmF0b3J5
IGZvciBMZXVrZW1pYSBEaWFnbm9zdGljcywgRGVwYXJ0bWVudCBvZiBJbnRlcm5hbCBNZWRpY2lu
ZSBJSUksIEx1ZHdpZy1NYXhpbWlsYW5zLVVuaXZlcnNpdGF0LCBNdW5pY2gsIEdlcm1hbnk7IEdl
cm1hbiBDYW5jZXIgQ29uc29ydGl1bSAoREtUSyksIEhlaWRlbGJlcmcsIEdlcm1hbnk7IEdlcm1h
biBDYW5jZXIgUmVzZWFyY2ggQ2VudGVyIChES0ZaKSwgSGVpZGVsYmVyZywgR2VybWFueTsmI3hE
O0xhYm9yYXRvcnkgZm9yIExldWtlbWlhIERpYWdub3N0aWNzLCBEZXBhcnRtZW50IG9mIEludGVy
bmFsIE1lZGljaW5lIElJSSwgTHVkd2lnLU1heGltaWxhbnMtVW5pdmVyc2l0YXQsIE11bmljaCwg
R2VybWFueTsmI3hEO0luc3RpdHV0ZSBvZiBCaW9zdGF0aXN0aWNzIGFuZCBDbGluaWNhbCBSZXNl
YXJjaCwgVW5pdmVyc2l0eSBvZiBNdW5zdGVyLCBNdW5zdGVyLCBHZXJtYW55OyYjeEQ7RGVwYXJ0
bWVudCBvZiBNb2xlY3VsYXIgTWVkaWNpbmUgYW5kIFBhdGhvbG9neSwgVW5pdmVyc2l0eSBvZiBB
dWNrbGFuZCwgQXVja2xhbmQsIE5ldyBaZWFsYW5kOyYjeEQ7RGVwYXJ0bWVudCBvZiBJbnRlcm5h
bCBNZWRpY2luZSAzLCBLbGluaWt1bSBMZXZlcmt1c2VuLCBMZXZlcmt1c2VuLCBHZXJtYW55OyYj
eEQ7RGVwYXJ0bWVudCBvZiBNZWRpY2luZSBBLCBIZW1hdG9sb2d5IGFuZCBPbmNvbG9neSwgVW5p
dmVyc2l0eSBvZiBNdW5zdGVyLCBNdW5zdGVyLCBHZXJtYW55OyYjeEQ7RGVwYXJ0bWVudCBvZiBN
ZWRpY2luZSwgSGVtYXRvbG9neSwgT25jb2xvZ3ksIFR1bW9yIEltbXVub2xvZ3ksIENoYXJpdGUt
VW5pdmVyc2l0YXRzbWVkaXppbiBCZXJsaW4sIEJlcmxpbiwgR2VybWFueTsgYW5kLiYjeEQ7RGVw
YXJ0bWVudCBvZiBPbmNvbG9neSBhbmQgSGVtYXRvbG9neSwgSG9zcGl0YWwgQmFybWhlcnppZ2Ug
QnJ1ZGVyLCBSZWdlbnNidXJnLCBHZXJtYW55LjwvYXV0aC1hZGRyZXNzPjx0aXRsZXM+PHRpdGxl
PlNwZWN0cnVtIGFuZCBwcm9nbm9zdGljIHJlbGV2YW5jZSBvZiBkcml2ZXIgZ2VuZSBtdXRhdGlv
bnMgaW4gYWN1dGUgbXllbG9pZCBsZXVrZW1pYTwvdGl0bGU+PHNlY29uZGFyeS10aXRsZT5CbG9v
ZDwvc2Vjb25kYXJ5LXRpdGxlPjxhbHQtdGl0bGU+Qmxvb2Q8L2FsdC10aXRsZT48L3RpdGxlcz48
cGVyaW9kaWNhbD48ZnVsbC10aXRsZT5CbG9vZDwvZnVsbC10aXRsZT48YWJici0xPkJsb29kPC9h
YmJyLTE+PC9wZXJpb2RpY2FsPjxhbHQtcGVyaW9kaWNhbD48ZnVsbC10aXRsZT5CbG9vZDwvZnVs
bC10aXRsZT48YWJici0xPkJsb29kPC9hYmJyLTE+PC9hbHQtcGVyaW9kaWNhbD48cGFnZXM+Njg2
LTk4PC9wYWdlcz48dm9sdW1lPjEyODwvdm9sdW1lPjxudW1iZXI+NTwvbnVtYmVyPjxrZXl3b3Jk
cz48a2V5d29yZD5BZG9sZXNjZW50PC9rZXl3b3JkPjxrZXl3b3JkPkFkdWx0PC9rZXl3b3JkPjxr
ZXl3b3JkPkFnZSBGYWN0b3JzPC9rZXl3b3JkPjxrZXl3b3JkPkFnZWQ8L2tleXdvcmQ+PGtleXdv
cmQ+QWdlZCwgODAgYW5kIG92ZXI8L2tleXdvcmQ+PGtleXdvcmQ+Q3l0b2dlbmV0aWMgQW5hbHlz
aXM8L2tleXdvcmQ+PGtleXdvcmQ+RE5BIE11dGF0aW9uYWwgQW5hbHlzaXM8L2tleXdvcmQ+PGtl
eXdvcmQ+RmVtYWxlPC9rZXl3b3JkPjxrZXl3b3JkPkdlbmUgRnJlcXVlbmN5L2dlbmV0aWNzPC9r
ZXl3b3JkPjxrZXl3b3JkPkdlbmV0aWMgUHJlZGlzcG9zaXRpb24gdG8gRGlzZWFzZTwva2V5d29y
ZD48a2V5d29yZD5IdW1hbnM8L2tleXdvcmQ+PGtleXdvcmQ+TGV1a2VtaWEsIE15ZWxvaWQsIEFj
dXRlLypnZW5ldGljczwva2V5d29yZD48a2V5d29yZD5NYWxlPC9rZXl3b3JkPjxrZXl3b3JkPk1p
ZGRsZSBBZ2VkPC9rZXl3b3JkPjxrZXl3b3JkPk11bHRpdmFyaWF0ZSBBbmFseXNpczwva2V5d29y
ZD48a2V5d29yZD5NdXRhdGlvbi8qZ2VuZXRpY3M8L2tleXdvcmQ+PGtleXdvcmQ+UHJvZ25vc2lz
PC9rZXl3b3JkPjxrZXl3b3JkPlJpc2sgRmFjdG9yczwva2V5d29yZD48a2V5d29yZD5TdXJ2aXZh
bCBBbmFseXNpczwva2V5d29yZD48a2V5d29yZD5Zb3VuZyBBZHVsdDwva2V5d29yZD48L2tleXdv
cmRzPjxkYXRlcz48eWVhcj4yMDE2PC95ZWFyPjxwdWItZGF0ZXM+PGRhdGU+QXVnIDQ8L2RhdGU+
PC9wdWItZGF0ZXM+PC9kYXRlcz48aXNibj4xNTI4LTAwMjAgKEVsZWN0cm9uaWMpJiN4RDswMDA2
LTQ5NzEgKExpbmtpbmcpPC9pc2JuPjxhY2Nlc3Npb24tbnVtPjI3Mjg4NTIwPC9hY2Nlc3Npb24t
bnVtPjx1cmxzPjxyZWxhdGVkLXVybHM+PHVybD5odHRwOi8vd3d3Lm5jYmkubmxtLm5paC5nb3Yv
cHVibWVkLzI3Mjg4NTIwPC91cmw+PC9yZWxhdGVkLXVybHM+PC91cmxzPjxlbGVjdHJvbmljLXJl
c291cmNlLW51bT4xMC4xMTgyL2Jsb29kLTIwMTYtMDEtNjkzODc5PC9lbGVjdHJvbmljLXJlc291
cmNlLW51bT48L3JlY29yZD48L0NpdGU+PC9FbmROb3RlPn==
</w:fldData>
          </w:fldChar>
        </w:r>
        <w:r w:rsidRPr="001848E7">
          <w:rPr>
            <w:rFonts w:ascii="Times New Roman" w:eastAsia="SimSun" w:hAnsi="Times New Roman" w:cs="Times New Roman"/>
            <w:kern w:val="0"/>
            <w:sz w:val="22"/>
          </w:rPr>
          <w:instrText xml:space="preserve"> ADDIN EN.CITE.DATA </w:instrText>
        </w:r>
        <w:r w:rsidRPr="001848E7">
          <w:rPr>
            <w:rFonts w:ascii="Times New Roman" w:eastAsia="SimSun" w:hAnsi="Times New Roman" w:cs="Times New Roman"/>
            <w:kern w:val="0"/>
            <w:sz w:val="22"/>
          </w:rPr>
        </w:r>
        <w:r w:rsidRPr="001848E7">
          <w:rPr>
            <w:rFonts w:ascii="Times New Roman" w:eastAsia="SimSun" w:hAnsi="Times New Roman" w:cs="Times New Roman"/>
            <w:kern w:val="0"/>
            <w:sz w:val="22"/>
          </w:rPr>
          <w:fldChar w:fldCharType="end"/>
        </w:r>
        <w:r w:rsidRPr="001848E7">
          <w:rPr>
            <w:rFonts w:ascii="Times New Roman" w:eastAsia="SimSun" w:hAnsi="Times New Roman" w:cs="Times New Roman"/>
            <w:kern w:val="0"/>
            <w:sz w:val="22"/>
          </w:rPr>
        </w:r>
        <w:r w:rsidRPr="001848E7">
          <w:rPr>
            <w:rFonts w:ascii="Times New Roman" w:eastAsia="SimSun" w:hAnsi="Times New Roman" w:cs="Times New Roman"/>
            <w:kern w:val="0"/>
            <w:sz w:val="22"/>
          </w:rPr>
          <w:fldChar w:fldCharType="separate"/>
        </w:r>
        <w:r w:rsidRPr="001848E7">
          <w:rPr>
            <w:rFonts w:ascii="Times New Roman" w:eastAsia="SimSun" w:hAnsi="Times New Roman" w:cs="Times New Roman"/>
            <w:noProof/>
            <w:kern w:val="0"/>
            <w:sz w:val="22"/>
            <w:vertAlign w:val="superscript"/>
          </w:rPr>
          <w:t>1-4</w:t>
        </w:r>
        <w:r w:rsidRPr="001848E7">
          <w:rPr>
            <w:rFonts w:ascii="Times New Roman" w:eastAsia="SimSun" w:hAnsi="Times New Roman" w:cs="Times New Roman"/>
            <w:kern w:val="0"/>
            <w:sz w:val="22"/>
          </w:rPr>
          <w:fldChar w:fldCharType="end"/>
        </w:r>
      </w:hyperlink>
      <w:r w:rsidRPr="001848E7">
        <w:rPr>
          <w:rFonts w:ascii="Times New Roman" w:eastAsia="SimSun" w:hAnsi="Times New Roman" w:cs="Times New Roman"/>
          <w:kern w:val="0"/>
          <w:sz w:val="22"/>
        </w:rPr>
        <w:t>.</w:t>
      </w:r>
      <w:r w:rsidRPr="001848E7">
        <w:rPr>
          <w:rFonts w:ascii="Times New Roman" w:eastAsia="SimSun" w:hAnsi="Times New Roman" w:cs="Times New Roman"/>
          <w:color w:val="000000"/>
          <w:sz w:val="22"/>
        </w:rPr>
        <w:br w:type="page"/>
      </w:r>
    </w:p>
    <w:p w14:paraId="398982F6" w14:textId="6A7B818D" w:rsidR="00054DE0" w:rsidRPr="001848E7" w:rsidRDefault="00054DE0" w:rsidP="00F12CB2">
      <w:pPr>
        <w:spacing w:afterLines="50" w:after="156"/>
        <w:rPr>
          <w:rFonts w:ascii="Times New Roman" w:eastAsia="SimSun" w:hAnsi="Times New Roman" w:cs="Times New Roman"/>
          <w:color w:val="333333"/>
          <w:spacing w:val="2"/>
          <w:sz w:val="22"/>
          <w:shd w:val="clear" w:color="auto" w:fill="FCFCFC"/>
        </w:rPr>
      </w:pPr>
      <w:r w:rsidRPr="001848E7">
        <w:rPr>
          <w:rFonts w:ascii="Times New Roman" w:eastAsia="SimSun" w:hAnsi="Times New Roman" w:cs="Times New Roman"/>
          <w:b/>
          <w:sz w:val="22"/>
        </w:rPr>
        <w:lastRenderedPageBreak/>
        <w:t>Table S</w:t>
      </w:r>
      <w:r w:rsidR="00257F2F" w:rsidRPr="001848E7">
        <w:rPr>
          <w:rFonts w:ascii="Times New Roman" w:eastAsia="SimSun" w:hAnsi="Times New Roman" w:cs="Times New Roman"/>
          <w:b/>
          <w:sz w:val="22"/>
        </w:rPr>
        <w:t>6</w:t>
      </w:r>
      <w:r w:rsidRPr="001848E7">
        <w:rPr>
          <w:rFonts w:ascii="Times New Roman" w:eastAsia="SimSun" w:hAnsi="Times New Roman" w:cs="Times New Roman"/>
          <w:b/>
          <w:sz w:val="22"/>
        </w:rPr>
        <w:t>.</w:t>
      </w:r>
      <w:r w:rsidRPr="001848E7">
        <w:rPr>
          <w:rFonts w:ascii="Times New Roman" w:eastAsia="SimSun" w:hAnsi="Times New Roman" w:cs="Times New Roman"/>
          <w:sz w:val="22"/>
        </w:rPr>
        <w:t xml:space="preserve"> </w:t>
      </w:r>
      <w:bookmarkStart w:id="22" w:name="_Hlk3106590"/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Baseline </w:t>
      </w:r>
      <w:r w:rsidR="00A22E53">
        <w:rPr>
          <w:rFonts w:ascii="Times New Roman" w:eastAsia="SimSun" w:hAnsi="Times New Roman" w:cs="Times New Roman"/>
          <w:bCs/>
          <w:kern w:val="0"/>
          <w:sz w:val="22"/>
        </w:rPr>
        <w:t>c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>haracteristics</w:t>
      </w:r>
      <w:bookmarkEnd w:id="22"/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 and </w:t>
      </w:r>
      <w:r w:rsidR="00A22E53">
        <w:rPr>
          <w:rFonts w:ascii="Times New Roman" w:eastAsia="SimSun" w:hAnsi="Times New Roman" w:cs="Times New Roman"/>
          <w:bCs/>
          <w:kern w:val="0"/>
          <w:sz w:val="22"/>
        </w:rPr>
        <w:t>o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utcomes for </w:t>
      </w:r>
      <w:r w:rsidR="00A22E53">
        <w:rPr>
          <w:rFonts w:ascii="Times New Roman" w:eastAsia="SimSun" w:hAnsi="Times New Roman" w:cs="Times New Roman"/>
          <w:bCs/>
          <w:kern w:val="0"/>
          <w:sz w:val="22"/>
        </w:rPr>
        <w:t>p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>atients</w:t>
      </w:r>
      <w:r w:rsidR="00A32707"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 with </w:t>
      </w:r>
      <w:r w:rsidR="00A22E53">
        <w:rPr>
          <w:rFonts w:ascii="Times New Roman" w:eastAsia="SimSun" w:hAnsi="Times New Roman" w:cs="Times New Roman"/>
          <w:bCs/>
          <w:kern w:val="0"/>
          <w:sz w:val="22"/>
        </w:rPr>
        <w:t>d</w:t>
      </w:r>
      <w:r w:rsidR="00A32707"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etectable </w:t>
      </w:r>
      <w:r w:rsidR="00A22E53">
        <w:rPr>
          <w:rFonts w:ascii="Times New Roman" w:eastAsia="SimSun" w:hAnsi="Times New Roman" w:cs="Times New Roman"/>
          <w:bCs/>
          <w:kern w:val="0"/>
          <w:sz w:val="22"/>
        </w:rPr>
        <w:t>m</w:t>
      </w:r>
      <w:r w:rsidR="00A32707"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utations 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(N = </w:t>
      </w:r>
      <w:r w:rsidR="00A32707" w:rsidRPr="001848E7">
        <w:rPr>
          <w:rFonts w:ascii="Times New Roman" w:eastAsia="SimSun" w:hAnsi="Times New Roman" w:cs="Times New Roman"/>
          <w:bCs/>
          <w:kern w:val="0"/>
          <w:sz w:val="22"/>
        </w:rPr>
        <w:t>76</w:t>
      </w:r>
      <w:r w:rsidRPr="001848E7">
        <w:rPr>
          <w:rFonts w:ascii="Times New Roman" w:eastAsia="SimSun" w:hAnsi="Times New Roman" w:cs="Times New Roman"/>
          <w:bCs/>
          <w:kern w:val="0"/>
          <w:sz w:val="22"/>
        </w:rPr>
        <w:t xml:space="preserve">) </w:t>
      </w:r>
    </w:p>
    <w:tbl>
      <w:tblPr>
        <w:tblStyle w:val="4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10"/>
        <w:gridCol w:w="2410"/>
        <w:gridCol w:w="1134"/>
      </w:tblGrid>
      <w:tr w:rsidR="00A32707" w:rsidRPr="001848E7" w14:paraId="61557A7A" w14:textId="77777777" w:rsidTr="00A32707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bookmarkEnd w:id="0"/>
          <w:p w14:paraId="6B71FB52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1848E7">
              <w:rPr>
                <w:rFonts w:ascii="Times New Roman" w:eastAsia="SimSun" w:hAnsi="Times New Roman" w:cs="Times New Roman"/>
                <w:bCs/>
                <w:color w:val="000000" w:themeColor="text1"/>
                <w:sz w:val="22"/>
                <w:szCs w:val="22"/>
              </w:rPr>
              <w:t>haracteristic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EC369EF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Other mutations</w:t>
            </w:r>
          </w:p>
          <w:p w14:paraId="79C3B416" w14:textId="256937C8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="002315D6">
              <w:rPr>
                <w:rFonts w:ascii="Times New Roman" w:eastAsia="SimSun" w:hAnsi="Times New Roman" w:cs="Times New Roman"/>
                <w:sz w:val="22"/>
                <w:szCs w:val="22"/>
              </w:rPr>
              <w:t>n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= 39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3E0AE0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Mutations in panel ET</w:t>
            </w:r>
            <w:r w:rsidRPr="00B23A8F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*</w:t>
            </w:r>
          </w:p>
          <w:p w14:paraId="3D80E3BD" w14:textId="66ECA28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(</w:t>
            </w:r>
            <w:r w:rsidR="002315D6">
              <w:rPr>
                <w:rFonts w:ascii="Times New Roman" w:eastAsia="SimSun" w:hAnsi="Times New Roman" w:cs="Times New Roman"/>
                <w:sz w:val="22"/>
                <w:szCs w:val="22"/>
              </w:rPr>
              <w:t>n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= 37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4AD8F0C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i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i/>
                <w:sz w:val="22"/>
                <w:szCs w:val="22"/>
              </w:rPr>
              <w:t>P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-value</w:t>
            </w:r>
          </w:p>
        </w:tc>
      </w:tr>
      <w:tr w:rsidR="00A32707" w:rsidRPr="001848E7" w14:paraId="75FF15A7" w14:textId="77777777" w:rsidTr="001848E7">
        <w:trPr>
          <w:trHeight w:val="340"/>
        </w:trPr>
        <w:tc>
          <w:tcPr>
            <w:tcW w:w="2694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48803A" w14:textId="77777777" w:rsidR="00A32707" w:rsidRPr="001848E7" w:rsidRDefault="00A32707" w:rsidP="00F12CB2">
            <w:pPr>
              <w:widowControl/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CR/</w:t>
            </w:r>
            <w:proofErr w:type="spellStart"/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CRi</w:t>
            </w:r>
            <w:proofErr w:type="spellEnd"/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, no. (%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6BE5BF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599E7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220F90B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006</w:t>
            </w:r>
          </w:p>
        </w:tc>
      </w:tr>
      <w:tr w:rsidR="00A32707" w:rsidRPr="001848E7" w14:paraId="7E8967B6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55EE8ED8" w14:textId="77777777" w:rsidR="00A32707" w:rsidRPr="001848E7" w:rsidRDefault="00A32707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BEAD2F4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28 (71.8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AABB65A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5 (40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87F811F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5D528DAA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785CAF12" w14:textId="77777777" w:rsidR="00A32707" w:rsidRPr="001848E7" w:rsidRDefault="00A32707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6B52C6B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1 (28.2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F75C77C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22 (59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472A5E2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0A5A362D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4311A64C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2410" w:type="dxa"/>
            <w:vAlign w:val="center"/>
          </w:tcPr>
          <w:p w14:paraId="17258EE6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41.0 ± 12.6</w:t>
            </w:r>
          </w:p>
        </w:tc>
        <w:tc>
          <w:tcPr>
            <w:tcW w:w="2410" w:type="dxa"/>
            <w:vAlign w:val="center"/>
          </w:tcPr>
          <w:p w14:paraId="16E7C681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39.7 ± 12.5</w:t>
            </w:r>
          </w:p>
        </w:tc>
        <w:tc>
          <w:tcPr>
            <w:tcW w:w="1134" w:type="dxa"/>
            <w:vAlign w:val="center"/>
          </w:tcPr>
          <w:p w14:paraId="54B6F823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647</w:t>
            </w:r>
          </w:p>
        </w:tc>
      </w:tr>
      <w:tr w:rsidR="00A32707" w:rsidRPr="001848E7" w14:paraId="72FCCA72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41DD1F8F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Sex, no. (%) 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B10882A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4449D9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75E2D4D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474</w:t>
            </w:r>
          </w:p>
        </w:tc>
      </w:tr>
      <w:tr w:rsidR="00A32707" w:rsidRPr="001848E7" w14:paraId="14003A1D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66EF71C5" w14:textId="77777777" w:rsidR="00A32707" w:rsidRPr="001848E7" w:rsidRDefault="00A32707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AEC843C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20 (51.3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E99BA54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22 (59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A8DFBC2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53C025B0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67C22EF1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F8FCD89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9 (48.7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ACCCF84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5 (40.5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E41F77C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49F0CD65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0D72C262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BM blasts, %</w:t>
            </w:r>
          </w:p>
        </w:tc>
        <w:tc>
          <w:tcPr>
            <w:tcW w:w="2410" w:type="dxa"/>
            <w:vAlign w:val="center"/>
          </w:tcPr>
          <w:p w14:paraId="0697DD3B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5 ± 0.3</w:t>
            </w:r>
          </w:p>
        </w:tc>
        <w:tc>
          <w:tcPr>
            <w:tcW w:w="2410" w:type="dxa"/>
            <w:vAlign w:val="center"/>
          </w:tcPr>
          <w:p w14:paraId="0B0ED9AF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4 ± 0.3</w:t>
            </w:r>
          </w:p>
        </w:tc>
        <w:tc>
          <w:tcPr>
            <w:tcW w:w="1134" w:type="dxa"/>
            <w:vAlign w:val="center"/>
          </w:tcPr>
          <w:p w14:paraId="53C1B95B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363</w:t>
            </w:r>
          </w:p>
        </w:tc>
      </w:tr>
      <w:tr w:rsidR="00A32707" w:rsidRPr="001848E7" w14:paraId="2EC379C0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360486C4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HB, g/dL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66B2D65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92.3 ± 22.2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5D55F81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92.6 ± 29.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BDD5E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959</w:t>
            </w:r>
          </w:p>
        </w:tc>
      </w:tr>
      <w:tr w:rsidR="00A32707" w:rsidRPr="001848E7" w14:paraId="7732B33C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1C228023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WBC, × 10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9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2410" w:type="dxa"/>
            <w:vAlign w:val="center"/>
          </w:tcPr>
          <w:p w14:paraId="729A79D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1.8 ± 19.6</w:t>
            </w:r>
          </w:p>
        </w:tc>
        <w:tc>
          <w:tcPr>
            <w:tcW w:w="2410" w:type="dxa"/>
            <w:vAlign w:val="center"/>
          </w:tcPr>
          <w:p w14:paraId="2B40C648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7.0 ± 13.6</w:t>
            </w:r>
          </w:p>
        </w:tc>
        <w:tc>
          <w:tcPr>
            <w:tcW w:w="1134" w:type="dxa"/>
            <w:vAlign w:val="center"/>
          </w:tcPr>
          <w:p w14:paraId="6F039331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223</w:t>
            </w:r>
          </w:p>
        </w:tc>
      </w:tr>
      <w:tr w:rsidR="00A32707" w:rsidRPr="001848E7" w14:paraId="2766E574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6F130F7D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PLT, × 10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9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94610A4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5.9 ± 57.3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FF94284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72.5 ± 79.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8797AC0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679</w:t>
            </w:r>
          </w:p>
        </w:tc>
      </w:tr>
      <w:tr w:rsidR="00A32707" w:rsidRPr="001848E7" w14:paraId="2C002AF5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317D547B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ECOG PS, no. (%)</w:t>
            </w:r>
          </w:p>
        </w:tc>
        <w:tc>
          <w:tcPr>
            <w:tcW w:w="2410" w:type="dxa"/>
            <w:vAlign w:val="center"/>
          </w:tcPr>
          <w:p w14:paraId="301EB52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25182AB4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B2B0233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518</w:t>
            </w:r>
          </w:p>
        </w:tc>
      </w:tr>
      <w:tr w:rsidR="00A32707" w:rsidRPr="001848E7" w14:paraId="515863C6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1D7CB6F9" w14:textId="77777777" w:rsidR="00A32707" w:rsidRPr="001848E7" w:rsidRDefault="00A32707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0</w:t>
            </w:r>
          </w:p>
        </w:tc>
        <w:tc>
          <w:tcPr>
            <w:tcW w:w="2410" w:type="dxa"/>
            <w:vAlign w:val="center"/>
          </w:tcPr>
          <w:p w14:paraId="54842A40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4 (38.9)</w:t>
            </w:r>
          </w:p>
        </w:tc>
        <w:tc>
          <w:tcPr>
            <w:tcW w:w="2410" w:type="dxa"/>
            <w:vAlign w:val="center"/>
          </w:tcPr>
          <w:p w14:paraId="6D55B123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2 (38.7)</w:t>
            </w:r>
          </w:p>
        </w:tc>
        <w:tc>
          <w:tcPr>
            <w:tcW w:w="1134" w:type="dxa"/>
            <w:vAlign w:val="center"/>
          </w:tcPr>
          <w:p w14:paraId="0B798E6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5F24674A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46F88DC7" w14:textId="77777777" w:rsidR="00A32707" w:rsidRPr="001848E7" w:rsidRDefault="00A32707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1</w:t>
            </w:r>
          </w:p>
        </w:tc>
        <w:tc>
          <w:tcPr>
            <w:tcW w:w="2410" w:type="dxa"/>
            <w:vAlign w:val="center"/>
          </w:tcPr>
          <w:p w14:paraId="4863E5E2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3 (36.1)</w:t>
            </w:r>
          </w:p>
        </w:tc>
        <w:tc>
          <w:tcPr>
            <w:tcW w:w="2410" w:type="dxa"/>
            <w:vAlign w:val="center"/>
          </w:tcPr>
          <w:p w14:paraId="3B76D9BB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5 (48.4)</w:t>
            </w:r>
          </w:p>
        </w:tc>
        <w:tc>
          <w:tcPr>
            <w:tcW w:w="1134" w:type="dxa"/>
            <w:vAlign w:val="center"/>
          </w:tcPr>
          <w:p w14:paraId="598BB179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78A868A7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129B7726" w14:textId="77777777" w:rsidR="00A32707" w:rsidRPr="001848E7" w:rsidRDefault="00A32707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2</w:t>
            </w:r>
          </w:p>
        </w:tc>
        <w:tc>
          <w:tcPr>
            <w:tcW w:w="2410" w:type="dxa"/>
            <w:vAlign w:val="center"/>
          </w:tcPr>
          <w:p w14:paraId="7136AA8B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8 (22.2)</w:t>
            </w:r>
          </w:p>
        </w:tc>
        <w:tc>
          <w:tcPr>
            <w:tcW w:w="2410" w:type="dxa"/>
            <w:vAlign w:val="center"/>
          </w:tcPr>
          <w:p w14:paraId="59398A1C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4 (12.9)</w:t>
            </w:r>
          </w:p>
        </w:tc>
        <w:tc>
          <w:tcPr>
            <w:tcW w:w="1134" w:type="dxa"/>
            <w:vAlign w:val="center"/>
          </w:tcPr>
          <w:p w14:paraId="0F743881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2008C642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6FC3CCEB" w14:textId="77777777" w:rsidR="00A32707" w:rsidRPr="001848E7" w:rsidRDefault="00A32707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3</w:t>
            </w:r>
          </w:p>
        </w:tc>
        <w:tc>
          <w:tcPr>
            <w:tcW w:w="2410" w:type="dxa"/>
            <w:vAlign w:val="center"/>
          </w:tcPr>
          <w:p w14:paraId="4599561F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 (2.8)</w:t>
            </w:r>
          </w:p>
        </w:tc>
        <w:tc>
          <w:tcPr>
            <w:tcW w:w="2410" w:type="dxa"/>
            <w:vAlign w:val="center"/>
          </w:tcPr>
          <w:p w14:paraId="2689BBC1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0CF4A273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747D8DEB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0BAA9976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bookmarkStart w:id="23" w:name="_Hlk536455587"/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Diagnosis, no. (%) 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ACE0249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C3A69C2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7F81D02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857</w:t>
            </w:r>
          </w:p>
        </w:tc>
      </w:tr>
      <w:bookmarkEnd w:id="23"/>
      <w:tr w:rsidR="00A32707" w:rsidRPr="001848E7" w14:paraId="3024F175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0FBA796B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Refractory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FD0B9E3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5 (38.5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5782644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2 (32.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D60A849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3B7E6917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144FCF94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Early relaps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4DB0B79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7 (43.6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72540F53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8 (48.6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DCD259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7C4632F5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  <w:vAlign w:val="center"/>
          </w:tcPr>
          <w:p w14:paraId="7B925924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 Late relaps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872A65A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7 (17.9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2164904E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7 (18.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A00D05C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378832E3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2C1DE388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Prior therapies, no. (%)</w:t>
            </w:r>
          </w:p>
        </w:tc>
        <w:tc>
          <w:tcPr>
            <w:tcW w:w="2410" w:type="dxa"/>
            <w:vAlign w:val="center"/>
          </w:tcPr>
          <w:p w14:paraId="11AE9C12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2A612D6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82D93B3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255</w:t>
            </w:r>
          </w:p>
        </w:tc>
      </w:tr>
      <w:tr w:rsidR="00A32707" w:rsidRPr="001848E7" w14:paraId="1777FEB0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7F1507C7" w14:textId="77777777" w:rsidR="00A32707" w:rsidRPr="001848E7" w:rsidRDefault="00A32707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–5</w:t>
            </w:r>
          </w:p>
        </w:tc>
        <w:tc>
          <w:tcPr>
            <w:tcW w:w="2410" w:type="dxa"/>
            <w:vAlign w:val="center"/>
          </w:tcPr>
          <w:p w14:paraId="64D84AE9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24 (61.5)</w:t>
            </w:r>
          </w:p>
        </w:tc>
        <w:tc>
          <w:tcPr>
            <w:tcW w:w="2410" w:type="dxa"/>
            <w:vAlign w:val="center"/>
          </w:tcPr>
          <w:p w14:paraId="58BEC2F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7 (45.9)</w:t>
            </w:r>
          </w:p>
        </w:tc>
        <w:tc>
          <w:tcPr>
            <w:tcW w:w="1134" w:type="dxa"/>
            <w:vAlign w:val="center"/>
          </w:tcPr>
          <w:p w14:paraId="294A0394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6A7F323F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71726912" w14:textId="77777777" w:rsidR="00A32707" w:rsidRPr="001848E7" w:rsidRDefault="00A32707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–10</w:t>
            </w:r>
          </w:p>
        </w:tc>
        <w:tc>
          <w:tcPr>
            <w:tcW w:w="2410" w:type="dxa"/>
            <w:vAlign w:val="center"/>
          </w:tcPr>
          <w:p w14:paraId="4D35CE26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9 (23.1)</w:t>
            </w:r>
          </w:p>
        </w:tc>
        <w:tc>
          <w:tcPr>
            <w:tcW w:w="2410" w:type="dxa"/>
            <w:vAlign w:val="center"/>
          </w:tcPr>
          <w:p w14:paraId="24327653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5 (40.5)</w:t>
            </w:r>
          </w:p>
        </w:tc>
        <w:tc>
          <w:tcPr>
            <w:tcW w:w="1134" w:type="dxa"/>
            <w:vAlign w:val="center"/>
          </w:tcPr>
          <w:p w14:paraId="3EF224EB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0A9A89B9" w14:textId="77777777" w:rsidTr="001848E7">
        <w:trPr>
          <w:trHeight w:val="340"/>
        </w:trPr>
        <w:tc>
          <w:tcPr>
            <w:tcW w:w="2694" w:type="dxa"/>
            <w:vAlign w:val="center"/>
          </w:tcPr>
          <w:p w14:paraId="2CB783CA" w14:textId="77777777" w:rsidR="00A32707" w:rsidRPr="001848E7" w:rsidRDefault="00A32707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≥11</w:t>
            </w:r>
          </w:p>
        </w:tc>
        <w:tc>
          <w:tcPr>
            <w:tcW w:w="2410" w:type="dxa"/>
            <w:vAlign w:val="center"/>
          </w:tcPr>
          <w:p w14:paraId="17479B40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6 (15.4)</w:t>
            </w:r>
          </w:p>
        </w:tc>
        <w:tc>
          <w:tcPr>
            <w:tcW w:w="2410" w:type="dxa"/>
            <w:vAlign w:val="center"/>
          </w:tcPr>
          <w:p w14:paraId="311BA8F0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5 (13.5)</w:t>
            </w:r>
          </w:p>
        </w:tc>
        <w:tc>
          <w:tcPr>
            <w:tcW w:w="1134" w:type="dxa"/>
            <w:vAlign w:val="center"/>
          </w:tcPr>
          <w:p w14:paraId="0D2CCBFE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A32707" w:rsidRPr="001848E7" w14:paraId="12124F0F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</w:tcPr>
          <w:p w14:paraId="65A22564" w14:textId="77777777" w:rsidR="00A32707" w:rsidRPr="001848E7" w:rsidRDefault="00A32707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Karyotype, no. (%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18816D7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3850EC35" w14:textId="77777777" w:rsidR="00A32707" w:rsidRPr="001848E7" w:rsidRDefault="00A32707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3828AC4" w14:textId="77777777" w:rsidR="00A32707" w:rsidRPr="001848E7" w:rsidRDefault="00CD46F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0.870</w:t>
            </w:r>
          </w:p>
        </w:tc>
      </w:tr>
      <w:tr w:rsidR="00CD46FB" w:rsidRPr="001848E7" w14:paraId="7FC68127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</w:tcPr>
          <w:p w14:paraId="636F9B5C" w14:textId="77777777" w:rsidR="00CD46FB" w:rsidRPr="001848E7" w:rsidRDefault="00CD46FB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Normal karyotype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BA7F901" w14:textId="77777777" w:rsidR="00CD46FB" w:rsidRPr="001848E7" w:rsidRDefault="00CD46F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22 (56.4%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6087A60" w14:textId="77777777" w:rsidR="00CD46FB" w:rsidRPr="001848E7" w:rsidRDefault="00CD46F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23 (62.2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E4B74A4" w14:textId="77777777" w:rsidR="00CD46FB" w:rsidRPr="001848E7" w:rsidRDefault="00CD46F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CD46FB" w:rsidRPr="001848E7" w14:paraId="0F992C76" w14:textId="77777777" w:rsidTr="001848E7">
        <w:trPr>
          <w:trHeight w:val="340"/>
        </w:trPr>
        <w:tc>
          <w:tcPr>
            <w:tcW w:w="2694" w:type="dxa"/>
            <w:shd w:val="clear" w:color="auto" w:fill="D9D9D9" w:themeFill="background1" w:themeFillShade="D9"/>
          </w:tcPr>
          <w:p w14:paraId="7D55C39A" w14:textId="77777777" w:rsidR="00CD46FB" w:rsidRPr="001848E7" w:rsidRDefault="00CD46FB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lastRenderedPageBreak/>
              <w:t>Complex karyotype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5E3DF6AF" w14:textId="77777777" w:rsidR="00CD46FB" w:rsidRPr="001848E7" w:rsidRDefault="00CD46F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4 (10.3%)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0A2D8EA4" w14:textId="77777777" w:rsidR="00CD46FB" w:rsidRPr="001848E7" w:rsidRDefault="00CD46F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3 (8.1%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0C5CEBF" w14:textId="77777777" w:rsidR="00CD46FB" w:rsidRPr="001848E7" w:rsidRDefault="00CD46F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CD46FB" w:rsidRPr="001848E7" w14:paraId="41FE198F" w14:textId="77777777" w:rsidTr="001848E7">
        <w:trPr>
          <w:trHeight w:val="340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024B71C1" w14:textId="77777777" w:rsidR="00CD46FB" w:rsidRPr="001848E7" w:rsidRDefault="00CD46FB" w:rsidP="00F12CB2">
            <w:pPr>
              <w:spacing w:afterLines="50" w:after="156" w:line="240" w:lineRule="auto"/>
              <w:ind w:firstLineChars="100" w:firstLine="220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57A626" w14:textId="77777777" w:rsidR="00CD46FB" w:rsidRPr="001848E7" w:rsidRDefault="00CD46F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3 (33.3%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8DB9A6" w14:textId="77777777" w:rsidR="00CD46FB" w:rsidRPr="001848E7" w:rsidRDefault="00CD46F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11 (29.7%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180ED6" w14:textId="77777777" w:rsidR="00CD46FB" w:rsidRPr="001848E7" w:rsidRDefault="00CD46FB" w:rsidP="00F12CB2">
            <w:pPr>
              <w:spacing w:afterLines="50" w:after="156" w:line="24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</w:tbl>
    <w:p w14:paraId="4C27597E" w14:textId="77777777" w:rsidR="00054DE0" w:rsidRPr="001848E7" w:rsidRDefault="00054DE0" w:rsidP="00F12CB2">
      <w:pPr>
        <w:spacing w:afterLines="50" w:after="156"/>
        <w:rPr>
          <w:rFonts w:ascii="Times New Roman" w:eastAsia="SimSun" w:hAnsi="Times New Roman" w:cs="Times New Roman"/>
          <w:sz w:val="22"/>
        </w:rPr>
      </w:pPr>
      <w:bookmarkStart w:id="24" w:name="_Hlk536367097"/>
      <w:r w:rsidRPr="001848E7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Abbreviations: </w:t>
      </w:r>
      <w:bookmarkStart w:id="25" w:name="_Hlk536477069"/>
      <w:r w:rsidRPr="001848E7">
        <w:rPr>
          <w:rFonts w:ascii="Times New Roman" w:eastAsia="SimSun" w:hAnsi="Times New Roman" w:cs="Times New Roman"/>
          <w:sz w:val="22"/>
        </w:rPr>
        <w:t xml:space="preserve">CR, complete remission; </w:t>
      </w:r>
      <w:proofErr w:type="spellStart"/>
      <w:r w:rsidRPr="001848E7">
        <w:rPr>
          <w:rFonts w:ascii="Times New Roman" w:eastAsia="SimSun" w:hAnsi="Times New Roman" w:cs="Times New Roman"/>
          <w:sz w:val="22"/>
        </w:rPr>
        <w:t>CRi</w:t>
      </w:r>
      <w:proofErr w:type="spellEnd"/>
      <w:r w:rsidRPr="001848E7">
        <w:rPr>
          <w:rFonts w:ascii="Times New Roman" w:eastAsia="SimSun" w:hAnsi="Times New Roman" w:cs="Times New Roman"/>
          <w:sz w:val="22"/>
        </w:rPr>
        <w:t xml:space="preserve">, complete remission with incomplete blood count recovery; </w:t>
      </w:r>
      <w:bookmarkEnd w:id="25"/>
      <w:r w:rsidRPr="001848E7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BM, </w:t>
      </w:r>
      <w:r w:rsidRPr="001848E7">
        <w:rPr>
          <w:rFonts w:ascii="Times New Roman" w:eastAsia="SimSun" w:hAnsi="Times New Roman" w:cs="Times New Roman"/>
          <w:sz w:val="22"/>
        </w:rPr>
        <w:t>bone marrow;</w:t>
      </w:r>
      <w:r w:rsidRPr="001848E7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 HB, hemoglobin; WBC, white blood cell count; PLT, platelets; </w:t>
      </w:r>
      <w:bookmarkStart w:id="26" w:name="_Hlk536444447"/>
      <w:r w:rsidRPr="001848E7">
        <w:rPr>
          <w:rFonts w:ascii="Times New Roman" w:eastAsia="SimSun" w:hAnsi="Times New Roman" w:cs="Times New Roman"/>
          <w:sz w:val="22"/>
        </w:rPr>
        <w:t>ECOG PS, Eastern Cooperative Oncology Group</w:t>
      </w:r>
      <w:bookmarkEnd w:id="24"/>
      <w:r w:rsidRPr="001848E7">
        <w:rPr>
          <w:rFonts w:ascii="Times New Roman" w:eastAsia="SimSun" w:hAnsi="Times New Roman" w:cs="Times New Roman"/>
          <w:sz w:val="22"/>
        </w:rPr>
        <w:t xml:space="preserve"> performance score.</w:t>
      </w:r>
    </w:p>
    <w:bookmarkEnd w:id="26"/>
    <w:p w14:paraId="1CA108BF" w14:textId="77777777" w:rsidR="00054DE0" w:rsidRPr="001848E7" w:rsidRDefault="00A32707" w:rsidP="00F12CB2">
      <w:pPr>
        <w:spacing w:afterLines="50" w:after="156"/>
        <w:rPr>
          <w:rFonts w:ascii="Times New Roman" w:eastAsia="SimSun" w:hAnsi="Times New Roman" w:cs="Times New Roman"/>
          <w:sz w:val="22"/>
        </w:rPr>
      </w:pPr>
      <w:r w:rsidRPr="00F12CB2">
        <w:rPr>
          <w:rFonts w:ascii="Times New Roman" w:eastAsia="SimSun" w:hAnsi="Times New Roman" w:cs="Times New Roman"/>
          <w:sz w:val="22"/>
          <w:vertAlign w:val="superscript"/>
        </w:rPr>
        <w:t>*</w:t>
      </w:r>
      <w:r w:rsidR="00054DE0" w:rsidRPr="001848E7">
        <w:rPr>
          <w:rFonts w:ascii="Times New Roman" w:eastAsia="SimSun" w:hAnsi="Times New Roman" w:cs="Times New Roman"/>
          <w:sz w:val="22"/>
        </w:rPr>
        <w:t xml:space="preserve"> </w:t>
      </w:r>
      <w:r w:rsidR="00E321C3" w:rsidRPr="001848E7">
        <w:rPr>
          <w:rFonts w:ascii="Times New Roman" w:eastAsia="SimSun" w:hAnsi="Times New Roman" w:cs="Times New Roman"/>
          <w:sz w:val="22"/>
        </w:rPr>
        <w:t xml:space="preserve">Panel ET: </w:t>
      </w:r>
      <w:r w:rsidR="00054DE0" w:rsidRPr="001848E7">
        <w:rPr>
          <w:rFonts w:ascii="Times New Roman" w:eastAsia="SimSun" w:hAnsi="Times New Roman" w:cs="Times New Roman"/>
          <w:sz w:val="22"/>
        </w:rPr>
        <w:t>Epigenetic modifier-related or transcription factor-related gene mutations, but without FLT3-ITD co-mutation.</w:t>
      </w:r>
    </w:p>
    <w:p w14:paraId="68D95649" w14:textId="77777777" w:rsidR="005B3BCB" w:rsidRPr="001848E7" w:rsidRDefault="00A32707" w:rsidP="00F12CB2">
      <w:pPr>
        <w:spacing w:afterLines="50" w:after="156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r w:rsidRPr="001848E7">
        <w:rPr>
          <w:rFonts w:ascii="Times New Roman" w:eastAsia="SimSun" w:hAnsi="Times New Roman" w:cs="Times New Roman"/>
          <w:sz w:val="22"/>
          <w:vertAlign w:val="superscript"/>
        </w:rPr>
        <w:t>#</w:t>
      </w:r>
      <w:r w:rsidR="005B3BCB" w:rsidRPr="001848E7"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 xml:space="preserve"> Complex karyotype was defined as ≥ 3 clonal chromosomal abnormalities.</w:t>
      </w:r>
    </w:p>
    <w:p w14:paraId="6D675160" w14:textId="5BC00149" w:rsidR="00737B4F" w:rsidRPr="001848E7" w:rsidRDefault="00737B4F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color w:val="000000"/>
          <w:sz w:val="22"/>
        </w:rPr>
      </w:pPr>
      <w:r w:rsidRPr="001848E7">
        <w:rPr>
          <w:rFonts w:ascii="Times New Roman" w:eastAsia="SimSun" w:hAnsi="Times New Roman" w:cs="Times New Roman"/>
          <w:color w:val="000000"/>
          <w:sz w:val="22"/>
        </w:rPr>
        <w:br w:type="page"/>
      </w:r>
    </w:p>
    <w:p w14:paraId="3C8EA799" w14:textId="10393388" w:rsidR="00737B4F" w:rsidRPr="001848E7" w:rsidRDefault="00737B4F" w:rsidP="00F12CB2">
      <w:pPr>
        <w:spacing w:afterLines="50" w:after="156"/>
        <w:jc w:val="left"/>
        <w:rPr>
          <w:rFonts w:ascii="Times New Roman" w:eastAsia="SimSun" w:hAnsi="Times New Roman" w:cs="Times New Roman"/>
          <w:sz w:val="22"/>
        </w:rPr>
      </w:pPr>
      <w:r w:rsidRPr="001848E7">
        <w:rPr>
          <w:rFonts w:ascii="Times New Roman" w:eastAsia="SimSun" w:hAnsi="Times New Roman" w:cs="Times New Roman"/>
          <w:b/>
          <w:sz w:val="22"/>
        </w:rPr>
        <w:lastRenderedPageBreak/>
        <w:t xml:space="preserve">Table S7. </w:t>
      </w:r>
      <w:r w:rsidRPr="001848E7">
        <w:rPr>
          <w:rFonts w:ascii="Times New Roman" w:eastAsia="SimSun" w:hAnsi="Times New Roman" w:cs="Times New Roman"/>
          <w:sz w:val="22"/>
        </w:rPr>
        <w:t xml:space="preserve">Study </w:t>
      </w:r>
      <w:r w:rsidR="00A22E53">
        <w:rPr>
          <w:rFonts w:ascii="Times New Roman" w:eastAsia="SimSun" w:hAnsi="Times New Roman" w:cs="Times New Roman"/>
          <w:sz w:val="22"/>
        </w:rPr>
        <w:t>i</w:t>
      </w:r>
      <w:r w:rsidRPr="001848E7">
        <w:rPr>
          <w:rFonts w:ascii="Times New Roman" w:eastAsia="SimSun" w:hAnsi="Times New Roman" w:cs="Times New Roman"/>
          <w:sz w:val="22"/>
        </w:rPr>
        <w:t xml:space="preserve">nclusion and </w:t>
      </w:r>
      <w:r w:rsidR="00A22E53">
        <w:rPr>
          <w:rFonts w:ascii="Times New Roman" w:eastAsia="SimSun" w:hAnsi="Times New Roman" w:cs="Times New Roman"/>
          <w:sz w:val="22"/>
        </w:rPr>
        <w:t>e</w:t>
      </w:r>
      <w:r w:rsidRPr="001848E7">
        <w:rPr>
          <w:rFonts w:ascii="Times New Roman" w:eastAsia="SimSun" w:hAnsi="Times New Roman" w:cs="Times New Roman"/>
          <w:sz w:val="22"/>
        </w:rPr>
        <w:t xml:space="preserve">xclusion </w:t>
      </w:r>
      <w:r w:rsidR="00A22E53">
        <w:rPr>
          <w:rFonts w:ascii="Times New Roman" w:eastAsia="SimSun" w:hAnsi="Times New Roman" w:cs="Times New Roman"/>
          <w:sz w:val="22"/>
        </w:rPr>
        <w:t>c</w:t>
      </w:r>
      <w:r w:rsidRPr="001848E7">
        <w:rPr>
          <w:rFonts w:ascii="Times New Roman" w:eastAsia="SimSun" w:hAnsi="Times New Roman" w:cs="Times New Roman"/>
          <w:sz w:val="22"/>
        </w:rPr>
        <w:t>riteria</w:t>
      </w:r>
    </w:p>
    <w:tbl>
      <w:tblPr>
        <w:tblStyle w:val="4"/>
        <w:tblW w:w="86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6804"/>
      </w:tblGrid>
      <w:tr w:rsidR="00737B4F" w:rsidRPr="001848E7" w14:paraId="19AE11BB" w14:textId="77777777" w:rsidTr="009B3DA6">
        <w:tc>
          <w:tcPr>
            <w:tcW w:w="1838" w:type="dxa"/>
          </w:tcPr>
          <w:p w14:paraId="47C06B87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Inclusion criteria</w:t>
            </w:r>
          </w:p>
        </w:tc>
        <w:tc>
          <w:tcPr>
            <w:tcW w:w="6804" w:type="dxa"/>
          </w:tcPr>
          <w:p w14:paraId="3BE9F6CE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37B4F" w:rsidRPr="001848E7" w14:paraId="4B352799" w14:textId="77777777" w:rsidTr="009B3DA6">
        <w:tc>
          <w:tcPr>
            <w:tcW w:w="1838" w:type="dxa"/>
          </w:tcPr>
          <w:p w14:paraId="45EB050E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42DC6EC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Adults aged ≥ 18 and ≤ 60 years</w:t>
            </w:r>
          </w:p>
        </w:tc>
      </w:tr>
      <w:tr w:rsidR="00737B4F" w:rsidRPr="001848E7" w14:paraId="08C744F3" w14:textId="77777777" w:rsidTr="009B3DA6">
        <w:tc>
          <w:tcPr>
            <w:tcW w:w="1838" w:type="dxa"/>
          </w:tcPr>
          <w:p w14:paraId="513CE695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2866BF57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Patients diagnosed with AML according to the 2008 WHO myeloid malignant disease diagnosis standard</w:t>
            </w:r>
          </w:p>
        </w:tc>
      </w:tr>
      <w:tr w:rsidR="00737B4F" w:rsidRPr="001848E7" w14:paraId="571A67C5" w14:textId="77777777" w:rsidTr="009B3DA6">
        <w:tc>
          <w:tcPr>
            <w:tcW w:w="1838" w:type="dxa"/>
          </w:tcPr>
          <w:p w14:paraId="5FACD7AC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04DAC093" w14:textId="05BC8724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Patients who relapsed after remission or who did not achieve remission after at least two cycle of systemic therapy (including chemotherapy, hematopoietic stem cell transplantation, </w:t>
            </w:r>
            <w:r w:rsidR="002315D6">
              <w:rPr>
                <w:rFonts w:ascii="Times New Roman" w:eastAsia="SimSun" w:hAnsi="Times New Roman" w:cs="Times New Roman"/>
                <w:sz w:val="22"/>
                <w:szCs w:val="22"/>
              </w:rPr>
              <w:t>and others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</w:tr>
      <w:tr w:rsidR="00737B4F" w:rsidRPr="001848E7" w14:paraId="4420864A" w14:textId="77777777" w:rsidTr="009B3DA6">
        <w:tc>
          <w:tcPr>
            <w:tcW w:w="1838" w:type="dxa"/>
          </w:tcPr>
          <w:p w14:paraId="2B0BDC64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0112AA6B" w14:textId="08498388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ECOG performance status 0</w:t>
            </w:r>
            <w:r w:rsidR="002315D6">
              <w:rPr>
                <w:rFonts w:ascii="Times New Roman" w:eastAsia="SimSun" w:hAnsi="Times New Roman" w:cs="Times New Roman"/>
                <w:sz w:val="22"/>
                <w:szCs w:val="22"/>
              </w:rPr>
              <w:t>−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3</w:t>
            </w:r>
          </w:p>
        </w:tc>
      </w:tr>
      <w:tr w:rsidR="00737B4F" w:rsidRPr="001848E7" w14:paraId="3C313D0C" w14:textId="77777777" w:rsidTr="009B3DA6">
        <w:tc>
          <w:tcPr>
            <w:tcW w:w="1838" w:type="dxa"/>
          </w:tcPr>
          <w:p w14:paraId="2ECCA04C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7B2E59A0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Expected survival time ˃ 3 months</w:t>
            </w:r>
          </w:p>
        </w:tc>
      </w:tr>
      <w:tr w:rsidR="00737B4F" w:rsidRPr="001848E7" w14:paraId="24E360A9" w14:textId="77777777" w:rsidTr="009B3DA6">
        <w:tc>
          <w:tcPr>
            <w:tcW w:w="1838" w:type="dxa"/>
          </w:tcPr>
          <w:p w14:paraId="47FFBAD1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38AECC60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Patients without serious heart, lung, liver, or kidney disease</w:t>
            </w:r>
          </w:p>
        </w:tc>
      </w:tr>
      <w:tr w:rsidR="00737B4F" w:rsidRPr="001848E7" w14:paraId="3C5B24AB" w14:textId="77777777" w:rsidTr="009B3DA6">
        <w:tc>
          <w:tcPr>
            <w:tcW w:w="1838" w:type="dxa"/>
          </w:tcPr>
          <w:p w14:paraId="41FFE872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118527F9" w14:textId="19594484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Patients </w:t>
            </w:r>
            <w:r w:rsidR="002315D6">
              <w:rPr>
                <w:rFonts w:ascii="Times New Roman" w:eastAsia="SimSun" w:hAnsi="Times New Roman" w:cs="Times New Roman"/>
                <w:sz w:val="22"/>
                <w:szCs w:val="22"/>
              </w:rPr>
              <w:t>who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have not received radiotherapy, chemotherapy, targeted therapy, hematopoietic stem cell transplantation, or any other treatment within 4 weeks prior to </w:t>
            </w:r>
            <w:r w:rsidR="002315D6"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enrolment</w:t>
            </w:r>
          </w:p>
        </w:tc>
      </w:tr>
      <w:tr w:rsidR="00737B4F" w:rsidRPr="001848E7" w14:paraId="5FC5F27D" w14:textId="77777777" w:rsidTr="009B3DA6">
        <w:tc>
          <w:tcPr>
            <w:tcW w:w="1838" w:type="dxa"/>
          </w:tcPr>
          <w:p w14:paraId="0F9A8A38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36B52E82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Patients able to understand and willing to sign informed consent</w:t>
            </w:r>
          </w:p>
        </w:tc>
      </w:tr>
      <w:tr w:rsidR="00737B4F" w:rsidRPr="001848E7" w14:paraId="1EECF86D" w14:textId="77777777" w:rsidTr="009B3DA6">
        <w:tc>
          <w:tcPr>
            <w:tcW w:w="1838" w:type="dxa"/>
          </w:tcPr>
          <w:p w14:paraId="47F48744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Exclusion criteria</w:t>
            </w:r>
          </w:p>
        </w:tc>
        <w:tc>
          <w:tcPr>
            <w:tcW w:w="6804" w:type="dxa"/>
          </w:tcPr>
          <w:p w14:paraId="0AF61E16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737B4F" w:rsidRPr="001848E7" w14:paraId="0866BA3F" w14:textId="77777777" w:rsidTr="009B3DA6">
        <w:tc>
          <w:tcPr>
            <w:tcW w:w="1838" w:type="dxa"/>
          </w:tcPr>
          <w:p w14:paraId="04033D8D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0B5CF66F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Patients who are allergic to the study drug or drugs with similar chemical structures</w:t>
            </w:r>
          </w:p>
        </w:tc>
      </w:tr>
      <w:tr w:rsidR="00737B4F" w:rsidRPr="001848E7" w14:paraId="2640D80B" w14:textId="77777777" w:rsidTr="009B3DA6">
        <w:tc>
          <w:tcPr>
            <w:tcW w:w="1838" w:type="dxa"/>
          </w:tcPr>
          <w:p w14:paraId="6803C605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73D0A46D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Bone marrow hyperplasia and WBC &lt; 2.0×109/L</w:t>
            </w:r>
          </w:p>
        </w:tc>
      </w:tr>
      <w:tr w:rsidR="00737B4F" w:rsidRPr="001848E7" w14:paraId="6AF78854" w14:textId="77777777" w:rsidTr="009B3DA6">
        <w:tc>
          <w:tcPr>
            <w:tcW w:w="1838" w:type="dxa"/>
          </w:tcPr>
          <w:p w14:paraId="20ACEDF2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25312F7D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Pregnant or lactating women, and women of childbearing age who do not want to practice effective methods of contraception</w:t>
            </w:r>
          </w:p>
        </w:tc>
      </w:tr>
      <w:tr w:rsidR="00737B4F" w:rsidRPr="001848E7" w14:paraId="18380E79" w14:textId="77777777" w:rsidTr="009B3DA6">
        <w:tc>
          <w:tcPr>
            <w:tcW w:w="1838" w:type="dxa"/>
          </w:tcPr>
          <w:p w14:paraId="3535E804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7012B1B3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Active infection</w:t>
            </w:r>
          </w:p>
        </w:tc>
      </w:tr>
      <w:tr w:rsidR="00737B4F" w:rsidRPr="001848E7" w14:paraId="4BFB887A" w14:textId="77777777" w:rsidTr="009B3DA6">
        <w:tc>
          <w:tcPr>
            <w:tcW w:w="1838" w:type="dxa"/>
          </w:tcPr>
          <w:p w14:paraId="399007E8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58C21DA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Active bleeding</w:t>
            </w:r>
          </w:p>
        </w:tc>
      </w:tr>
      <w:tr w:rsidR="00737B4F" w:rsidRPr="001848E7" w14:paraId="04BBBF38" w14:textId="77777777" w:rsidTr="009B3DA6">
        <w:tc>
          <w:tcPr>
            <w:tcW w:w="1838" w:type="dxa"/>
          </w:tcPr>
          <w:p w14:paraId="0BAF99D3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AACDD89" w14:textId="56CD743F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Patients with new thrombosis, embolism, cerebral </w:t>
            </w:r>
            <w:proofErr w:type="spellStart"/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hemorrhage</w:t>
            </w:r>
            <w:proofErr w:type="spellEnd"/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, or other diseases or medical history within </w:t>
            </w:r>
            <w:r w:rsidR="002315D6">
              <w:rPr>
                <w:rFonts w:ascii="Times New Roman" w:eastAsia="SimSun" w:hAnsi="Times New Roman" w:cs="Times New Roman"/>
                <w:sz w:val="22"/>
                <w:szCs w:val="22"/>
              </w:rPr>
              <w:t>one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year prior to </w:t>
            </w:r>
            <w:r w:rsidR="002315D6"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enrolment</w:t>
            </w:r>
          </w:p>
        </w:tc>
      </w:tr>
      <w:tr w:rsidR="00737B4F" w:rsidRPr="001848E7" w14:paraId="04AF9869" w14:textId="77777777" w:rsidTr="009B3DA6">
        <w:tc>
          <w:tcPr>
            <w:tcW w:w="1838" w:type="dxa"/>
          </w:tcPr>
          <w:p w14:paraId="31A370C8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62A6D4A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Patients with mental disorders or other conditions whereby informed consent cannot be obtained, and where the requirements of the study treatment and procedures cannot be met</w:t>
            </w:r>
          </w:p>
        </w:tc>
      </w:tr>
      <w:tr w:rsidR="00737B4F" w:rsidRPr="001848E7" w14:paraId="471BDBF5" w14:textId="77777777" w:rsidTr="009B3DA6">
        <w:tc>
          <w:tcPr>
            <w:tcW w:w="1838" w:type="dxa"/>
          </w:tcPr>
          <w:p w14:paraId="5F76B688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84556B2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Cardiac ultrasound showing a diastolic pericardial fluid dark area with a width ˃ 10 mm</w:t>
            </w:r>
          </w:p>
        </w:tc>
      </w:tr>
      <w:tr w:rsidR="00737B4F" w:rsidRPr="001848E7" w14:paraId="75DDE995" w14:textId="77777777" w:rsidTr="009B3DA6">
        <w:tc>
          <w:tcPr>
            <w:tcW w:w="1838" w:type="dxa"/>
          </w:tcPr>
          <w:p w14:paraId="12D2120F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200B8AF0" w14:textId="261D059F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Patients with a history of clinically significant QTc interval prolongation (male &gt; 450 </w:t>
            </w:r>
            <w:proofErr w:type="spellStart"/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ms</w:t>
            </w:r>
            <w:proofErr w:type="spellEnd"/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; female &gt; 470 </w:t>
            </w:r>
            <w:proofErr w:type="spellStart"/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ms</w:t>
            </w:r>
            <w:proofErr w:type="spellEnd"/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), ventricular heart tachycardia and atrial fibrillation, II-degree heart block, myocardial infarction attack within </w:t>
            </w:r>
            <w:r w:rsidR="002315D6">
              <w:rPr>
                <w:rFonts w:ascii="Times New Roman" w:eastAsia="SimSun" w:hAnsi="Times New Roman" w:cs="Times New Roman"/>
                <w:sz w:val="22"/>
                <w:szCs w:val="22"/>
              </w:rPr>
              <w:t>one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lastRenderedPageBreak/>
              <w:t xml:space="preserve">year prior to the </w:t>
            </w:r>
            <w:r w:rsidR="002315D6"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enrolment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, congestive heart failure, and patients with coronary heart disease who have clinical symptoms and need drug treatment</w:t>
            </w:r>
          </w:p>
        </w:tc>
      </w:tr>
      <w:tr w:rsidR="00737B4F" w:rsidRPr="001848E7" w14:paraId="0C95F931" w14:textId="77777777" w:rsidTr="009B3DA6">
        <w:tc>
          <w:tcPr>
            <w:tcW w:w="1838" w:type="dxa"/>
          </w:tcPr>
          <w:p w14:paraId="5D56F582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C156A25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Liver function abnormalities (total bilirubin &gt; 1.5 times the upper limit of the normal range, ALT/AST &gt; 2.5 times the upper limit of the normal range or patients with liver involvement whose ALT/AST &gt; 1.5 times the upper limit of the normal range), renal anomalies (serum creatinine &gt; 1.5 times the upper limit of the normal value)</w:t>
            </w:r>
          </w:p>
        </w:tc>
      </w:tr>
      <w:tr w:rsidR="00737B4F" w:rsidRPr="001848E7" w14:paraId="22EEB467" w14:textId="77777777" w:rsidTr="009B3DA6">
        <w:tc>
          <w:tcPr>
            <w:tcW w:w="1838" w:type="dxa"/>
          </w:tcPr>
          <w:p w14:paraId="70858811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4DC1E804" w14:textId="087802F4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Surgery on the main organs within the past </w:t>
            </w:r>
            <w:r w:rsidR="002315D6">
              <w:rPr>
                <w:rFonts w:ascii="Times New Roman" w:eastAsia="SimSun" w:hAnsi="Times New Roman" w:cs="Times New Roman"/>
                <w:sz w:val="22"/>
                <w:szCs w:val="22"/>
              </w:rPr>
              <w:t>six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weeks</w:t>
            </w:r>
          </w:p>
        </w:tc>
      </w:tr>
      <w:tr w:rsidR="00737B4F" w:rsidRPr="001848E7" w14:paraId="3A8DA969" w14:textId="77777777" w:rsidTr="009B3DA6">
        <w:tc>
          <w:tcPr>
            <w:tcW w:w="1838" w:type="dxa"/>
          </w:tcPr>
          <w:p w14:paraId="3A8B89D1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1632EBD3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Drug abuse or long-term alcohol abuse that would affect the evaluation results</w:t>
            </w:r>
          </w:p>
        </w:tc>
      </w:tr>
      <w:tr w:rsidR="00737B4F" w:rsidRPr="001848E7" w14:paraId="63D2345C" w14:textId="77777777" w:rsidTr="009B3DA6">
        <w:tc>
          <w:tcPr>
            <w:tcW w:w="1838" w:type="dxa"/>
          </w:tcPr>
          <w:p w14:paraId="67A8FDFB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5924620B" w14:textId="4968A915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Patients </w:t>
            </w:r>
            <w:r w:rsidR="002315D6">
              <w:rPr>
                <w:rFonts w:ascii="Times New Roman" w:eastAsia="SimSun" w:hAnsi="Times New Roman" w:cs="Times New Roman"/>
                <w:sz w:val="22"/>
                <w:szCs w:val="22"/>
              </w:rPr>
              <w:t>who</w:t>
            </w:r>
            <w:r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have received organ transplant</w:t>
            </w:r>
            <w:r w:rsidR="002315D6">
              <w:rPr>
                <w:rFonts w:ascii="Times New Roman" w:eastAsia="SimSun" w:hAnsi="Times New Roman" w:cs="Times New Roman"/>
                <w:sz w:val="22"/>
                <w:szCs w:val="22"/>
              </w:rPr>
              <w:t>s</w:t>
            </w:r>
          </w:p>
        </w:tc>
      </w:tr>
      <w:tr w:rsidR="00737B4F" w:rsidRPr="001848E7" w14:paraId="505FD48F" w14:textId="77777777" w:rsidTr="009B3DA6">
        <w:tc>
          <w:tcPr>
            <w:tcW w:w="1838" w:type="dxa"/>
          </w:tcPr>
          <w:p w14:paraId="122F8AA3" w14:textId="77777777" w:rsidR="00737B4F" w:rsidRPr="001848E7" w:rsidRDefault="00737B4F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</w:tcPr>
          <w:p w14:paraId="44E64131" w14:textId="068C0CB0" w:rsidR="00737B4F" w:rsidRPr="001848E7" w:rsidRDefault="002315D6" w:rsidP="00F12CB2">
            <w:pPr>
              <w:spacing w:afterLines="50" w:after="156" w:line="240" w:lineRule="auto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Patients n</w:t>
            </w:r>
            <w:r w:rsidR="00737B4F" w:rsidRPr="001848E7">
              <w:rPr>
                <w:rFonts w:ascii="Times New Roman" w:eastAsia="SimSun" w:hAnsi="Times New Roman" w:cs="Times New Roman"/>
                <w:sz w:val="22"/>
                <w:szCs w:val="22"/>
              </w:rPr>
              <w:t>ot suitable for the study according to investigator's assessment</w:t>
            </w:r>
          </w:p>
        </w:tc>
      </w:tr>
    </w:tbl>
    <w:p w14:paraId="076A5109" w14:textId="70E097C4" w:rsidR="002857AB" w:rsidRPr="001848E7" w:rsidRDefault="00737B4F" w:rsidP="00F12CB2">
      <w:pPr>
        <w:widowControl/>
        <w:spacing w:afterLines="50" w:after="156"/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</w:pPr>
      <w:bookmarkStart w:id="27" w:name="_Hlk535782785"/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Abbreviations: </w:t>
      </w:r>
      <w:bookmarkStart w:id="28" w:name="OLE_LINK12"/>
      <w:bookmarkStart w:id="29" w:name="_Hlk535782820"/>
      <w:r w:rsidRPr="001848E7">
        <w:rPr>
          <w:rFonts w:ascii="Times New Roman" w:eastAsia="SimSun" w:hAnsi="Times New Roman" w:cs="Times New Roman"/>
          <w:sz w:val="22"/>
        </w:rPr>
        <w:t xml:space="preserve">WHO, World Health Organization; ECOG, Eastern Cooperative Oncology Group; </w:t>
      </w:r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WBC, white blood cell count; </w:t>
      </w:r>
      <w:bookmarkEnd w:id="27"/>
      <w:bookmarkEnd w:id="28"/>
      <w:bookmarkEnd w:id="29"/>
      <w:r w:rsidRPr="001848E7">
        <w:rPr>
          <w:rFonts w:ascii="Times New Roman" w:eastAsia="SimSun" w:hAnsi="Times New Roman" w:cs="Times New Roman"/>
          <w:sz w:val="22"/>
        </w:rPr>
        <w:t>QTc, corrected QT interval; A</w:t>
      </w:r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>LT, glutamic-pyruvic transaminase; AST, glutamic oxaloacetic transaminase.</w:t>
      </w:r>
      <w:r w:rsidR="002857AB"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br w:type="page"/>
      </w:r>
    </w:p>
    <w:p w14:paraId="14B38D01" w14:textId="6368A3BD" w:rsidR="00737B4F" w:rsidRPr="001848E7" w:rsidRDefault="00737B4F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</w:pPr>
      <w:r w:rsidRPr="001848E7">
        <w:rPr>
          <w:rFonts w:ascii="Times New Roman" w:eastAsia="SimSun" w:hAnsi="Times New Roman" w:cs="Times New Roman"/>
          <w:b/>
          <w:color w:val="000000"/>
          <w:sz w:val="22"/>
          <w:shd w:val="clear" w:color="auto" w:fill="FFFFFF"/>
        </w:rPr>
        <w:lastRenderedPageBreak/>
        <w:t>Table S8.</w:t>
      </w:r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 </w:t>
      </w:r>
      <w:bookmarkStart w:id="30" w:name="_Hlk526287416"/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Definitions of </w:t>
      </w:r>
      <w:r w:rsidR="00A22E53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>e</w:t>
      </w:r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vents and </w:t>
      </w:r>
      <w:r w:rsidR="00A22E53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>e</w:t>
      </w:r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nd </w:t>
      </w:r>
      <w:r w:rsidR="00A22E53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>p</w:t>
      </w:r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>oints</w:t>
      </w:r>
      <w:bookmarkEnd w:id="30"/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 </w:t>
      </w:r>
      <w:r w:rsidRPr="001848E7">
        <w:rPr>
          <w:rFonts w:ascii="Times New Roman" w:hAnsi="Times New Roman" w:cs="Times New Roman"/>
          <w:noProof/>
          <w:color w:val="000000"/>
          <w:sz w:val="22"/>
          <w:shd w:val="clear" w:color="auto" w:fill="FFFFFF"/>
        </w:rPr>
        <w:t>[1]</w:t>
      </w:r>
    </w:p>
    <w:tbl>
      <w:tblPr>
        <w:tblW w:w="5205" w:type="pct"/>
        <w:tblInd w:w="-142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4"/>
        <w:gridCol w:w="1415"/>
        <w:gridCol w:w="4678"/>
      </w:tblGrid>
      <w:tr w:rsidR="00737B4F" w:rsidRPr="001848E7" w14:paraId="63AEC276" w14:textId="77777777" w:rsidTr="009B3DA6">
        <w:tc>
          <w:tcPr>
            <w:tcW w:w="14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24D2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sz w:val="22"/>
                <w:shd w:val="clear" w:color="auto" w:fill="FFFFFF"/>
              </w:rPr>
              <w:t>Events and end points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74BD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270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55872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</w:tr>
      <w:tr w:rsidR="00737B4F" w:rsidRPr="001848E7" w14:paraId="4B4D2F96" w14:textId="77777777" w:rsidTr="009B3DA6">
        <w:tc>
          <w:tcPr>
            <w:tcW w:w="1477" w:type="pct"/>
            <w:tcBorders>
              <w:top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19C9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sz w:val="22"/>
              </w:rPr>
              <w:t>Primary refractory</w:t>
            </w:r>
          </w:p>
        </w:tc>
        <w:tc>
          <w:tcPr>
            <w:tcW w:w="818" w:type="pct"/>
            <w:tcBorders>
              <w:top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0399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5" w:type="pct"/>
            <w:tcBorders>
              <w:top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B450" w14:textId="33C0982C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il</w:t>
            </w:r>
            <w:r w:rsidR="002315D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e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to achieve CR1 after one or two cycles of induction</w:t>
            </w:r>
          </w:p>
        </w:tc>
      </w:tr>
      <w:tr w:rsidR="00737B4F" w:rsidRPr="001848E7" w14:paraId="3C9B0D50" w14:textId="77777777" w:rsidTr="009B3DA6">
        <w:tc>
          <w:tcPr>
            <w:tcW w:w="1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751E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lapse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E1C1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8BA6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Arial Unicode MS" w:hAnsi="Times New Roman" w:cs="Times New Roman"/>
                <w:color w:val="000000"/>
                <w:sz w:val="22"/>
                <w:shd w:val="clear" w:color="auto" w:fill="FFFFFF"/>
              </w:rPr>
              <w:t>Reappearance of leukemic blasts in the peripheral blood, or the finding of more than 5% blasts in the bone marrow, or extramedullary relapse</w:t>
            </w:r>
          </w:p>
        </w:tc>
      </w:tr>
      <w:tr w:rsidR="00737B4F" w:rsidRPr="001848E7" w14:paraId="189FB20C" w14:textId="77777777" w:rsidTr="009B3DA6">
        <w:tc>
          <w:tcPr>
            <w:tcW w:w="1477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7DC5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arly relapse</w:t>
            </w:r>
          </w:p>
        </w:tc>
        <w:tc>
          <w:tcPr>
            <w:tcW w:w="818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C1E3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5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5FAB5" w14:textId="002B0CB0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elapse within </w:t>
            </w:r>
            <w:r w:rsidR="002315D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e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year from start of treatment</w:t>
            </w:r>
          </w:p>
        </w:tc>
      </w:tr>
      <w:tr w:rsidR="00737B4F" w:rsidRPr="001848E7" w14:paraId="3074CCF7" w14:textId="77777777" w:rsidTr="009B3DA6">
        <w:tc>
          <w:tcPr>
            <w:tcW w:w="1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23FE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te relapse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79281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206D" w14:textId="0D4AF340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  <w:shd w:val="clear" w:color="auto" w:fill="FFFFFF"/>
              </w:rPr>
            </w:pPr>
            <w:r w:rsidRPr="001848E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Relapse after </w:t>
            </w:r>
            <w:r w:rsidR="002315D6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one</w:t>
            </w:r>
            <w:r w:rsidRPr="001848E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year from start of treatment </w:t>
            </w:r>
          </w:p>
        </w:tc>
      </w:tr>
      <w:tr w:rsidR="00737B4F" w:rsidRPr="001848E7" w14:paraId="7A6BF5F5" w14:textId="77777777" w:rsidTr="009B3DA6">
        <w:tc>
          <w:tcPr>
            <w:tcW w:w="1477" w:type="pct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F1A1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arly death</w:t>
            </w:r>
          </w:p>
        </w:tc>
        <w:tc>
          <w:tcPr>
            <w:tcW w:w="818" w:type="pct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756B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05" w:type="pct"/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7218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  <w:shd w:val="clear" w:color="auto" w:fill="FFFFFF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ath within 28 days from start of treatment</w:t>
            </w:r>
          </w:p>
        </w:tc>
      </w:tr>
      <w:tr w:rsidR="00737B4F" w:rsidRPr="001848E7" w14:paraId="6EC4846C" w14:textId="77777777" w:rsidTr="009B3DA6">
        <w:tc>
          <w:tcPr>
            <w:tcW w:w="1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79FC8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8528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27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5700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  <w:shd w:val="clear" w:color="auto" w:fill="FFFFFF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ne marrow shows normal hematopoiesis, bone marrow blasts &lt; 5%, no blasts with Auer rods or persistence of extramedullary disease, absolute neutrophil count &gt; 1 × 10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L, platelets ≥ 100 × 10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L, no residual evidence of extramedullary disease</w:t>
            </w:r>
          </w:p>
        </w:tc>
      </w:tr>
      <w:tr w:rsidR="00737B4F" w:rsidRPr="001848E7" w14:paraId="09DB00FF" w14:textId="77777777" w:rsidTr="009B3DA6">
        <w:tc>
          <w:tcPr>
            <w:tcW w:w="1477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12E2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 with incomplete blood</w:t>
            </w:r>
          </w:p>
          <w:p w14:paraId="50F60E17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 recovery</w:t>
            </w:r>
          </w:p>
        </w:tc>
        <w:tc>
          <w:tcPr>
            <w:tcW w:w="818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65B8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i</w:t>
            </w:r>
            <w:proofErr w:type="spellEnd"/>
          </w:p>
        </w:tc>
        <w:tc>
          <w:tcPr>
            <w:tcW w:w="2705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03C3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l CR criteria except for residual neutropenia (&lt; 1.0 × 10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L) or thrombocytopenia (&lt; 100 × 10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L)</w:t>
            </w:r>
          </w:p>
        </w:tc>
      </w:tr>
      <w:tr w:rsidR="00737B4F" w:rsidRPr="001848E7" w14:paraId="279D8677" w14:textId="77777777" w:rsidTr="009B3DA6">
        <w:tc>
          <w:tcPr>
            <w:tcW w:w="14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F01C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Overall survival </w:t>
            </w:r>
          </w:p>
        </w:tc>
        <w:tc>
          <w:tcPr>
            <w:tcW w:w="8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21DC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27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0DDE6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  <w:shd w:val="clear" w:color="auto" w:fill="FFFFFF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asured from the date of diagnosis to the date of last follow-up or death</w:t>
            </w:r>
          </w:p>
        </w:tc>
      </w:tr>
      <w:tr w:rsidR="00737B4F" w:rsidRPr="001848E7" w14:paraId="751E3600" w14:textId="77777777" w:rsidTr="009B3DA6">
        <w:tc>
          <w:tcPr>
            <w:tcW w:w="1477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48C3" w14:textId="77777777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31" w:name="_Hlk526348351"/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lapse-free survival</w:t>
            </w:r>
            <w:bookmarkEnd w:id="31"/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18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5042" w14:textId="77777777" w:rsidR="00737B4F" w:rsidRPr="001848E7" w:rsidRDefault="00737B4F" w:rsidP="00F12CB2">
            <w:pPr>
              <w:widowControl/>
              <w:spacing w:afterLines="50" w:after="156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2705" w:type="pct"/>
            <w:tcBorders>
              <w:bottom w:val="single" w:sz="12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D1A3" w14:textId="0F628F68" w:rsidR="00737B4F" w:rsidRPr="001848E7" w:rsidRDefault="00737B4F" w:rsidP="00F12CB2">
            <w:pPr>
              <w:widowControl/>
              <w:spacing w:afterLines="50" w:after="15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asured from the date of attaining CR1 until the first relapse, death</w:t>
            </w:r>
            <w:r w:rsidR="002315D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1848E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or the final follow-up day</w:t>
            </w:r>
          </w:p>
        </w:tc>
      </w:tr>
    </w:tbl>
    <w:p w14:paraId="230A8B66" w14:textId="77777777" w:rsidR="00737B4F" w:rsidRPr="001848E7" w:rsidRDefault="00737B4F" w:rsidP="00F12CB2">
      <w:pPr>
        <w:widowControl/>
        <w:spacing w:afterLines="50" w:after="156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 w:rsidRPr="001848E7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Abbreviations: </w:t>
      </w:r>
      <w:bookmarkStart w:id="32" w:name="_Hlk526346155"/>
      <w:r w:rsidRPr="001848E7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CR1, </w:t>
      </w:r>
      <w:bookmarkStart w:id="33" w:name="_Hlk526343907"/>
      <w:r w:rsidRPr="001848E7">
        <w:rPr>
          <w:rFonts w:ascii="Times New Roman" w:hAnsi="Times New Roman" w:cs="Times New Roman"/>
          <w:color w:val="000000"/>
          <w:sz w:val="22"/>
          <w:shd w:val="clear" w:color="auto" w:fill="FFFFFF"/>
        </w:rPr>
        <w:t>first complete remission</w:t>
      </w:r>
      <w:bookmarkEnd w:id="32"/>
      <w:bookmarkEnd w:id="33"/>
      <w:r w:rsidRPr="001848E7">
        <w:rPr>
          <w:rFonts w:ascii="Times New Roman" w:hAnsi="Times New Roman" w:cs="Times New Roman"/>
          <w:color w:val="000000"/>
          <w:sz w:val="22"/>
          <w:shd w:val="clear" w:color="auto" w:fill="FFFFFF"/>
        </w:rPr>
        <w:t>.</w:t>
      </w:r>
    </w:p>
    <w:p w14:paraId="66928305" w14:textId="77777777" w:rsidR="00737B4F" w:rsidRPr="001848E7" w:rsidRDefault="00737B4F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b/>
          <w:color w:val="000000"/>
          <w:sz w:val="22"/>
        </w:rPr>
      </w:pPr>
      <w:r w:rsidRPr="001848E7">
        <w:rPr>
          <w:rFonts w:ascii="Times New Roman" w:eastAsia="SimSun" w:hAnsi="Times New Roman" w:cs="Times New Roman"/>
          <w:b/>
          <w:color w:val="000000"/>
          <w:sz w:val="22"/>
        </w:rPr>
        <w:br w:type="page"/>
      </w:r>
    </w:p>
    <w:bookmarkEnd w:id="1"/>
    <w:p w14:paraId="05FFE5B3" w14:textId="43F83315" w:rsidR="00EA7E62" w:rsidRPr="001848E7" w:rsidRDefault="00EA7E62" w:rsidP="00F12CB2">
      <w:pPr>
        <w:spacing w:afterLines="50" w:after="156"/>
        <w:rPr>
          <w:rFonts w:ascii="Times New Roman" w:eastAsia="SimSun" w:hAnsi="Times New Roman" w:cs="Times New Roman"/>
          <w:sz w:val="22"/>
          <w:shd w:val="clear" w:color="auto" w:fill="FFFFFF"/>
        </w:rPr>
      </w:pPr>
      <w:r w:rsidRPr="001848E7">
        <w:rPr>
          <w:rFonts w:ascii="Times New Roman" w:eastAsia="SimSun" w:hAnsi="Times New Roman" w:cs="Times New Roman"/>
          <w:b/>
          <w:sz w:val="22"/>
          <w:shd w:val="clear" w:color="auto" w:fill="FFFFFF"/>
        </w:rPr>
        <w:lastRenderedPageBreak/>
        <w:t>Fig</w:t>
      </w:r>
      <w:r w:rsidR="00482B38" w:rsidRPr="001848E7">
        <w:rPr>
          <w:rFonts w:ascii="Times New Roman" w:eastAsia="SimSun" w:hAnsi="Times New Roman" w:cs="Times New Roman"/>
          <w:b/>
          <w:sz w:val="22"/>
          <w:shd w:val="clear" w:color="auto" w:fill="FFFFFF"/>
        </w:rPr>
        <w:t>.</w:t>
      </w:r>
      <w:r w:rsidRPr="001848E7">
        <w:rPr>
          <w:rFonts w:ascii="Times New Roman" w:eastAsia="SimSun" w:hAnsi="Times New Roman" w:cs="Times New Roman"/>
          <w:b/>
          <w:sz w:val="22"/>
          <w:shd w:val="clear" w:color="auto" w:fill="FFFFFF"/>
        </w:rPr>
        <w:t xml:space="preserve"> S</w:t>
      </w:r>
      <w:r w:rsidR="00482B38" w:rsidRPr="001848E7">
        <w:rPr>
          <w:rFonts w:ascii="Times New Roman" w:eastAsia="SimSun" w:hAnsi="Times New Roman" w:cs="Times New Roman"/>
          <w:b/>
          <w:sz w:val="22"/>
          <w:shd w:val="clear" w:color="auto" w:fill="FFFFFF"/>
        </w:rPr>
        <w:t>1</w:t>
      </w:r>
      <w:r w:rsidRPr="001848E7">
        <w:rPr>
          <w:rFonts w:ascii="Times New Roman" w:eastAsia="SimSun" w:hAnsi="Times New Roman" w:cs="Times New Roman"/>
          <w:b/>
          <w:sz w:val="22"/>
          <w:shd w:val="clear" w:color="auto" w:fill="FFFFFF"/>
        </w:rPr>
        <w:t xml:space="preserve"> </w:t>
      </w:r>
      <w:r w:rsidRPr="001848E7">
        <w:rPr>
          <w:rStyle w:val="f-caption"/>
          <w:rFonts w:ascii="Times New Roman" w:hAnsi="Times New Roman" w:cs="Times New Roman"/>
          <w:sz w:val="22"/>
          <w:shd w:val="clear" w:color="auto" w:fill="FFFFFF"/>
        </w:rPr>
        <w:t>Overall survival curves for 43 patients who achieved CR/</w:t>
      </w:r>
      <w:proofErr w:type="spellStart"/>
      <w:r w:rsidRPr="001848E7">
        <w:rPr>
          <w:rStyle w:val="f-caption"/>
          <w:rFonts w:ascii="Times New Roman" w:hAnsi="Times New Roman" w:cs="Times New Roman"/>
          <w:sz w:val="22"/>
          <w:shd w:val="clear" w:color="auto" w:fill="FFFFFF"/>
        </w:rPr>
        <w:t>CRi</w:t>
      </w:r>
      <w:proofErr w:type="spellEnd"/>
      <w:r w:rsidRPr="001848E7">
        <w:rPr>
          <w:rStyle w:val="f-caption"/>
          <w:rFonts w:ascii="Times New Roman" w:hAnsi="Times New Roman" w:cs="Times New Roman"/>
          <w:sz w:val="22"/>
          <w:shd w:val="clear" w:color="auto" w:fill="FFFFFF"/>
        </w:rPr>
        <w:t xml:space="preserve">. Data are categorized according to whether the patient underwent </w:t>
      </w:r>
      <w:proofErr w:type="spellStart"/>
      <w:r w:rsidRPr="001848E7">
        <w:rPr>
          <w:rStyle w:val="f-caption"/>
          <w:rFonts w:ascii="Times New Roman" w:hAnsi="Times New Roman" w:cs="Times New Roman"/>
          <w:sz w:val="22"/>
          <w:shd w:val="clear" w:color="auto" w:fill="FFFFFF"/>
        </w:rPr>
        <w:t>allo</w:t>
      </w:r>
      <w:proofErr w:type="spellEnd"/>
      <w:r w:rsidRPr="001848E7">
        <w:rPr>
          <w:rStyle w:val="f-caption"/>
          <w:rFonts w:ascii="Times New Roman" w:hAnsi="Times New Roman" w:cs="Times New Roman"/>
          <w:sz w:val="22"/>
          <w:shd w:val="clear" w:color="auto" w:fill="FFFFFF"/>
        </w:rPr>
        <w:t xml:space="preserve">-HSCT. </w:t>
      </w:r>
    </w:p>
    <w:p w14:paraId="451BBAA6" w14:textId="77777777" w:rsidR="00EA7E62" w:rsidRPr="001848E7" w:rsidRDefault="00EA7E62" w:rsidP="00F12CB2">
      <w:pPr>
        <w:spacing w:afterLines="50" w:after="156"/>
        <w:rPr>
          <w:rFonts w:ascii="Times New Roman" w:hAnsi="Times New Roman" w:cs="Times New Roman"/>
          <w:sz w:val="22"/>
        </w:rPr>
      </w:pPr>
      <w:r w:rsidRPr="001848E7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3E4FDB35" wp14:editId="18994C16">
            <wp:extent cx="5274310" cy="45300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3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45C1A" w14:textId="39729A2B" w:rsidR="00EA7E62" w:rsidRPr="001848E7" w:rsidRDefault="002857AB" w:rsidP="00F12CB2">
      <w:pPr>
        <w:spacing w:afterLines="50" w:after="156"/>
        <w:rPr>
          <w:rFonts w:ascii="Times New Roman" w:hAnsi="Times New Roman" w:cs="Times New Roman"/>
          <w:sz w:val="22"/>
        </w:rPr>
      </w:pPr>
      <w:r w:rsidRPr="001848E7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 w:rsidRPr="001848E7">
        <w:rPr>
          <w:rFonts w:ascii="Times New Roman" w:hAnsi="Times New Roman" w:cs="Times New Roman"/>
          <w:sz w:val="22"/>
        </w:rPr>
        <w:t>allo</w:t>
      </w:r>
      <w:proofErr w:type="spellEnd"/>
      <w:r w:rsidRPr="001848E7">
        <w:rPr>
          <w:rFonts w:ascii="Times New Roman" w:hAnsi="Times New Roman" w:cs="Times New Roman"/>
          <w:sz w:val="22"/>
        </w:rPr>
        <w:t>-HSCT, allogeneic hematopoietic stem cell transplantation</w:t>
      </w:r>
    </w:p>
    <w:p w14:paraId="14DE3D92" w14:textId="77777777" w:rsidR="00EA7E62" w:rsidRPr="001848E7" w:rsidRDefault="00EA7E62" w:rsidP="00F12CB2">
      <w:pPr>
        <w:spacing w:afterLines="50" w:after="156"/>
        <w:rPr>
          <w:rFonts w:ascii="Times New Roman" w:eastAsia="SimSun" w:hAnsi="Times New Roman" w:cs="Times New Roman"/>
          <w:b/>
          <w:sz w:val="22"/>
        </w:rPr>
      </w:pPr>
      <w:r w:rsidRPr="001848E7">
        <w:rPr>
          <w:rFonts w:ascii="Times New Roman" w:eastAsia="SimSun" w:hAnsi="Times New Roman" w:cs="Times New Roman"/>
          <w:b/>
          <w:sz w:val="22"/>
        </w:rPr>
        <w:br w:type="page"/>
      </w:r>
    </w:p>
    <w:p w14:paraId="4CE968C2" w14:textId="78EC77BF" w:rsidR="00054DE0" w:rsidRPr="001848E7" w:rsidRDefault="00054DE0" w:rsidP="00F12CB2">
      <w:pPr>
        <w:spacing w:afterLines="50" w:after="156"/>
        <w:rPr>
          <w:rFonts w:ascii="Times New Roman" w:eastAsia="SimSun" w:hAnsi="Times New Roman" w:cs="Times New Roman"/>
          <w:sz w:val="22"/>
          <w:shd w:val="clear" w:color="auto" w:fill="FFFFFF"/>
        </w:rPr>
      </w:pPr>
      <w:r w:rsidRPr="001848E7">
        <w:rPr>
          <w:rFonts w:ascii="Times New Roman" w:eastAsia="SimSun" w:hAnsi="Times New Roman" w:cs="Times New Roman"/>
          <w:b/>
          <w:sz w:val="22"/>
          <w:shd w:val="clear" w:color="auto" w:fill="FFFFFF"/>
        </w:rPr>
        <w:lastRenderedPageBreak/>
        <w:t>Fig</w:t>
      </w:r>
      <w:r w:rsidR="00482B38" w:rsidRPr="001848E7">
        <w:rPr>
          <w:rFonts w:ascii="Times New Roman" w:eastAsia="SimSun" w:hAnsi="Times New Roman" w:cs="Times New Roman"/>
          <w:b/>
          <w:sz w:val="22"/>
          <w:shd w:val="clear" w:color="auto" w:fill="FFFFFF"/>
        </w:rPr>
        <w:t>.</w:t>
      </w:r>
      <w:r w:rsidRPr="001848E7">
        <w:rPr>
          <w:rFonts w:ascii="Times New Roman" w:eastAsia="SimSun" w:hAnsi="Times New Roman" w:cs="Times New Roman"/>
          <w:b/>
          <w:sz w:val="22"/>
          <w:shd w:val="clear" w:color="auto" w:fill="FFFFFF"/>
        </w:rPr>
        <w:t xml:space="preserve"> S</w:t>
      </w:r>
      <w:r w:rsidR="00482B38" w:rsidRPr="001848E7">
        <w:rPr>
          <w:rFonts w:ascii="Times New Roman" w:eastAsia="SimSun" w:hAnsi="Times New Roman" w:cs="Times New Roman"/>
          <w:b/>
          <w:sz w:val="22"/>
          <w:shd w:val="clear" w:color="auto" w:fill="FFFFFF"/>
        </w:rPr>
        <w:t>2</w:t>
      </w:r>
      <w:r w:rsidRPr="001848E7">
        <w:rPr>
          <w:rFonts w:ascii="Times New Roman" w:eastAsia="SimSun" w:hAnsi="Times New Roman" w:cs="Times New Roman"/>
          <w:b/>
          <w:sz w:val="22"/>
          <w:shd w:val="clear" w:color="auto" w:fill="FFFFFF"/>
        </w:rPr>
        <w:t xml:space="preserve"> </w:t>
      </w:r>
      <w:r w:rsidRPr="001848E7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The </w:t>
      </w:r>
      <w:r w:rsidR="00482B38" w:rsidRPr="001848E7">
        <w:rPr>
          <w:rFonts w:ascii="Times New Roman" w:eastAsia="SimSun" w:hAnsi="Times New Roman" w:cs="Times New Roman"/>
          <w:sz w:val="22"/>
          <w:shd w:val="clear" w:color="auto" w:fill="FFFFFF"/>
        </w:rPr>
        <w:t>overall response</w:t>
      </w:r>
      <w:r w:rsidRPr="001848E7">
        <w:rPr>
          <w:rFonts w:ascii="Times New Roman" w:eastAsia="SimSun" w:hAnsi="Times New Roman" w:cs="Times New Roman"/>
          <w:sz w:val="22"/>
          <w:shd w:val="clear" w:color="auto" w:fill="FFFFFF"/>
        </w:rPr>
        <w:t xml:space="preserve"> rate of patients with indicated mutations.</w:t>
      </w:r>
    </w:p>
    <w:p w14:paraId="3164B810" w14:textId="77777777" w:rsidR="00054DE0" w:rsidRPr="001848E7" w:rsidRDefault="00054DE0" w:rsidP="00F12CB2">
      <w:pPr>
        <w:spacing w:afterLines="50" w:after="156"/>
        <w:rPr>
          <w:rFonts w:ascii="Times New Roman" w:eastAsia="SimSun" w:hAnsi="Times New Roman" w:cs="Times New Roman"/>
          <w:sz w:val="22"/>
          <w:shd w:val="clear" w:color="auto" w:fill="FFFFFF"/>
        </w:rPr>
      </w:pPr>
      <w:r w:rsidRPr="001848E7">
        <w:rPr>
          <w:rFonts w:ascii="Times New Roman" w:eastAsia="SimSun" w:hAnsi="Times New Roman" w:cs="Times New Roman"/>
          <w:noProof/>
          <w:sz w:val="22"/>
          <w:lang w:eastAsia="en-US"/>
        </w:rPr>
        <w:drawing>
          <wp:inline distT="0" distB="0" distL="0" distR="0" wp14:anchorId="18982828" wp14:editId="2049324B">
            <wp:extent cx="5274310" cy="3140710"/>
            <wp:effectExtent l="0" t="0" r="2540" b="2540"/>
            <wp:docPr id="28" name="图表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616FF31" w14:textId="5041D244" w:rsidR="00257F2F" w:rsidRPr="001848E7" w:rsidRDefault="00054DE0" w:rsidP="00F12CB2">
      <w:pPr>
        <w:spacing w:afterLines="50" w:after="156"/>
        <w:rPr>
          <w:rFonts w:ascii="Times New Roman" w:eastAsia="SimSun" w:hAnsi="Times New Roman" w:cs="Times New Roman"/>
          <w:sz w:val="22"/>
        </w:rPr>
      </w:pPr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Abbreviations: </w:t>
      </w:r>
      <w:r w:rsidRPr="001848E7">
        <w:rPr>
          <w:rFonts w:ascii="Times New Roman" w:eastAsia="SimSun" w:hAnsi="Times New Roman" w:cs="Times New Roman"/>
          <w:sz w:val="22"/>
        </w:rPr>
        <w:t xml:space="preserve">CR, complete remission; </w:t>
      </w:r>
      <w:proofErr w:type="spellStart"/>
      <w:r w:rsidRPr="001848E7">
        <w:rPr>
          <w:rFonts w:ascii="Times New Roman" w:eastAsia="SimSun" w:hAnsi="Times New Roman" w:cs="Times New Roman"/>
          <w:sz w:val="22"/>
        </w:rPr>
        <w:t>CRi</w:t>
      </w:r>
      <w:proofErr w:type="spellEnd"/>
      <w:r w:rsidRPr="001848E7">
        <w:rPr>
          <w:rFonts w:ascii="Times New Roman" w:eastAsia="SimSun" w:hAnsi="Times New Roman" w:cs="Times New Roman"/>
          <w:sz w:val="22"/>
        </w:rPr>
        <w:t xml:space="preserve">, complete remission with incomplete blood count recovery; </w:t>
      </w:r>
      <w:r w:rsidRPr="001848E7">
        <w:rPr>
          <w:rFonts w:ascii="Times New Roman" w:eastAsia="SimSun" w:hAnsi="Times New Roman" w:cs="Times New Roman"/>
          <w:bCs/>
          <w:color w:val="000000"/>
          <w:sz w:val="22"/>
        </w:rPr>
        <w:t>CEBPA-dm, CEBPA double mutation.</w:t>
      </w:r>
      <w:r w:rsidR="00257F2F" w:rsidRPr="001848E7">
        <w:rPr>
          <w:rFonts w:ascii="Times New Roman" w:eastAsia="SimSun" w:hAnsi="Times New Roman" w:cs="Times New Roman"/>
          <w:bCs/>
          <w:color w:val="000000"/>
          <w:sz w:val="22"/>
        </w:rPr>
        <w:br w:type="page"/>
      </w:r>
      <w:r w:rsidR="00257F2F" w:rsidRPr="001848E7">
        <w:rPr>
          <w:rFonts w:ascii="Times New Roman" w:eastAsia="SimSun" w:hAnsi="Times New Roman" w:cs="Times New Roman"/>
          <w:b/>
          <w:sz w:val="22"/>
        </w:rPr>
        <w:lastRenderedPageBreak/>
        <w:t>Fig. S3</w:t>
      </w:r>
      <w:r w:rsidR="00257F2F" w:rsidRPr="001848E7">
        <w:rPr>
          <w:rFonts w:ascii="Times New Roman" w:eastAsia="SimSun" w:hAnsi="Times New Roman" w:cs="Times New Roman"/>
          <w:sz w:val="22"/>
        </w:rPr>
        <w:t xml:space="preserve"> Percentage of patients who achieved and did not achieve CR/</w:t>
      </w:r>
      <w:proofErr w:type="spellStart"/>
      <w:r w:rsidR="00257F2F" w:rsidRPr="001848E7">
        <w:rPr>
          <w:rFonts w:ascii="Times New Roman" w:eastAsia="SimSun" w:hAnsi="Times New Roman" w:cs="Times New Roman"/>
          <w:sz w:val="22"/>
        </w:rPr>
        <w:t>CRi</w:t>
      </w:r>
      <w:proofErr w:type="spellEnd"/>
      <w:r w:rsidR="00257F2F" w:rsidRPr="001848E7">
        <w:rPr>
          <w:rFonts w:ascii="Times New Roman" w:eastAsia="SimSun" w:hAnsi="Times New Roman" w:cs="Times New Roman"/>
          <w:sz w:val="22"/>
        </w:rPr>
        <w:t xml:space="preserve"> among the 88 patients who underwent gene mutation detection.</w:t>
      </w:r>
    </w:p>
    <w:p w14:paraId="6B48F23C" w14:textId="77777777" w:rsidR="00257F2F" w:rsidRPr="001848E7" w:rsidRDefault="00257F2F" w:rsidP="00F12CB2">
      <w:pPr>
        <w:spacing w:afterLines="50" w:after="156"/>
        <w:ind w:leftChars="-135" w:left="-283"/>
        <w:rPr>
          <w:rFonts w:ascii="Times New Roman" w:eastAsia="SimSun" w:hAnsi="Times New Roman" w:cs="Times New Roman"/>
          <w:sz w:val="22"/>
        </w:rPr>
      </w:pPr>
      <w:r w:rsidRPr="001848E7">
        <w:rPr>
          <w:rFonts w:ascii="Times New Roman" w:eastAsia="SimSun" w:hAnsi="Times New Roman" w:cs="Times New Roman"/>
          <w:noProof/>
          <w:sz w:val="22"/>
          <w:lang w:eastAsia="en-US"/>
        </w:rPr>
        <w:drawing>
          <wp:inline distT="0" distB="0" distL="0" distR="0" wp14:anchorId="79E33DA2" wp14:editId="1DC07BD2">
            <wp:extent cx="5642610" cy="3695065"/>
            <wp:effectExtent l="0" t="0" r="0" b="635"/>
            <wp:docPr id="27" name="图表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881D650" w14:textId="77777777" w:rsidR="00257F2F" w:rsidRPr="001848E7" w:rsidRDefault="00257F2F" w:rsidP="00F12CB2">
      <w:pPr>
        <w:spacing w:afterLines="50" w:after="156"/>
        <w:rPr>
          <w:rFonts w:ascii="Times New Roman" w:eastAsia="SimSun" w:hAnsi="Times New Roman" w:cs="Times New Roman"/>
          <w:bCs/>
          <w:color w:val="000000"/>
          <w:sz w:val="22"/>
        </w:rPr>
      </w:pPr>
      <w:bookmarkStart w:id="34" w:name="_Hlk536478098"/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Abbreviations: </w:t>
      </w:r>
      <w:r w:rsidRPr="001848E7">
        <w:rPr>
          <w:rFonts w:ascii="Times New Roman" w:eastAsia="SimSun" w:hAnsi="Times New Roman" w:cs="Times New Roman"/>
          <w:sz w:val="22"/>
        </w:rPr>
        <w:t xml:space="preserve">CR, complete remission; </w:t>
      </w:r>
      <w:proofErr w:type="spellStart"/>
      <w:r w:rsidRPr="001848E7">
        <w:rPr>
          <w:rFonts w:ascii="Times New Roman" w:eastAsia="SimSun" w:hAnsi="Times New Roman" w:cs="Times New Roman"/>
          <w:sz w:val="22"/>
        </w:rPr>
        <w:t>CRi</w:t>
      </w:r>
      <w:proofErr w:type="spellEnd"/>
      <w:r w:rsidRPr="001848E7">
        <w:rPr>
          <w:rFonts w:ascii="Times New Roman" w:eastAsia="SimSun" w:hAnsi="Times New Roman" w:cs="Times New Roman"/>
          <w:sz w:val="22"/>
        </w:rPr>
        <w:t xml:space="preserve">, complete remission with incomplete blood count recovery; </w:t>
      </w:r>
      <w:r w:rsidRPr="001848E7">
        <w:rPr>
          <w:rFonts w:ascii="Times New Roman" w:eastAsia="SimSun" w:hAnsi="Times New Roman" w:cs="Times New Roman"/>
          <w:bCs/>
          <w:color w:val="000000"/>
          <w:sz w:val="22"/>
        </w:rPr>
        <w:t>CEBPA-dm, CEBPA double mutation.</w:t>
      </w:r>
    </w:p>
    <w:p w14:paraId="5807B844" w14:textId="77777777" w:rsidR="00257F2F" w:rsidRPr="001848E7" w:rsidRDefault="00257F2F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color w:val="000000"/>
          <w:sz w:val="22"/>
        </w:rPr>
      </w:pPr>
      <w:r w:rsidRPr="001848E7">
        <w:rPr>
          <w:rFonts w:ascii="Times New Roman" w:eastAsia="SimSun" w:hAnsi="Times New Roman" w:cs="Times New Roman"/>
          <w:color w:val="000000"/>
          <w:sz w:val="22"/>
        </w:rPr>
        <w:br w:type="page"/>
      </w:r>
    </w:p>
    <w:bookmarkEnd w:id="34"/>
    <w:p w14:paraId="0DF507DE" w14:textId="77777777" w:rsidR="00257F2F" w:rsidRPr="001848E7" w:rsidRDefault="00257F2F" w:rsidP="00F12CB2">
      <w:pPr>
        <w:spacing w:afterLines="50" w:after="156"/>
        <w:rPr>
          <w:rFonts w:ascii="Times New Roman" w:eastAsia="SimSun" w:hAnsi="Times New Roman" w:cs="Times New Roman"/>
          <w:sz w:val="22"/>
        </w:rPr>
      </w:pPr>
      <w:r w:rsidRPr="001848E7">
        <w:rPr>
          <w:rFonts w:ascii="Times New Roman" w:eastAsia="SimSun" w:hAnsi="Times New Roman" w:cs="Times New Roman"/>
          <w:b/>
          <w:sz w:val="22"/>
        </w:rPr>
        <w:lastRenderedPageBreak/>
        <w:t xml:space="preserve">Fig. S4 </w:t>
      </w:r>
      <w:r w:rsidRPr="001848E7">
        <w:rPr>
          <w:rFonts w:ascii="Times New Roman" w:eastAsia="SimSun" w:hAnsi="Times New Roman" w:cs="Times New Roman"/>
          <w:sz w:val="22"/>
        </w:rPr>
        <w:t>Study design.</w:t>
      </w:r>
    </w:p>
    <w:p w14:paraId="0C3B7797" w14:textId="77777777" w:rsidR="00257F2F" w:rsidRPr="001848E7" w:rsidRDefault="00257F2F" w:rsidP="00F12CB2">
      <w:pPr>
        <w:spacing w:afterLines="50" w:after="156"/>
        <w:rPr>
          <w:rFonts w:ascii="Times New Roman" w:eastAsia="SimSun" w:hAnsi="Times New Roman" w:cs="Times New Roman"/>
          <w:sz w:val="22"/>
        </w:rPr>
      </w:pPr>
      <w:r w:rsidRPr="001848E7">
        <w:rPr>
          <w:rFonts w:ascii="Times New Roman" w:eastAsia="SimSun" w:hAnsi="Times New Roman" w:cs="Times New Roman"/>
          <w:noProof/>
          <w:sz w:val="22"/>
          <w:lang w:eastAsia="en-US"/>
        </w:rPr>
        <w:drawing>
          <wp:inline distT="0" distB="0" distL="0" distR="0" wp14:anchorId="05EAAD27" wp14:editId="170159C8">
            <wp:extent cx="5268595" cy="2003014"/>
            <wp:effectExtent l="0" t="0" r="8255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000" cy="2022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78836" w14:textId="77777777" w:rsidR="00257F2F" w:rsidRPr="001848E7" w:rsidRDefault="00257F2F" w:rsidP="00F12CB2">
      <w:pPr>
        <w:spacing w:afterLines="50" w:after="156"/>
        <w:rPr>
          <w:rFonts w:ascii="Times New Roman" w:eastAsia="SimSun" w:hAnsi="Times New Roman" w:cs="Times New Roman"/>
          <w:sz w:val="22"/>
        </w:rPr>
      </w:pPr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Abbreviations: WBC, </w:t>
      </w:r>
      <w:bookmarkStart w:id="35" w:name="_Hlk1333776"/>
      <w:bookmarkStart w:id="36" w:name="OLE_LINK34"/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>white blood cell count</w:t>
      </w:r>
      <w:bookmarkEnd w:id="35"/>
      <w:bookmarkEnd w:id="36"/>
      <w:r w:rsidRPr="001848E7">
        <w:rPr>
          <w:rFonts w:ascii="Times New Roman" w:eastAsia="SimSun" w:hAnsi="Times New Roman" w:cs="Times New Roman"/>
          <w:color w:val="000000"/>
          <w:sz w:val="22"/>
          <w:shd w:val="clear" w:color="auto" w:fill="FFFFFF"/>
        </w:rPr>
        <w:t xml:space="preserve">; G-CSF, </w:t>
      </w:r>
      <w:r w:rsidRPr="001848E7">
        <w:rPr>
          <w:rFonts w:ascii="Times New Roman" w:eastAsia="SimSun" w:hAnsi="Times New Roman" w:cs="Times New Roman"/>
          <w:sz w:val="22"/>
        </w:rPr>
        <w:t>Granulocyte colony-stimulating factor.</w:t>
      </w:r>
    </w:p>
    <w:p w14:paraId="7EE16DD5" w14:textId="77777777" w:rsidR="00257F2F" w:rsidRPr="001848E7" w:rsidRDefault="00257F2F" w:rsidP="00F12CB2">
      <w:pPr>
        <w:spacing w:afterLines="50" w:after="156"/>
        <w:rPr>
          <w:rFonts w:ascii="Times New Roman" w:eastAsia="SimSun" w:hAnsi="Times New Roman" w:cs="Times New Roman"/>
          <w:sz w:val="22"/>
        </w:rPr>
      </w:pPr>
    </w:p>
    <w:p w14:paraId="293F8C00" w14:textId="77777777" w:rsidR="00257F2F" w:rsidRPr="001848E7" w:rsidRDefault="00257F2F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sz w:val="22"/>
        </w:rPr>
      </w:pPr>
      <w:r w:rsidRPr="001848E7">
        <w:rPr>
          <w:rFonts w:ascii="Times New Roman" w:eastAsia="SimSun" w:hAnsi="Times New Roman" w:cs="Times New Roman"/>
          <w:sz w:val="22"/>
        </w:rPr>
        <w:t xml:space="preserve"> </w:t>
      </w:r>
      <w:r w:rsidRPr="001848E7">
        <w:rPr>
          <w:rFonts w:ascii="Times New Roman" w:eastAsia="SimSun" w:hAnsi="Times New Roman" w:cs="Times New Roman"/>
          <w:sz w:val="22"/>
        </w:rPr>
        <w:br w:type="page"/>
      </w:r>
    </w:p>
    <w:p w14:paraId="7BABEECC" w14:textId="77777777" w:rsidR="00BA4A89" w:rsidRPr="001848E7" w:rsidRDefault="00BA4A89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bCs/>
          <w:color w:val="000000"/>
          <w:sz w:val="22"/>
        </w:rPr>
      </w:pPr>
    </w:p>
    <w:p w14:paraId="435ED9DB" w14:textId="77777777" w:rsidR="00BA4A89" w:rsidRPr="001848E7" w:rsidRDefault="00BA4A89" w:rsidP="00F12CB2">
      <w:pPr>
        <w:widowControl/>
        <w:spacing w:afterLines="50" w:after="156"/>
        <w:jc w:val="left"/>
        <w:rPr>
          <w:rFonts w:ascii="Times New Roman" w:eastAsia="SimSun" w:hAnsi="Times New Roman" w:cs="Times New Roman"/>
          <w:b/>
          <w:sz w:val="22"/>
        </w:rPr>
      </w:pPr>
      <w:r w:rsidRPr="001848E7">
        <w:rPr>
          <w:rFonts w:ascii="Times New Roman" w:eastAsia="SimSun" w:hAnsi="Times New Roman" w:cs="Times New Roman"/>
          <w:b/>
          <w:sz w:val="22"/>
        </w:rPr>
        <w:t>References</w:t>
      </w:r>
    </w:p>
    <w:p w14:paraId="28D87C5A" w14:textId="694456CA" w:rsidR="00BA4A89" w:rsidRPr="001848E7" w:rsidRDefault="00BA4A89" w:rsidP="00F12CB2">
      <w:pPr>
        <w:spacing w:afterLines="50" w:after="156"/>
        <w:ind w:left="426" w:hanging="426"/>
        <w:rPr>
          <w:rFonts w:ascii="Times New Roman" w:eastAsia="SimSun" w:hAnsi="Times New Roman" w:cs="Times New Roman"/>
          <w:noProof/>
          <w:sz w:val="22"/>
        </w:rPr>
      </w:pPr>
      <w:bookmarkStart w:id="37" w:name="_ENREF_1"/>
      <w:r w:rsidRPr="001848E7">
        <w:rPr>
          <w:rFonts w:ascii="Times New Roman" w:eastAsia="SimSun" w:hAnsi="Times New Roman" w:cs="Times New Roman"/>
          <w:noProof/>
          <w:sz w:val="22"/>
        </w:rPr>
        <w:t>1.</w:t>
      </w:r>
      <w:r w:rsidRPr="001848E7">
        <w:rPr>
          <w:rFonts w:ascii="Times New Roman" w:eastAsia="SimSun" w:hAnsi="Times New Roman" w:cs="Times New Roman"/>
          <w:noProof/>
          <w:sz w:val="22"/>
        </w:rPr>
        <w:tab/>
        <w:t>Cheson BD, Bennett JM, Kopecky KJ, Buchner T, Willman CL, Estey EH</w:t>
      </w:r>
      <w:r w:rsidRPr="001848E7">
        <w:rPr>
          <w:rFonts w:ascii="Times New Roman" w:eastAsia="SimSun" w:hAnsi="Times New Roman" w:cs="Times New Roman"/>
          <w:i/>
          <w:noProof/>
          <w:sz w:val="22"/>
        </w:rPr>
        <w:t xml:space="preserve"> et al</w:t>
      </w:r>
      <w:r w:rsidRPr="001848E7">
        <w:rPr>
          <w:rFonts w:ascii="Times New Roman" w:eastAsia="SimSun" w:hAnsi="Times New Roman" w:cs="Times New Roman"/>
          <w:noProof/>
          <w:sz w:val="22"/>
        </w:rPr>
        <w:t>. Revised recommendations of the International Working Group for Diagnosis, Standardization of Response Criteria, Treatment Outcomes, and Reporting Standards for Therapeutic Trials in Acute Myeloid Leukemia. J Clin Oncol. 2003; 21: 4642-4649.</w:t>
      </w:r>
      <w:bookmarkEnd w:id="37"/>
    </w:p>
    <w:p w14:paraId="39E3476E" w14:textId="77777777" w:rsidR="00054DE0" w:rsidRPr="001848E7" w:rsidRDefault="00054DE0" w:rsidP="00F12CB2">
      <w:pPr>
        <w:spacing w:afterLines="50" w:after="156"/>
        <w:rPr>
          <w:rFonts w:ascii="Times New Roman" w:eastAsia="SimSun" w:hAnsi="Times New Roman" w:cs="Times New Roman"/>
          <w:color w:val="000000"/>
          <w:sz w:val="22"/>
        </w:rPr>
      </w:pPr>
    </w:p>
    <w:p w14:paraId="1E359C02" w14:textId="4D878A9F" w:rsidR="00503D0B" w:rsidRPr="001848E7" w:rsidRDefault="00503D0B" w:rsidP="00F12CB2">
      <w:pPr>
        <w:spacing w:afterLines="50" w:after="156"/>
        <w:rPr>
          <w:rFonts w:ascii="Times New Roman" w:hAnsi="Times New Roman" w:cs="Times New Roman"/>
          <w:sz w:val="22"/>
        </w:rPr>
      </w:pPr>
      <w:bookmarkStart w:id="38" w:name="_GoBack"/>
      <w:bookmarkEnd w:id="38"/>
    </w:p>
    <w:sectPr w:rsidR="00503D0B" w:rsidRPr="001848E7" w:rsidSect="007B0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9F7964" w14:textId="77777777" w:rsidR="00D36234" w:rsidRDefault="00D36234" w:rsidP="00BB3A2B">
      <w:r>
        <w:separator/>
      </w:r>
    </w:p>
  </w:endnote>
  <w:endnote w:type="continuationSeparator" w:id="0">
    <w:p w14:paraId="1BCC1C59" w14:textId="77777777" w:rsidR="00D36234" w:rsidRDefault="00D36234" w:rsidP="00BB3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6AC756" w14:textId="77777777" w:rsidR="00D36234" w:rsidRDefault="00D36234" w:rsidP="00BB3A2B">
      <w:r>
        <w:separator/>
      </w:r>
    </w:p>
  </w:footnote>
  <w:footnote w:type="continuationSeparator" w:id="0">
    <w:p w14:paraId="15F696C5" w14:textId="77777777" w:rsidR="00D36234" w:rsidRDefault="00D36234" w:rsidP="00BB3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61365"/>
    <w:multiLevelType w:val="multilevel"/>
    <w:tmpl w:val="59D0F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5104DA"/>
    <w:multiLevelType w:val="hybridMultilevel"/>
    <w:tmpl w:val="F7D68176"/>
    <w:lvl w:ilvl="0" w:tplc="76F6278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color w:val="auto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B740E9E"/>
    <w:multiLevelType w:val="hybridMultilevel"/>
    <w:tmpl w:val="2D603454"/>
    <w:lvl w:ilvl="0" w:tplc="953ED9BA">
      <w:start w:val="5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  <w:color w:val="auto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tz290w9vs2z1exzvyv25sr5dzwaa2swdvp&quot;&gt;AE9A&lt;record-ids&gt;&lt;item&gt;100&lt;/item&gt;&lt;item&gt;201&lt;/item&gt;&lt;item&gt;202&lt;/item&gt;&lt;item&gt;203&lt;/item&gt;&lt;/record-ids&gt;&lt;/item&gt;&lt;/Libraries&gt;"/>
    <w:docVar w:name="Total_Editing_Time" w:val="1018"/>
  </w:docVars>
  <w:rsids>
    <w:rsidRoot w:val="008615BC"/>
    <w:rsid w:val="000063EF"/>
    <w:rsid w:val="00011BEB"/>
    <w:rsid w:val="000159CB"/>
    <w:rsid w:val="000258F9"/>
    <w:rsid w:val="00027194"/>
    <w:rsid w:val="000330BA"/>
    <w:rsid w:val="000359A8"/>
    <w:rsid w:val="000360D0"/>
    <w:rsid w:val="000379C3"/>
    <w:rsid w:val="00046200"/>
    <w:rsid w:val="00052929"/>
    <w:rsid w:val="00054DE0"/>
    <w:rsid w:val="00055E91"/>
    <w:rsid w:val="00061560"/>
    <w:rsid w:val="0008012C"/>
    <w:rsid w:val="00083FC2"/>
    <w:rsid w:val="000901ED"/>
    <w:rsid w:val="00091DD0"/>
    <w:rsid w:val="000B6261"/>
    <w:rsid w:val="000C2D4E"/>
    <w:rsid w:val="000C69BF"/>
    <w:rsid w:val="000E0D2F"/>
    <w:rsid w:val="000E641A"/>
    <w:rsid w:val="000F3890"/>
    <w:rsid w:val="00100731"/>
    <w:rsid w:val="0011161F"/>
    <w:rsid w:val="0011271F"/>
    <w:rsid w:val="00122C92"/>
    <w:rsid w:val="0012645E"/>
    <w:rsid w:val="001515A5"/>
    <w:rsid w:val="00152F98"/>
    <w:rsid w:val="0018450A"/>
    <w:rsid w:val="001848E7"/>
    <w:rsid w:val="00193C44"/>
    <w:rsid w:val="001A2F14"/>
    <w:rsid w:val="001B5C4D"/>
    <w:rsid w:val="001E7560"/>
    <w:rsid w:val="001F575C"/>
    <w:rsid w:val="00200DA1"/>
    <w:rsid w:val="002049FA"/>
    <w:rsid w:val="00205F65"/>
    <w:rsid w:val="00213AFE"/>
    <w:rsid w:val="00217DE7"/>
    <w:rsid w:val="002242CF"/>
    <w:rsid w:val="002315D6"/>
    <w:rsid w:val="002334C9"/>
    <w:rsid w:val="00235404"/>
    <w:rsid w:val="00254BB2"/>
    <w:rsid w:val="00257BED"/>
    <w:rsid w:val="00257F2F"/>
    <w:rsid w:val="00280CC7"/>
    <w:rsid w:val="002857AB"/>
    <w:rsid w:val="002A256F"/>
    <w:rsid w:val="002E3433"/>
    <w:rsid w:val="002E4EDB"/>
    <w:rsid w:val="0030325D"/>
    <w:rsid w:val="003249EC"/>
    <w:rsid w:val="00343634"/>
    <w:rsid w:val="0035505B"/>
    <w:rsid w:val="003577B1"/>
    <w:rsid w:val="00364425"/>
    <w:rsid w:val="00374DB4"/>
    <w:rsid w:val="00383F43"/>
    <w:rsid w:val="003B1400"/>
    <w:rsid w:val="003B18FF"/>
    <w:rsid w:val="003C4223"/>
    <w:rsid w:val="003C7AEF"/>
    <w:rsid w:val="003E15DA"/>
    <w:rsid w:val="003F03A9"/>
    <w:rsid w:val="003F2C15"/>
    <w:rsid w:val="004161E0"/>
    <w:rsid w:val="00425332"/>
    <w:rsid w:val="00434F7F"/>
    <w:rsid w:val="00474126"/>
    <w:rsid w:val="00481ACB"/>
    <w:rsid w:val="00482B38"/>
    <w:rsid w:val="004E1FE7"/>
    <w:rsid w:val="004F0638"/>
    <w:rsid w:val="00503D0B"/>
    <w:rsid w:val="00551272"/>
    <w:rsid w:val="00553CE4"/>
    <w:rsid w:val="00576359"/>
    <w:rsid w:val="00580187"/>
    <w:rsid w:val="005872AA"/>
    <w:rsid w:val="005B3BCB"/>
    <w:rsid w:val="005C6F60"/>
    <w:rsid w:val="005F22E2"/>
    <w:rsid w:val="005F5279"/>
    <w:rsid w:val="005F5E26"/>
    <w:rsid w:val="00616B2D"/>
    <w:rsid w:val="00626014"/>
    <w:rsid w:val="00630E31"/>
    <w:rsid w:val="0067210A"/>
    <w:rsid w:val="00677C47"/>
    <w:rsid w:val="0069543E"/>
    <w:rsid w:val="0069570B"/>
    <w:rsid w:val="006A31BD"/>
    <w:rsid w:val="006B5807"/>
    <w:rsid w:val="006C1E36"/>
    <w:rsid w:val="006C4BB6"/>
    <w:rsid w:val="006D7C24"/>
    <w:rsid w:val="006E1F40"/>
    <w:rsid w:val="006E2221"/>
    <w:rsid w:val="006F2E43"/>
    <w:rsid w:val="007079CD"/>
    <w:rsid w:val="00711993"/>
    <w:rsid w:val="00720099"/>
    <w:rsid w:val="00726409"/>
    <w:rsid w:val="00734CEC"/>
    <w:rsid w:val="007360AD"/>
    <w:rsid w:val="00737B4F"/>
    <w:rsid w:val="007438F8"/>
    <w:rsid w:val="00762161"/>
    <w:rsid w:val="00766EBF"/>
    <w:rsid w:val="00787495"/>
    <w:rsid w:val="0079340D"/>
    <w:rsid w:val="007A2611"/>
    <w:rsid w:val="007B0356"/>
    <w:rsid w:val="007B0BD8"/>
    <w:rsid w:val="007B52B9"/>
    <w:rsid w:val="007C6ADD"/>
    <w:rsid w:val="007E1941"/>
    <w:rsid w:val="007E68A4"/>
    <w:rsid w:val="007F102A"/>
    <w:rsid w:val="0084573A"/>
    <w:rsid w:val="008615BC"/>
    <w:rsid w:val="00862E42"/>
    <w:rsid w:val="008733A6"/>
    <w:rsid w:val="00880988"/>
    <w:rsid w:val="00886ACE"/>
    <w:rsid w:val="008B593A"/>
    <w:rsid w:val="008C1F25"/>
    <w:rsid w:val="008D4201"/>
    <w:rsid w:val="008D6C36"/>
    <w:rsid w:val="008F1D05"/>
    <w:rsid w:val="00911F65"/>
    <w:rsid w:val="009235C3"/>
    <w:rsid w:val="0093333F"/>
    <w:rsid w:val="00945F79"/>
    <w:rsid w:val="00955647"/>
    <w:rsid w:val="00963682"/>
    <w:rsid w:val="009719CD"/>
    <w:rsid w:val="009812E4"/>
    <w:rsid w:val="0099497B"/>
    <w:rsid w:val="009A1210"/>
    <w:rsid w:val="009A5CF2"/>
    <w:rsid w:val="009A6669"/>
    <w:rsid w:val="009B3DA6"/>
    <w:rsid w:val="009B4F86"/>
    <w:rsid w:val="009B5F7C"/>
    <w:rsid w:val="009F01F9"/>
    <w:rsid w:val="009F6ABE"/>
    <w:rsid w:val="00A00D18"/>
    <w:rsid w:val="00A01C4D"/>
    <w:rsid w:val="00A12A3C"/>
    <w:rsid w:val="00A22E53"/>
    <w:rsid w:val="00A23313"/>
    <w:rsid w:val="00A32707"/>
    <w:rsid w:val="00A33E24"/>
    <w:rsid w:val="00A54134"/>
    <w:rsid w:val="00A95F72"/>
    <w:rsid w:val="00AA28B4"/>
    <w:rsid w:val="00AA50D2"/>
    <w:rsid w:val="00AB48F8"/>
    <w:rsid w:val="00AC5F68"/>
    <w:rsid w:val="00AE46FE"/>
    <w:rsid w:val="00AF06CE"/>
    <w:rsid w:val="00B0078E"/>
    <w:rsid w:val="00B05FDF"/>
    <w:rsid w:val="00B16840"/>
    <w:rsid w:val="00B23988"/>
    <w:rsid w:val="00B23A8F"/>
    <w:rsid w:val="00B26C1D"/>
    <w:rsid w:val="00B36B52"/>
    <w:rsid w:val="00B376E9"/>
    <w:rsid w:val="00B679BB"/>
    <w:rsid w:val="00B82225"/>
    <w:rsid w:val="00B85945"/>
    <w:rsid w:val="00BA4A89"/>
    <w:rsid w:val="00BB3A2B"/>
    <w:rsid w:val="00BC299B"/>
    <w:rsid w:val="00BD35BD"/>
    <w:rsid w:val="00BF2D72"/>
    <w:rsid w:val="00C03F7E"/>
    <w:rsid w:val="00C11CE8"/>
    <w:rsid w:val="00C229F7"/>
    <w:rsid w:val="00C50ECF"/>
    <w:rsid w:val="00C535CD"/>
    <w:rsid w:val="00C558EA"/>
    <w:rsid w:val="00C7076D"/>
    <w:rsid w:val="00C73745"/>
    <w:rsid w:val="00C76E34"/>
    <w:rsid w:val="00C772A0"/>
    <w:rsid w:val="00C947EE"/>
    <w:rsid w:val="00CA398B"/>
    <w:rsid w:val="00CB1267"/>
    <w:rsid w:val="00CC0FAE"/>
    <w:rsid w:val="00CC3913"/>
    <w:rsid w:val="00CC5EBA"/>
    <w:rsid w:val="00CD214D"/>
    <w:rsid w:val="00CD46FB"/>
    <w:rsid w:val="00CE14BC"/>
    <w:rsid w:val="00D01248"/>
    <w:rsid w:val="00D36234"/>
    <w:rsid w:val="00D45376"/>
    <w:rsid w:val="00D9520A"/>
    <w:rsid w:val="00D958E7"/>
    <w:rsid w:val="00DB7ED3"/>
    <w:rsid w:val="00DC5959"/>
    <w:rsid w:val="00E27F8E"/>
    <w:rsid w:val="00E321C3"/>
    <w:rsid w:val="00E57B6A"/>
    <w:rsid w:val="00E66F9E"/>
    <w:rsid w:val="00E8774B"/>
    <w:rsid w:val="00E878EC"/>
    <w:rsid w:val="00E9367D"/>
    <w:rsid w:val="00E944AC"/>
    <w:rsid w:val="00EA7E62"/>
    <w:rsid w:val="00EC0444"/>
    <w:rsid w:val="00EE0309"/>
    <w:rsid w:val="00EE3037"/>
    <w:rsid w:val="00EE75BC"/>
    <w:rsid w:val="00EF7D15"/>
    <w:rsid w:val="00F075DC"/>
    <w:rsid w:val="00F10BE8"/>
    <w:rsid w:val="00F121DF"/>
    <w:rsid w:val="00F12CB2"/>
    <w:rsid w:val="00F75739"/>
    <w:rsid w:val="00F76A45"/>
    <w:rsid w:val="00F9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3B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89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4DE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8F1D0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4DE0"/>
    <w:pPr>
      <w:widowControl/>
      <w:spacing w:before="100" w:beforeAutospacing="1" w:after="100" w:afterAutospacing="1" w:line="259" w:lineRule="auto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qFormat/>
    <w:rsid w:val="00054DE0"/>
    <w:pPr>
      <w:widowControl/>
      <w:spacing w:before="100" w:beforeAutospacing="1" w:after="100" w:afterAutospacing="1" w:line="259" w:lineRule="auto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BB3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B3A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3A2B"/>
    <w:rPr>
      <w:sz w:val="18"/>
      <w:szCs w:val="18"/>
    </w:rPr>
  </w:style>
  <w:style w:type="table" w:styleId="TableGrid">
    <w:name w:val="Table Grid"/>
    <w:basedOn w:val="TableNormal"/>
    <w:uiPriority w:val="39"/>
    <w:rsid w:val="00BB3A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qFormat/>
    <w:rsid w:val="008F1D05"/>
    <w:rPr>
      <w:rFonts w:ascii="SimSun" w:eastAsia="SimSun" w:hAnsi="SimSun" w:cs="SimSun"/>
      <w:b/>
      <w:bCs/>
      <w:kern w:val="0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5F5E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5F5E2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5F5E2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5F5E26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qFormat/>
    <w:rsid w:val="005F5E26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5F5E2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075DC"/>
    <w:pPr>
      <w:ind w:firstLineChars="200" w:firstLine="420"/>
    </w:pPr>
  </w:style>
  <w:style w:type="character" w:customStyle="1" w:styleId="f-caption">
    <w:name w:val="f-caption"/>
    <w:basedOn w:val="DefaultParagraphFont"/>
    <w:qFormat/>
    <w:rsid w:val="003577B1"/>
  </w:style>
  <w:style w:type="paragraph" w:styleId="CommentText">
    <w:name w:val="annotation text"/>
    <w:basedOn w:val="Normal"/>
    <w:link w:val="CommentTextChar"/>
    <w:uiPriority w:val="99"/>
    <w:semiHidden/>
    <w:unhideWhenUsed/>
    <w:rsid w:val="000E0D2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D2F"/>
  </w:style>
  <w:style w:type="table" w:customStyle="1" w:styleId="10">
    <w:name w:val="网格型1"/>
    <w:basedOn w:val="TableNormal"/>
    <w:next w:val="TableGrid"/>
    <w:uiPriority w:val="59"/>
    <w:qFormat/>
    <w:rsid w:val="000E0D2F"/>
    <w:pPr>
      <w:spacing w:after="160" w:line="259" w:lineRule="auto"/>
    </w:pPr>
    <w:rPr>
      <w:kern w:val="0"/>
      <w:sz w:val="24"/>
      <w:szCs w:val="24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E0D2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0D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0D2F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59"/>
    <w:qFormat/>
    <w:rsid w:val="00630E31"/>
    <w:pPr>
      <w:spacing w:after="160" w:line="259" w:lineRule="auto"/>
    </w:pPr>
    <w:rPr>
      <w:kern w:val="0"/>
      <w:sz w:val="24"/>
      <w:szCs w:val="24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59"/>
    <w:qFormat/>
    <w:rsid w:val="00630E31"/>
    <w:pPr>
      <w:spacing w:after="160" w:line="259" w:lineRule="auto"/>
    </w:pPr>
    <w:rPr>
      <w:kern w:val="0"/>
      <w:sz w:val="24"/>
      <w:szCs w:val="24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054DE0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54DE0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54DE0"/>
    <w:rPr>
      <w:rFonts w:ascii="SimSun" w:eastAsia="SimSun" w:hAnsi="SimSun" w:cs="SimSun"/>
      <w:b/>
      <w:bCs/>
      <w:kern w:val="0"/>
      <w:sz w:val="24"/>
      <w:szCs w:val="24"/>
    </w:rPr>
  </w:style>
  <w:style w:type="numbering" w:customStyle="1" w:styleId="11">
    <w:name w:val="无列表1"/>
    <w:next w:val="NoList"/>
    <w:uiPriority w:val="99"/>
    <w:semiHidden/>
    <w:unhideWhenUsed/>
    <w:rsid w:val="00054DE0"/>
  </w:style>
  <w:style w:type="paragraph" w:styleId="NormalWeb">
    <w:name w:val="Normal (Web)"/>
    <w:basedOn w:val="Normal"/>
    <w:uiPriority w:val="99"/>
    <w:semiHidden/>
    <w:unhideWhenUsed/>
    <w:qFormat/>
    <w:rsid w:val="00054DE0"/>
    <w:pPr>
      <w:widowControl/>
      <w:spacing w:before="100" w:beforeAutospacing="1" w:after="100" w:afterAutospacing="1" w:line="259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54DE0"/>
    <w:rPr>
      <w:i/>
      <w:iCs/>
    </w:rPr>
  </w:style>
  <w:style w:type="table" w:customStyle="1" w:styleId="4">
    <w:name w:val="网格型4"/>
    <w:basedOn w:val="TableNormal"/>
    <w:next w:val="TableGrid"/>
    <w:uiPriority w:val="59"/>
    <w:qFormat/>
    <w:rsid w:val="00054DE0"/>
    <w:pPr>
      <w:spacing w:after="160" w:line="259" w:lineRule="auto"/>
    </w:pPr>
    <w:rPr>
      <w:kern w:val="0"/>
      <w:sz w:val="24"/>
      <w:szCs w:val="24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qFormat/>
    <w:rsid w:val="00054DE0"/>
    <w:pPr>
      <w:widowControl/>
      <w:spacing w:before="100" w:beforeAutospacing="1" w:after="100" w:afterAutospacing="1" w:line="259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qFormat/>
    <w:rsid w:val="00054DE0"/>
  </w:style>
  <w:style w:type="paragraph" w:customStyle="1" w:styleId="f-body">
    <w:name w:val="f-body"/>
    <w:basedOn w:val="Normal"/>
    <w:qFormat/>
    <w:rsid w:val="00054DE0"/>
    <w:pPr>
      <w:widowControl/>
      <w:spacing w:before="100" w:beforeAutospacing="1" w:after="100" w:afterAutospacing="1" w:line="259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-subtitle">
    <w:name w:val="a-subtitle"/>
    <w:basedOn w:val="DefaultParagraphFont"/>
    <w:qFormat/>
    <w:rsid w:val="00054DE0"/>
  </w:style>
  <w:style w:type="character" w:customStyle="1" w:styleId="holder">
    <w:name w:val="holder"/>
    <w:basedOn w:val="DefaultParagraphFont"/>
    <w:qFormat/>
    <w:rsid w:val="00054DE0"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054DE0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DefaultParagraphFont"/>
    <w:qFormat/>
    <w:rsid w:val="00054DE0"/>
  </w:style>
  <w:style w:type="character" w:customStyle="1" w:styleId="citationref">
    <w:name w:val="citationref"/>
    <w:basedOn w:val="DefaultParagraphFont"/>
    <w:qFormat/>
    <w:rsid w:val="00054DE0"/>
  </w:style>
  <w:style w:type="character" w:customStyle="1" w:styleId="highlight">
    <w:name w:val="highlight"/>
    <w:basedOn w:val="DefaultParagraphFont"/>
    <w:qFormat/>
    <w:rsid w:val="00054DE0"/>
  </w:style>
  <w:style w:type="character" w:customStyle="1" w:styleId="fipmark">
    <w:name w:val="fip_mark"/>
    <w:basedOn w:val="DefaultParagraphFont"/>
    <w:qFormat/>
    <w:rsid w:val="00054D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DE0"/>
    <w:pPr>
      <w:spacing w:after="160"/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DE0"/>
    <w:rPr>
      <w:b/>
      <w:bCs/>
      <w:sz w:val="20"/>
      <w:szCs w:val="20"/>
    </w:rPr>
  </w:style>
  <w:style w:type="table" w:customStyle="1" w:styleId="12">
    <w:name w:val="网格型浅色1"/>
    <w:basedOn w:val="TableNormal"/>
    <w:next w:val="20"/>
    <w:uiPriority w:val="40"/>
    <w:rsid w:val="00054DE0"/>
    <w:rPr>
      <w:kern w:val="0"/>
      <w:sz w:val="20"/>
      <w:szCs w:val="20"/>
      <w:lang w:val="en-AU" w:eastAsia="en-AU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无格式表格 11"/>
    <w:basedOn w:val="TableNormal"/>
    <w:next w:val="120"/>
    <w:uiPriority w:val="41"/>
    <w:rsid w:val="00054DE0"/>
    <w:rPr>
      <w:kern w:val="0"/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0">
    <w:name w:val="网格型浅色2"/>
    <w:basedOn w:val="TableNormal"/>
    <w:uiPriority w:val="40"/>
    <w:rsid w:val="00054DE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0">
    <w:name w:val="无格式表格 12"/>
    <w:basedOn w:val="TableNormal"/>
    <w:uiPriority w:val="41"/>
    <w:rsid w:val="00054DE0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">
    <w:name w:val="网格型5"/>
    <w:basedOn w:val="TableNormal"/>
    <w:next w:val="TableGrid"/>
    <w:uiPriority w:val="59"/>
    <w:qFormat/>
    <w:rsid w:val="00E321C3"/>
    <w:pPr>
      <w:spacing w:after="160" w:line="259" w:lineRule="auto"/>
    </w:pPr>
    <w:rPr>
      <w:kern w:val="0"/>
      <w:sz w:val="24"/>
      <w:szCs w:val="24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E:\00%20DDCAG&#20020;&#24202;&#35797;&#39564;\20180720%20DCCAG%20&#26089;&#26399;&#27515;&#20129;\&#127861;20180723%20&#25968;&#25454;&#22788;&#29702;&#36807;&#31243;all%20%20N=93%20%20110007&#31532;2&#21608;&#26399;CR&#21644;107009&#31532;2&#21608;&#26399;NR%20&#38656;&#35201;&#22312;&#39592;&#39635;&#21407;&#22987;&#35780;&#20215;&#34920;&#20013;&#32487;&#32493;&#20462;&#25913;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Microsoft%20Word%20&#20013;&#30340;&#22270;&#34920;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869622756341599"/>
          <c:y val="0.113344490312939"/>
          <c:w val="0.83262568942667459"/>
          <c:h val="0.613272168957457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基因突变与疗效评价!$D$135</c:f>
              <c:strCache>
                <c:ptCount val="1"/>
                <c:pt idx="0">
                  <c:v>CR率/本基因</c:v>
                </c:pt>
              </c:strCache>
            </c:strRef>
          </c:tx>
          <c:spPr>
            <a:solidFill>
              <a:srgbClr val="C0504D"/>
            </a:solidFill>
            <a:ln>
              <a:noFill/>
            </a:ln>
            <a:effectLst/>
          </c:spPr>
          <c:invertIfNegative val="0"/>
          <c:cat>
            <c:strRef>
              <c:f>基因突变与疗效评价!$A$136:$A$150</c:f>
              <c:strCache>
                <c:ptCount val="15"/>
                <c:pt idx="0">
                  <c:v>IDH2</c:v>
                </c:pt>
                <c:pt idx="1">
                  <c:v>TET2</c:v>
                </c:pt>
                <c:pt idx="2">
                  <c:v>GATA2</c:v>
                </c:pt>
                <c:pt idx="3">
                  <c:v>RAD21</c:v>
                </c:pt>
                <c:pt idx="4">
                  <c:v>DNMT3A</c:v>
                </c:pt>
                <c:pt idx="5">
                  <c:v>KIT</c:v>
                </c:pt>
                <c:pt idx="6">
                  <c:v>WT1</c:v>
                </c:pt>
                <c:pt idx="7">
                  <c:v>NPM1</c:v>
                </c:pt>
                <c:pt idx="8">
                  <c:v>CEBPA-dm</c:v>
                </c:pt>
                <c:pt idx="9">
                  <c:v>RUNX1</c:v>
                </c:pt>
                <c:pt idx="10">
                  <c:v>NRAS</c:v>
                </c:pt>
                <c:pt idx="11">
                  <c:v>CEBPA</c:v>
                </c:pt>
                <c:pt idx="12">
                  <c:v>IDH1</c:v>
                </c:pt>
                <c:pt idx="13">
                  <c:v>TP53</c:v>
                </c:pt>
                <c:pt idx="14">
                  <c:v>FLT3-ITD</c:v>
                </c:pt>
              </c:strCache>
            </c:strRef>
          </c:cat>
          <c:val>
            <c:numRef>
              <c:f>基因突变与疗效评价!$D$136:$D$150</c:f>
              <c:numCache>
                <c:formatCode>0.00%</c:formatCode>
                <c:ptCount val="15"/>
                <c:pt idx="0">
                  <c:v>0.8</c:v>
                </c:pt>
                <c:pt idx="1">
                  <c:v>0.75000000000000044</c:v>
                </c:pt>
                <c:pt idx="2">
                  <c:v>0.66666666666666741</c:v>
                </c:pt>
                <c:pt idx="3">
                  <c:v>0.66666666666666741</c:v>
                </c:pt>
                <c:pt idx="4">
                  <c:v>0.58333333333333259</c:v>
                </c:pt>
                <c:pt idx="5">
                  <c:v>0.57142857142857173</c:v>
                </c:pt>
                <c:pt idx="6">
                  <c:v>0.5</c:v>
                </c:pt>
                <c:pt idx="7">
                  <c:v>0.44444444444444398</c:v>
                </c:pt>
                <c:pt idx="8">
                  <c:v>0.44444444444444398</c:v>
                </c:pt>
                <c:pt idx="9">
                  <c:v>0.42857142857142899</c:v>
                </c:pt>
                <c:pt idx="10">
                  <c:v>0.42857142857142899</c:v>
                </c:pt>
                <c:pt idx="11">
                  <c:v>0.41176470588235337</c:v>
                </c:pt>
                <c:pt idx="12">
                  <c:v>0.4</c:v>
                </c:pt>
                <c:pt idx="13">
                  <c:v>0.37500000000000022</c:v>
                </c:pt>
                <c:pt idx="14">
                  <c:v>0.294117647058823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BD0-4302-90B1-97A25ED43B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6162688"/>
        <c:axId val="366164224"/>
      </c:barChart>
      <c:catAx>
        <c:axId val="3661626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200" b="0" i="0" u="none" strike="noStrike" kern="1200" baseline="0">
                <a:solidFill>
                  <a:sysClr val="windowText" lastClr="000000"/>
                </a:solidFill>
                <a:latin typeface="Arial Unicode MS" panose="020B0604020202020204" charset="-122"/>
                <a:ea typeface="Arial Unicode MS" panose="020B0604020202020204" charset="-122"/>
                <a:cs typeface="Arial Unicode MS" panose="020B0604020202020204" charset="-122"/>
              </a:defRPr>
            </a:pPr>
            <a:endParaRPr lang="en-US"/>
          </a:p>
        </c:txPr>
        <c:crossAx val="366164224"/>
        <c:crosses val="autoZero"/>
        <c:auto val="1"/>
        <c:lblAlgn val="ctr"/>
        <c:lblOffset val="100"/>
        <c:noMultiLvlLbl val="0"/>
      </c:catAx>
      <c:valAx>
        <c:axId val="366164224"/>
        <c:scaling>
          <c:orientation val="minMax"/>
        </c:scaling>
        <c:delete val="0"/>
        <c:axPos val="l"/>
        <c:numFmt formatCode="0%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100" b="0" i="0" u="none" strike="noStrike" kern="1200" baseline="0">
                <a:solidFill>
                  <a:sysClr val="windowText" lastClr="000000"/>
                </a:solidFill>
                <a:latin typeface="Arial Unicode MS" panose="020B0604020202020204" charset="-122"/>
                <a:ea typeface="Arial Unicode MS" panose="020B0604020202020204" charset="-122"/>
                <a:cs typeface="Arial Unicode MS" panose="020B0604020202020204" charset="-122"/>
              </a:defRPr>
            </a:pPr>
            <a:endParaRPr lang="en-US"/>
          </a:p>
        </c:txPr>
        <c:crossAx val="36616268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93303465187711"/>
          <c:y val="3.8683792508582802E-2"/>
          <c:w val="0.86157925233064758"/>
          <c:h val="0.7070236321243730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[Microsoft Word 中的图表]基因突变与疗效评价'!$B$54</c:f>
              <c:strCache>
                <c:ptCount val="1"/>
                <c:pt idx="0">
                  <c:v>CR/CRi</c:v>
                </c:pt>
              </c:strCache>
            </c:strRef>
          </c:tx>
          <c:spPr>
            <a:solidFill>
              <a:srgbClr val="C0504D"/>
            </a:solidFill>
            <a:ln w="6350" cap="flat" cmpd="sng" algn="ctr">
              <a:noFill/>
              <a:prstDash val="solid"/>
              <a:round/>
            </a:ln>
          </c:spPr>
          <c:invertIfNegative val="0"/>
          <c:cat>
            <c:strRef>
              <c:f>'[Microsoft Word 中的图表]基因突变与疗效评价'!$A$55:$A$74</c:f>
              <c:strCache>
                <c:ptCount val="20"/>
                <c:pt idx="0">
                  <c:v>CEBPA</c:v>
                </c:pt>
                <c:pt idx="1">
                  <c:v>FLT3-ITD</c:v>
                </c:pt>
                <c:pt idx="2">
                  <c:v>WT1</c:v>
                </c:pt>
                <c:pt idx="3">
                  <c:v>RUNX1</c:v>
                </c:pt>
                <c:pt idx="4">
                  <c:v>DNMT3A</c:v>
                </c:pt>
                <c:pt idx="5">
                  <c:v>NPM1</c:v>
                </c:pt>
                <c:pt idx="6">
                  <c:v>GATA2</c:v>
                </c:pt>
                <c:pt idx="7">
                  <c:v>TP53</c:v>
                </c:pt>
                <c:pt idx="8">
                  <c:v>TET2</c:v>
                </c:pt>
                <c:pt idx="9">
                  <c:v>NRAS</c:v>
                </c:pt>
                <c:pt idx="10">
                  <c:v>KIT</c:v>
                </c:pt>
                <c:pt idx="11">
                  <c:v>RAD21</c:v>
                </c:pt>
                <c:pt idx="12">
                  <c:v>CEBPA-dm</c:v>
                </c:pt>
                <c:pt idx="13">
                  <c:v>IDH2</c:v>
                </c:pt>
                <c:pt idx="14">
                  <c:v>IDH1</c:v>
                </c:pt>
                <c:pt idx="15">
                  <c:v>U2AF1</c:v>
                </c:pt>
                <c:pt idx="16">
                  <c:v>PHF6</c:v>
                </c:pt>
                <c:pt idx="17">
                  <c:v>KRAS</c:v>
                </c:pt>
                <c:pt idx="18">
                  <c:v>EZH2</c:v>
                </c:pt>
                <c:pt idx="19">
                  <c:v>BCOR</c:v>
                </c:pt>
              </c:strCache>
            </c:strRef>
          </c:cat>
          <c:val>
            <c:numRef>
              <c:f>'[Microsoft Word 中的图表]基因突变与疗效评价'!$B$55:$B$74</c:f>
              <c:numCache>
                <c:formatCode>0.00%</c:formatCode>
                <c:ptCount val="20"/>
                <c:pt idx="0">
                  <c:v>7.9545454545454503E-2</c:v>
                </c:pt>
                <c:pt idx="1">
                  <c:v>5.6818181818181858E-2</c:v>
                </c:pt>
                <c:pt idx="2">
                  <c:v>9.0909090909091023E-2</c:v>
                </c:pt>
                <c:pt idx="3">
                  <c:v>6.8181818181818205E-2</c:v>
                </c:pt>
                <c:pt idx="4">
                  <c:v>7.9545454545454503E-2</c:v>
                </c:pt>
                <c:pt idx="5">
                  <c:v>4.5454545454545497E-2</c:v>
                </c:pt>
                <c:pt idx="6">
                  <c:v>6.8181818181818205E-2</c:v>
                </c:pt>
                <c:pt idx="7">
                  <c:v>3.4090909090909102E-2</c:v>
                </c:pt>
                <c:pt idx="8">
                  <c:v>6.8181818181818205E-2</c:v>
                </c:pt>
                <c:pt idx="9">
                  <c:v>3.4090909090909102E-2</c:v>
                </c:pt>
                <c:pt idx="10">
                  <c:v>4.5454545454545497E-2</c:v>
                </c:pt>
                <c:pt idx="11">
                  <c:v>4.5454545454545497E-2</c:v>
                </c:pt>
                <c:pt idx="12">
                  <c:v>2.2727272727272742E-2</c:v>
                </c:pt>
                <c:pt idx="13">
                  <c:v>4.5454545454545497E-2</c:v>
                </c:pt>
                <c:pt idx="14">
                  <c:v>2.2727272727272742E-2</c:v>
                </c:pt>
                <c:pt idx="15">
                  <c:v>3.4090909090909102E-2</c:v>
                </c:pt>
                <c:pt idx="16">
                  <c:v>2.2727272727272742E-2</c:v>
                </c:pt>
                <c:pt idx="17">
                  <c:v>3.4090909090909102E-2</c:v>
                </c:pt>
                <c:pt idx="18">
                  <c:v>3.4090909090909102E-2</c:v>
                </c:pt>
                <c:pt idx="19">
                  <c:v>1.1363636363636407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934-47A6-86C5-79BEC43617ED}"/>
            </c:ext>
          </c:extLst>
        </c:ser>
        <c:ser>
          <c:idx val="1"/>
          <c:order val="1"/>
          <c:tx>
            <c:strRef>
              <c:f>'[Microsoft Word 中的图表]基因突变与疗效评价'!$C$54</c:f>
              <c:strCache>
                <c:ptCount val="1"/>
                <c:pt idx="0">
                  <c:v>no CR/CRi</c:v>
                </c:pt>
              </c:strCache>
            </c:strRef>
          </c:tx>
          <c:spPr>
            <a:solidFill>
              <a:schemeClr val="tx2">
                <a:lumMod val="60000"/>
                <a:lumOff val="40000"/>
              </a:schemeClr>
            </a:solidFill>
            <a:ln w="6350" cap="flat" cmpd="sng" algn="ctr">
              <a:noFill/>
              <a:prstDash val="solid"/>
              <a:round/>
            </a:ln>
          </c:spPr>
          <c:invertIfNegative val="0"/>
          <c:cat>
            <c:strRef>
              <c:f>'[Microsoft Word 中的图表]基因突变与疗效评价'!$A$55:$A$74</c:f>
              <c:strCache>
                <c:ptCount val="20"/>
                <c:pt idx="0">
                  <c:v>CEBPA</c:v>
                </c:pt>
                <c:pt idx="1">
                  <c:v>FLT3-ITD</c:v>
                </c:pt>
                <c:pt idx="2">
                  <c:v>WT1</c:v>
                </c:pt>
                <c:pt idx="3">
                  <c:v>RUNX1</c:v>
                </c:pt>
                <c:pt idx="4">
                  <c:v>DNMT3A</c:v>
                </c:pt>
                <c:pt idx="5">
                  <c:v>NPM1</c:v>
                </c:pt>
                <c:pt idx="6">
                  <c:v>GATA2</c:v>
                </c:pt>
                <c:pt idx="7">
                  <c:v>TP53</c:v>
                </c:pt>
                <c:pt idx="8">
                  <c:v>TET2</c:v>
                </c:pt>
                <c:pt idx="9">
                  <c:v>NRAS</c:v>
                </c:pt>
                <c:pt idx="10">
                  <c:v>KIT</c:v>
                </c:pt>
                <c:pt idx="11">
                  <c:v>RAD21</c:v>
                </c:pt>
                <c:pt idx="12">
                  <c:v>CEBPA-dm</c:v>
                </c:pt>
                <c:pt idx="13">
                  <c:v>IDH2</c:v>
                </c:pt>
                <c:pt idx="14">
                  <c:v>IDH1</c:v>
                </c:pt>
                <c:pt idx="15">
                  <c:v>U2AF1</c:v>
                </c:pt>
                <c:pt idx="16">
                  <c:v>PHF6</c:v>
                </c:pt>
                <c:pt idx="17">
                  <c:v>KRAS</c:v>
                </c:pt>
                <c:pt idx="18">
                  <c:v>EZH2</c:v>
                </c:pt>
                <c:pt idx="19">
                  <c:v>BCOR</c:v>
                </c:pt>
              </c:strCache>
            </c:strRef>
          </c:cat>
          <c:val>
            <c:numRef>
              <c:f>'[Microsoft Word 中的图表]基因突变与疗效评价'!$C$55:$C$74</c:f>
              <c:numCache>
                <c:formatCode>0.00%</c:formatCode>
                <c:ptCount val="20"/>
                <c:pt idx="0">
                  <c:v>0.11363636363636398</c:v>
                </c:pt>
                <c:pt idx="1">
                  <c:v>0.13636363636363588</c:v>
                </c:pt>
                <c:pt idx="2">
                  <c:v>9.0909090909091023E-2</c:v>
                </c:pt>
                <c:pt idx="3">
                  <c:v>9.0909090909091023E-2</c:v>
                </c:pt>
                <c:pt idx="4">
                  <c:v>5.6818181818181858E-2</c:v>
                </c:pt>
                <c:pt idx="5">
                  <c:v>5.6818181818181858E-2</c:v>
                </c:pt>
                <c:pt idx="6">
                  <c:v>3.4090909090909102E-2</c:v>
                </c:pt>
                <c:pt idx="7">
                  <c:v>5.6818181818181858E-2</c:v>
                </c:pt>
                <c:pt idx="8">
                  <c:v>2.2727272727272742E-2</c:v>
                </c:pt>
                <c:pt idx="9">
                  <c:v>4.5454545454545497E-2</c:v>
                </c:pt>
                <c:pt idx="10">
                  <c:v>3.4090909090909102E-2</c:v>
                </c:pt>
                <c:pt idx="11">
                  <c:v>2.2727272727272742E-2</c:v>
                </c:pt>
                <c:pt idx="12">
                  <c:v>4.5454545454545497E-2</c:v>
                </c:pt>
                <c:pt idx="13">
                  <c:v>1.1363636363636407E-2</c:v>
                </c:pt>
                <c:pt idx="14">
                  <c:v>3.4090909090909102E-2</c:v>
                </c:pt>
                <c:pt idx="15">
                  <c:v>1.1363636363636407E-2</c:v>
                </c:pt>
                <c:pt idx="16">
                  <c:v>2.2727272727272742E-2</c:v>
                </c:pt>
                <c:pt idx="17">
                  <c:v>1.1363636363636407E-2</c:v>
                </c:pt>
                <c:pt idx="18">
                  <c:v>1.1363636363636407E-2</c:v>
                </c:pt>
                <c:pt idx="19">
                  <c:v>3.40909090909091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934-47A6-86C5-79BEC43617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66189184"/>
        <c:axId val="366195072"/>
      </c:barChart>
      <c:catAx>
        <c:axId val="3661891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90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Arial Unicode MS" panose="020B0604020202020204" charset="-122"/>
                <a:cs typeface="Arial" panose="020B0604020202020204" pitchFamily="34" charset="0"/>
              </a:defRPr>
            </a:pPr>
            <a:endParaRPr lang="en-US"/>
          </a:p>
        </c:txPr>
        <c:crossAx val="366195072"/>
        <c:crosses val="autoZero"/>
        <c:auto val="1"/>
        <c:lblAlgn val="ctr"/>
        <c:lblOffset val="100"/>
        <c:noMultiLvlLbl val="0"/>
      </c:catAx>
      <c:valAx>
        <c:axId val="366195072"/>
        <c:scaling>
          <c:orientation val="minMax"/>
        </c:scaling>
        <c:delete val="0"/>
        <c:axPos val="l"/>
        <c:numFmt formatCode="0%" sourceLinked="0"/>
        <c:majorTickMark val="out"/>
        <c:minorTickMark val="none"/>
        <c:tickLblPos val="nextTo"/>
        <c:spPr>
          <a:ln w="19050" cap="flat" cmpd="sng" algn="ctr">
            <a:solidFill>
              <a:schemeClr val="tx1"/>
            </a:solidFill>
            <a:prstDash val="solid"/>
            <a:round/>
          </a:ln>
        </c:spPr>
        <c:txPr>
          <a:bodyPr rot="-60000000" spcFirstLastPara="0" vertOverflow="ellipsis" vert="horz" wrap="square" anchor="ctr" anchorCtr="1"/>
          <a:lstStyle/>
          <a:p>
            <a:pPr>
              <a:defRPr lang="zh-CN"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618918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6200368894746298"/>
          <c:y val="7.899584948844518E-2"/>
          <c:w val="0.21811221461638899"/>
          <c:h val="9.7048763042970804E-2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1200" b="0" i="0" u="none" strike="noStrike" kern="1200" baseline="0">
              <a:solidFill>
                <a:schemeClr val="dk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 w="19050" cap="flat" cmpd="sng" algn="ctr">
      <a:noFill/>
      <a:prstDash val="solid"/>
      <a:round/>
    </a:ln>
  </c:spPr>
  <c:txPr>
    <a:bodyPr/>
    <a:lstStyle/>
    <a:p>
      <a:pPr>
        <a:defRPr lang="zh-CN" sz="1300"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12782</cdr:y>
    </cdr:from>
    <cdr:to>
      <cdr:x>0.06145</cdr:x>
      <cdr:y>0.71684</cdr:y>
    </cdr:to>
    <cdr:sp macro="" textlink="">
      <cdr:nvSpPr>
        <cdr:cNvPr id="2" name="矩形 1"/>
        <cdr:cNvSpPr/>
      </cdr:nvSpPr>
      <cdr:spPr>
        <a:xfrm xmlns:a="http://schemas.openxmlformats.org/drawingml/2006/main" rot="10800000">
          <a:off x="-1" y="401445"/>
          <a:ext cx="324091" cy="18499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r>
            <a:rPr lang="en-US" altLang="zh-CN" sz="1200">
              <a:latin typeface="Arial" panose="020B0604020202020204" pitchFamily="34" charset="0"/>
              <a:ea typeface="Arial Unicode MS" panose="020B0604020202020204" charset="-122"/>
              <a:cs typeface="Arial" panose="020B0604020202020204" pitchFamily="34" charset="0"/>
            </a:rPr>
            <a:t>CR/CRi</a:t>
          </a:r>
          <a:r>
            <a:rPr lang="en-US" altLang="zh-CN" sz="1200" baseline="0">
              <a:latin typeface="Arial" panose="020B0604020202020204" pitchFamily="34" charset="0"/>
              <a:ea typeface="Arial Unicode MS" panose="020B0604020202020204" charset="-122"/>
              <a:cs typeface="Arial" panose="020B0604020202020204" pitchFamily="34" charset="0"/>
            </a:rPr>
            <a:t> rate</a:t>
          </a:r>
          <a:r>
            <a:rPr lang="en-US" altLang="zh-CN" sz="1200">
              <a:latin typeface="Arial" panose="020B0604020202020204" pitchFamily="34" charset="0"/>
              <a:ea typeface="Arial Unicode MS" panose="020B0604020202020204" charset="-122"/>
              <a:cs typeface="Arial" panose="020B0604020202020204" pitchFamily="34" charset="0"/>
            </a:rPr>
            <a:t> of</a:t>
          </a:r>
          <a:r>
            <a:rPr lang="en-US" altLang="zh-CN" sz="1200" baseline="0">
              <a:latin typeface="Arial" panose="020B0604020202020204" pitchFamily="34" charset="0"/>
              <a:ea typeface="Arial Unicode MS" panose="020B0604020202020204" charset="-122"/>
              <a:cs typeface="Arial" panose="020B0604020202020204" pitchFamily="34" charset="0"/>
            </a:rPr>
            <a:t> patients</a:t>
          </a:r>
          <a:endParaRPr lang="zh-CN" altLang="en-US" sz="1200">
            <a:latin typeface="Arial" panose="020B0604020202020204" pitchFamily="34" charset="0"/>
            <a:ea typeface="Arial Unicode MS" panose="020B0604020202020204" charset="-122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412</cdr:x>
      <cdr:y>0.28355</cdr:y>
    </cdr:from>
    <cdr:to>
      <cdr:x>0.05358</cdr:x>
      <cdr:y>0.6771</cdr:y>
    </cdr:to>
    <cdr:sp macro="" textlink="">
      <cdr:nvSpPr>
        <cdr:cNvPr id="2" name="矩形 1"/>
        <cdr:cNvSpPr/>
      </cdr:nvSpPr>
      <cdr:spPr>
        <a:xfrm xmlns:a="http://schemas.openxmlformats.org/drawingml/2006/main" rot="10800000">
          <a:off x="123371" y="1660072"/>
          <a:ext cx="344714" cy="230414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endParaRPr lang="zh-CN" altLang="en-US" sz="1100"/>
        </a:p>
      </cdr:txBody>
    </cdr:sp>
  </cdr:relSizeAnchor>
  <cdr:relSizeAnchor xmlns:cdr="http://schemas.openxmlformats.org/drawingml/2006/chartDrawing">
    <cdr:from>
      <cdr:x>0</cdr:x>
      <cdr:y>0.14737</cdr:y>
    </cdr:from>
    <cdr:to>
      <cdr:x>0.04745</cdr:x>
      <cdr:y>0.64784</cdr:y>
    </cdr:to>
    <cdr:sp macro="" textlink="">
      <cdr:nvSpPr>
        <cdr:cNvPr id="3" name="矩形 2"/>
        <cdr:cNvSpPr/>
      </cdr:nvSpPr>
      <cdr:spPr>
        <a:xfrm xmlns:a="http://schemas.openxmlformats.org/drawingml/2006/main" rot="10800000">
          <a:off x="0" y="584984"/>
          <a:ext cx="306729" cy="19865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lIns="45720" tIns="45720" rIns="45720" bIns="45720" rtlCol="0" anchor="t" anchorCtr="0">
          <a:normAutofit/>
        </a:bodyPr>
        <a:lstStyle xmlns:a="http://schemas.openxmlformats.org/drawingml/2006/main"/>
        <a:p xmlns:a="http://schemas.openxmlformats.org/drawingml/2006/main">
          <a:r>
            <a:rPr lang="en-US" altLang="zh-CN" sz="120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Percentage</a:t>
          </a:r>
          <a:r>
            <a:rPr lang="en-US" altLang="zh-CN" sz="1200" baseline="0">
              <a:effectLst/>
              <a:latin typeface="Arial" panose="020B0604020202020204" pitchFamily="34" charset="0"/>
              <a:ea typeface="+mn-ea"/>
              <a:cs typeface="Arial" panose="020B0604020202020204" pitchFamily="34" charset="0"/>
            </a:rPr>
            <a:t> of patients </a:t>
          </a:r>
          <a:endParaRPr lang="zh-CN" altLang="zh-CN" sz="1600">
            <a:effectLst/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8</TotalTime>
  <Pages>19</Pages>
  <Words>2293</Words>
  <Characters>11398</Characters>
  <Application>Microsoft Office Word</Application>
  <DocSecurity>0</DocSecurity>
  <Lines>1139</Lines>
  <Paragraphs>912</Paragraphs>
  <ScaleCrop>false</ScaleCrop>
  <Company/>
  <LinksUpToDate>false</LinksUpToDate>
  <CharactersWithSpaces>1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</dc:creator>
  <cp:keywords/>
  <dc:description/>
  <cp:lastModifiedBy>LAMIRA</cp:lastModifiedBy>
  <cp:revision>12</cp:revision>
  <dcterms:created xsi:type="dcterms:W3CDTF">2019-05-05T13:15:00Z</dcterms:created>
  <dcterms:modified xsi:type="dcterms:W3CDTF">2020-08-27T12:08:00Z</dcterms:modified>
</cp:coreProperties>
</file>